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5BBB8" w14:textId="2D309C54" w:rsidR="00D12F64" w:rsidRPr="00EE44E4" w:rsidRDefault="00EE44E4" w:rsidP="00453F40">
      <w:pPr>
        <w:pStyle w:val="Titolo1"/>
        <w:spacing w:before="0" w:line="480" w:lineRule="auto"/>
        <w:contextualSpacing/>
        <w:jc w:val="center"/>
        <w:rPr>
          <w:rFonts w:asciiTheme="minorHAnsi" w:hAnsiTheme="minorHAnsi" w:cstheme="minorHAnsi"/>
          <w:color w:val="auto"/>
          <w:sz w:val="32"/>
          <w:szCs w:val="32"/>
        </w:rPr>
      </w:pPr>
      <w:r w:rsidRPr="00EE44E4">
        <w:rPr>
          <w:rFonts w:asciiTheme="minorHAnsi" w:hAnsiTheme="minorHAnsi" w:cstheme="minorHAnsi"/>
          <w:color w:val="auto"/>
          <w:sz w:val="32"/>
          <w:szCs w:val="32"/>
        </w:rPr>
        <w:t>Supporting Information</w:t>
      </w:r>
    </w:p>
    <w:p w14:paraId="3DB6D153" w14:textId="77777777" w:rsidR="00C15309" w:rsidRPr="00572CE7" w:rsidRDefault="00C15309" w:rsidP="00C15309">
      <w:pPr>
        <w:spacing w:line="480" w:lineRule="auto"/>
        <w:jc w:val="both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E</w:t>
      </w:r>
      <w:r w:rsidRPr="00572CE7">
        <w:rPr>
          <w:b/>
          <w:bCs/>
          <w:sz w:val="28"/>
          <w:szCs w:val="28"/>
          <w:lang w:val="en-GB"/>
        </w:rPr>
        <w:t xml:space="preserve">valuation of the efficiency of cyclodextrin polymers as sustainable sampling </w:t>
      </w:r>
      <w:r>
        <w:rPr>
          <w:b/>
          <w:bCs/>
          <w:sz w:val="28"/>
          <w:szCs w:val="28"/>
          <w:lang w:val="en-GB"/>
        </w:rPr>
        <w:t>material</w:t>
      </w:r>
      <w:r w:rsidRPr="00572CE7">
        <w:rPr>
          <w:b/>
          <w:bCs/>
          <w:sz w:val="28"/>
          <w:szCs w:val="28"/>
          <w:lang w:val="en-GB"/>
        </w:rPr>
        <w:t xml:space="preserve"> for catching palytoxin-like compounds in seawater</w:t>
      </w:r>
    </w:p>
    <w:p w14:paraId="29891F8A" w14:textId="3668E01E" w:rsidR="00C15309" w:rsidRPr="00745DD1" w:rsidRDefault="00C15309" w:rsidP="00C15309">
      <w:pPr>
        <w:spacing w:line="480" w:lineRule="auto"/>
        <w:jc w:val="both"/>
        <w:rPr>
          <w:sz w:val="24"/>
          <w:szCs w:val="24"/>
          <w:lang w:val="it-IT"/>
        </w:rPr>
      </w:pPr>
      <w:r w:rsidRPr="00745DD1">
        <w:rPr>
          <w:sz w:val="24"/>
          <w:szCs w:val="24"/>
          <w:lang w:val="it-IT"/>
        </w:rPr>
        <w:t>Antonella Miglione</w:t>
      </w:r>
      <w:r w:rsidRPr="00745DD1">
        <w:rPr>
          <w:sz w:val="24"/>
          <w:szCs w:val="24"/>
          <w:vertAlign w:val="superscript"/>
          <w:lang w:val="it-IT"/>
        </w:rPr>
        <w:t>a,1</w:t>
      </w:r>
      <w:r w:rsidRPr="00745DD1">
        <w:rPr>
          <w:b/>
          <w:bCs/>
          <w:sz w:val="24"/>
          <w:szCs w:val="24"/>
          <w:lang w:val="it-IT"/>
        </w:rPr>
        <w:t xml:space="preserve">, </w:t>
      </w:r>
      <w:r w:rsidRPr="00745DD1">
        <w:rPr>
          <w:sz w:val="24"/>
          <w:szCs w:val="24"/>
          <w:lang w:val="it-IT"/>
        </w:rPr>
        <w:t xml:space="preserve">Chiara </w:t>
      </w:r>
      <w:proofErr w:type="gramStart"/>
      <w:r w:rsidRPr="00745DD1">
        <w:rPr>
          <w:sz w:val="24"/>
          <w:szCs w:val="24"/>
          <w:lang w:val="it-IT"/>
        </w:rPr>
        <w:t>Melchiorre</w:t>
      </w:r>
      <w:r w:rsidRPr="00745DD1">
        <w:rPr>
          <w:sz w:val="24"/>
          <w:szCs w:val="24"/>
          <w:vertAlign w:val="superscript"/>
          <w:lang w:val="it-IT"/>
        </w:rPr>
        <w:t>a,b</w:t>
      </w:r>
      <w:proofErr w:type="gramEnd"/>
      <w:r w:rsidRPr="00745DD1">
        <w:rPr>
          <w:sz w:val="24"/>
          <w:szCs w:val="24"/>
          <w:vertAlign w:val="superscript"/>
          <w:lang w:val="it-IT"/>
        </w:rPr>
        <w:t>,1</w:t>
      </w:r>
      <w:r w:rsidRPr="00745DD1">
        <w:rPr>
          <w:sz w:val="24"/>
          <w:szCs w:val="24"/>
          <w:lang w:val="it-IT"/>
        </w:rPr>
        <w:t>, Samuela Capellacci</w:t>
      </w:r>
      <w:r w:rsidRPr="00745DD1">
        <w:rPr>
          <w:sz w:val="24"/>
          <w:szCs w:val="24"/>
          <w:vertAlign w:val="superscript"/>
          <w:lang w:val="it-IT"/>
        </w:rPr>
        <w:t>c,1</w:t>
      </w:r>
      <w:r w:rsidRPr="00745DD1">
        <w:rPr>
          <w:sz w:val="24"/>
          <w:szCs w:val="24"/>
          <w:lang w:val="it-IT"/>
        </w:rPr>
        <w:t xml:space="preserve">, Luciana </w:t>
      </w:r>
      <w:proofErr w:type="spellStart"/>
      <w:proofErr w:type="gramStart"/>
      <w:r w:rsidRPr="00745DD1">
        <w:rPr>
          <w:sz w:val="24"/>
          <w:szCs w:val="24"/>
          <w:lang w:val="it-IT"/>
        </w:rPr>
        <w:t>Tartaglione</w:t>
      </w:r>
      <w:r w:rsidRPr="00745DD1">
        <w:rPr>
          <w:sz w:val="24"/>
          <w:szCs w:val="24"/>
          <w:vertAlign w:val="superscript"/>
          <w:lang w:val="it-IT"/>
        </w:rPr>
        <w:t>a</w:t>
      </w:r>
      <w:proofErr w:type="spellEnd"/>
      <w:r w:rsidRPr="00745DD1">
        <w:rPr>
          <w:sz w:val="24"/>
          <w:szCs w:val="24"/>
          <w:vertAlign w:val="superscript"/>
          <w:lang w:val="it-IT"/>
        </w:rPr>
        <w:t>,</w:t>
      </w:r>
      <w:r w:rsidRPr="00745DD1">
        <w:rPr>
          <w:sz w:val="24"/>
          <w:szCs w:val="24"/>
          <w:lang w:val="it-IT"/>
        </w:rPr>
        <w:t>*</w:t>
      </w:r>
      <w:proofErr w:type="gramEnd"/>
      <w:r w:rsidRPr="00745DD1">
        <w:rPr>
          <w:sz w:val="24"/>
          <w:szCs w:val="24"/>
          <w:lang w:val="it-IT"/>
        </w:rPr>
        <w:t xml:space="preserve">, Michela </w:t>
      </w:r>
      <w:proofErr w:type="spellStart"/>
      <w:r w:rsidRPr="00745DD1">
        <w:rPr>
          <w:sz w:val="24"/>
          <w:szCs w:val="24"/>
          <w:lang w:val="it-IT"/>
        </w:rPr>
        <w:t>Varra</w:t>
      </w:r>
      <w:r w:rsidRPr="00745DD1">
        <w:rPr>
          <w:sz w:val="24"/>
          <w:szCs w:val="24"/>
          <w:vertAlign w:val="superscript"/>
          <w:lang w:val="it-IT"/>
        </w:rPr>
        <w:t>a</w:t>
      </w:r>
      <w:proofErr w:type="spellEnd"/>
      <w:r w:rsidRPr="00745DD1">
        <w:rPr>
          <w:sz w:val="24"/>
          <w:szCs w:val="24"/>
          <w:lang w:val="it-IT"/>
        </w:rPr>
        <w:t xml:space="preserve">, Alex </w:t>
      </w:r>
      <w:proofErr w:type="spellStart"/>
      <w:r w:rsidRPr="00745DD1">
        <w:rPr>
          <w:sz w:val="24"/>
          <w:szCs w:val="24"/>
          <w:lang w:val="it-IT"/>
        </w:rPr>
        <w:t>Fragoso</w:t>
      </w:r>
      <w:r w:rsidRPr="00745DD1">
        <w:rPr>
          <w:sz w:val="24"/>
          <w:szCs w:val="24"/>
          <w:vertAlign w:val="superscript"/>
          <w:lang w:val="it-IT"/>
        </w:rPr>
        <w:t>d</w:t>
      </w:r>
      <w:proofErr w:type="spellEnd"/>
      <w:r w:rsidRPr="00745DD1">
        <w:rPr>
          <w:sz w:val="24"/>
          <w:szCs w:val="24"/>
          <w:lang w:val="it-IT"/>
        </w:rPr>
        <w:t xml:space="preserve">, Silvia </w:t>
      </w:r>
      <w:proofErr w:type="spellStart"/>
      <w:r w:rsidRPr="00745DD1">
        <w:rPr>
          <w:sz w:val="24"/>
          <w:szCs w:val="24"/>
          <w:lang w:val="it-IT"/>
        </w:rPr>
        <w:t>Casabianca</w:t>
      </w:r>
      <w:r w:rsidRPr="00745DD1">
        <w:rPr>
          <w:sz w:val="24"/>
          <w:szCs w:val="24"/>
          <w:vertAlign w:val="superscript"/>
          <w:lang w:val="it-IT"/>
        </w:rPr>
        <w:t>c</w:t>
      </w:r>
      <w:proofErr w:type="spellEnd"/>
      <w:r w:rsidRPr="00745DD1">
        <w:rPr>
          <w:sz w:val="24"/>
          <w:szCs w:val="24"/>
          <w:lang w:val="it-IT"/>
        </w:rPr>
        <w:t xml:space="preserve">, Mabel </w:t>
      </w:r>
      <w:proofErr w:type="spellStart"/>
      <w:r w:rsidRPr="00745DD1">
        <w:rPr>
          <w:sz w:val="24"/>
          <w:szCs w:val="24"/>
          <w:lang w:val="it-IT"/>
        </w:rPr>
        <w:t>Torréns</w:t>
      </w:r>
      <w:r w:rsidRPr="00745DD1">
        <w:rPr>
          <w:sz w:val="24"/>
          <w:szCs w:val="24"/>
          <w:vertAlign w:val="superscript"/>
          <w:lang w:val="it-IT"/>
        </w:rPr>
        <w:t>d</w:t>
      </w:r>
      <w:proofErr w:type="spellEnd"/>
      <w:r w:rsidRPr="00745DD1">
        <w:rPr>
          <w:sz w:val="24"/>
          <w:szCs w:val="24"/>
          <w:lang w:val="it-IT"/>
        </w:rPr>
        <w:t xml:space="preserve">, Jorge </w:t>
      </w:r>
      <w:proofErr w:type="spellStart"/>
      <w:r w:rsidRPr="00745DD1">
        <w:rPr>
          <w:sz w:val="24"/>
          <w:szCs w:val="24"/>
          <w:lang w:val="it-IT"/>
        </w:rPr>
        <w:t>Diog</w:t>
      </w:r>
      <w:r w:rsidR="00EF53F0" w:rsidRPr="00745DD1">
        <w:rPr>
          <w:sz w:val="24"/>
          <w:szCs w:val="24"/>
          <w:lang w:val="it-IT"/>
        </w:rPr>
        <w:t>è</w:t>
      </w:r>
      <w:r w:rsidRPr="00745DD1">
        <w:rPr>
          <w:sz w:val="24"/>
          <w:szCs w:val="24"/>
          <w:lang w:val="it-IT"/>
        </w:rPr>
        <w:t>ne</w:t>
      </w:r>
      <w:r w:rsidRPr="00745DD1">
        <w:rPr>
          <w:sz w:val="24"/>
          <w:szCs w:val="24"/>
          <w:vertAlign w:val="superscript"/>
          <w:lang w:val="it-IT"/>
        </w:rPr>
        <w:t>e</w:t>
      </w:r>
      <w:proofErr w:type="spellEnd"/>
      <w:r w:rsidRPr="00745DD1">
        <w:rPr>
          <w:sz w:val="24"/>
          <w:szCs w:val="24"/>
          <w:lang w:val="it-IT"/>
        </w:rPr>
        <w:t>, Antonella Penna</w:t>
      </w:r>
      <w:r w:rsidRPr="00745DD1">
        <w:rPr>
          <w:sz w:val="24"/>
          <w:szCs w:val="24"/>
          <w:vertAlign w:val="superscript"/>
          <w:lang w:val="it-IT"/>
        </w:rPr>
        <w:t>c</w:t>
      </w:r>
      <w:r w:rsidRPr="00745DD1">
        <w:rPr>
          <w:sz w:val="24"/>
          <w:szCs w:val="24"/>
          <w:lang w:val="it-IT"/>
        </w:rPr>
        <w:t xml:space="preserve">, Carmela </w:t>
      </w:r>
      <w:proofErr w:type="gramStart"/>
      <w:r w:rsidRPr="00745DD1">
        <w:rPr>
          <w:sz w:val="24"/>
          <w:szCs w:val="24"/>
          <w:lang w:val="it-IT"/>
        </w:rPr>
        <w:t>Dell’</w:t>
      </w:r>
      <w:proofErr w:type="spellStart"/>
      <w:r w:rsidRPr="00745DD1">
        <w:rPr>
          <w:sz w:val="24"/>
          <w:szCs w:val="24"/>
          <w:lang w:val="it-IT"/>
        </w:rPr>
        <w:t>Aversano</w:t>
      </w:r>
      <w:r w:rsidRPr="00745DD1">
        <w:rPr>
          <w:sz w:val="24"/>
          <w:szCs w:val="24"/>
          <w:vertAlign w:val="superscript"/>
          <w:lang w:val="it-IT"/>
        </w:rPr>
        <w:t>a,b</w:t>
      </w:r>
      <w:proofErr w:type="spellEnd"/>
      <w:proofErr w:type="gramEnd"/>
      <w:r w:rsidRPr="00745DD1">
        <w:rPr>
          <w:sz w:val="24"/>
          <w:szCs w:val="24"/>
          <w:lang w:val="it-IT"/>
        </w:rPr>
        <w:t xml:space="preserve">, </w:t>
      </w:r>
      <w:proofErr w:type="spellStart"/>
      <w:r w:rsidRPr="00745DD1">
        <w:rPr>
          <w:sz w:val="24"/>
          <w:szCs w:val="24"/>
          <w:lang w:val="it-IT"/>
        </w:rPr>
        <w:t>Mònica</w:t>
      </w:r>
      <w:proofErr w:type="spellEnd"/>
      <w:r w:rsidRPr="00745DD1">
        <w:rPr>
          <w:sz w:val="24"/>
          <w:szCs w:val="24"/>
          <w:lang w:val="it-IT"/>
        </w:rPr>
        <w:t xml:space="preserve"> </w:t>
      </w:r>
      <w:proofErr w:type="spellStart"/>
      <w:r w:rsidRPr="00745DD1">
        <w:rPr>
          <w:sz w:val="24"/>
          <w:szCs w:val="24"/>
          <w:lang w:val="it-IT"/>
        </w:rPr>
        <w:t>Campàs</w:t>
      </w:r>
      <w:r w:rsidRPr="00745DD1">
        <w:rPr>
          <w:sz w:val="24"/>
          <w:szCs w:val="24"/>
          <w:vertAlign w:val="superscript"/>
          <w:lang w:val="it-IT"/>
        </w:rPr>
        <w:t>e</w:t>
      </w:r>
      <w:proofErr w:type="spellEnd"/>
    </w:p>
    <w:p w14:paraId="0C8BC86E" w14:textId="77777777" w:rsidR="00C15309" w:rsidRPr="00745DD1" w:rsidRDefault="00C15309" w:rsidP="00C15309">
      <w:pPr>
        <w:spacing w:line="480" w:lineRule="auto"/>
        <w:jc w:val="both"/>
        <w:rPr>
          <w:sz w:val="24"/>
          <w:szCs w:val="24"/>
          <w:lang w:val="it-IT"/>
        </w:rPr>
      </w:pPr>
    </w:p>
    <w:p w14:paraId="6994C886" w14:textId="77777777" w:rsidR="00C15309" w:rsidRDefault="00C15309" w:rsidP="00C15309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a</w:t>
      </w:r>
      <w:r w:rsidRPr="00182AB4">
        <w:rPr>
          <w:sz w:val="24"/>
          <w:szCs w:val="24"/>
          <w:lang w:val="en-GB"/>
        </w:rPr>
        <w:t xml:space="preserve"> </w:t>
      </w:r>
      <w:r w:rsidRPr="000C3E6E">
        <w:rPr>
          <w:sz w:val="24"/>
          <w:szCs w:val="24"/>
          <w:lang w:val="en-GB"/>
        </w:rPr>
        <w:t>Department of Pharmacy</w:t>
      </w:r>
      <w:r>
        <w:rPr>
          <w:sz w:val="24"/>
          <w:szCs w:val="24"/>
          <w:lang w:val="en-GB"/>
        </w:rPr>
        <w:t xml:space="preserve">, </w:t>
      </w:r>
      <w:r w:rsidRPr="000C3E6E">
        <w:rPr>
          <w:sz w:val="24"/>
          <w:szCs w:val="24"/>
          <w:lang w:val="en-GB"/>
        </w:rPr>
        <w:t xml:space="preserve">University of Naples Federico II, School of Medicine and Surgery, </w:t>
      </w:r>
      <w:r w:rsidRPr="00182AB4">
        <w:rPr>
          <w:sz w:val="24"/>
          <w:szCs w:val="24"/>
          <w:lang w:val="en-GB"/>
        </w:rPr>
        <w:t>Via D. Montesano 49, 80131 Naples, Italy</w:t>
      </w:r>
      <w:r w:rsidRPr="000C3E6E">
        <w:rPr>
          <w:sz w:val="24"/>
          <w:szCs w:val="24"/>
          <w:lang w:val="en-GB"/>
        </w:rPr>
        <w:t xml:space="preserve"> </w:t>
      </w:r>
    </w:p>
    <w:p w14:paraId="0BDDAF19" w14:textId="77777777" w:rsidR="00C15309" w:rsidRDefault="00C15309" w:rsidP="00C15309">
      <w:pPr>
        <w:spacing w:line="480" w:lineRule="auto"/>
        <w:jc w:val="both"/>
        <w:rPr>
          <w:sz w:val="24"/>
          <w:szCs w:val="24"/>
          <w:vertAlign w:val="superscript"/>
        </w:rPr>
      </w:pPr>
      <w:r w:rsidRPr="00D345FB">
        <w:rPr>
          <w:sz w:val="24"/>
          <w:szCs w:val="24"/>
          <w:vertAlign w:val="superscript"/>
        </w:rPr>
        <w:t>b</w:t>
      </w:r>
      <w:r w:rsidRPr="00D345FB">
        <w:rPr>
          <w:sz w:val="24"/>
          <w:szCs w:val="24"/>
        </w:rPr>
        <w:t xml:space="preserve"> NBFC, National Biodiversity Future Center, Palermo 90133, Italy</w:t>
      </w:r>
      <w:r w:rsidRPr="00D345FB">
        <w:rPr>
          <w:sz w:val="24"/>
          <w:szCs w:val="24"/>
          <w:vertAlign w:val="superscript"/>
        </w:rPr>
        <w:t xml:space="preserve"> </w:t>
      </w:r>
    </w:p>
    <w:p w14:paraId="52931392" w14:textId="77777777" w:rsidR="00C15309" w:rsidRPr="00182AB4" w:rsidRDefault="00C15309" w:rsidP="00C15309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c</w:t>
      </w:r>
      <w:r>
        <w:rPr>
          <w:sz w:val="24"/>
          <w:szCs w:val="24"/>
          <w:vertAlign w:val="superscript"/>
        </w:rPr>
        <w:t xml:space="preserve"> </w:t>
      </w:r>
      <w:r w:rsidRPr="00C14663">
        <w:rPr>
          <w:sz w:val="24"/>
          <w:szCs w:val="24"/>
        </w:rPr>
        <w:t xml:space="preserve">Department of Biomolecular Sciences, University of Urbino, Campus E. Mattei, Urbino, 61029, Italy </w:t>
      </w:r>
    </w:p>
    <w:p w14:paraId="6F62986F" w14:textId="77777777" w:rsidR="00C15309" w:rsidRPr="00140319" w:rsidRDefault="00C15309" w:rsidP="00C15309">
      <w:pPr>
        <w:spacing w:line="480" w:lineRule="auto"/>
        <w:jc w:val="both"/>
        <w:rPr>
          <w:sz w:val="24"/>
          <w:szCs w:val="24"/>
          <w:lang w:val="en-GB"/>
        </w:rPr>
      </w:pPr>
      <w:r w:rsidRPr="00745DD1">
        <w:rPr>
          <w:sz w:val="24"/>
          <w:szCs w:val="24"/>
          <w:vertAlign w:val="superscript"/>
          <w:lang w:val="it-IT"/>
        </w:rPr>
        <w:t>d</w:t>
      </w:r>
      <w:r w:rsidRPr="00745DD1">
        <w:rPr>
          <w:sz w:val="24"/>
          <w:szCs w:val="24"/>
          <w:lang w:val="it-IT"/>
        </w:rPr>
        <w:t xml:space="preserve"> </w:t>
      </w:r>
      <w:proofErr w:type="spellStart"/>
      <w:r w:rsidRPr="00745DD1">
        <w:rPr>
          <w:sz w:val="24"/>
          <w:szCs w:val="24"/>
          <w:lang w:val="it-IT"/>
        </w:rPr>
        <w:t>Departament</w:t>
      </w:r>
      <w:proofErr w:type="spellEnd"/>
      <w:r w:rsidRPr="00745DD1">
        <w:rPr>
          <w:sz w:val="24"/>
          <w:szCs w:val="24"/>
          <w:lang w:val="it-IT"/>
        </w:rPr>
        <w:t xml:space="preserve"> d’</w:t>
      </w:r>
      <w:proofErr w:type="spellStart"/>
      <w:r w:rsidRPr="00745DD1">
        <w:rPr>
          <w:sz w:val="24"/>
          <w:szCs w:val="24"/>
          <w:lang w:val="it-IT"/>
        </w:rPr>
        <w:t>Enginyeria</w:t>
      </w:r>
      <w:proofErr w:type="spellEnd"/>
      <w:r w:rsidRPr="00745DD1">
        <w:rPr>
          <w:sz w:val="24"/>
          <w:szCs w:val="24"/>
          <w:lang w:val="it-IT"/>
        </w:rPr>
        <w:t xml:space="preserve"> </w:t>
      </w:r>
      <w:proofErr w:type="spellStart"/>
      <w:r w:rsidRPr="00745DD1">
        <w:rPr>
          <w:sz w:val="24"/>
          <w:szCs w:val="24"/>
          <w:lang w:val="it-IT"/>
        </w:rPr>
        <w:t>Química</w:t>
      </w:r>
      <w:proofErr w:type="spellEnd"/>
      <w:r w:rsidRPr="00745DD1">
        <w:rPr>
          <w:sz w:val="24"/>
          <w:szCs w:val="24"/>
          <w:lang w:val="it-IT"/>
        </w:rPr>
        <w:t xml:space="preserve">, </w:t>
      </w:r>
      <w:proofErr w:type="spellStart"/>
      <w:r w:rsidRPr="00745DD1">
        <w:rPr>
          <w:sz w:val="24"/>
          <w:szCs w:val="24"/>
          <w:lang w:val="it-IT"/>
        </w:rPr>
        <w:t>Universitat</w:t>
      </w:r>
      <w:proofErr w:type="spellEnd"/>
      <w:r w:rsidRPr="00745DD1">
        <w:rPr>
          <w:sz w:val="24"/>
          <w:szCs w:val="24"/>
          <w:lang w:val="it-IT"/>
        </w:rPr>
        <w:t xml:space="preserve"> Rovira i Virgili, </w:t>
      </w:r>
      <w:proofErr w:type="spellStart"/>
      <w:r w:rsidRPr="00745DD1">
        <w:rPr>
          <w:sz w:val="24"/>
          <w:szCs w:val="24"/>
          <w:lang w:val="it-IT"/>
        </w:rPr>
        <w:t>Av</w:t>
      </w:r>
      <w:proofErr w:type="spellEnd"/>
      <w:r w:rsidRPr="00745DD1">
        <w:rPr>
          <w:sz w:val="24"/>
          <w:szCs w:val="24"/>
          <w:lang w:val="it-IT"/>
        </w:rPr>
        <w:t xml:space="preserve">. </w:t>
      </w:r>
      <w:proofErr w:type="spellStart"/>
      <w:r w:rsidRPr="00140319">
        <w:rPr>
          <w:sz w:val="24"/>
          <w:szCs w:val="24"/>
          <w:lang w:val="en-GB"/>
        </w:rPr>
        <w:t>Països</w:t>
      </w:r>
      <w:proofErr w:type="spellEnd"/>
      <w:r w:rsidRPr="00140319">
        <w:rPr>
          <w:sz w:val="24"/>
          <w:szCs w:val="24"/>
          <w:lang w:val="en-GB"/>
        </w:rPr>
        <w:t xml:space="preserve"> Catalans 26, 43007, Tarragona, Spain</w:t>
      </w:r>
    </w:p>
    <w:p w14:paraId="347ED6B5" w14:textId="77777777" w:rsidR="00C15309" w:rsidRPr="00745DD1" w:rsidRDefault="00C15309" w:rsidP="00C15309">
      <w:pPr>
        <w:spacing w:line="480" w:lineRule="auto"/>
        <w:jc w:val="both"/>
        <w:rPr>
          <w:sz w:val="24"/>
          <w:szCs w:val="24"/>
          <w:lang w:val="it-IT"/>
        </w:rPr>
      </w:pPr>
      <w:r w:rsidRPr="008C52D7">
        <w:rPr>
          <w:sz w:val="24"/>
          <w:szCs w:val="24"/>
          <w:vertAlign w:val="superscript"/>
          <w:lang w:val="en-GB"/>
        </w:rPr>
        <w:t>e</w:t>
      </w:r>
      <w:r w:rsidRPr="008C52D7">
        <w:rPr>
          <w:sz w:val="24"/>
          <w:szCs w:val="24"/>
          <w:lang w:val="en-GB"/>
        </w:rPr>
        <w:t xml:space="preserve"> Marine and Continental Waters, IRTA, </w:t>
      </w:r>
      <w:proofErr w:type="spellStart"/>
      <w:r w:rsidRPr="008C52D7">
        <w:rPr>
          <w:sz w:val="24"/>
          <w:szCs w:val="24"/>
          <w:lang w:val="en-GB"/>
        </w:rPr>
        <w:t>Ctra</w:t>
      </w:r>
      <w:proofErr w:type="spellEnd"/>
      <w:r w:rsidRPr="008C52D7">
        <w:rPr>
          <w:sz w:val="24"/>
          <w:szCs w:val="24"/>
          <w:lang w:val="en-GB"/>
        </w:rPr>
        <w:t xml:space="preserve">. </w:t>
      </w:r>
      <w:proofErr w:type="spellStart"/>
      <w:r w:rsidRPr="00745DD1">
        <w:rPr>
          <w:sz w:val="24"/>
          <w:szCs w:val="24"/>
          <w:lang w:val="it-IT"/>
        </w:rPr>
        <w:t>Poble</w:t>
      </w:r>
      <w:proofErr w:type="spellEnd"/>
      <w:r w:rsidRPr="00745DD1">
        <w:rPr>
          <w:sz w:val="24"/>
          <w:szCs w:val="24"/>
          <w:lang w:val="it-IT"/>
        </w:rPr>
        <w:t xml:space="preserve"> </w:t>
      </w:r>
      <w:proofErr w:type="spellStart"/>
      <w:r w:rsidRPr="00745DD1">
        <w:rPr>
          <w:sz w:val="24"/>
          <w:szCs w:val="24"/>
          <w:lang w:val="it-IT"/>
        </w:rPr>
        <w:t>Nou</w:t>
      </w:r>
      <w:proofErr w:type="spellEnd"/>
      <w:r w:rsidRPr="00745DD1">
        <w:rPr>
          <w:sz w:val="24"/>
          <w:szCs w:val="24"/>
          <w:lang w:val="it-IT"/>
        </w:rPr>
        <w:t xml:space="preserve"> km 5.5, 43540, La </w:t>
      </w:r>
      <w:proofErr w:type="spellStart"/>
      <w:r w:rsidRPr="00745DD1">
        <w:rPr>
          <w:sz w:val="24"/>
          <w:szCs w:val="24"/>
          <w:lang w:val="it-IT"/>
        </w:rPr>
        <w:t>Ràpita</w:t>
      </w:r>
      <w:proofErr w:type="spellEnd"/>
      <w:r w:rsidRPr="00745DD1">
        <w:rPr>
          <w:sz w:val="24"/>
          <w:szCs w:val="24"/>
          <w:lang w:val="it-IT"/>
        </w:rPr>
        <w:t xml:space="preserve">, </w:t>
      </w:r>
      <w:proofErr w:type="spellStart"/>
      <w:r w:rsidRPr="00745DD1">
        <w:rPr>
          <w:sz w:val="24"/>
          <w:szCs w:val="24"/>
          <w:lang w:val="it-IT"/>
        </w:rPr>
        <w:t>Spain</w:t>
      </w:r>
      <w:proofErr w:type="spellEnd"/>
    </w:p>
    <w:p w14:paraId="00FFA551" w14:textId="77777777" w:rsidR="00C15309" w:rsidRPr="00745DD1" w:rsidRDefault="00C15309" w:rsidP="00C15309">
      <w:pPr>
        <w:spacing w:line="480" w:lineRule="auto"/>
        <w:jc w:val="both"/>
        <w:rPr>
          <w:sz w:val="24"/>
          <w:szCs w:val="24"/>
          <w:lang w:val="it-IT"/>
        </w:rPr>
      </w:pPr>
    </w:p>
    <w:p w14:paraId="6A75B372" w14:textId="77777777" w:rsidR="00C15309" w:rsidRPr="00295705" w:rsidRDefault="00C15309" w:rsidP="00C15309">
      <w:pPr>
        <w:spacing w:line="480" w:lineRule="auto"/>
        <w:jc w:val="both"/>
        <w:rPr>
          <w:sz w:val="24"/>
          <w:szCs w:val="24"/>
          <w:lang w:val="it-IT"/>
        </w:rPr>
      </w:pPr>
      <w:r w:rsidRPr="00295705">
        <w:rPr>
          <w:sz w:val="24"/>
          <w:szCs w:val="24"/>
          <w:vertAlign w:val="superscript"/>
          <w:lang w:val="it-IT"/>
        </w:rPr>
        <w:t>1</w:t>
      </w:r>
      <w:r w:rsidRPr="00295705">
        <w:rPr>
          <w:sz w:val="24"/>
          <w:szCs w:val="24"/>
          <w:lang w:val="it-IT"/>
        </w:rPr>
        <w:t xml:space="preserve">Antonella Miglione, Chiara Melchiorre and Samuela Capellacci </w:t>
      </w:r>
      <w:proofErr w:type="spellStart"/>
      <w:r w:rsidRPr="00295705">
        <w:rPr>
          <w:sz w:val="24"/>
          <w:szCs w:val="24"/>
          <w:lang w:val="it-IT"/>
        </w:rPr>
        <w:t>contributed</w:t>
      </w:r>
      <w:proofErr w:type="spellEnd"/>
      <w:r w:rsidRPr="00295705">
        <w:rPr>
          <w:sz w:val="24"/>
          <w:szCs w:val="24"/>
          <w:lang w:val="it-IT"/>
        </w:rPr>
        <w:t xml:space="preserve"> </w:t>
      </w:r>
      <w:proofErr w:type="spellStart"/>
      <w:r w:rsidRPr="00295705">
        <w:rPr>
          <w:sz w:val="24"/>
          <w:szCs w:val="24"/>
          <w:lang w:val="it-IT"/>
        </w:rPr>
        <w:t>equally</w:t>
      </w:r>
      <w:proofErr w:type="spellEnd"/>
      <w:r w:rsidRPr="00295705">
        <w:rPr>
          <w:sz w:val="24"/>
          <w:szCs w:val="24"/>
          <w:lang w:val="it-IT"/>
        </w:rPr>
        <w:t xml:space="preserve"> to </w:t>
      </w:r>
      <w:proofErr w:type="spellStart"/>
      <w:r w:rsidRPr="00295705">
        <w:rPr>
          <w:sz w:val="24"/>
          <w:szCs w:val="24"/>
          <w:lang w:val="it-IT"/>
        </w:rPr>
        <w:t>this</w:t>
      </w:r>
      <w:proofErr w:type="spellEnd"/>
      <w:r w:rsidRPr="00295705">
        <w:rPr>
          <w:sz w:val="24"/>
          <w:szCs w:val="24"/>
          <w:lang w:val="it-IT"/>
        </w:rPr>
        <w:t xml:space="preserve"> study.</w:t>
      </w:r>
    </w:p>
    <w:p w14:paraId="4071FDE6" w14:textId="462A3420" w:rsidR="00C15309" w:rsidRPr="00295705" w:rsidRDefault="00C15309" w:rsidP="00C15309">
      <w:pPr>
        <w:spacing w:line="480" w:lineRule="auto"/>
        <w:jc w:val="both"/>
        <w:rPr>
          <w:sz w:val="24"/>
          <w:szCs w:val="24"/>
          <w:lang w:val="it-IT"/>
        </w:rPr>
      </w:pPr>
      <w:r w:rsidRPr="00295705">
        <w:rPr>
          <w:sz w:val="24"/>
          <w:szCs w:val="24"/>
          <w:lang w:val="it-IT"/>
        </w:rPr>
        <w:t xml:space="preserve">* </w:t>
      </w:r>
      <w:proofErr w:type="spellStart"/>
      <w:r w:rsidRPr="00295705">
        <w:rPr>
          <w:sz w:val="24"/>
          <w:szCs w:val="24"/>
          <w:lang w:val="it-IT"/>
        </w:rPr>
        <w:t>Corresponding</w:t>
      </w:r>
      <w:proofErr w:type="spellEnd"/>
      <w:r w:rsidRPr="00295705">
        <w:rPr>
          <w:sz w:val="24"/>
          <w:szCs w:val="24"/>
          <w:lang w:val="it-IT"/>
        </w:rPr>
        <w:t xml:space="preserve"> </w:t>
      </w:r>
      <w:proofErr w:type="spellStart"/>
      <w:r w:rsidRPr="00295705">
        <w:rPr>
          <w:sz w:val="24"/>
          <w:szCs w:val="24"/>
          <w:lang w:val="it-IT"/>
        </w:rPr>
        <w:t>author</w:t>
      </w:r>
      <w:proofErr w:type="spellEnd"/>
      <w:r w:rsidR="00F56032" w:rsidRPr="00295705">
        <w:rPr>
          <w:sz w:val="24"/>
          <w:szCs w:val="24"/>
          <w:lang w:val="it-IT"/>
        </w:rPr>
        <w:t>:</w:t>
      </w:r>
      <w:r w:rsidRPr="00295705">
        <w:rPr>
          <w:sz w:val="24"/>
          <w:szCs w:val="24"/>
          <w:lang w:val="it-IT"/>
        </w:rPr>
        <w:t xml:space="preserve"> Luciana Tartaglione. Tel.: +39 081-678133</w:t>
      </w:r>
    </w:p>
    <w:p w14:paraId="70262B8E" w14:textId="77777777" w:rsidR="00C15309" w:rsidRPr="00295705" w:rsidRDefault="00C15309" w:rsidP="00C15309">
      <w:pPr>
        <w:spacing w:line="480" w:lineRule="auto"/>
        <w:jc w:val="both"/>
        <w:rPr>
          <w:lang w:val="it-IT"/>
        </w:rPr>
      </w:pPr>
      <w:r w:rsidRPr="00295705">
        <w:rPr>
          <w:sz w:val="24"/>
          <w:szCs w:val="24"/>
          <w:lang w:val="it-IT"/>
        </w:rPr>
        <w:t xml:space="preserve">E-mail </w:t>
      </w:r>
      <w:proofErr w:type="spellStart"/>
      <w:r w:rsidRPr="00295705">
        <w:rPr>
          <w:sz w:val="24"/>
          <w:szCs w:val="24"/>
          <w:lang w:val="it-IT"/>
        </w:rPr>
        <w:t>address</w:t>
      </w:r>
      <w:proofErr w:type="spellEnd"/>
      <w:r w:rsidRPr="00295705">
        <w:rPr>
          <w:sz w:val="24"/>
          <w:szCs w:val="24"/>
          <w:lang w:val="it-IT"/>
        </w:rPr>
        <w:t xml:space="preserve">: </w:t>
      </w:r>
      <w:hyperlink r:id="rId11" w:history="1">
        <w:r w:rsidRPr="00295705">
          <w:rPr>
            <w:rStyle w:val="Collegamentoipertestuale"/>
            <w:sz w:val="24"/>
            <w:szCs w:val="24"/>
            <w:lang w:val="it-IT"/>
          </w:rPr>
          <w:t>luciana.tartaglione@unina.it</w:t>
        </w:r>
      </w:hyperlink>
    </w:p>
    <w:p w14:paraId="2E71C54D" w14:textId="77777777" w:rsidR="00096F7D" w:rsidRPr="00295705" w:rsidRDefault="00096F7D" w:rsidP="00C15309">
      <w:pPr>
        <w:spacing w:line="480" w:lineRule="auto"/>
        <w:jc w:val="both"/>
        <w:rPr>
          <w:sz w:val="24"/>
          <w:szCs w:val="24"/>
          <w:lang w:val="it-IT"/>
        </w:rPr>
      </w:pPr>
    </w:p>
    <w:p w14:paraId="04575F5D" w14:textId="5205E190" w:rsidR="00D12F64" w:rsidRDefault="00096F7D" w:rsidP="00096F7D">
      <w:pPr>
        <w:pStyle w:val="Titolo1"/>
        <w:spacing w:before="0" w:line="480" w:lineRule="auto"/>
        <w:contextualSpacing/>
        <w:rPr>
          <w:rFonts w:asciiTheme="minorHAnsi" w:hAnsiTheme="minorHAnsi" w:cstheme="minorHAnsi"/>
          <w:color w:val="auto"/>
          <w:sz w:val="26"/>
          <w:szCs w:val="26"/>
          <w:lang w:val="en-GB"/>
        </w:rPr>
      </w:pPr>
      <w:r w:rsidRPr="007F31FF">
        <w:rPr>
          <w:rFonts w:asciiTheme="minorHAnsi" w:hAnsiTheme="minorHAnsi" w:cstheme="minorHAnsi"/>
          <w:color w:val="auto"/>
          <w:sz w:val="26"/>
          <w:szCs w:val="26"/>
          <w:lang w:val="en-GB"/>
        </w:rPr>
        <w:lastRenderedPageBreak/>
        <w:t>Tables and Figures:</w:t>
      </w:r>
    </w:p>
    <w:p w14:paraId="1F201B9F" w14:textId="77777777" w:rsidR="006151AA" w:rsidRPr="006151AA" w:rsidRDefault="006151AA" w:rsidP="006151AA">
      <w:pPr>
        <w:rPr>
          <w:lang w:val="en-GB"/>
        </w:rPr>
      </w:pPr>
    </w:p>
    <w:p w14:paraId="7699941A" w14:textId="6315AB87" w:rsidR="000D0C0E" w:rsidRDefault="000D0C0E" w:rsidP="00FE7BEB">
      <w:pPr>
        <w:spacing w:before="240" w:line="240" w:lineRule="auto"/>
        <w:jc w:val="both"/>
        <w:rPr>
          <w:color w:val="EE0000"/>
          <w:sz w:val="24"/>
          <w:szCs w:val="24"/>
        </w:rPr>
      </w:pPr>
      <w:r w:rsidRPr="00FA166D">
        <w:rPr>
          <w:b/>
          <w:bCs/>
          <w:sz w:val="24"/>
          <w:szCs w:val="24"/>
          <w:lang w:val="en-GB"/>
        </w:rPr>
        <w:t>Table S1</w:t>
      </w:r>
      <w:r w:rsidRPr="00FA166D">
        <w:rPr>
          <w:sz w:val="24"/>
          <w:szCs w:val="24"/>
          <w:lang w:val="en-GB"/>
        </w:rPr>
        <w:t xml:space="preserve"> </w:t>
      </w:r>
      <w:r w:rsidR="00790A26">
        <w:rPr>
          <w:sz w:val="24"/>
          <w:szCs w:val="24"/>
          <w:lang w:val="en-GB"/>
        </w:rPr>
        <w:t>S</w:t>
      </w:r>
      <w:proofErr w:type="spellStart"/>
      <w:r w:rsidR="00BC73BA" w:rsidRPr="00B86DEB">
        <w:rPr>
          <w:color w:val="000000" w:themeColor="text1"/>
          <w:sz w:val="24"/>
          <w:szCs w:val="24"/>
        </w:rPr>
        <w:t>chematic</w:t>
      </w:r>
      <w:proofErr w:type="spellEnd"/>
      <w:r w:rsidR="00BC73BA" w:rsidRPr="00B86DEB">
        <w:rPr>
          <w:color w:val="000000" w:themeColor="text1"/>
          <w:sz w:val="24"/>
          <w:szCs w:val="24"/>
        </w:rPr>
        <w:t xml:space="preserve"> overview and summary of the experimental conditions, </w:t>
      </w:r>
      <w:r w:rsidR="009E23C4" w:rsidRPr="009E23C4">
        <w:rPr>
          <w:color w:val="000000" w:themeColor="text1"/>
          <w:sz w:val="24"/>
          <w:szCs w:val="24"/>
        </w:rPr>
        <w:t>highlighting</w:t>
      </w:r>
      <w:r w:rsidR="009E23C4">
        <w:rPr>
          <w:color w:val="000000" w:themeColor="text1"/>
          <w:sz w:val="24"/>
          <w:szCs w:val="24"/>
        </w:rPr>
        <w:t xml:space="preserve"> </w:t>
      </w:r>
      <w:r w:rsidR="00BC73BA" w:rsidRPr="00B86DEB">
        <w:rPr>
          <w:color w:val="000000" w:themeColor="text1"/>
          <w:sz w:val="24"/>
          <w:szCs w:val="24"/>
        </w:rPr>
        <w:t>key steps and practical recommendations for the effective implementation of the methodology presented in Sections 2.7 and 3.2.</w:t>
      </w:r>
    </w:p>
    <w:tbl>
      <w:tblPr>
        <w:tblStyle w:val="Grigliatabella"/>
        <w:tblW w:w="10098" w:type="dxa"/>
        <w:tblLook w:val="04A0" w:firstRow="1" w:lastRow="0" w:firstColumn="1" w:lastColumn="0" w:noHBand="0" w:noVBand="1"/>
      </w:tblPr>
      <w:tblGrid>
        <w:gridCol w:w="4338"/>
        <w:gridCol w:w="5760"/>
      </w:tblGrid>
      <w:tr w:rsidR="002505A4" w14:paraId="2CB81D80" w14:textId="77777777" w:rsidTr="002505A4">
        <w:tc>
          <w:tcPr>
            <w:tcW w:w="10098" w:type="dxa"/>
            <w:gridSpan w:val="2"/>
            <w:shd w:val="clear" w:color="auto" w:fill="D9D9D9" w:themeFill="background1" w:themeFillShade="D9"/>
          </w:tcPr>
          <w:p w14:paraId="42C578CD" w14:textId="64B3F9AD" w:rsidR="002505A4" w:rsidRPr="00DC611A" w:rsidRDefault="002505A4" w:rsidP="002505A4">
            <w:pPr>
              <w:pStyle w:val="Corpotesto"/>
              <w:ind w:right="7"/>
              <w:jc w:val="center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FE7BEB">
              <w:rPr>
                <w:rFonts w:asciiTheme="minorHAnsi" w:hAnsiTheme="minorHAnsi" w:cstheme="minorHAnsi"/>
                <w:b/>
                <w:bCs/>
                <w:spacing w:val="-2"/>
                <w:lang w:val="en-GB"/>
              </w:rPr>
              <w:t>Step-by-step workflow</w:t>
            </w:r>
          </w:p>
        </w:tc>
      </w:tr>
      <w:tr w:rsidR="00FE7BEB" w14:paraId="02CAFC7E" w14:textId="77777777" w:rsidTr="00CC280E">
        <w:tc>
          <w:tcPr>
            <w:tcW w:w="4338" w:type="dxa"/>
          </w:tcPr>
          <w:p w14:paraId="2E5086DA" w14:textId="77777777" w:rsidR="00FE7BEB" w:rsidRPr="00E40F1F" w:rsidRDefault="00FE7BEB" w:rsidP="00CC280E">
            <w:pPr>
              <w:pStyle w:val="Corpotesto"/>
              <w:ind w:right="7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E40F1F">
              <w:rPr>
                <w:rFonts w:asciiTheme="minorHAnsi" w:hAnsiTheme="minorHAnsi" w:cstheme="minorHAnsi"/>
                <w:spacing w:val="-2"/>
                <w:lang w:val="en-GB"/>
              </w:rPr>
              <w:t>Passive Sampling Disks (Disk) preparation</w:t>
            </w:r>
          </w:p>
        </w:tc>
        <w:tc>
          <w:tcPr>
            <w:tcW w:w="5760" w:type="dxa"/>
          </w:tcPr>
          <w:p w14:paraId="62521A62" w14:textId="74DFA276" w:rsidR="00FE7BEB" w:rsidRPr="00DC611A" w:rsidRDefault="00FE7BEB" w:rsidP="00CC280E">
            <w:pPr>
              <w:pStyle w:val="Corpotesto"/>
              <w:rPr>
                <w:rFonts w:asciiTheme="minorHAnsi" w:hAnsiTheme="minorHAnsi" w:cstheme="minorHAnsi"/>
              </w:rPr>
            </w:pPr>
            <w:r w:rsidRPr="00DC611A">
              <w:rPr>
                <w:rFonts w:asciiTheme="minorHAnsi" w:hAnsiTheme="minorHAnsi" w:cstheme="minorHAnsi"/>
              </w:rPr>
              <w:t xml:space="preserve">Place a 1 g of </w:t>
            </w:r>
            <w:r w:rsidRPr="001501F9">
              <w:rPr>
                <w:rFonts w:ascii="Symbol" w:hAnsi="Symbol" w:cstheme="minorHAnsi"/>
              </w:rPr>
              <w:t></w:t>
            </w:r>
            <w:r w:rsidRPr="00DC611A">
              <w:rPr>
                <w:rFonts w:asciiTheme="minorHAnsi" w:hAnsiTheme="minorHAnsi" w:cstheme="minorHAnsi"/>
              </w:rPr>
              <w:t xml:space="preserve">-CD-HDI bulk (or </w:t>
            </w:r>
            <w:proofErr w:type="spellStart"/>
            <w:r w:rsidRPr="00DC611A">
              <w:rPr>
                <w:rFonts w:asciiTheme="minorHAnsi" w:hAnsiTheme="minorHAnsi" w:cstheme="minorHAnsi"/>
              </w:rPr>
              <w:t>Diaion</w:t>
            </w:r>
            <w:proofErr w:type="spellEnd"/>
            <w:r w:rsidRPr="00DC611A">
              <w:rPr>
                <w:rFonts w:asciiTheme="minorHAnsi" w:hAnsiTheme="minorHAnsi" w:cstheme="minorHAnsi"/>
              </w:rPr>
              <w:t>® HP-20) between two layers of 1-</w:t>
            </w:r>
            <w:r w:rsidRPr="001501F9">
              <w:rPr>
                <w:rFonts w:ascii="Symbol" w:hAnsi="Symbol" w:cstheme="minorHAnsi"/>
              </w:rPr>
              <w:t></w:t>
            </w:r>
            <w:r w:rsidRPr="00DC611A">
              <w:rPr>
                <w:rFonts w:asciiTheme="minorHAnsi" w:hAnsiTheme="minorHAnsi" w:cstheme="minorHAnsi"/>
              </w:rPr>
              <w:t>m nylon mesh secured between two cylindrical PVC rings (4 cm diameter) (Fig. S1)</w:t>
            </w:r>
          </w:p>
        </w:tc>
      </w:tr>
      <w:tr w:rsidR="00FE7BEB" w14:paraId="30E3E6A6" w14:textId="77777777" w:rsidTr="00CC280E">
        <w:tc>
          <w:tcPr>
            <w:tcW w:w="4338" w:type="dxa"/>
          </w:tcPr>
          <w:p w14:paraId="40452DEA" w14:textId="77777777" w:rsidR="00FE7BEB" w:rsidRPr="00E40F1F" w:rsidRDefault="00FE7BEB" w:rsidP="00CC280E">
            <w:pPr>
              <w:pStyle w:val="Corpotesto"/>
              <w:ind w:right="7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E40F1F">
              <w:rPr>
                <w:rFonts w:asciiTheme="minorHAnsi" w:hAnsiTheme="minorHAnsi" w:cstheme="minorHAnsi"/>
                <w:spacing w:val="-2"/>
                <w:lang w:val="en-GB"/>
              </w:rPr>
              <w:t>Disk activation</w:t>
            </w:r>
          </w:p>
        </w:tc>
        <w:tc>
          <w:tcPr>
            <w:tcW w:w="5760" w:type="dxa"/>
          </w:tcPr>
          <w:p w14:paraId="38FF3012" w14:textId="662A03C6" w:rsidR="00FE7BEB" w:rsidRPr="00DC611A" w:rsidRDefault="00FE7BEB" w:rsidP="00CC280E">
            <w:pPr>
              <w:pStyle w:val="Corpotesto"/>
              <w:rPr>
                <w:rFonts w:asciiTheme="minorHAnsi" w:hAnsiTheme="minorHAnsi" w:cstheme="minorHAnsi"/>
              </w:rPr>
            </w:pPr>
            <w:r w:rsidRPr="00DC611A">
              <w:rPr>
                <w:rFonts w:asciiTheme="minorHAnsi" w:hAnsiTheme="minorHAnsi" w:cstheme="minorHAnsi"/>
              </w:rPr>
              <w:t>Activate the disk by soaking it in MeOH for 15 min, then rinse with Milli-Q water</w:t>
            </w:r>
          </w:p>
        </w:tc>
      </w:tr>
      <w:tr w:rsidR="00FE7BEB" w14:paraId="3B4D16B1" w14:textId="77777777" w:rsidTr="00CC280E">
        <w:tc>
          <w:tcPr>
            <w:tcW w:w="4338" w:type="dxa"/>
          </w:tcPr>
          <w:p w14:paraId="32144C6A" w14:textId="77777777" w:rsidR="00FE7BEB" w:rsidRPr="00E40F1F" w:rsidRDefault="00FE7BEB" w:rsidP="00CC280E">
            <w:pPr>
              <w:pStyle w:val="Corpotesto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E40F1F">
              <w:rPr>
                <w:rFonts w:asciiTheme="minorHAnsi" w:hAnsiTheme="minorHAnsi" w:cstheme="minorHAnsi"/>
                <w:spacing w:val="-2"/>
                <w:lang w:val="en-GB"/>
              </w:rPr>
              <w:t>Disk deployment</w:t>
            </w:r>
          </w:p>
        </w:tc>
        <w:tc>
          <w:tcPr>
            <w:tcW w:w="5760" w:type="dxa"/>
          </w:tcPr>
          <w:p w14:paraId="4FC45DBE" w14:textId="0BE61570" w:rsidR="00FE7BEB" w:rsidRPr="00DC611A" w:rsidRDefault="00FE7BEB" w:rsidP="00CC280E">
            <w:pPr>
              <w:pStyle w:val="Corpotesto"/>
              <w:rPr>
                <w:rFonts w:asciiTheme="minorHAnsi" w:hAnsiTheme="minorHAnsi" w:cstheme="minorHAnsi"/>
              </w:rPr>
            </w:pPr>
            <w:r w:rsidRPr="00DC611A">
              <w:rPr>
                <w:rFonts w:asciiTheme="minorHAnsi" w:hAnsiTheme="minorHAnsi" w:cstheme="minorHAnsi"/>
              </w:rPr>
              <w:t xml:space="preserve">Immerse the disk in </w:t>
            </w:r>
            <w:proofErr w:type="spellStart"/>
            <w:r w:rsidRPr="00DC611A">
              <w:rPr>
                <w:rFonts w:asciiTheme="minorHAnsi" w:hAnsiTheme="minorHAnsi" w:cstheme="minorHAnsi"/>
                <w:i/>
                <w:iCs/>
              </w:rPr>
              <w:t>Ostreopsis</w:t>
            </w:r>
            <w:proofErr w:type="spellEnd"/>
            <w:r w:rsidRPr="00DC611A">
              <w:rPr>
                <w:rFonts w:asciiTheme="minorHAnsi" w:hAnsiTheme="minorHAnsi" w:cstheme="minorHAnsi"/>
                <w:i/>
                <w:iCs/>
              </w:rPr>
              <w:t xml:space="preserve"> cf. ovata</w:t>
            </w:r>
            <w:r w:rsidRPr="00DC611A">
              <w:rPr>
                <w:rFonts w:asciiTheme="minorHAnsi" w:hAnsiTheme="minorHAnsi" w:cstheme="minorHAnsi"/>
              </w:rPr>
              <w:t xml:space="preserve"> culture* (3 disks per glass bottle) on day 0</w:t>
            </w:r>
            <w:r w:rsidR="00A428FE">
              <w:rPr>
                <w:rFonts w:asciiTheme="minorHAnsi" w:hAnsiTheme="minorHAnsi" w:cstheme="minorHAnsi"/>
              </w:rPr>
              <w:t xml:space="preserve"> </w:t>
            </w:r>
            <w:r w:rsidR="00A428FE" w:rsidRPr="00DC611A">
              <w:rPr>
                <w:rFonts w:asciiTheme="minorHAnsi" w:hAnsiTheme="minorHAnsi" w:cstheme="minorHAnsi"/>
              </w:rPr>
              <w:t xml:space="preserve">(Fig. S1) </w:t>
            </w:r>
          </w:p>
        </w:tc>
      </w:tr>
      <w:tr w:rsidR="00FE7BEB" w14:paraId="6943ECA9" w14:textId="77777777" w:rsidTr="00CC280E">
        <w:tc>
          <w:tcPr>
            <w:tcW w:w="4338" w:type="dxa"/>
          </w:tcPr>
          <w:p w14:paraId="176C67E2" w14:textId="77777777" w:rsidR="00FE7BEB" w:rsidRPr="00E40F1F" w:rsidRDefault="00FE7BEB" w:rsidP="00CC280E">
            <w:pPr>
              <w:pStyle w:val="Corpotesto"/>
              <w:ind w:right="-605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E40F1F">
              <w:rPr>
                <w:rFonts w:asciiTheme="minorHAnsi" w:hAnsiTheme="minorHAnsi" w:cstheme="minorHAnsi"/>
                <w:spacing w:val="-2"/>
                <w:lang w:val="en-GB"/>
              </w:rPr>
              <w:t>Disk collection (on T10, T20, and T30)</w:t>
            </w:r>
            <w:r w:rsidRPr="00E40F1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40F1F">
              <w:rPr>
                <w:rFonts w:asciiTheme="minorHAnsi" w:hAnsiTheme="minorHAnsi" w:cstheme="minorHAnsi"/>
              </w:rPr>
              <w:t>**</w:t>
            </w:r>
          </w:p>
          <w:p w14:paraId="34DA0BF0" w14:textId="77777777" w:rsidR="00FE7BEB" w:rsidRPr="00E40F1F" w:rsidRDefault="00FE7BEB" w:rsidP="00CC280E">
            <w:pPr>
              <w:pStyle w:val="Corpotesto"/>
              <w:rPr>
                <w:rFonts w:asciiTheme="minorHAnsi" w:hAnsiTheme="minorHAnsi" w:cstheme="minorHAnsi"/>
                <w:spacing w:val="-2"/>
                <w:lang w:val="en-GB"/>
              </w:rPr>
            </w:pPr>
          </w:p>
        </w:tc>
        <w:tc>
          <w:tcPr>
            <w:tcW w:w="5760" w:type="dxa"/>
          </w:tcPr>
          <w:p w14:paraId="2C08D0ED" w14:textId="42687969" w:rsidR="00FE7BEB" w:rsidRPr="00620D7F" w:rsidRDefault="00FE7BEB" w:rsidP="00CC280E">
            <w:pPr>
              <w:jc w:val="both"/>
            </w:pPr>
            <w:r w:rsidRPr="00620D7F">
              <w:t xml:space="preserve">After exposure, soak the disk in Milli-Q water for 30 min. Then, open the embroidery hoop and transfer the </w:t>
            </w:r>
            <w:r w:rsidRPr="00620D7F">
              <w:rPr>
                <w:rFonts w:ascii="Symbol" w:hAnsi="Symbol"/>
              </w:rPr>
              <w:t></w:t>
            </w:r>
            <w:r w:rsidRPr="00620D7F">
              <w:t xml:space="preserve">-CD-HDI, (or </w:t>
            </w:r>
            <w:proofErr w:type="spellStart"/>
            <w:r w:rsidRPr="00620D7F">
              <w:t>Diaion</w:t>
            </w:r>
            <w:proofErr w:type="spellEnd"/>
            <w:r w:rsidRPr="00620D7F">
              <w:t>® HP-20) material into 50 mL plastic centrifuge tubes</w:t>
            </w:r>
          </w:p>
        </w:tc>
      </w:tr>
      <w:tr w:rsidR="00FE7BEB" w14:paraId="1B230DD8" w14:textId="77777777" w:rsidTr="00CC280E">
        <w:tc>
          <w:tcPr>
            <w:tcW w:w="4338" w:type="dxa"/>
          </w:tcPr>
          <w:p w14:paraId="6DDB040E" w14:textId="77777777" w:rsidR="00FE7BEB" w:rsidRPr="00E40F1F" w:rsidRDefault="00FE7BEB" w:rsidP="00CC280E">
            <w:pPr>
              <w:pStyle w:val="Corpotesto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E40F1F">
              <w:rPr>
                <w:rFonts w:asciiTheme="minorHAnsi" w:hAnsiTheme="minorHAnsi" w:cstheme="minorHAnsi"/>
                <w:spacing w:val="-2"/>
                <w:lang w:val="en-GB"/>
              </w:rPr>
              <w:t xml:space="preserve">CD polymer (or </w:t>
            </w:r>
            <w:proofErr w:type="spellStart"/>
            <w:r w:rsidRPr="00E40F1F">
              <w:rPr>
                <w:rFonts w:asciiTheme="minorHAnsi" w:hAnsiTheme="minorHAnsi" w:cstheme="minorHAnsi"/>
                <w:spacing w:val="-2"/>
                <w:lang w:val="en-GB"/>
              </w:rPr>
              <w:t>Diaion</w:t>
            </w:r>
            <w:proofErr w:type="spellEnd"/>
            <w:r w:rsidRPr="00E40F1F">
              <w:rPr>
                <w:rFonts w:asciiTheme="minorHAnsi" w:hAnsiTheme="minorHAnsi" w:cstheme="minorHAnsi"/>
                <w:spacing w:val="-2"/>
                <w:lang w:val="en-GB"/>
              </w:rPr>
              <w:t>® HP-20) extraction</w:t>
            </w:r>
          </w:p>
        </w:tc>
        <w:tc>
          <w:tcPr>
            <w:tcW w:w="5760" w:type="dxa"/>
          </w:tcPr>
          <w:p w14:paraId="0637862D" w14:textId="3E11C29A" w:rsidR="00FE7BEB" w:rsidRPr="00620D7F" w:rsidRDefault="00FE7BEB" w:rsidP="00CC280E">
            <w:pPr>
              <w:jc w:val="both"/>
            </w:pPr>
            <w:r w:rsidRPr="00620D7F">
              <w:t xml:space="preserve">Add 20 mL </w:t>
            </w:r>
            <w:proofErr w:type="spellStart"/>
            <w:proofErr w:type="gramStart"/>
            <w:r w:rsidRPr="00620D7F">
              <w:t>MeOH:W</w:t>
            </w:r>
            <w:proofErr w:type="spellEnd"/>
            <w:proofErr w:type="gramEnd"/>
            <w:r w:rsidRPr="00620D7F">
              <w:t xml:space="preserve"> 8:2 (v/v) 8 mM AcNH</w:t>
            </w:r>
            <w:r w:rsidRPr="00620D7F">
              <w:rPr>
                <w:vertAlign w:val="subscript"/>
              </w:rPr>
              <w:t xml:space="preserve">4 </w:t>
            </w:r>
            <w:r w:rsidRPr="00620D7F">
              <w:t xml:space="preserve">buffer </w:t>
            </w:r>
            <w:r>
              <w:t>(</w:t>
            </w:r>
            <w:r w:rsidRPr="00620D7F">
              <w:t>pH 9</w:t>
            </w:r>
            <w:r>
              <w:t>)</w:t>
            </w:r>
            <w:r w:rsidRPr="00620D7F">
              <w:t xml:space="preserve"> to the </w:t>
            </w:r>
            <w:r>
              <w:t>tube</w:t>
            </w:r>
            <w:r w:rsidRPr="00620D7F">
              <w:t xml:space="preserve"> containing</w:t>
            </w:r>
            <w:r>
              <w:t xml:space="preserve"> the</w:t>
            </w:r>
            <w:r w:rsidRPr="00620D7F">
              <w:t xml:space="preserve"> </w:t>
            </w:r>
            <w:r w:rsidRPr="00620D7F">
              <w:rPr>
                <w:rFonts w:ascii="Symbol" w:hAnsi="Symbol"/>
              </w:rPr>
              <w:t></w:t>
            </w:r>
            <w:r w:rsidRPr="00620D7F">
              <w:t xml:space="preserve">-CD-HDI (or </w:t>
            </w:r>
            <w:proofErr w:type="spellStart"/>
            <w:r w:rsidRPr="00620D7F">
              <w:t>Diaion</w:t>
            </w:r>
            <w:proofErr w:type="spellEnd"/>
            <w:r w:rsidRPr="00620D7F">
              <w:t>® HP-20)</w:t>
            </w:r>
            <w:r>
              <w:t>.</w:t>
            </w:r>
            <w:r w:rsidRPr="00620D7F">
              <w:t xml:space="preserve"> </w:t>
            </w:r>
            <w:r>
              <w:t>Stir</w:t>
            </w:r>
            <w:r w:rsidRPr="00620D7F">
              <w:t xml:space="preserve"> at 27 °C for 4 h, and centrifuge for 10 min at 10000 rpm to obtain </w:t>
            </w:r>
            <w:r>
              <w:t>the</w:t>
            </w:r>
            <w:r w:rsidRPr="00620D7F">
              <w:t xml:space="preserve"> extract. </w:t>
            </w:r>
            <w:r w:rsidRPr="00620D7F">
              <w:rPr>
                <w:lang w:val="en-GB"/>
              </w:rPr>
              <w:t xml:space="preserve">Each extract was </w:t>
            </w:r>
            <w:r w:rsidRPr="00620D7F">
              <w:t xml:space="preserve">evaporated to dryness </w:t>
            </w:r>
            <w:r w:rsidRPr="00620D7F">
              <w:rPr>
                <w:lang w:val="en-GB"/>
              </w:rPr>
              <w:t xml:space="preserve">using a rotary evaporator and redissolved in 1 mL of </w:t>
            </w:r>
            <w:r w:rsidRPr="00620D7F">
              <w:t>50% aqueous EtOH</w:t>
            </w:r>
          </w:p>
        </w:tc>
      </w:tr>
      <w:tr w:rsidR="00FE7BEB" w14:paraId="5617820E" w14:textId="77777777" w:rsidTr="00CC280E">
        <w:tc>
          <w:tcPr>
            <w:tcW w:w="4338" w:type="dxa"/>
          </w:tcPr>
          <w:p w14:paraId="2AD6D25D" w14:textId="77777777" w:rsidR="00FE7BEB" w:rsidRPr="00E40F1F" w:rsidRDefault="00FE7BEB" w:rsidP="00CC280E">
            <w:pPr>
              <w:pStyle w:val="Corpotesto"/>
              <w:rPr>
                <w:rFonts w:asciiTheme="minorHAnsi" w:hAnsiTheme="minorHAnsi" w:cstheme="minorHAnsi"/>
                <w:spacing w:val="-2"/>
                <w:lang w:val="en-GB"/>
              </w:rPr>
            </w:pPr>
            <w:r w:rsidRPr="00E40F1F">
              <w:rPr>
                <w:rFonts w:asciiTheme="minorHAnsi" w:hAnsiTheme="minorHAnsi" w:cstheme="minorHAnsi"/>
                <w:spacing w:val="-2"/>
                <w:lang w:val="en-GB"/>
              </w:rPr>
              <w:t>LC-MS analyses</w:t>
            </w:r>
          </w:p>
        </w:tc>
        <w:tc>
          <w:tcPr>
            <w:tcW w:w="5760" w:type="dxa"/>
          </w:tcPr>
          <w:p w14:paraId="0E510AC9" w14:textId="4ACD21F6" w:rsidR="00FE7BEB" w:rsidRPr="00620D7F" w:rsidRDefault="00FE7BEB" w:rsidP="00CC280E">
            <w:pPr>
              <w:jc w:val="both"/>
            </w:pPr>
            <w:r w:rsidRPr="006862B1">
              <w:t>Filter a 200-μL aliquot of the extract through a 0.45-μm filter and analyze using LC-MS/MS in multiple reaction monitoring (MRM) mode</w:t>
            </w:r>
            <w:r w:rsidR="0080576B">
              <w:t xml:space="preserve"> as described in section 2.</w:t>
            </w:r>
            <w:r w:rsidR="00A258F6">
              <w:t>10</w:t>
            </w:r>
          </w:p>
        </w:tc>
      </w:tr>
    </w:tbl>
    <w:p w14:paraId="2C5BF346" w14:textId="77777777" w:rsidR="009331EB" w:rsidRPr="00372061" w:rsidRDefault="009331EB" w:rsidP="00C74B53">
      <w:pPr>
        <w:pStyle w:val="Corpotesto"/>
        <w:ind w:right="-605"/>
        <w:jc w:val="both"/>
        <w:rPr>
          <w:rFonts w:asciiTheme="minorHAnsi" w:hAnsiTheme="minorHAnsi" w:cstheme="minorHAnsi"/>
          <w:sz w:val="20"/>
          <w:szCs w:val="20"/>
        </w:rPr>
      </w:pPr>
      <w:r w:rsidRPr="00372061">
        <w:rPr>
          <w:rFonts w:asciiTheme="minorHAnsi" w:hAnsiTheme="minorHAnsi" w:cstheme="minorHAnsi"/>
          <w:sz w:val="20"/>
          <w:szCs w:val="20"/>
        </w:rPr>
        <w:t>* Starting inoculum = 3.0 x 10</w:t>
      </w:r>
      <w:r w:rsidRPr="00372061">
        <w:rPr>
          <w:rFonts w:asciiTheme="minorHAnsi" w:hAnsiTheme="minorHAnsi" w:cstheme="minorHAnsi"/>
          <w:sz w:val="20"/>
          <w:szCs w:val="20"/>
          <w:vertAlign w:val="superscript"/>
        </w:rPr>
        <w:t>5</w:t>
      </w:r>
      <w:r w:rsidRPr="00372061">
        <w:rPr>
          <w:rFonts w:asciiTheme="minorHAnsi" w:hAnsiTheme="minorHAnsi" w:cstheme="minorHAnsi"/>
          <w:sz w:val="20"/>
          <w:szCs w:val="20"/>
        </w:rPr>
        <w:t xml:space="preserve"> cells/L culture. A continuous aeration of </w:t>
      </w:r>
      <w:r w:rsidRPr="00372061">
        <w:rPr>
          <w:rFonts w:asciiTheme="minorHAnsi" w:hAnsiTheme="minorHAnsi" w:cstheme="minorHAnsi"/>
          <w:i/>
          <w:iCs/>
          <w:sz w:val="20"/>
          <w:szCs w:val="20"/>
        </w:rPr>
        <w:t xml:space="preserve">O. </w:t>
      </w:r>
      <w:r w:rsidRPr="00372061">
        <w:rPr>
          <w:rFonts w:asciiTheme="minorHAnsi" w:hAnsiTheme="minorHAnsi" w:cstheme="minorHAnsi"/>
          <w:sz w:val="20"/>
          <w:szCs w:val="20"/>
        </w:rPr>
        <w:t>cf</w:t>
      </w:r>
      <w:r w:rsidRPr="00372061">
        <w:rPr>
          <w:rFonts w:asciiTheme="minorHAnsi" w:hAnsiTheme="minorHAnsi" w:cstheme="minorHAnsi"/>
          <w:i/>
          <w:iCs/>
          <w:sz w:val="20"/>
          <w:szCs w:val="20"/>
        </w:rPr>
        <w:t>. ovata</w:t>
      </w:r>
      <w:r w:rsidRPr="00372061">
        <w:rPr>
          <w:rFonts w:asciiTheme="minorHAnsi" w:hAnsiTheme="minorHAnsi" w:cstheme="minorHAnsi"/>
          <w:sz w:val="20"/>
          <w:szCs w:val="20"/>
        </w:rPr>
        <w:t xml:space="preserve"> cultures is required to maintain cells in suspension</w:t>
      </w:r>
    </w:p>
    <w:p w14:paraId="5E909AAC" w14:textId="222C172A" w:rsidR="009331EB" w:rsidRDefault="009331EB" w:rsidP="00C74B53">
      <w:pPr>
        <w:pStyle w:val="Corpotesto"/>
        <w:jc w:val="both"/>
        <w:rPr>
          <w:rFonts w:asciiTheme="minorHAnsi" w:hAnsiTheme="minorHAnsi" w:cstheme="minorHAnsi"/>
          <w:sz w:val="20"/>
          <w:szCs w:val="20"/>
        </w:rPr>
      </w:pPr>
      <w:r w:rsidRPr="00372061">
        <w:rPr>
          <w:rFonts w:asciiTheme="minorHAnsi" w:hAnsiTheme="minorHAnsi" w:cstheme="minorHAnsi"/>
          <w:sz w:val="20"/>
          <w:szCs w:val="20"/>
        </w:rPr>
        <w:t>** T10, T20 and T30 refer to the days of disk collection (T10: 10 days; T20: 20 days; T30: 30 days)</w:t>
      </w:r>
    </w:p>
    <w:p w14:paraId="786C59EF" w14:textId="77777777" w:rsidR="00165D6C" w:rsidRPr="00165D6C" w:rsidRDefault="00165D6C" w:rsidP="009331EB">
      <w:pPr>
        <w:pStyle w:val="Corpotes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14:paraId="31E49EEA" w14:textId="77777777" w:rsidR="007015DF" w:rsidRDefault="007015DF" w:rsidP="007015DF">
      <w:pPr>
        <w:rPr>
          <w:rFonts w:cstheme="minorHAnsi"/>
          <w:lang w:val="en-GB"/>
        </w:rPr>
      </w:pPr>
    </w:p>
    <w:p w14:paraId="731082C8" w14:textId="77777777" w:rsidR="006151AA" w:rsidRDefault="006151AA" w:rsidP="007015DF">
      <w:pPr>
        <w:rPr>
          <w:rFonts w:cstheme="minorHAnsi"/>
          <w:lang w:val="en-GB"/>
        </w:rPr>
      </w:pPr>
    </w:p>
    <w:p w14:paraId="3A247696" w14:textId="77777777" w:rsidR="006151AA" w:rsidRDefault="006151AA" w:rsidP="007015DF">
      <w:pPr>
        <w:rPr>
          <w:rFonts w:cstheme="minorHAnsi"/>
          <w:lang w:val="en-GB"/>
        </w:rPr>
      </w:pPr>
    </w:p>
    <w:p w14:paraId="04B6CE36" w14:textId="77777777" w:rsidR="006151AA" w:rsidRDefault="006151AA" w:rsidP="007015DF">
      <w:pPr>
        <w:rPr>
          <w:rFonts w:cstheme="minorHAnsi"/>
          <w:lang w:val="en-GB"/>
        </w:rPr>
      </w:pPr>
    </w:p>
    <w:p w14:paraId="190A88BE" w14:textId="77777777" w:rsidR="006151AA" w:rsidRDefault="006151AA" w:rsidP="007015DF">
      <w:pPr>
        <w:rPr>
          <w:rFonts w:cstheme="minorHAnsi"/>
          <w:lang w:val="en-GB"/>
        </w:rPr>
      </w:pPr>
    </w:p>
    <w:p w14:paraId="422DA370" w14:textId="77777777" w:rsidR="006151AA" w:rsidRDefault="006151AA" w:rsidP="007015DF">
      <w:pPr>
        <w:rPr>
          <w:rFonts w:cstheme="minorHAnsi"/>
          <w:lang w:val="en-GB"/>
        </w:rPr>
      </w:pPr>
    </w:p>
    <w:p w14:paraId="121447E5" w14:textId="77777777" w:rsidR="006151AA" w:rsidRDefault="006151AA" w:rsidP="007015DF">
      <w:pPr>
        <w:rPr>
          <w:rFonts w:cstheme="minorHAnsi"/>
          <w:lang w:val="en-GB"/>
        </w:rPr>
      </w:pPr>
    </w:p>
    <w:p w14:paraId="78D059C8" w14:textId="77777777" w:rsidR="006151AA" w:rsidRDefault="006151AA" w:rsidP="007015DF">
      <w:pPr>
        <w:rPr>
          <w:rFonts w:cstheme="minorHAnsi"/>
          <w:lang w:val="en-GB"/>
        </w:rPr>
      </w:pPr>
    </w:p>
    <w:p w14:paraId="00DC8EE4" w14:textId="77777777" w:rsidR="006151AA" w:rsidRDefault="006151AA" w:rsidP="007015DF">
      <w:pPr>
        <w:rPr>
          <w:rFonts w:cstheme="minorHAnsi"/>
          <w:lang w:val="en-GB"/>
        </w:rPr>
      </w:pPr>
    </w:p>
    <w:p w14:paraId="04D3392E" w14:textId="77777777" w:rsidR="006151AA" w:rsidRDefault="006151AA" w:rsidP="007015DF">
      <w:pPr>
        <w:rPr>
          <w:rFonts w:cstheme="minorHAnsi"/>
          <w:lang w:val="en-GB"/>
        </w:rPr>
      </w:pPr>
    </w:p>
    <w:p w14:paraId="2C3024DB" w14:textId="77777777" w:rsidR="006151AA" w:rsidRDefault="006151AA" w:rsidP="007015DF">
      <w:pPr>
        <w:rPr>
          <w:rFonts w:cstheme="minorHAnsi"/>
          <w:lang w:val="en-GB"/>
        </w:rPr>
      </w:pPr>
    </w:p>
    <w:p w14:paraId="1B077356" w14:textId="02E09C43" w:rsidR="001876AD" w:rsidRPr="005C71C6" w:rsidRDefault="00F32BBD" w:rsidP="007C3C20">
      <w:pPr>
        <w:spacing w:after="160" w:line="240" w:lineRule="auto"/>
        <w:jc w:val="both"/>
        <w:rPr>
          <w:sz w:val="24"/>
          <w:szCs w:val="24"/>
          <w:lang w:val="en-GB"/>
        </w:rPr>
      </w:pPr>
      <w:r w:rsidRPr="00FA166D">
        <w:rPr>
          <w:b/>
          <w:bCs/>
          <w:sz w:val="24"/>
          <w:szCs w:val="24"/>
          <w:lang w:val="en-GB"/>
        </w:rPr>
        <w:lastRenderedPageBreak/>
        <w:t>Table S</w:t>
      </w:r>
      <w:r w:rsidR="000D0C0E">
        <w:rPr>
          <w:b/>
          <w:bCs/>
          <w:sz w:val="24"/>
          <w:szCs w:val="24"/>
          <w:lang w:val="en-GB"/>
        </w:rPr>
        <w:t>2</w:t>
      </w:r>
      <w:r w:rsidRPr="00FA166D">
        <w:rPr>
          <w:sz w:val="24"/>
          <w:szCs w:val="24"/>
          <w:lang w:val="en-GB"/>
        </w:rPr>
        <w:t xml:space="preserve"> Relative</w:t>
      </w:r>
      <w:r w:rsidRPr="00546128">
        <w:rPr>
          <w:sz w:val="24"/>
          <w:szCs w:val="24"/>
          <w:lang w:val="en-GB"/>
        </w:rPr>
        <w:t xml:space="preserve"> abundance of </w:t>
      </w:r>
      <w:proofErr w:type="spellStart"/>
      <w:r w:rsidRPr="00546128">
        <w:rPr>
          <w:sz w:val="24"/>
          <w:szCs w:val="24"/>
          <w:lang w:val="en-GB"/>
        </w:rPr>
        <w:t>ovatoxins</w:t>
      </w:r>
      <w:proofErr w:type="spellEnd"/>
      <w:r w:rsidRPr="00546128">
        <w:rPr>
          <w:sz w:val="24"/>
          <w:szCs w:val="24"/>
          <w:lang w:val="en-GB"/>
        </w:rPr>
        <w:t xml:space="preserve"> (OVTX</w:t>
      </w:r>
      <w:r>
        <w:rPr>
          <w:sz w:val="24"/>
          <w:szCs w:val="24"/>
          <w:lang w:val="en-GB"/>
        </w:rPr>
        <w:t>s</w:t>
      </w:r>
      <w:r w:rsidRPr="00546128">
        <w:rPr>
          <w:sz w:val="24"/>
          <w:szCs w:val="24"/>
          <w:lang w:val="en-GB"/>
        </w:rPr>
        <w:t>) and isobaric palytoxin (</w:t>
      </w:r>
      <w:proofErr w:type="spellStart"/>
      <w:r w:rsidRPr="00546128">
        <w:rPr>
          <w:sz w:val="24"/>
          <w:szCs w:val="24"/>
          <w:lang w:val="en-GB"/>
        </w:rPr>
        <w:t>isob</w:t>
      </w:r>
      <w:proofErr w:type="spellEnd"/>
      <w:r w:rsidRPr="00546128">
        <w:rPr>
          <w:sz w:val="24"/>
          <w:szCs w:val="24"/>
          <w:lang w:val="en-GB"/>
        </w:rPr>
        <w:t xml:space="preserve"> PLTX) in the toxin profile of </w:t>
      </w:r>
      <w:r w:rsidRPr="00F9380C">
        <w:rPr>
          <w:i/>
          <w:iCs/>
          <w:sz w:val="24"/>
          <w:szCs w:val="24"/>
          <w:lang w:val="en-GB"/>
        </w:rPr>
        <w:t>O</w:t>
      </w:r>
      <w:r w:rsidRPr="00546128">
        <w:rPr>
          <w:sz w:val="24"/>
          <w:szCs w:val="24"/>
          <w:lang w:val="en-GB"/>
        </w:rPr>
        <w:t xml:space="preserve">. cf. </w:t>
      </w:r>
      <w:r w:rsidRPr="00F9380C">
        <w:rPr>
          <w:i/>
          <w:iCs/>
          <w:sz w:val="24"/>
          <w:szCs w:val="24"/>
          <w:lang w:val="en-GB"/>
        </w:rPr>
        <w:t>ovata</w:t>
      </w:r>
      <w:r>
        <w:rPr>
          <w:i/>
          <w:iCs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train CBA 3318</w:t>
      </w:r>
      <w:r>
        <w:rPr>
          <w:sz w:val="24"/>
          <w:szCs w:val="24"/>
          <w:lang w:val="en-GB"/>
        </w:rPr>
        <w:tab/>
      </w:r>
    </w:p>
    <w:tbl>
      <w:tblPr>
        <w:tblStyle w:val="Tabellagriglia5scura-colore1"/>
        <w:tblpPr w:leftFromText="141" w:rightFromText="141" w:vertAnchor="text" w:tblpY="1"/>
        <w:tblOverlap w:val="never"/>
        <w:tblW w:w="4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490"/>
        <w:gridCol w:w="2536"/>
      </w:tblGrid>
      <w:tr w:rsidR="00B37CA5" w:rsidRPr="0086555A" w14:paraId="7C904E2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DCED80" w14:textId="1C77B7FE" w:rsidR="00B37CA5" w:rsidRDefault="0049239B" w:rsidP="0049239B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it-IT"/>
              </w:rPr>
              <w:drawing>
                <wp:inline distT="0" distB="0" distL="0" distR="0" wp14:anchorId="04E69BEB" wp14:editId="2F0A3FC1">
                  <wp:extent cx="3540760" cy="2267527"/>
                  <wp:effectExtent l="0" t="0" r="2540" b="0"/>
                  <wp:docPr id="1636445323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16" t="12871" r="2516" b="158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22675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2BBD" w:rsidRPr="0086555A" w14:paraId="01521E3C" w14:textId="77777777" w:rsidTr="00B37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CCF13E" w14:textId="77777777" w:rsidR="00F32BBD" w:rsidRPr="00F9380C" w:rsidRDefault="00F32BBD" w:rsidP="0049239B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OVTX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4FC452" w14:textId="77777777" w:rsidR="00F32BBD" w:rsidRPr="0049239B" w:rsidRDefault="00F32BBD" w:rsidP="004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proofErr w:type="spellStart"/>
            <w:r w:rsidRPr="0049239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pg</w:t>
            </w:r>
            <w:proofErr w:type="spellEnd"/>
            <w:r w:rsidRPr="0049239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/cel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B4DBC" w14:textId="77777777" w:rsidR="00F32BBD" w:rsidRPr="0049239B" w:rsidRDefault="00F32BBD" w:rsidP="004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 w:rsidRPr="0049239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Percentage (%)</w:t>
            </w:r>
          </w:p>
        </w:tc>
      </w:tr>
      <w:tr w:rsidR="00F32BBD" w:rsidRPr="0086555A" w14:paraId="36DA3E06" w14:textId="77777777" w:rsidTr="00B37C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5E9DDE" w14:textId="77777777" w:rsidR="00F32BBD" w:rsidRPr="00F9380C" w:rsidRDefault="00F32BBD" w:rsidP="0049239B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OVTX-a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1EB9" w14:textId="77777777" w:rsidR="00F32BBD" w:rsidRPr="00F9380C" w:rsidRDefault="00F32BBD" w:rsidP="004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8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</w:t>
            </w: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72AE" w14:textId="77777777" w:rsidR="00F32BBD" w:rsidRPr="00F9380C" w:rsidRDefault="00F32BBD" w:rsidP="004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55</w:t>
            </w:r>
          </w:p>
        </w:tc>
      </w:tr>
      <w:tr w:rsidR="00F32BBD" w:rsidRPr="005C71C6" w14:paraId="3BE57E03" w14:textId="77777777" w:rsidTr="00B37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6D8A4A96" w14:textId="77777777" w:rsidR="00F32BBD" w:rsidRPr="00F9380C" w:rsidRDefault="00F32BBD" w:rsidP="0049239B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OVTX-b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5C5799" w14:textId="77777777" w:rsidR="00F32BBD" w:rsidRPr="00F9380C" w:rsidRDefault="00F32BBD" w:rsidP="004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</w:t>
            </w: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A997335" w14:textId="77777777" w:rsidR="00F32BBD" w:rsidRPr="00F9380C" w:rsidRDefault="00F32BBD" w:rsidP="004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8</w:t>
            </w:r>
          </w:p>
        </w:tc>
      </w:tr>
      <w:tr w:rsidR="00F32BBD" w:rsidRPr="005C71C6" w14:paraId="0329A547" w14:textId="77777777" w:rsidTr="00B37C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6E20170C" w14:textId="77777777" w:rsidR="00F32BBD" w:rsidRPr="00F9380C" w:rsidRDefault="00F32BBD" w:rsidP="0049239B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OVTX-c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211F05" w14:textId="77777777" w:rsidR="00F32BBD" w:rsidRPr="00F9380C" w:rsidRDefault="00F32BBD" w:rsidP="004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</w:t>
            </w: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1AFDFCD" w14:textId="77777777" w:rsidR="00F32BBD" w:rsidRPr="00F9380C" w:rsidRDefault="00F32BBD" w:rsidP="004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</w:t>
            </w: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6</w:t>
            </w:r>
          </w:p>
        </w:tc>
      </w:tr>
      <w:tr w:rsidR="00F32BBD" w:rsidRPr="005C71C6" w14:paraId="49A2EEC6" w14:textId="77777777" w:rsidTr="00B37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6FB6342F" w14:textId="77777777" w:rsidR="00F32BBD" w:rsidRPr="00F9380C" w:rsidRDefault="00F32BBD" w:rsidP="0049239B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OVTX-d/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FCF367" w14:textId="77777777" w:rsidR="00F32BBD" w:rsidRPr="00F9380C" w:rsidRDefault="00F32BBD" w:rsidP="004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</w:t>
            </w: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212786D" w14:textId="77777777" w:rsidR="00F32BBD" w:rsidRPr="00F9380C" w:rsidRDefault="00F32BBD" w:rsidP="00492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12</w:t>
            </w:r>
          </w:p>
        </w:tc>
      </w:tr>
      <w:tr w:rsidR="00F32BBD" w:rsidRPr="0086555A" w14:paraId="7A50DDEE" w14:textId="77777777" w:rsidTr="00B37C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AF0178" w14:textId="77777777" w:rsidR="00F32BBD" w:rsidRPr="00F9380C" w:rsidRDefault="00F32BBD" w:rsidP="0049239B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isob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 xml:space="preserve"> </w:t>
            </w: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PLTX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FC68" w14:textId="77777777" w:rsidR="00F32BBD" w:rsidRPr="00F9380C" w:rsidRDefault="00F32BBD" w:rsidP="004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</w:t>
            </w: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1B3D" w14:textId="77777777" w:rsidR="00F32BBD" w:rsidRPr="00F9380C" w:rsidRDefault="00F32BBD" w:rsidP="00492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</w:pP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.</w:t>
            </w:r>
            <w:r w:rsidRPr="00F9380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</w:rPr>
              <w:t>4</w:t>
            </w:r>
          </w:p>
        </w:tc>
      </w:tr>
    </w:tbl>
    <w:p w14:paraId="4D290F26" w14:textId="7EE22906" w:rsidR="00C63F94" w:rsidRPr="002944C3" w:rsidRDefault="00C63F94" w:rsidP="00404EB3"/>
    <w:p w14:paraId="6C0F9C7C" w14:textId="77777777" w:rsidR="00AC07B0" w:rsidRDefault="00AC07B0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02CB41EA" w14:textId="77777777" w:rsidR="00FA166D" w:rsidRDefault="00FA166D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3D11186D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4FA18380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55B62FF1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4458DFA7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748EB86D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079E2993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4BD488F6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0ABC62DF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7ED99FDC" w14:textId="77777777" w:rsidR="00152662" w:rsidRDefault="00152662" w:rsidP="008E7528">
      <w:pPr>
        <w:spacing w:after="240" w:line="240" w:lineRule="auto"/>
        <w:jc w:val="both"/>
        <w:rPr>
          <w:b/>
          <w:bCs/>
          <w:sz w:val="24"/>
          <w:szCs w:val="24"/>
          <w:lang w:val="en-GB"/>
        </w:rPr>
      </w:pPr>
    </w:p>
    <w:p w14:paraId="3138CB71" w14:textId="7C7C9535" w:rsidR="008E7528" w:rsidRDefault="008E7528" w:rsidP="007C3C20">
      <w:pPr>
        <w:spacing w:after="160" w:line="240" w:lineRule="auto"/>
        <w:jc w:val="both"/>
        <w:rPr>
          <w:sz w:val="24"/>
          <w:szCs w:val="24"/>
          <w:lang w:val="en-GB"/>
        </w:rPr>
      </w:pPr>
      <w:r w:rsidRPr="00FA166D">
        <w:rPr>
          <w:b/>
          <w:bCs/>
          <w:sz w:val="24"/>
          <w:szCs w:val="24"/>
          <w:lang w:val="en-GB"/>
        </w:rPr>
        <w:t>Table S</w:t>
      </w:r>
      <w:r w:rsidR="000D0C0E">
        <w:rPr>
          <w:b/>
          <w:bCs/>
          <w:sz w:val="24"/>
          <w:szCs w:val="24"/>
          <w:lang w:val="en-GB"/>
        </w:rPr>
        <w:t>3</w:t>
      </w:r>
      <w:r w:rsidR="00310104" w:rsidRPr="00FA166D">
        <w:rPr>
          <w:b/>
          <w:bCs/>
          <w:sz w:val="24"/>
          <w:szCs w:val="24"/>
          <w:lang w:val="en-GB"/>
        </w:rPr>
        <w:t xml:space="preserve"> </w:t>
      </w:r>
      <w:r w:rsidRPr="00FA166D">
        <w:rPr>
          <w:sz w:val="24"/>
          <w:szCs w:val="24"/>
          <w:lang w:val="en-GB"/>
        </w:rPr>
        <w:t>PLTX</w:t>
      </w:r>
      <w:r w:rsidRPr="002B6E76">
        <w:rPr>
          <w:sz w:val="24"/>
          <w:szCs w:val="24"/>
          <w:lang w:val="en-GB"/>
        </w:rPr>
        <w:t xml:space="preserve"> recoveries obtained </w:t>
      </w:r>
      <w:r w:rsidR="0089497E">
        <w:rPr>
          <w:sz w:val="24"/>
          <w:szCs w:val="24"/>
          <w:lang w:val="en-GB"/>
        </w:rPr>
        <w:t xml:space="preserve">in low </w:t>
      </w:r>
      <w:r w:rsidR="00D66DD9">
        <w:rPr>
          <w:sz w:val="24"/>
          <w:szCs w:val="24"/>
          <w:lang w:val="en-GB"/>
        </w:rPr>
        <w:t>spiking level experiment</w:t>
      </w:r>
      <w:r w:rsidR="003347BD">
        <w:rPr>
          <w:sz w:val="24"/>
          <w:szCs w:val="24"/>
          <w:lang w:val="en-GB"/>
        </w:rPr>
        <w:t xml:space="preserve">s </w:t>
      </w:r>
      <w:r w:rsidR="0048414C">
        <w:rPr>
          <w:sz w:val="24"/>
          <w:szCs w:val="24"/>
          <w:lang w:val="en-GB"/>
        </w:rPr>
        <w:t xml:space="preserve">(3.3 </w:t>
      </w:r>
      <w:r w:rsidR="0048414C" w:rsidRPr="00F9380C">
        <w:rPr>
          <w:rFonts w:cstheme="minorHAnsi"/>
          <w:sz w:val="24"/>
          <w:szCs w:val="24"/>
          <w:lang w:val="en-GB"/>
        </w:rPr>
        <w:t>n</w:t>
      </w:r>
      <w:r w:rsidR="0048414C">
        <w:rPr>
          <w:sz w:val="24"/>
          <w:szCs w:val="24"/>
          <w:lang w:val="en-GB"/>
        </w:rPr>
        <w:t xml:space="preserve">g PLTX/mL) </w:t>
      </w:r>
      <w:r w:rsidRPr="002B6E76">
        <w:rPr>
          <w:sz w:val="24"/>
          <w:szCs w:val="24"/>
          <w:lang w:val="en-GB"/>
        </w:rPr>
        <w:t>using different amount</w:t>
      </w:r>
      <w:r>
        <w:rPr>
          <w:sz w:val="24"/>
          <w:szCs w:val="24"/>
          <w:lang w:val="en-GB"/>
        </w:rPr>
        <w:t>s</w:t>
      </w:r>
      <w:r w:rsidRPr="002B6E76">
        <w:rPr>
          <w:sz w:val="24"/>
          <w:szCs w:val="24"/>
          <w:lang w:val="en-GB"/>
        </w:rPr>
        <w:t xml:space="preserve"> of </w:t>
      </w:r>
      <w:r w:rsidRPr="00A565FC">
        <w:rPr>
          <w:rFonts w:ascii="Symbol" w:hAnsi="Symbol"/>
          <w:sz w:val="24"/>
          <w:szCs w:val="24"/>
          <w:lang w:val="en-GB"/>
        </w:rPr>
        <w:t></w:t>
      </w:r>
      <w:r>
        <w:rPr>
          <w:sz w:val="24"/>
          <w:szCs w:val="24"/>
          <w:lang w:val="en-GB"/>
        </w:rPr>
        <w:t>-CD-HDI</w:t>
      </w:r>
      <w:r w:rsidRPr="002B6E76">
        <w:rPr>
          <w:sz w:val="24"/>
          <w:szCs w:val="24"/>
          <w:lang w:val="en-GB"/>
        </w:rPr>
        <w:t xml:space="preserve"> (50</w:t>
      </w:r>
      <w:r>
        <w:rPr>
          <w:sz w:val="24"/>
          <w:szCs w:val="24"/>
          <w:lang w:val="en-GB"/>
        </w:rPr>
        <w:t xml:space="preserve"> </w:t>
      </w:r>
      <w:r w:rsidRPr="002B6E76">
        <w:rPr>
          <w:sz w:val="24"/>
          <w:szCs w:val="24"/>
          <w:lang w:val="en-GB"/>
        </w:rPr>
        <w:t xml:space="preserve">mg </w:t>
      </w:r>
      <w:r>
        <w:rPr>
          <w:sz w:val="24"/>
          <w:szCs w:val="24"/>
          <w:lang w:val="en-GB"/>
        </w:rPr>
        <w:t>or</w:t>
      </w:r>
      <w:r w:rsidRPr="002B6E76">
        <w:rPr>
          <w:sz w:val="24"/>
          <w:szCs w:val="24"/>
          <w:lang w:val="en-GB"/>
        </w:rPr>
        <w:t xml:space="preserve"> 1 g)</w:t>
      </w:r>
      <w:r>
        <w:rPr>
          <w:sz w:val="24"/>
          <w:szCs w:val="24"/>
          <w:lang w:val="en-GB"/>
        </w:rPr>
        <w:t>,</w:t>
      </w:r>
      <w:r w:rsidRPr="002B6E7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different incubation</w:t>
      </w:r>
      <w:r w:rsidRPr="002B6E76">
        <w:rPr>
          <w:sz w:val="24"/>
          <w:szCs w:val="24"/>
          <w:lang w:val="en-GB"/>
        </w:rPr>
        <w:t xml:space="preserve"> time</w:t>
      </w:r>
      <w:r>
        <w:rPr>
          <w:sz w:val="24"/>
          <w:szCs w:val="24"/>
          <w:lang w:val="en-GB"/>
        </w:rPr>
        <w:t xml:space="preserve"> (4 h or 120 h) and extracting solvent mixtures </w:t>
      </w:r>
      <w:proofErr w:type="spellStart"/>
      <w:proofErr w:type="gramStart"/>
      <w:r w:rsidRPr="00A565FC">
        <w:rPr>
          <w:sz w:val="24"/>
          <w:szCs w:val="24"/>
          <w:lang w:val="en-GB"/>
        </w:rPr>
        <w:t>MeOH:W</w:t>
      </w:r>
      <w:proofErr w:type="spellEnd"/>
      <w:proofErr w:type="gramEnd"/>
      <w:r w:rsidRPr="00A565FC">
        <w:rPr>
          <w:sz w:val="24"/>
          <w:szCs w:val="24"/>
          <w:lang w:val="en-GB"/>
        </w:rPr>
        <w:t xml:space="preserve"> 8:2 8mM AcNH</w:t>
      </w:r>
      <w:r w:rsidRPr="000D06A7">
        <w:rPr>
          <w:sz w:val="24"/>
          <w:szCs w:val="24"/>
          <w:vertAlign w:val="subscript"/>
          <w:lang w:val="en-GB"/>
        </w:rPr>
        <w:t>4</w:t>
      </w:r>
      <w:r w:rsidRPr="00A565FC">
        <w:rPr>
          <w:sz w:val="24"/>
          <w:szCs w:val="24"/>
          <w:lang w:val="en-GB"/>
        </w:rPr>
        <w:t xml:space="preserve"> buffer pH 9. </w:t>
      </w:r>
      <w:r w:rsidRPr="002A076E">
        <w:rPr>
          <w:sz w:val="24"/>
          <w:szCs w:val="24"/>
          <w:lang w:val="en-GB"/>
        </w:rPr>
        <w:t xml:space="preserve">Each </w:t>
      </w:r>
      <w:r>
        <w:rPr>
          <w:sz w:val="24"/>
          <w:szCs w:val="24"/>
          <w:lang w:val="en-GB"/>
        </w:rPr>
        <w:t xml:space="preserve">recovery % </w:t>
      </w:r>
      <w:r w:rsidRPr="002A076E">
        <w:rPr>
          <w:sz w:val="24"/>
          <w:szCs w:val="24"/>
          <w:lang w:val="en-GB"/>
        </w:rPr>
        <w:t xml:space="preserve">corresponds to the mean of </w:t>
      </w:r>
      <w:r>
        <w:rPr>
          <w:sz w:val="24"/>
          <w:szCs w:val="24"/>
          <w:lang w:val="en-GB"/>
        </w:rPr>
        <w:t>two technical replicates</w:t>
      </w:r>
    </w:p>
    <w:tbl>
      <w:tblPr>
        <w:tblW w:w="5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1268"/>
        <w:gridCol w:w="2610"/>
      </w:tblGrid>
      <w:tr w:rsidR="00093EA4" w:rsidRPr="00E474F5" w14:paraId="44888280" w14:textId="77777777" w:rsidTr="00093EA4">
        <w:trPr>
          <w:trHeight w:val="300"/>
        </w:trPr>
        <w:tc>
          <w:tcPr>
            <w:tcW w:w="1179" w:type="dxa"/>
            <w:vMerge w:val="restart"/>
            <w:shd w:val="clear" w:color="auto" w:fill="auto"/>
            <w:noWrap/>
            <w:vAlign w:val="center"/>
            <w:hideMark/>
          </w:tcPr>
          <w:p w14:paraId="6AE181D1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cubation time</w:t>
            </w:r>
          </w:p>
        </w:tc>
        <w:tc>
          <w:tcPr>
            <w:tcW w:w="1268" w:type="dxa"/>
            <w:vMerge w:val="restart"/>
            <w:shd w:val="clear" w:color="auto" w:fill="auto"/>
            <w:noWrap/>
            <w:vAlign w:val="center"/>
            <w:hideMark/>
          </w:tcPr>
          <w:p w14:paraId="683E31F9" w14:textId="1EB2EE5A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474F5">
              <w:rPr>
                <w:rFonts w:ascii="Symbol" w:eastAsia="Times New Roman" w:hAnsi="Symbol" w:cstheme="minorHAnsi"/>
                <w:b/>
                <w:bCs/>
                <w:color w:val="000000"/>
                <w:sz w:val="20"/>
                <w:szCs w:val="20"/>
              </w:rPr>
              <w:t>g</w:t>
            </w:r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-CD-HDI </w:t>
            </w:r>
            <w:r w:rsidR="006673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</w:t>
            </w:r>
            <w:r w:rsidRPr="00BF425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un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51011D2" w14:textId="5FB7FDDB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LTX recovery </w:t>
            </w:r>
            <w:r w:rsidR="006673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</w:t>
            </w:r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  <w:r w:rsidR="006673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93EA4" w:rsidRPr="00CA4721" w14:paraId="239F2FA8" w14:textId="77777777" w:rsidTr="00A428FE">
        <w:trPr>
          <w:trHeight w:val="580"/>
        </w:trPr>
        <w:tc>
          <w:tcPr>
            <w:tcW w:w="1179" w:type="dxa"/>
            <w:vMerge/>
            <w:vAlign w:val="center"/>
            <w:hideMark/>
          </w:tcPr>
          <w:p w14:paraId="440340D7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4BDB57DD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09F3423" w14:textId="015A1602" w:rsidR="000D06A7" w:rsidRDefault="00093EA4" w:rsidP="000D06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MeOH:W</w:t>
            </w:r>
            <w:proofErr w:type="spellEnd"/>
            <w:proofErr w:type="gramEnd"/>
            <w:r w:rsidR="009206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8:2 </w:t>
            </w:r>
          </w:p>
          <w:p w14:paraId="3F3D096B" w14:textId="27C30B8F" w:rsidR="00093EA4" w:rsidRPr="000D06A7" w:rsidRDefault="00093EA4" w:rsidP="000D06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8mM AcNH</w:t>
            </w:r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r w:rsidRPr="00E474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buffer pH 9</w:t>
            </w:r>
          </w:p>
        </w:tc>
      </w:tr>
      <w:tr w:rsidR="00093EA4" w:rsidRPr="00E474F5" w14:paraId="66E914A7" w14:textId="77777777" w:rsidTr="00093EA4">
        <w:trPr>
          <w:trHeight w:val="300"/>
        </w:trPr>
        <w:tc>
          <w:tcPr>
            <w:tcW w:w="1179" w:type="dxa"/>
            <w:vMerge w:val="restart"/>
            <w:shd w:val="clear" w:color="auto" w:fill="auto"/>
            <w:noWrap/>
            <w:vAlign w:val="center"/>
            <w:hideMark/>
          </w:tcPr>
          <w:p w14:paraId="2CF3F515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color w:val="000000"/>
                <w:sz w:val="20"/>
                <w:szCs w:val="20"/>
              </w:rPr>
              <w:t>4h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60DF12F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0 m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E972165" w14:textId="3D7D3A73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093EA4" w:rsidRPr="00E474F5" w14:paraId="3D55740B" w14:textId="77777777" w:rsidTr="00093EA4">
        <w:trPr>
          <w:trHeight w:val="300"/>
        </w:trPr>
        <w:tc>
          <w:tcPr>
            <w:tcW w:w="1179" w:type="dxa"/>
            <w:vMerge/>
            <w:vAlign w:val="center"/>
            <w:hideMark/>
          </w:tcPr>
          <w:p w14:paraId="16CA3944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7039D13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 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55E4A4D" w14:textId="7FC5CCC8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093EA4" w:rsidRPr="00E474F5" w14:paraId="066997D8" w14:textId="77777777" w:rsidTr="00093EA4">
        <w:trPr>
          <w:trHeight w:val="315"/>
        </w:trPr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2519E72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color w:val="000000"/>
                <w:sz w:val="20"/>
                <w:szCs w:val="20"/>
              </w:rPr>
              <w:t>120h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03823B9" w14:textId="77777777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color w:val="000000"/>
                <w:sz w:val="20"/>
                <w:szCs w:val="20"/>
              </w:rPr>
              <w:t>1 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DB0102F" w14:textId="597C5EBA" w:rsidR="00093EA4" w:rsidRPr="00E474F5" w:rsidRDefault="00093EA4" w:rsidP="00492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474F5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</w:tr>
    </w:tbl>
    <w:p w14:paraId="01472EB4" w14:textId="77777777" w:rsidR="00F56D58" w:rsidRDefault="00F56D58" w:rsidP="008E7528">
      <w:pPr>
        <w:spacing w:line="480" w:lineRule="auto"/>
        <w:jc w:val="both"/>
        <w:rPr>
          <w:b/>
          <w:bCs/>
          <w:caps/>
          <w:sz w:val="24"/>
          <w:szCs w:val="24"/>
          <w:lang w:val="en-GB"/>
        </w:rPr>
      </w:pPr>
    </w:p>
    <w:p w14:paraId="4A199828" w14:textId="4F256D30" w:rsidR="00C63F94" w:rsidRDefault="00C63F94" w:rsidP="007C3C20">
      <w:pPr>
        <w:spacing w:after="160" w:line="240" w:lineRule="auto"/>
        <w:jc w:val="both"/>
        <w:rPr>
          <w:sz w:val="24"/>
          <w:szCs w:val="24"/>
          <w:lang w:val="en-GB"/>
        </w:rPr>
      </w:pPr>
      <w:r w:rsidRPr="00FA166D">
        <w:rPr>
          <w:b/>
          <w:bCs/>
          <w:sz w:val="24"/>
          <w:szCs w:val="24"/>
          <w:lang w:val="en-GB"/>
        </w:rPr>
        <w:t>Table S</w:t>
      </w:r>
      <w:r w:rsidR="000D0C0E">
        <w:rPr>
          <w:b/>
          <w:bCs/>
          <w:sz w:val="24"/>
          <w:szCs w:val="24"/>
          <w:lang w:val="en-GB"/>
        </w:rPr>
        <w:t>4</w:t>
      </w:r>
      <w:r w:rsidRPr="00FA166D">
        <w:rPr>
          <w:b/>
          <w:bCs/>
          <w:sz w:val="24"/>
          <w:szCs w:val="24"/>
          <w:lang w:val="en-GB"/>
        </w:rPr>
        <w:t xml:space="preserve"> </w:t>
      </w:r>
      <w:r w:rsidRPr="00FA166D">
        <w:rPr>
          <w:sz w:val="24"/>
          <w:szCs w:val="24"/>
          <w:lang w:val="en-GB"/>
        </w:rPr>
        <w:t>OVTX-a</w:t>
      </w:r>
      <w:r w:rsidRPr="00A91E6C">
        <w:rPr>
          <w:sz w:val="24"/>
          <w:szCs w:val="24"/>
          <w:lang w:val="en-GB"/>
        </w:rPr>
        <w:t xml:space="preserve"> content in</w:t>
      </w:r>
      <w:r w:rsidRPr="00A91E6C">
        <w:rPr>
          <w:b/>
          <w:bCs/>
          <w:sz w:val="24"/>
          <w:szCs w:val="24"/>
          <w:lang w:val="en-GB"/>
        </w:rPr>
        <w:t xml:space="preserve"> </w:t>
      </w:r>
      <w:r w:rsidRPr="00A91E6C">
        <w:rPr>
          <w:i/>
          <w:iCs/>
          <w:sz w:val="24"/>
          <w:szCs w:val="24"/>
          <w:lang w:val="en-GB"/>
        </w:rPr>
        <w:t>O</w:t>
      </w:r>
      <w:r w:rsidRPr="00A91E6C">
        <w:rPr>
          <w:sz w:val="24"/>
          <w:szCs w:val="24"/>
          <w:lang w:val="en-GB"/>
        </w:rPr>
        <w:t xml:space="preserve">. cf. </w:t>
      </w:r>
      <w:r w:rsidRPr="00A91E6C">
        <w:rPr>
          <w:i/>
          <w:iCs/>
          <w:sz w:val="24"/>
          <w:szCs w:val="24"/>
          <w:lang w:val="en-GB"/>
        </w:rPr>
        <w:t>ovata</w:t>
      </w:r>
      <w:r w:rsidRPr="00A91E6C">
        <w:rPr>
          <w:sz w:val="24"/>
          <w:szCs w:val="24"/>
          <w:lang w:val="en-GB"/>
        </w:rPr>
        <w:t xml:space="preserve"> cell pellets (strain CBA 3320) collected at the end of mesocosm experiments (day 30), extracted and </w:t>
      </w:r>
      <w:proofErr w:type="spellStart"/>
      <w:r w:rsidRPr="00A91E6C">
        <w:rPr>
          <w:sz w:val="24"/>
          <w:szCs w:val="24"/>
          <w:lang w:val="en-GB"/>
        </w:rPr>
        <w:t>analyzed</w:t>
      </w:r>
      <w:proofErr w:type="spellEnd"/>
      <w:r w:rsidRPr="00A91E6C">
        <w:rPr>
          <w:sz w:val="24"/>
          <w:szCs w:val="24"/>
          <w:lang w:val="en-GB"/>
        </w:rPr>
        <w:t xml:space="preserve"> by LC-MS/MS</w:t>
      </w:r>
      <w:r w:rsidR="00680C3E">
        <w:rPr>
          <w:sz w:val="24"/>
          <w:szCs w:val="24"/>
          <w:lang w:val="en-GB"/>
        </w:rPr>
        <w:t xml:space="preserve">. Ctrl = </w:t>
      </w:r>
      <w:r w:rsidR="004018C6" w:rsidRPr="00F97CFE">
        <w:rPr>
          <w:i/>
          <w:iCs/>
          <w:sz w:val="24"/>
          <w:szCs w:val="24"/>
          <w:lang w:val="en-GB"/>
        </w:rPr>
        <w:t>O</w:t>
      </w:r>
      <w:r w:rsidR="004018C6" w:rsidRPr="004018C6">
        <w:rPr>
          <w:sz w:val="24"/>
          <w:szCs w:val="24"/>
          <w:lang w:val="en-GB"/>
        </w:rPr>
        <w:t xml:space="preserve">. cf. </w:t>
      </w:r>
      <w:r w:rsidR="004018C6" w:rsidRPr="00F97CFE">
        <w:rPr>
          <w:i/>
          <w:iCs/>
          <w:sz w:val="24"/>
          <w:szCs w:val="24"/>
          <w:lang w:val="en-GB"/>
        </w:rPr>
        <w:t>ovata</w:t>
      </w:r>
      <w:r w:rsidR="004018C6" w:rsidRPr="004018C6">
        <w:rPr>
          <w:sz w:val="24"/>
          <w:szCs w:val="24"/>
          <w:lang w:val="en-GB"/>
        </w:rPr>
        <w:t xml:space="preserve"> culture</w:t>
      </w:r>
      <w:r w:rsidR="004018C6">
        <w:rPr>
          <w:sz w:val="24"/>
          <w:szCs w:val="24"/>
          <w:lang w:val="en-GB"/>
        </w:rPr>
        <w:t xml:space="preserve"> </w:t>
      </w:r>
      <w:r w:rsidR="00980862">
        <w:rPr>
          <w:sz w:val="24"/>
          <w:szCs w:val="24"/>
          <w:lang w:val="en-GB"/>
        </w:rPr>
        <w:t xml:space="preserve">control, </w:t>
      </w:r>
      <w:r w:rsidR="004018C6">
        <w:rPr>
          <w:sz w:val="24"/>
          <w:szCs w:val="24"/>
          <w:lang w:val="en-GB"/>
        </w:rPr>
        <w:t xml:space="preserve">grown </w:t>
      </w:r>
      <w:r w:rsidR="00F97CFE">
        <w:rPr>
          <w:sz w:val="24"/>
          <w:szCs w:val="24"/>
        </w:rPr>
        <w:t>without</w:t>
      </w:r>
      <w:r w:rsidR="00F97CFE" w:rsidRPr="007865E7">
        <w:rPr>
          <w:sz w:val="24"/>
          <w:szCs w:val="24"/>
        </w:rPr>
        <w:t xml:space="preserve"> passive sampling disks</w:t>
      </w:r>
    </w:p>
    <w:tbl>
      <w:tblPr>
        <w:tblStyle w:val="Grigliatabella"/>
        <w:tblW w:w="4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85"/>
        <w:gridCol w:w="1803"/>
        <w:gridCol w:w="863"/>
      </w:tblGrid>
      <w:tr w:rsidR="00C63F94" w:rsidRPr="008C30B1" w14:paraId="25825DB7" w14:textId="77777777" w:rsidTr="0049239B">
        <w:trPr>
          <w:trHeight w:val="456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F01AF" w14:textId="77777777" w:rsidR="00C63F94" w:rsidRPr="00D77878" w:rsidRDefault="00C63F94" w:rsidP="0049239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07788" w14:textId="25FDB9D1" w:rsidR="00C63F94" w:rsidRPr="00D73A4B" w:rsidRDefault="00C63F94" w:rsidP="0049239B">
            <w:pPr>
              <w:jc w:val="both"/>
              <w:rPr>
                <w:b/>
                <w:bCs/>
                <w:sz w:val="20"/>
                <w:szCs w:val="20"/>
              </w:rPr>
            </w:pPr>
            <w:r w:rsidRPr="009624EE">
              <w:rPr>
                <w:b/>
                <w:bCs/>
                <w:i/>
                <w:i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. cf. </w:t>
            </w:r>
            <w:r w:rsidRPr="009624EE">
              <w:rPr>
                <w:b/>
                <w:bCs/>
                <w:i/>
                <w:iCs/>
                <w:sz w:val="20"/>
                <w:szCs w:val="20"/>
              </w:rPr>
              <w:t>ovata</w:t>
            </w:r>
            <w:r>
              <w:rPr>
                <w:b/>
                <w:bCs/>
                <w:sz w:val="20"/>
                <w:szCs w:val="20"/>
              </w:rPr>
              <w:t xml:space="preserve"> c</w:t>
            </w:r>
            <w:r w:rsidRPr="00D73A4B">
              <w:rPr>
                <w:b/>
                <w:bCs/>
                <w:sz w:val="20"/>
                <w:szCs w:val="20"/>
              </w:rPr>
              <w:t>ell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677E6" w14:textId="77777777" w:rsidR="00C63F94" w:rsidRPr="00D73A4B" w:rsidRDefault="00C63F94" w:rsidP="0049239B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D73A4B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D73A4B">
              <w:rPr>
                <w:b/>
                <w:bCs/>
                <w:sz w:val="20"/>
                <w:szCs w:val="20"/>
              </w:rPr>
              <w:t>/cell</w:t>
            </w:r>
          </w:p>
        </w:tc>
      </w:tr>
      <w:tr w:rsidR="00C63F94" w:rsidRPr="008C30B1" w14:paraId="5C197145" w14:textId="77777777" w:rsidTr="0049239B">
        <w:trPr>
          <w:trHeight w:val="286"/>
        </w:trPr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155200F0" w14:textId="77777777" w:rsidR="00C63F94" w:rsidRPr="009624EE" w:rsidRDefault="00C63F94" w:rsidP="0049239B">
            <w:pPr>
              <w:jc w:val="both"/>
              <w:rPr>
                <w:sz w:val="20"/>
                <w:szCs w:val="20"/>
              </w:rPr>
            </w:pPr>
            <w:r w:rsidRPr="00D77878">
              <w:rPr>
                <w:rFonts w:ascii="Symbol" w:hAnsi="Symbol" w:cstheme="minorHAnsi"/>
                <w:sz w:val="20"/>
                <w:szCs w:val="20"/>
              </w:rPr>
              <w:t></w:t>
            </w:r>
            <w:r>
              <w:rPr>
                <w:rFonts w:cstheme="minorHAnsi"/>
                <w:sz w:val="20"/>
                <w:szCs w:val="20"/>
              </w:rPr>
              <w:t>-CD-HDI</w:t>
            </w:r>
            <w:r w:rsidRPr="009624EE">
              <w:rPr>
                <w:sz w:val="20"/>
                <w:szCs w:val="20"/>
              </w:rPr>
              <w:t>_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hideMark/>
          </w:tcPr>
          <w:p w14:paraId="05FAA74C" w14:textId="7777777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393000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hideMark/>
          </w:tcPr>
          <w:p w14:paraId="7BF0B33F" w14:textId="7777777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11.3</w:t>
            </w:r>
          </w:p>
        </w:tc>
      </w:tr>
      <w:tr w:rsidR="00C63F94" w:rsidRPr="008C30B1" w14:paraId="6BA40BE5" w14:textId="77777777" w:rsidTr="0049239B">
        <w:trPr>
          <w:trHeight w:val="286"/>
        </w:trPr>
        <w:tc>
          <w:tcPr>
            <w:tcW w:w="1685" w:type="dxa"/>
            <w:hideMark/>
          </w:tcPr>
          <w:p w14:paraId="571B47CB" w14:textId="77777777" w:rsidR="00C63F94" w:rsidRPr="009624EE" w:rsidRDefault="00C63F94" w:rsidP="0049239B">
            <w:pPr>
              <w:jc w:val="both"/>
              <w:rPr>
                <w:sz w:val="20"/>
                <w:szCs w:val="20"/>
              </w:rPr>
            </w:pPr>
            <w:r w:rsidRPr="000D7CCD">
              <w:rPr>
                <w:rFonts w:ascii="Symbol" w:hAnsi="Symbol" w:cstheme="minorHAnsi"/>
                <w:sz w:val="20"/>
                <w:szCs w:val="20"/>
              </w:rPr>
              <w:t></w:t>
            </w:r>
            <w:r>
              <w:rPr>
                <w:rFonts w:cstheme="minorHAnsi"/>
                <w:sz w:val="20"/>
                <w:szCs w:val="20"/>
              </w:rPr>
              <w:t>-CD-HDI</w:t>
            </w:r>
            <w:r w:rsidRPr="009624EE">
              <w:rPr>
                <w:sz w:val="20"/>
                <w:szCs w:val="20"/>
              </w:rPr>
              <w:t>_B</w:t>
            </w:r>
          </w:p>
        </w:tc>
        <w:tc>
          <w:tcPr>
            <w:tcW w:w="1803" w:type="dxa"/>
            <w:hideMark/>
          </w:tcPr>
          <w:p w14:paraId="4C9E2DE2" w14:textId="7777777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2510000</w:t>
            </w:r>
          </w:p>
        </w:tc>
        <w:tc>
          <w:tcPr>
            <w:tcW w:w="863" w:type="dxa"/>
            <w:hideMark/>
          </w:tcPr>
          <w:p w14:paraId="6B530998" w14:textId="7777777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13.0</w:t>
            </w:r>
          </w:p>
        </w:tc>
      </w:tr>
      <w:tr w:rsidR="00C63F94" w:rsidRPr="008C30B1" w14:paraId="25A26D2E" w14:textId="77777777" w:rsidTr="0049239B">
        <w:trPr>
          <w:trHeight w:val="286"/>
        </w:trPr>
        <w:tc>
          <w:tcPr>
            <w:tcW w:w="1685" w:type="dxa"/>
            <w:hideMark/>
          </w:tcPr>
          <w:p w14:paraId="0F693DD1" w14:textId="11CE5EF8" w:rsidR="00C63F94" w:rsidRPr="009624EE" w:rsidRDefault="00C63F94" w:rsidP="0049239B">
            <w:pPr>
              <w:jc w:val="both"/>
              <w:rPr>
                <w:sz w:val="20"/>
                <w:szCs w:val="20"/>
              </w:rPr>
            </w:pPr>
            <w:r w:rsidRPr="000D7CCD">
              <w:rPr>
                <w:sz w:val="20"/>
                <w:szCs w:val="20"/>
                <w:lang w:val="en-GB"/>
              </w:rPr>
              <w:t>Diaion®HP-20</w:t>
            </w:r>
            <w:r w:rsidRPr="009624EE">
              <w:rPr>
                <w:sz w:val="20"/>
                <w:szCs w:val="20"/>
              </w:rPr>
              <w:t>_A</w:t>
            </w:r>
          </w:p>
        </w:tc>
        <w:tc>
          <w:tcPr>
            <w:tcW w:w="1803" w:type="dxa"/>
            <w:hideMark/>
          </w:tcPr>
          <w:p w14:paraId="53752483" w14:textId="7777777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21500000</w:t>
            </w:r>
          </w:p>
        </w:tc>
        <w:tc>
          <w:tcPr>
            <w:tcW w:w="863" w:type="dxa"/>
            <w:hideMark/>
          </w:tcPr>
          <w:p w14:paraId="50068829" w14:textId="7777777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2.9</w:t>
            </w:r>
          </w:p>
        </w:tc>
      </w:tr>
      <w:tr w:rsidR="00C63F94" w:rsidRPr="008C30B1" w14:paraId="40C82BEB" w14:textId="77777777" w:rsidTr="0049239B">
        <w:trPr>
          <w:trHeight w:val="286"/>
        </w:trPr>
        <w:tc>
          <w:tcPr>
            <w:tcW w:w="1685" w:type="dxa"/>
            <w:hideMark/>
          </w:tcPr>
          <w:p w14:paraId="634340D8" w14:textId="77777777" w:rsidR="00C63F94" w:rsidRPr="009624EE" w:rsidRDefault="00C63F94" w:rsidP="0049239B">
            <w:pPr>
              <w:jc w:val="both"/>
              <w:rPr>
                <w:sz w:val="20"/>
                <w:szCs w:val="20"/>
              </w:rPr>
            </w:pPr>
            <w:r w:rsidRPr="000D7CCD">
              <w:rPr>
                <w:sz w:val="20"/>
                <w:szCs w:val="20"/>
                <w:lang w:val="en-GB"/>
              </w:rPr>
              <w:t>Diaion®HP-20</w:t>
            </w:r>
            <w:r w:rsidRPr="009624EE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803" w:type="dxa"/>
            <w:hideMark/>
          </w:tcPr>
          <w:p w14:paraId="261B9515" w14:textId="7777777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1260000</w:t>
            </w:r>
          </w:p>
        </w:tc>
        <w:tc>
          <w:tcPr>
            <w:tcW w:w="863" w:type="dxa"/>
            <w:hideMark/>
          </w:tcPr>
          <w:p w14:paraId="0B330EB7" w14:textId="7777777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8.2</w:t>
            </w:r>
          </w:p>
        </w:tc>
      </w:tr>
      <w:tr w:rsidR="00C63F94" w:rsidRPr="008C30B1" w14:paraId="4A6D3346" w14:textId="77777777" w:rsidTr="0049239B">
        <w:trPr>
          <w:trHeight w:val="286"/>
        </w:trPr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5A499B01" w14:textId="77777777" w:rsidR="00C63F94" w:rsidRPr="009624EE" w:rsidRDefault="00C63F94" w:rsidP="0049239B">
            <w:pPr>
              <w:jc w:val="both"/>
              <w:rPr>
                <w:sz w:val="20"/>
                <w:szCs w:val="20"/>
              </w:rPr>
            </w:pPr>
            <w:r w:rsidRPr="009624EE">
              <w:rPr>
                <w:sz w:val="20"/>
                <w:szCs w:val="20"/>
              </w:rPr>
              <w:t>Ctrl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  <w:hideMark/>
          </w:tcPr>
          <w:p w14:paraId="54CC5DE3" w14:textId="77777777" w:rsidR="00C63F94" w:rsidRPr="00D73A4B" w:rsidRDefault="00C63F94" w:rsidP="0049239B">
            <w:pPr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615000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hideMark/>
          </w:tcPr>
          <w:p w14:paraId="3F3AB637" w14:textId="1A70DF27" w:rsidR="00C63F94" w:rsidRPr="00D73A4B" w:rsidRDefault="00C63F94" w:rsidP="0049239B">
            <w:pPr>
              <w:jc w:val="both"/>
              <w:rPr>
                <w:sz w:val="20"/>
                <w:szCs w:val="20"/>
              </w:rPr>
            </w:pPr>
            <w:r w:rsidRPr="00D73A4B">
              <w:rPr>
                <w:sz w:val="20"/>
                <w:szCs w:val="20"/>
              </w:rPr>
              <w:t>3.0</w:t>
            </w:r>
          </w:p>
        </w:tc>
      </w:tr>
    </w:tbl>
    <w:p w14:paraId="4A28820A" w14:textId="29D67C3A" w:rsidR="00971159" w:rsidRPr="00152662" w:rsidRDefault="00BD40DB" w:rsidP="00404EB3">
      <w:r w:rsidRPr="00152662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5552BA1A" wp14:editId="309DDB21">
                <wp:simplePos x="0" y="0"/>
                <wp:positionH relativeFrom="margin">
                  <wp:posOffset>146685</wp:posOffset>
                </wp:positionH>
                <wp:positionV relativeFrom="paragraph">
                  <wp:posOffset>210820</wp:posOffset>
                </wp:positionV>
                <wp:extent cx="5875020" cy="2190409"/>
                <wp:effectExtent l="0" t="0" r="0" b="635"/>
                <wp:wrapNone/>
                <wp:docPr id="1574203780" name="Grup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5020" cy="2190409"/>
                          <a:chOff x="251030" y="67075"/>
                          <a:chExt cx="4737092" cy="1805333"/>
                        </a:xfrm>
                      </wpg:grpSpPr>
                      <pic:pic xmlns:pic="http://schemas.openxmlformats.org/drawingml/2006/picture">
                        <pic:nvPicPr>
                          <pic:cNvPr id="2139258786" name="Immagine 2139258786" descr="Immagine che contiene testo, bottiglia, interno, Materiale trasparente&#10;&#10;Descrizione generata automaticament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650" r="49649" b="-1904"/>
                          <a:stretch/>
                        </pic:blipFill>
                        <pic:spPr bwMode="auto">
                          <a:xfrm>
                            <a:off x="4041932" y="274011"/>
                            <a:ext cx="946190" cy="15983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49048960" name="CasellaDiTesto 6"/>
                        <wps:cNvSpPr txBox="1"/>
                        <wps:spPr>
                          <a:xfrm>
                            <a:off x="251030" y="67075"/>
                            <a:ext cx="285750" cy="396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5CD3E7" w14:textId="77777777" w:rsidR="00BD40DB" w:rsidRDefault="00BD40DB" w:rsidP="00BD40D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it-IT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it-IT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86692037" name="CasellaDiTesto 7"/>
                        <wps:cNvSpPr txBox="1"/>
                        <wps:spPr>
                          <a:xfrm>
                            <a:off x="4016357" y="67079"/>
                            <a:ext cx="290830" cy="396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3A2BF1" w14:textId="77777777" w:rsidR="00BD40DB" w:rsidRDefault="00BD40DB" w:rsidP="00BD40D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it-IT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it-IT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52BA1A" id="Gruppo 8" o:spid="_x0000_s1026" style="position:absolute;margin-left:11.55pt;margin-top:16.6pt;width:462.6pt;height:172.45pt;z-index:251658242;mso-position-horizontal-relative:margin;mso-width-relative:margin;mso-height-relative:margin" coordorigin="2510,670" coordsize="47370,1805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2139258786" o:spid="_x0000_s1027" type="#_x0000_t75" alt="Immagine che contiene testo, bottiglia, interno, Materiale trasparente&#10;&#10;Descrizione generata automaticamente" style="position:absolute;left:40419;top:2740;width:9462;height:159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">
                  <v:imagedata r:id="rId14" o:title="Immagine che contiene testo, bottiglia, interno, Materiale trasparente&#10;&#10;Descrizione generata automaticamente" cropbottom="-1248f" cropleft="15499f" cropright="32538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6" o:spid="_x0000_s1028" type="#_x0000_t202" style="position:absolute;left:2510;top:670;width:2857;height:3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" filled="f" stroked="f">
                  <v:textbox>
                    <w:txbxContent>
                      <w:p w14:paraId="585CD3E7" w14:textId="77777777" w:rsidR="00BD40DB" w:rsidRDefault="00BD40DB" w:rsidP="00BD40D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it-IT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it-IT"/>
                          </w:rPr>
                          <w:t>a)</w:t>
                        </w:r>
                      </w:p>
                    </w:txbxContent>
                  </v:textbox>
                </v:shape>
                <v:shape id="CasellaDiTesto 7" o:spid="_x0000_s1029" type="#_x0000_t202" style="position:absolute;left:40163;top:670;width:2908;height:3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" filled="f" stroked="f">
                  <v:textbox>
                    <w:txbxContent>
                      <w:p w14:paraId="7C3A2BF1" w14:textId="77777777" w:rsidR="00BD40DB" w:rsidRDefault="00BD40DB" w:rsidP="00BD40D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it-IT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it-IT"/>
                          </w:rPr>
                          <w:t>b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79E6FFB" w14:textId="33C83E66" w:rsidR="00101B4F" w:rsidRDefault="00A50DD7" w:rsidP="00404EB3">
      <w:pPr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5DFBB32" wp14:editId="3A8A1C0F">
                <wp:simplePos x="0" y="0"/>
                <wp:positionH relativeFrom="column">
                  <wp:posOffset>222885</wp:posOffset>
                </wp:positionH>
                <wp:positionV relativeFrom="paragraph">
                  <wp:posOffset>126365</wp:posOffset>
                </wp:positionV>
                <wp:extent cx="4488180" cy="1927860"/>
                <wp:effectExtent l="0" t="0" r="26670" b="15240"/>
                <wp:wrapNone/>
                <wp:docPr id="1083708333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8180" cy="1927860"/>
                        </a:xfrm>
                        <a:prstGeom prst="rect">
                          <a:avLst/>
                        </a:prstGeom>
                        <a:noFill/>
                        <a:ln w="952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48E5B2" id="Rettangolo 8" o:spid="_x0000_s1026" style="position:absolute;margin-left:17.55pt;margin-top:9.95pt;width:353.4pt;height:151.8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" filled="f" strokecolor="#0a121c [484]"/>
            </w:pict>
          </mc:Fallback>
        </mc:AlternateContent>
      </w:r>
      <w:r w:rsidR="00BD40DB" w:rsidRPr="008A07BF">
        <w:rPr>
          <w:b/>
          <w:bCs/>
          <w:noProof/>
          <w:sz w:val="24"/>
          <w:szCs w:val="24"/>
          <w:lang w:val="it-IT"/>
        </w:rPr>
        <w:drawing>
          <wp:anchor distT="0" distB="0" distL="114300" distR="114300" simplePos="0" relativeHeight="251658243" behindDoc="0" locked="0" layoutInCell="1" allowOverlap="1" wp14:anchorId="42885DCE" wp14:editId="5D7C5568">
            <wp:simplePos x="0" y="0"/>
            <wp:positionH relativeFrom="margin">
              <wp:posOffset>316230</wp:posOffset>
            </wp:positionH>
            <wp:positionV relativeFrom="paragraph">
              <wp:posOffset>226695</wp:posOffset>
            </wp:positionV>
            <wp:extent cx="4354830" cy="1759585"/>
            <wp:effectExtent l="0" t="0" r="7620" b="0"/>
            <wp:wrapNone/>
            <wp:docPr id="890358022" name="Immagine 7" descr="Immagine che contiene schizzo, cerchio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358022" name="Immagine 7" descr="Immagine che contiene schizzo, cerchio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830" cy="175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571A2">
        <w:rPr>
          <w:b/>
          <w:bCs/>
          <w:sz w:val="24"/>
          <w:szCs w:val="24"/>
        </w:rPr>
        <w:t xml:space="preserve"> </w:t>
      </w:r>
      <w:r w:rsidR="00976ADE">
        <w:rPr>
          <w:b/>
          <w:bCs/>
          <w:sz w:val="24"/>
          <w:szCs w:val="24"/>
        </w:rPr>
        <w:t xml:space="preserve"> </w:t>
      </w:r>
    </w:p>
    <w:p w14:paraId="201ECD5F" w14:textId="3D0D6988" w:rsidR="00101B4F" w:rsidRDefault="00101B4F" w:rsidP="00404EB3">
      <w:pPr>
        <w:rPr>
          <w:b/>
          <w:bCs/>
          <w:sz w:val="24"/>
          <w:szCs w:val="24"/>
        </w:rPr>
      </w:pPr>
    </w:p>
    <w:p w14:paraId="55D2CA77" w14:textId="7F820BDD" w:rsidR="00101B4F" w:rsidRDefault="00101B4F" w:rsidP="00404EB3">
      <w:pPr>
        <w:rPr>
          <w:b/>
          <w:bCs/>
          <w:sz w:val="24"/>
          <w:szCs w:val="24"/>
        </w:rPr>
      </w:pPr>
    </w:p>
    <w:p w14:paraId="059F8C5D" w14:textId="7DA0D386" w:rsidR="00101B4F" w:rsidRDefault="00101B4F" w:rsidP="00404EB3">
      <w:pPr>
        <w:rPr>
          <w:b/>
          <w:bCs/>
          <w:sz w:val="24"/>
          <w:szCs w:val="24"/>
        </w:rPr>
      </w:pPr>
    </w:p>
    <w:p w14:paraId="0A464675" w14:textId="77777777" w:rsidR="00101B4F" w:rsidRDefault="00101B4F" w:rsidP="00404EB3">
      <w:pPr>
        <w:rPr>
          <w:b/>
          <w:bCs/>
          <w:sz w:val="24"/>
          <w:szCs w:val="24"/>
        </w:rPr>
      </w:pPr>
    </w:p>
    <w:p w14:paraId="48C04BA7" w14:textId="77777777" w:rsidR="00101B4F" w:rsidRDefault="00101B4F" w:rsidP="00404EB3">
      <w:pPr>
        <w:rPr>
          <w:b/>
          <w:bCs/>
          <w:sz w:val="24"/>
          <w:szCs w:val="24"/>
        </w:rPr>
      </w:pPr>
    </w:p>
    <w:p w14:paraId="06FA9847" w14:textId="4F4DF89A" w:rsidR="00971159" w:rsidRDefault="00CF3226" w:rsidP="00B67B14">
      <w:pPr>
        <w:spacing w:after="160" w:line="240" w:lineRule="auto"/>
        <w:ind w:left="425"/>
        <w:jc w:val="both"/>
        <w:rPr>
          <w:sz w:val="24"/>
          <w:szCs w:val="24"/>
          <w:lang w:val="en"/>
        </w:rPr>
      </w:pPr>
      <w:r>
        <w:rPr>
          <w:b/>
          <w:bCs/>
          <w:sz w:val="24"/>
          <w:szCs w:val="24"/>
        </w:rPr>
        <w:t>F</w:t>
      </w:r>
      <w:r w:rsidR="00EC41A5" w:rsidRPr="00807C30">
        <w:rPr>
          <w:b/>
          <w:bCs/>
          <w:sz w:val="24"/>
          <w:szCs w:val="24"/>
        </w:rPr>
        <w:t>ig</w:t>
      </w:r>
      <w:r w:rsidR="00C9767F">
        <w:rPr>
          <w:b/>
          <w:bCs/>
          <w:sz w:val="24"/>
          <w:szCs w:val="24"/>
        </w:rPr>
        <w:t>.</w:t>
      </w:r>
      <w:r w:rsidR="00EC41A5" w:rsidRPr="00807C30">
        <w:rPr>
          <w:b/>
          <w:bCs/>
          <w:sz w:val="24"/>
          <w:szCs w:val="24"/>
        </w:rPr>
        <w:t xml:space="preserve"> S1</w:t>
      </w:r>
      <w:r w:rsidR="00EC41A5" w:rsidRPr="00807C30">
        <w:rPr>
          <w:sz w:val="24"/>
          <w:szCs w:val="24"/>
        </w:rPr>
        <w:t xml:space="preserve"> </w:t>
      </w:r>
      <w:r w:rsidR="001861BE" w:rsidRPr="001861BE">
        <w:rPr>
          <w:sz w:val="24"/>
          <w:szCs w:val="24"/>
        </w:rPr>
        <w:t>Passive sampl</w:t>
      </w:r>
      <w:r w:rsidR="008A1D4B">
        <w:rPr>
          <w:sz w:val="24"/>
          <w:szCs w:val="24"/>
        </w:rPr>
        <w:t>ing</w:t>
      </w:r>
      <w:r w:rsidR="001861BE" w:rsidRPr="001861BE">
        <w:rPr>
          <w:sz w:val="24"/>
          <w:szCs w:val="24"/>
        </w:rPr>
        <w:t xml:space="preserve"> devices. </w:t>
      </w:r>
      <w:r w:rsidR="000F43A9">
        <w:rPr>
          <w:sz w:val="24"/>
          <w:szCs w:val="24"/>
        </w:rPr>
        <w:t>a</w:t>
      </w:r>
      <w:r w:rsidR="001861BE" w:rsidRPr="001861BE">
        <w:rPr>
          <w:sz w:val="24"/>
          <w:szCs w:val="24"/>
        </w:rPr>
        <w:t xml:space="preserve">) </w:t>
      </w:r>
      <w:r w:rsidR="008A1D4B">
        <w:rPr>
          <w:sz w:val="24"/>
          <w:szCs w:val="24"/>
        </w:rPr>
        <w:t>Passive sampling disk</w:t>
      </w:r>
      <w:r w:rsidR="001861BE" w:rsidRPr="001861BE">
        <w:rPr>
          <w:sz w:val="24"/>
          <w:szCs w:val="24"/>
        </w:rPr>
        <w:t xml:space="preserve"> assembly; </w:t>
      </w:r>
      <w:r w:rsidR="000F43A9">
        <w:rPr>
          <w:sz w:val="24"/>
          <w:szCs w:val="24"/>
        </w:rPr>
        <w:t>b</w:t>
      </w:r>
      <w:r w:rsidR="001861BE" w:rsidRPr="001861BE">
        <w:rPr>
          <w:sz w:val="24"/>
          <w:szCs w:val="24"/>
        </w:rPr>
        <w:t xml:space="preserve">) </w:t>
      </w:r>
      <w:r w:rsidR="00A613ED">
        <w:rPr>
          <w:sz w:val="24"/>
          <w:szCs w:val="24"/>
        </w:rPr>
        <w:t>Disks</w:t>
      </w:r>
      <w:r w:rsidR="001861BE" w:rsidRPr="001861BE">
        <w:rPr>
          <w:sz w:val="24"/>
          <w:szCs w:val="24"/>
        </w:rPr>
        <w:t xml:space="preserve"> exposed to </w:t>
      </w:r>
      <w:proofErr w:type="spellStart"/>
      <w:r w:rsidR="001861BE" w:rsidRPr="007B602B">
        <w:rPr>
          <w:i/>
          <w:iCs/>
          <w:sz w:val="24"/>
          <w:szCs w:val="24"/>
        </w:rPr>
        <w:t>Ostreopsis</w:t>
      </w:r>
      <w:proofErr w:type="spellEnd"/>
      <w:r w:rsidR="007B602B" w:rsidRPr="007B602B">
        <w:rPr>
          <w:i/>
          <w:iCs/>
          <w:sz w:val="24"/>
          <w:szCs w:val="24"/>
        </w:rPr>
        <w:t xml:space="preserve"> </w:t>
      </w:r>
      <w:r w:rsidR="007B602B">
        <w:rPr>
          <w:sz w:val="24"/>
          <w:szCs w:val="24"/>
        </w:rPr>
        <w:t xml:space="preserve">cf. </w:t>
      </w:r>
      <w:r w:rsidR="007B602B" w:rsidRPr="006B64B8">
        <w:rPr>
          <w:i/>
          <w:iCs/>
          <w:sz w:val="24"/>
          <w:szCs w:val="24"/>
        </w:rPr>
        <w:t>ovata</w:t>
      </w:r>
      <w:r w:rsidR="007B602B">
        <w:rPr>
          <w:sz w:val="24"/>
          <w:szCs w:val="24"/>
        </w:rPr>
        <w:t xml:space="preserve"> </w:t>
      </w:r>
      <w:r w:rsidR="007B602B" w:rsidRPr="00C04B9B">
        <w:rPr>
          <w:sz w:val="24"/>
          <w:szCs w:val="24"/>
        </w:rPr>
        <w:t>CBA 3320</w:t>
      </w:r>
      <w:r w:rsidR="007B602B">
        <w:rPr>
          <w:sz w:val="24"/>
          <w:szCs w:val="24"/>
        </w:rPr>
        <w:t xml:space="preserve"> </w:t>
      </w:r>
      <w:r w:rsidR="001861BE" w:rsidRPr="001861BE">
        <w:rPr>
          <w:sz w:val="24"/>
          <w:szCs w:val="24"/>
        </w:rPr>
        <w:t>cells</w:t>
      </w:r>
      <w:r w:rsidR="000F43A9">
        <w:rPr>
          <w:sz w:val="24"/>
          <w:szCs w:val="24"/>
        </w:rPr>
        <w:t>.</w:t>
      </w:r>
      <w:r w:rsidR="001D6A5B">
        <w:rPr>
          <w:sz w:val="24"/>
          <w:szCs w:val="24"/>
        </w:rPr>
        <w:t xml:space="preserve"> </w:t>
      </w:r>
      <w:r w:rsidR="001D6A5B" w:rsidRPr="001D6A5B">
        <w:rPr>
          <w:sz w:val="24"/>
          <w:szCs w:val="24"/>
          <w:lang w:val="en"/>
        </w:rPr>
        <w:t>Polyvinyl chloride</w:t>
      </w:r>
      <w:r w:rsidR="001D6A5B">
        <w:rPr>
          <w:sz w:val="24"/>
          <w:szCs w:val="24"/>
          <w:lang w:val="en"/>
        </w:rPr>
        <w:t xml:space="preserve"> (PVC)</w:t>
      </w:r>
    </w:p>
    <w:p w14:paraId="2333E7C4" w14:textId="77777777" w:rsidR="007C3C20" w:rsidRDefault="007C3C20" w:rsidP="007C3C20">
      <w:pPr>
        <w:spacing w:after="160" w:line="240" w:lineRule="auto"/>
        <w:ind w:left="425"/>
        <w:rPr>
          <w:sz w:val="24"/>
          <w:szCs w:val="24"/>
        </w:rPr>
      </w:pPr>
    </w:p>
    <w:p w14:paraId="1E264203" w14:textId="2B03579F" w:rsidR="00F56D58" w:rsidRDefault="00F56D58" w:rsidP="007C3C20">
      <w:pPr>
        <w:spacing w:after="0"/>
        <w:rPr>
          <w:sz w:val="24"/>
          <w:szCs w:val="24"/>
        </w:rPr>
      </w:pPr>
      <w:r w:rsidRPr="00F56D58">
        <w:rPr>
          <w:noProof/>
          <w:sz w:val="24"/>
          <w:szCs w:val="24"/>
        </w:rPr>
        <w:drawing>
          <wp:inline distT="0" distB="0" distL="0" distR="0" wp14:anchorId="271732C4" wp14:editId="0949352D">
            <wp:extent cx="6591300" cy="3751119"/>
            <wp:effectExtent l="0" t="0" r="0" b="1905"/>
            <wp:docPr id="169910194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3751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E8C99" w14:textId="554CD63B" w:rsidR="006E7EE4" w:rsidRDefault="00F56D58" w:rsidP="007C3C20">
      <w:pPr>
        <w:spacing w:after="160" w:line="24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F</w:t>
      </w:r>
      <w:r w:rsidRPr="00807C30">
        <w:rPr>
          <w:b/>
          <w:bCs/>
          <w:sz w:val="24"/>
          <w:szCs w:val="24"/>
        </w:rPr>
        <w:t>ig</w:t>
      </w:r>
      <w:r w:rsidR="00C9767F">
        <w:rPr>
          <w:b/>
          <w:bCs/>
          <w:sz w:val="24"/>
          <w:szCs w:val="24"/>
        </w:rPr>
        <w:t>.</w:t>
      </w:r>
      <w:r w:rsidRPr="00807C30">
        <w:rPr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>2</w:t>
      </w:r>
      <w:r w:rsidRPr="00807C30">
        <w:rPr>
          <w:sz w:val="24"/>
          <w:szCs w:val="24"/>
        </w:rPr>
        <w:t xml:space="preserve"> </w:t>
      </w:r>
      <w:r w:rsidR="0045312F" w:rsidRPr="0045312F">
        <w:rPr>
          <w:sz w:val="24"/>
          <w:szCs w:val="24"/>
        </w:rPr>
        <w:t>HR full MS spectr</w:t>
      </w:r>
      <w:r w:rsidR="0045312F">
        <w:rPr>
          <w:sz w:val="24"/>
          <w:szCs w:val="24"/>
        </w:rPr>
        <w:t>um</w:t>
      </w:r>
      <w:r w:rsidR="0045312F" w:rsidRPr="0045312F">
        <w:rPr>
          <w:sz w:val="24"/>
          <w:szCs w:val="24"/>
        </w:rPr>
        <w:t xml:space="preserve"> of </w:t>
      </w:r>
      <w:r w:rsidR="00D6541B">
        <w:rPr>
          <w:sz w:val="24"/>
          <w:szCs w:val="24"/>
        </w:rPr>
        <w:t>OVTX-a</w:t>
      </w:r>
      <w:r w:rsidR="009A1A34">
        <w:rPr>
          <w:sz w:val="24"/>
          <w:szCs w:val="24"/>
        </w:rPr>
        <w:t xml:space="preserve"> acquired</w:t>
      </w:r>
      <w:r w:rsidR="0045312F" w:rsidRPr="0045312F">
        <w:rPr>
          <w:sz w:val="24"/>
          <w:szCs w:val="24"/>
        </w:rPr>
        <w:t xml:space="preserve"> </w:t>
      </w:r>
      <w:r w:rsidR="001657D1">
        <w:rPr>
          <w:sz w:val="24"/>
          <w:szCs w:val="24"/>
        </w:rPr>
        <w:t xml:space="preserve">in the range </w:t>
      </w:r>
      <w:r w:rsidR="0045312F" w:rsidRPr="00D6541B">
        <w:rPr>
          <w:i/>
          <w:iCs/>
          <w:sz w:val="24"/>
          <w:szCs w:val="24"/>
        </w:rPr>
        <w:t>m</w:t>
      </w:r>
      <w:r w:rsidR="0045312F" w:rsidRPr="0045312F">
        <w:rPr>
          <w:sz w:val="24"/>
          <w:szCs w:val="24"/>
        </w:rPr>
        <w:t>/</w:t>
      </w:r>
      <w:r w:rsidR="0045312F" w:rsidRPr="00D6541B">
        <w:rPr>
          <w:i/>
          <w:iCs/>
          <w:sz w:val="24"/>
          <w:szCs w:val="24"/>
        </w:rPr>
        <w:t>z</w:t>
      </w:r>
      <w:r w:rsidR="0045312F" w:rsidRPr="0045312F">
        <w:rPr>
          <w:sz w:val="24"/>
          <w:szCs w:val="24"/>
        </w:rPr>
        <w:t xml:space="preserve"> 800–1</w:t>
      </w:r>
      <w:r w:rsidR="007F31FF">
        <w:rPr>
          <w:sz w:val="24"/>
          <w:szCs w:val="24"/>
        </w:rPr>
        <w:t>5</w:t>
      </w:r>
      <w:r w:rsidR="0045312F" w:rsidRPr="0045312F">
        <w:rPr>
          <w:sz w:val="24"/>
          <w:szCs w:val="24"/>
        </w:rPr>
        <w:t>00</w:t>
      </w:r>
      <w:r w:rsidR="00FA4A79">
        <w:rPr>
          <w:sz w:val="24"/>
          <w:szCs w:val="24"/>
        </w:rPr>
        <w:t xml:space="preserve"> </w:t>
      </w:r>
      <w:r w:rsidR="009A1A34">
        <w:rPr>
          <w:sz w:val="24"/>
          <w:szCs w:val="24"/>
        </w:rPr>
        <w:t>o</w:t>
      </w:r>
      <w:r w:rsidR="00F9150A">
        <w:rPr>
          <w:sz w:val="24"/>
          <w:szCs w:val="24"/>
        </w:rPr>
        <w:t xml:space="preserve">n </w:t>
      </w:r>
      <w:r w:rsidR="006E7EE4" w:rsidRPr="0077437F">
        <w:rPr>
          <w:sz w:val="24"/>
          <w:szCs w:val="24"/>
        </w:rPr>
        <w:t xml:space="preserve">a hybrid linear ion trap LTQ Orbitrap XL™ </w:t>
      </w:r>
      <w:r w:rsidR="006E7EE4" w:rsidRPr="00631580">
        <w:rPr>
          <w:rFonts w:ascii="Calibri" w:hAnsi="Calibri" w:cs="Calibri"/>
          <w:color w:val="000000" w:themeColor="text1"/>
          <w:sz w:val="24"/>
          <w:szCs w:val="24"/>
        </w:rPr>
        <w:t xml:space="preserve">(SN 01719B) </w:t>
      </w:r>
      <w:r w:rsidR="006E7EE4" w:rsidRPr="0077437F">
        <w:rPr>
          <w:sz w:val="24"/>
          <w:szCs w:val="24"/>
        </w:rPr>
        <w:t>Fourier Transform Mass Spectrometer (FTMS)</w:t>
      </w:r>
      <w:r w:rsidR="006E7EE4">
        <w:rPr>
          <w:sz w:val="24"/>
          <w:szCs w:val="24"/>
        </w:rPr>
        <w:t xml:space="preserve"> (See Experimental </w:t>
      </w:r>
      <w:r w:rsidR="00B417B1">
        <w:rPr>
          <w:sz w:val="24"/>
          <w:szCs w:val="24"/>
        </w:rPr>
        <w:t xml:space="preserve">section </w:t>
      </w:r>
      <w:r w:rsidR="00830B1C">
        <w:rPr>
          <w:sz w:val="24"/>
          <w:szCs w:val="24"/>
        </w:rPr>
        <w:t>2.9)</w:t>
      </w:r>
    </w:p>
    <w:p w14:paraId="274A828E" w14:textId="627E8374" w:rsidR="006E7EE4" w:rsidRDefault="006E7EE4" w:rsidP="00404EB3">
      <w:pPr>
        <w:rPr>
          <w:sz w:val="24"/>
          <w:szCs w:val="24"/>
        </w:rPr>
      </w:pPr>
    </w:p>
    <w:p w14:paraId="2725EE69" w14:textId="7FC37291" w:rsidR="00C63F94" w:rsidRDefault="00A554BD" w:rsidP="00404EB3">
      <w:pPr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8367B0B" wp14:editId="39772C6E">
                <wp:simplePos x="0" y="0"/>
                <wp:positionH relativeFrom="column">
                  <wp:posOffset>1061085</wp:posOffset>
                </wp:positionH>
                <wp:positionV relativeFrom="paragraph">
                  <wp:posOffset>2693035</wp:posOffset>
                </wp:positionV>
                <wp:extent cx="914400" cy="266700"/>
                <wp:effectExtent l="0" t="0" r="3810" b="0"/>
                <wp:wrapNone/>
                <wp:docPr id="2046581110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DA2E83" w14:textId="2BACF46B" w:rsidR="00A554BD" w:rsidRPr="00A554BD" w:rsidRDefault="00A554BD" w:rsidP="00D00F20">
                            <w:pPr>
                              <w:spacing w:after="0"/>
                              <w:rPr>
                                <w:rFonts w:ascii="Symbol" w:hAnsi="Symbol"/>
                              </w:rPr>
                            </w:pPr>
                            <w:r>
                              <w:rPr>
                                <w:rFonts w:ascii="Symbol" w:hAnsi="Symbol"/>
                              </w:rPr>
                              <w:t>g</w:t>
                            </w:r>
                            <w:r w:rsidRPr="00A63C3C">
                              <w:rPr>
                                <w:rFonts w:cstheme="minorHAnsi"/>
                              </w:rPr>
                              <w:t>-</w:t>
                            </w:r>
                            <w:r w:rsidRPr="00A554BD">
                              <w:rPr>
                                <w:rFonts w:cstheme="minorHAnsi"/>
                              </w:rPr>
                              <w:t>CD-</w:t>
                            </w:r>
                            <w:r>
                              <w:rPr>
                                <w:rFonts w:cstheme="minorHAnsi"/>
                              </w:rPr>
                              <w:t>HD</w:t>
                            </w:r>
                            <w:r w:rsidRPr="00A554BD">
                              <w:rPr>
                                <w:rFonts w:cstheme="minorHAnsi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67B0B" id="Casella di testo 5" o:spid="_x0000_s1030" type="#_x0000_t202" style="position:absolute;margin-left:83.55pt;margin-top:212.05pt;width:1in;height:21pt;z-index:2516582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" fillcolor="white [3201]" stroked="f" strokeweight=".5pt">
                <v:textbox>
                  <w:txbxContent>
                    <w:p w14:paraId="2EDA2E83" w14:textId="2BACF46B" w:rsidR="00A554BD" w:rsidRPr="00A554BD" w:rsidRDefault="00A554BD" w:rsidP="00D00F20">
                      <w:pPr>
                        <w:spacing w:after="0"/>
                        <w:rPr>
                          <w:rFonts w:ascii="Symbol" w:hAnsi="Symbol"/>
                        </w:rPr>
                      </w:pPr>
                      <w:r>
                        <w:rPr>
                          <w:rFonts w:ascii="Symbol" w:hAnsi="Symbol"/>
                        </w:rPr>
                        <w:t>g</w:t>
                      </w:r>
                      <w:r w:rsidRPr="00A63C3C">
                        <w:rPr>
                          <w:rFonts w:cstheme="minorHAnsi"/>
                        </w:rPr>
                        <w:t>-</w:t>
                      </w:r>
                      <w:r w:rsidRPr="00A554BD">
                        <w:rPr>
                          <w:rFonts w:cstheme="minorHAnsi"/>
                        </w:rPr>
                        <w:t>CD-</w:t>
                      </w:r>
                      <w:r>
                        <w:rPr>
                          <w:rFonts w:cstheme="minorHAnsi"/>
                        </w:rPr>
                        <w:t>HD</w:t>
                      </w:r>
                      <w:r w:rsidRPr="00A554BD">
                        <w:rPr>
                          <w:rFonts w:cstheme="minorHAnsi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C63F94">
        <w:rPr>
          <w:noProof/>
        </w:rPr>
        <w:drawing>
          <wp:inline distT="0" distB="0" distL="0" distR="0" wp14:anchorId="69A15DDA" wp14:editId="0BB5A06C">
            <wp:extent cx="4583575" cy="3009418"/>
            <wp:effectExtent l="0" t="0" r="7620" b="635"/>
            <wp:docPr id="113652648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E95AA7D0-2692-44E1-AEE4-9FDCDFDAB6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0DE2783" w14:textId="5B2F21FA" w:rsidR="0011136B" w:rsidRPr="0011136B" w:rsidRDefault="00404EB3" w:rsidP="007C3C20">
      <w:pPr>
        <w:spacing w:after="0" w:line="240" w:lineRule="auto"/>
        <w:jc w:val="both"/>
        <w:rPr>
          <w:sz w:val="24"/>
          <w:szCs w:val="24"/>
        </w:rPr>
      </w:pPr>
      <w:r w:rsidRPr="00807C30">
        <w:rPr>
          <w:b/>
          <w:bCs/>
          <w:sz w:val="24"/>
          <w:szCs w:val="24"/>
        </w:rPr>
        <w:t>Fig</w:t>
      </w:r>
      <w:r w:rsidR="00C9767F">
        <w:rPr>
          <w:b/>
          <w:bCs/>
          <w:sz w:val="24"/>
          <w:szCs w:val="24"/>
        </w:rPr>
        <w:t>.</w:t>
      </w:r>
      <w:r w:rsidRPr="00807C30">
        <w:rPr>
          <w:b/>
          <w:bCs/>
          <w:sz w:val="24"/>
          <w:szCs w:val="24"/>
        </w:rPr>
        <w:t xml:space="preserve"> S</w:t>
      </w:r>
      <w:r w:rsidR="00AF4729">
        <w:rPr>
          <w:b/>
          <w:bCs/>
          <w:sz w:val="24"/>
          <w:szCs w:val="24"/>
        </w:rPr>
        <w:t>3</w:t>
      </w:r>
      <w:r w:rsidRPr="00807C30">
        <w:rPr>
          <w:sz w:val="24"/>
          <w:szCs w:val="24"/>
        </w:rPr>
        <w:t xml:space="preserve"> Recoveries</w:t>
      </w:r>
      <w:r w:rsidR="00276A0E" w:rsidRPr="00276A0E">
        <w:rPr>
          <w:sz w:val="24"/>
          <w:szCs w:val="24"/>
          <w:lang w:val="en-GB"/>
        </w:rPr>
        <w:t xml:space="preserve"> </w:t>
      </w:r>
      <w:r w:rsidR="00276A0E" w:rsidRPr="00807C30">
        <w:rPr>
          <w:sz w:val="24"/>
          <w:szCs w:val="24"/>
          <w:lang w:val="en-GB"/>
        </w:rPr>
        <w:t>percentage of PLTX</w:t>
      </w:r>
      <w:r w:rsidRPr="00807C30">
        <w:rPr>
          <w:sz w:val="24"/>
          <w:szCs w:val="24"/>
        </w:rPr>
        <w:t xml:space="preserve"> obtained with </w:t>
      </w:r>
      <w:r w:rsidR="00885E9D" w:rsidRPr="00807C30">
        <w:rPr>
          <w:rFonts w:ascii="Symbol" w:hAnsi="Symbol"/>
          <w:sz w:val="24"/>
          <w:szCs w:val="24"/>
        </w:rPr>
        <w:t></w:t>
      </w:r>
      <w:r w:rsidR="00885E9D" w:rsidRPr="00807C30">
        <w:rPr>
          <w:sz w:val="24"/>
          <w:szCs w:val="24"/>
        </w:rPr>
        <w:t xml:space="preserve">-CD-HDI and </w:t>
      </w:r>
      <w:proofErr w:type="spellStart"/>
      <w:r w:rsidR="00885E9D" w:rsidRPr="00807C30">
        <w:rPr>
          <w:sz w:val="24"/>
          <w:szCs w:val="24"/>
        </w:rPr>
        <w:t>Diaion</w:t>
      </w:r>
      <w:proofErr w:type="spellEnd"/>
      <w:r w:rsidR="00885E9D" w:rsidRPr="00807C30">
        <w:rPr>
          <w:sz w:val="24"/>
          <w:szCs w:val="24"/>
        </w:rPr>
        <w:t>® HP-20</w:t>
      </w:r>
      <w:r w:rsidRPr="00807C30">
        <w:rPr>
          <w:sz w:val="24"/>
          <w:szCs w:val="24"/>
        </w:rPr>
        <w:t xml:space="preserve"> resin at </w:t>
      </w:r>
      <w:r w:rsidR="00885E9D" w:rsidRPr="00807C30">
        <w:rPr>
          <w:sz w:val="24"/>
          <w:szCs w:val="24"/>
        </w:rPr>
        <w:t>4 h and overnight</w:t>
      </w:r>
      <w:r w:rsidRPr="00807C30">
        <w:rPr>
          <w:sz w:val="24"/>
          <w:szCs w:val="24"/>
        </w:rPr>
        <w:t xml:space="preserve"> </w:t>
      </w:r>
      <w:r w:rsidR="00490682">
        <w:rPr>
          <w:sz w:val="24"/>
          <w:szCs w:val="24"/>
        </w:rPr>
        <w:t>extraction</w:t>
      </w:r>
      <w:r w:rsidR="00490682" w:rsidRPr="00807C30">
        <w:rPr>
          <w:sz w:val="24"/>
          <w:szCs w:val="24"/>
        </w:rPr>
        <w:t xml:space="preserve"> </w:t>
      </w:r>
      <w:r w:rsidRPr="00807C30">
        <w:rPr>
          <w:sz w:val="24"/>
          <w:szCs w:val="24"/>
        </w:rPr>
        <w:t xml:space="preserve">times. </w:t>
      </w:r>
      <w:r w:rsidR="001B2186">
        <w:rPr>
          <w:sz w:val="24"/>
          <w:szCs w:val="24"/>
        </w:rPr>
        <w:t>PLTX spiking level was 200</w:t>
      </w:r>
      <w:r w:rsidR="00667349">
        <w:rPr>
          <w:sz w:val="24"/>
          <w:szCs w:val="24"/>
        </w:rPr>
        <w:t xml:space="preserve"> </w:t>
      </w:r>
      <w:r w:rsidR="001B2186">
        <w:rPr>
          <w:sz w:val="24"/>
          <w:szCs w:val="24"/>
        </w:rPr>
        <w:t>ng/mL of seawater</w:t>
      </w:r>
      <w:r w:rsidR="007E712E">
        <w:rPr>
          <w:sz w:val="24"/>
          <w:szCs w:val="24"/>
        </w:rPr>
        <w:t xml:space="preserve"> and </w:t>
      </w:r>
      <w:proofErr w:type="spellStart"/>
      <w:proofErr w:type="gramStart"/>
      <w:r w:rsidRPr="00807C30">
        <w:rPr>
          <w:sz w:val="24"/>
          <w:szCs w:val="24"/>
        </w:rPr>
        <w:t>MeOH:W</w:t>
      </w:r>
      <w:proofErr w:type="spellEnd"/>
      <w:proofErr w:type="gramEnd"/>
      <w:r w:rsidRPr="00807C30">
        <w:rPr>
          <w:sz w:val="24"/>
          <w:szCs w:val="24"/>
        </w:rPr>
        <w:t xml:space="preserve"> 8:2 (v/v) 0.1% AA was the extraction mixture. </w:t>
      </w:r>
      <w:r w:rsidR="0011136B" w:rsidRPr="0011136B">
        <w:rPr>
          <w:sz w:val="24"/>
          <w:szCs w:val="24"/>
        </w:rPr>
        <w:t xml:space="preserve">Each bar corresponds to the </w:t>
      </w:r>
      <w:proofErr w:type="gramStart"/>
      <w:r w:rsidR="0011136B" w:rsidRPr="0011136B">
        <w:rPr>
          <w:sz w:val="24"/>
          <w:szCs w:val="24"/>
        </w:rPr>
        <w:t>mean</w:t>
      </w:r>
      <w:proofErr w:type="gramEnd"/>
      <w:r w:rsidR="0011136B" w:rsidRPr="0011136B">
        <w:rPr>
          <w:sz w:val="24"/>
          <w:szCs w:val="24"/>
        </w:rPr>
        <w:t xml:space="preserve"> of two technical replicates with an instrumental variability of response equal to 5%</w:t>
      </w:r>
    </w:p>
    <w:p w14:paraId="6F568CC9" w14:textId="3F2ED3F7" w:rsidR="00453F40" w:rsidRPr="00404EB3" w:rsidRDefault="00453F40" w:rsidP="00032CB0">
      <w:pPr>
        <w:spacing w:line="240" w:lineRule="auto"/>
        <w:jc w:val="both"/>
      </w:pPr>
    </w:p>
    <w:sectPr w:rsidR="00453F40" w:rsidRPr="00404EB3" w:rsidSect="00272D47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94E15" w14:textId="77777777" w:rsidR="00391A8A" w:rsidRDefault="00391A8A" w:rsidP="00AB78D3">
      <w:pPr>
        <w:spacing w:after="0" w:line="240" w:lineRule="auto"/>
      </w:pPr>
      <w:r>
        <w:separator/>
      </w:r>
    </w:p>
  </w:endnote>
  <w:endnote w:type="continuationSeparator" w:id="0">
    <w:p w14:paraId="670FCA33" w14:textId="77777777" w:rsidR="00391A8A" w:rsidRDefault="00391A8A" w:rsidP="00AB78D3">
      <w:pPr>
        <w:spacing w:after="0" w:line="240" w:lineRule="auto"/>
      </w:pPr>
      <w:r>
        <w:continuationSeparator/>
      </w:r>
    </w:p>
  </w:endnote>
  <w:endnote w:type="continuationNotice" w:id="1">
    <w:p w14:paraId="46E1FB25" w14:textId="77777777" w:rsidR="00391A8A" w:rsidRDefault="00391A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KDBA E+ 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213E8" w14:textId="77777777" w:rsidR="008229C9" w:rsidRDefault="008229C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6713592"/>
      <w:docPartObj>
        <w:docPartGallery w:val="Page Numbers (Bottom of Page)"/>
        <w:docPartUnique/>
      </w:docPartObj>
    </w:sdtPr>
    <w:sdtEndPr/>
    <w:sdtContent>
      <w:p w14:paraId="49EBC2E9" w14:textId="4FFE069F" w:rsidR="008229C9" w:rsidRDefault="008229C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993878F" w14:textId="77777777" w:rsidR="008229C9" w:rsidRDefault="008229C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5D60BC" w14:textId="77777777" w:rsidR="008229C9" w:rsidRDefault="008229C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5458A" w14:textId="77777777" w:rsidR="00391A8A" w:rsidRDefault="00391A8A" w:rsidP="00AB78D3">
      <w:pPr>
        <w:spacing w:after="0" w:line="240" w:lineRule="auto"/>
      </w:pPr>
      <w:r>
        <w:separator/>
      </w:r>
    </w:p>
  </w:footnote>
  <w:footnote w:type="continuationSeparator" w:id="0">
    <w:p w14:paraId="58C7C0D6" w14:textId="77777777" w:rsidR="00391A8A" w:rsidRDefault="00391A8A" w:rsidP="00AB78D3">
      <w:pPr>
        <w:spacing w:after="0" w:line="240" w:lineRule="auto"/>
      </w:pPr>
      <w:r>
        <w:continuationSeparator/>
      </w:r>
    </w:p>
  </w:footnote>
  <w:footnote w:type="continuationNotice" w:id="1">
    <w:p w14:paraId="15398A4B" w14:textId="77777777" w:rsidR="00391A8A" w:rsidRDefault="00391A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C06F6" w14:textId="77777777" w:rsidR="008229C9" w:rsidRDefault="008229C9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62FA22" w14:textId="77777777" w:rsidR="008229C9" w:rsidRDefault="008229C9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CE972" w14:textId="77777777" w:rsidR="008229C9" w:rsidRDefault="008229C9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93830"/>
    <w:multiLevelType w:val="hybridMultilevel"/>
    <w:tmpl w:val="5DE45240"/>
    <w:lvl w:ilvl="0" w:tplc="5FEC5738">
      <w:start w:val="1"/>
      <w:numFmt w:val="upperLetter"/>
      <w:lvlText w:val="(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872157088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39C"/>
    <w:rsid w:val="00000170"/>
    <w:rsid w:val="000008A4"/>
    <w:rsid w:val="000014CC"/>
    <w:rsid w:val="000015B2"/>
    <w:rsid w:val="00002130"/>
    <w:rsid w:val="000023B8"/>
    <w:rsid w:val="0000262D"/>
    <w:rsid w:val="000027BB"/>
    <w:rsid w:val="00002E0B"/>
    <w:rsid w:val="00003128"/>
    <w:rsid w:val="00003529"/>
    <w:rsid w:val="000037EE"/>
    <w:rsid w:val="00003C4C"/>
    <w:rsid w:val="00003D60"/>
    <w:rsid w:val="00003FD4"/>
    <w:rsid w:val="00004C73"/>
    <w:rsid w:val="0000518D"/>
    <w:rsid w:val="000052BD"/>
    <w:rsid w:val="00005793"/>
    <w:rsid w:val="00005CA9"/>
    <w:rsid w:val="0000691F"/>
    <w:rsid w:val="000077B6"/>
    <w:rsid w:val="00010268"/>
    <w:rsid w:val="00010575"/>
    <w:rsid w:val="00010B4B"/>
    <w:rsid w:val="00010EA8"/>
    <w:rsid w:val="000119A1"/>
    <w:rsid w:val="00011BD8"/>
    <w:rsid w:val="00011FFB"/>
    <w:rsid w:val="00012222"/>
    <w:rsid w:val="000122CC"/>
    <w:rsid w:val="00012987"/>
    <w:rsid w:val="00012A40"/>
    <w:rsid w:val="00012B77"/>
    <w:rsid w:val="00012E84"/>
    <w:rsid w:val="000135D2"/>
    <w:rsid w:val="00013A5F"/>
    <w:rsid w:val="00013DE2"/>
    <w:rsid w:val="000140D4"/>
    <w:rsid w:val="000140E9"/>
    <w:rsid w:val="0001449E"/>
    <w:rsid w:val="000146BC"/>
    <w:rsid w:val="00014CE4"/>
    <w:rsid w:val="00014E2E"/>
    <w:rsid w:val="00015792"/>
    <w:rsid w:val="00015BE1"/>
    <w:rsid w:val="0001619B"/>
    <w:rsid w:val="00016464"/>
    <w:rsid w:val="00016664"/>
    <w:rsid w:val="00016B3F"/>
    <w:rsid w:val="00017093"/>
    <w:rsid w:val="00017419"/>
    <w:rsid w:val="000177EB"/>
    <w:rsid w:val="0002050E"/>
    <w:rsid w:val="00020852"/>
    <w:rsid w:val="0002085B"/>
    <w:rsid w:val="00020DB4"/>
    <w:rsid w:val="00020DC1"/>
    <w:rsid w:val="00020F64"/>
    <w:rsid w:val="00021829"/>
    <w:rsid w:val="00021A42"/>
    <w:rsid w:val="00021F85"/>
    <w:rsid w:val="000224F5"/>
    <w:rsid w:val="00022714"/>
    <w:rsid w:val="00022E86"/>
    <w:rsid w:val="00023082"/>
    <w:rsid w:val="000236EC"/>
    <w:rsid w:val="00023930"/>
    <w:rsid w:val="00024DBE"/>
    <w:rsid w:val="00025F10"/>
    <w:rsid w:val="00026633"/>
    <w:rsid w:val="00026A99"/>
    <w:rsid w:val="00027276"/>
    <w:rsid w:val="00027FC0"/>
    <w:rsid w:val="000308F6"/>
    <w:rsid w:val="000312A6"/>
    <w:rsid w:val="00032140"/>
    <w:rsid w:val="0003223A"/>
    <w:rsid w:val="000322CC"/>
    <w:rsid w:val="00032CB0"/>
    <w:rsid w:val="0003378D"/>
    <w:rsid w:val="00033865"/>
    <w:rsid w:val="00035215"/>
    <w:rsid w:val="00035638"/>
    <w:rsid w:val="00035AB3"/>
    <w:rsid w:val="00035B23"/>
    <w:rsid w:val="00036AC0"/>
    <w:rsid w:val="00037420"/>
    <w:rsid w:val="00037DA7"/>
    <w:rsid w:val="0004049E"/>
    <w:rsid w:val="00040AFB"/>
    <w:rsid w:val="00040C44"/>
    <w:rsid w:val="00041012"/>
    <w:rsid w:val="000413AA"/>
    <w:rsid w:val="000413E5"/>
    <w:rsid w:val="000415E4"/>
    <w:rsid w:val="00042354"/>
    <w:rsid w:val="00042594"/>
    <w:rsid w:val="00042B05"/>
    <w:rsid w:val="00043F20"/>
    <w:rsid w:val="00044167"/>
    <w:rsid w:val="000443C7"/>
    <w:rsid w:val="00044764"/>
    <w:rsid w:val="00044BB3"/>
    <w:rsid w:val="0004537D"/>
    <w:rsid w:val="000455E2"/>
    <w:rsid w:val="00045679"/>
    <w:rsid w:val="00045947"/>
    <w:rsid w:val="0004600B"/>
    <w:rsid w:val="00046437"/>
    <w:rsid w:val="000464CF"/>
    <w:rsid w:val="000464D0"/>
    <w:rsid w:val="00046A9F"/>
    <w:rsid w:val="00047340"/>
    <w:rsid w:val="000473DE"/>
    <w:rsid w:val="00047518"/>
    <w:rsid w:val="00047543"/>
    <w:rsid w:val="0005005D"/>
    <w:rsid w:val="000500A2"/>
    <w:rsid w:val="00050288"/>
    <w:rsid w:val="000505C8"/>
    <w:rsid w:val="00050924"/>
    <w:rsid w:val="00050E9A"/>
    <w:rsid w:val="000510C5"/>
    <w:rsid w:val="0005157C"/>
    <w:rsid w:val="00051E1D"/>
    <w:rsid w:val="0005218F"/>
    <w:rsid w:val="00052792"/>
    <w:rsid w:val="00052892"/>
    <w:rsid w:val="00052927"/>
    <w:rsid w:val="0005295B"/>
    <w:rsid w:val="0005297F"/>
    <w:rsid w:val="00052CE9"/>
    <w:rsid w:val="0005332D"/>
    <w:rsid w:val="00053C02"/>
    <w:rsid w:val="00053EDB"/>
    <w:rsid w:val="0005406A"/>
    <w:rsid w:val="00054558"/>
    <w:rsid w:val="00054958"/>
    <w:rsid w:val="00055370"/>
    <w:rsid w:val="000553DB"/>
    <w:rsid w:val="00056458"/>
    <w:rsid w:val="00056548"/>
    <w:rsid w:val="000565A2"/>
    <w:rsid w:val="0005688B"/>
    <w:rsid w:val="000573CD"/>
    <w:rsid w:val="0005747C"/>
    <w:rsid w:val="000575BC"/>
    <w:rsid w:val="0006032D"/>
    <w:rsid w:val="00060BC3"/>
    <w:rsid w:val="00060D38"/>
    <w:rsid w:val="00060FC5"/>
    <w:rsid w:val="00061B9A"/>
    <w:rsid w:val="00062485"/>
    <w:rsid w:val="000626A6"/>
    <w:rsid w:val="00062EEC"/>
    <w:rsid w:val="00063097"/>
    <w:rsid w:val="00063253"/>
    <w:rsid w:val="0006354C"/>
    <w:rsid w:val="000643C9"/>
    <w:rsid w:val="00064B3A"/>
    <w:rsid w:val="00065F8D"/>
    <w:rsid w:val="00065FEE"/>
    <w:rsid w:val="000665A7"/>
    <w:rsid w:val="000667B4"/>
    <w:rsid w:val="00066DF1"/>
    <w:rsid w:val="0006729B"/>
    <w:rsid w:val="00067776"/>
    <w:rsid w:val="00067AB1"/>
    <w:rsid w:val="000703A2"/>
    <w:rsid w:val="00070614"/>
    <w:rsid w:val="000708C4"/>
    <w:rsid w:val="00070A32"/>
    <w:rsid w:val="00071A11"/>
    <w:rsid w:val="00071C65"/>
    <w:rsid w:val="000720B3"/>
    <w:rsid w:val="0007211E"/>
    <w:rsid w:val="0007242C"/>
    <w:rsid w:val="00072C93"/>
    <w:rsid w:val="00072E6A"/>
    <w:rsid w:val="00073282"/>
    <w:rsid w:val="00073820"/>
    <w:rsid w:val="00074176"/>
    <w:rsid w:val="000744D5"/>
    <w:rsid w:val="0007461C"/>
    <w:rsid w:val="00074F6E"/>
    <w:rsid w:val="00075184"/>
    <w:rsid w:val="000758FC"/>
    <w:rsid w:val="00076197"/>
    <w:rsid w:val="00076372"/>
    <w:rsid w:val="00076D8F"/>
    <w:rsid w:val="00076FCB"/>
    <w:rsid w:val="00077059"/>
    <w:rsid w:val="00077A70"/>
    <w:rsid w:val="00077A71"/>
    <w:rsid w:val="00077DB2"/>
    <w:rsid w:val="00080CD8"/>
    <w:rsid w:val="00080FCD"/>
    <w:rsid w:val="00081852"/>
    <w:rsid w:val="00081F6A"/>
    <w:rsid w:val="00083828"/>
    <w:rsid w:val="000841AA"/>
    <w:rsid w:val="00084635"/>
    <w:rsid w:val="00084C6F"/>
    <w:rsid w:val="000853B1"/>
    <w:rsid w:val="00085A43"/>
    <w:rsid w:val="0008612C"/>
    <w:rsid w:val="00086408"/>
    <w:rsid w:val="000865CF"/>
    <w:rsid w:val="0008730B"/>
    <w:rsid w:val="00090291"/>
    <w:rsid w:val="0009076D"/>
    <w:rsid w:val="00090956"/>
    <w:rsid w:val="00090F04"/>
    <w:rsid w:val="00090F2A"/>
    <w:rsid w:val="000914E7"/>
    <w:rsid w:val="000917D2"/>
    <w:rsid w:val="00091942"/>
    <w:rsid w:val="000924D9"/>
    <w:rsid w:val="000926C4"/>
    <w:rsid w:val="00092E4F"/>
    <w:rsid w:val="00092FD6"/>
    <w:rsid w:val="00093084"/>
    <w:rsid w:val="00093163"/>
    <w:rsid w:val="00093CA9"/>
    <w:rsid w:val="00093D81"/>
    <w:rsid w:val="00093EA4"/>
    <w:rsid w:val="000946B5"/>
    <w:rsid w:val="00094AD1"/>
    <w:rsid w:val="00094ECF"/>
    <w:rsid w:val="000950B7"/>
    <w:rsid w:val="00095486"/>
    <w:rsid w:val="00096036"/>
    <w:rsid w:val="00096079"/>
    <w:rsid w:val="000966F4"/>
    <w:rsid w:val="000967F8"/>
    <w:rsid w:val="00096D2A"/>
    <w:rsid w:val="00096F7D"/>
    <w:rsid w:val="00097232"/>
    <w:rsid w:val="000972D6"/>
    <w:rsid w:val="000A08AB"/>
    <w:rsid w:val="000A171A"/>
    <w:rsid w:val="000A175F"/>
    <w:rsid w:val="000A18D8"/>
    <w:rsid w:val="000A1A13"/>
    <w:rsid w:val="000A2151"/>
    <w:rsid w:val="000A2195"/>
    <w:rsid w:val="000A24A5"/>
    <w:rsid w:val="000A2580"/>
    <w:rsid w:val="000A270C"/>
    <w:rsid w:val="000A2F3F"/>
    <w:rsid w:val="000A34C6"/>
    <w:rsid w:val="000A3C7E"/>
    <w:rsid w:val="000A46FB"/>
    <w:rsid w:val="000A4B2F"/>
    <w:rsid w:val="000A4D7B"/>
    <w:rsid w:val="000A51DB"/>
    <w:rsid w:val="000A57A0"/>
    <w:rsid w:val="000A59D7"/>
    <w:rsid w:val="000A5EDC"/>
    <w:rsid w:val="000A686D"/>
    <w:rsid w:val="000A6D78"/>
    <w:rsid w:val="000A7617"/>
    <w:rsid w:val="000A7694"/>
    <w:rsid w:val="000A7878"/>
    <w:rsid w:val="000A7AB4"/>
    <w:rsid w:val="000A7B87"/>
    <w:rsid w:val="000B0693"/>
    <w:rsid w:val="000B0885"/>
    <w:rsid w:val="000B0DFC"/>
    <w:rsid w:val="000B10B7"/>
    <w:rsid w:val="000B264A"/>
    <w:rsid w:val="000B292E"/>
    <w:rsid w:val="000B3173"/>
    <w:rsid w:val="000B32F4"/>
    <w:rsid w:val="000B34FC"/>
    <w:rsid w:val="000B387E"/>
    <w:rsid w:val="000B3EDC"/>
    <w:rsid w:val="000B4903"/>
    <w:rsid w:val="000B4C72"/>
    <w:rsid w:val="000B4EB6"/>
    <w:rsid w:val="000B525F"/>
    <w:rsid w:val="000B575B"/>
    <w:rsid w:val="000B57AE"/>
    <w:rsid w:val="000B5894"/>
    <w:rsid w:val="000B5ABC"/>
    <w:rsid w:val="000B5DA0"/>
    <w:rsid w:val="000B5E25"/>
    <w:rsid w:val="000B64E9"/>
    <w:rsid w:val="000B664C"/>
    <w:rsid w:val="000B6BA4"/>
    <w:rsid w:val="000B7E25"/>
    <w:rsid w:val="000C0542"/>
    <w:rsid w:val="000C0580"/>
    <w:rsid w:val="000C079C"/>
    <w:rsid w:val="000C0C63"/>
    <w:rsid w:val="000C1000"/>
    <w:rsid w:val="000C1994"/>
    <w:rsid w:val="000C1C25"/>
    <w:rsid w:val="000C20E7"/>
    <w:rsid w:val="000C2207"/>
    <w:rsid w:val="000C2784"/>
    <w:rsid w:val="000C28E9"/>
    <w:rsid w:val="000C2BB0"/>
    <w:rsid w:val="000C2C22"/>
    <w:rsid w:val="000C2CF8"/>
    <w:rsid w:val="000C2D71"/>
    <w:rsid w:val="000C2E57"/>
    <w:rsid w:val="000C2F11"/>
    <w:rsid w:val="000C34C8"/>
    <w:rsid w:val="000C3501"/>
    <w:rsid w:val="000C3F9A"/>
    <w:rsid w:val="000C438B"/>
    <w:rsid w:val="000C48DC"/>
    <w:rsid w:val="000C4C0A"/>
    <w:rsid w:val="000C5282"/>
    <w:rsid w:val="000C54B2"/>
    <w:rsid w:val="000C6364"/>
    <w:rsid w:val="000C6708"/>
    <w:rsid w:val="000C69BB"/>
    <w:rsid w:val="000C6AA3"/>
    <w:rsid w:val="000C6F5C"/>
    <w:rsid w:val="000C72BE"/>
    <w:rsid w:val="000C745F"/>
    <w:rsid w:val="000C77C3"/>
    <w:rsid w:val="000D0455"/>
    <w:rsid w:val="000D0472"/>
    <w:rsid w:val="000D0678"/>
    <w:rsid w:val="000D06A7"/>
    <w:rsid w:val="000D0826"/>
    <w:rsid w:val="000D0C0E"/>
    <w:rsid w:val="000D1245"/>
    <w:rsid w:val="000D1E73"/>
    <w:rsid w:val="000D20A2"/>
    <w:rsid w:val="000D24B4"/>
    <w:rsid w:val="000D24E4"/>
    <w:rsid w:val="000D35E5"/>
    <w:rsid w:val="000D3F45"/>
    <w:rsid w:val="000D413C"/>
    <w:rsid w:val="000D490A"/>
    <w:rsid w:val="000D4AA3"/>
    <w:rsid w:val="000D5C08"/>
    <w:rsid w:val="000D6890"/>
    <w:rsid w:val="000D69AF"/>
    <w:rsid w:val="000D7A2E"/>
    <w:rsid w:val="000D7D53"/>
    <w:rsid w:val="000E0095"/>
    <w:rsid w:val="000E03B4"/>
    <w:rsid w:val="000E10C7"/>
    <w:rsid w:val="000E13B0"/>
    <w:rsid w:val="000E215A"/>
    <w:rsid w:val="000E2294"/>
    <w:rsid w:val="000E2BDA"/>
    <w:rsid w:val="000E3015"/>
    <w:rsid w:val="000E36FE"/>
    <w:rsid w:val="000E3A3C"/>
    <w:rsid w:val="000E3A53"/>
    <w:rsid w:val="000E3F78"/>
    <w:rsid w:val="000E48AD"/>
    <w:rsid w:val="000E6CD3"/>
    <w:rsid w:val="000E70CB"/>
    <w:rsid w:val="000E740F"/>
    <w:rsid w:val="000E7EB8"/>
    <w:rsid w:val="000F02DC"/>
    <w:rsid w:val="000F030A"/>
    <w:rsid w:val="000F04C3"/>
    <w:rsid w:val="000F060E"/>
    <w:rsid w:val="000F14DB"/>
    <w:rsid w:val="000F15C8"/>
    <w:rsid w:val="000F16BE"/>
    <w:rsid w:val="000F2082"/>
    <w:rsid w:val="000F2301"/>
    <w:rsid w:val="000F2BB8"/>
    <w:rsid w:val="000F2FF9"/>
    <w:rsid w:val="000F303E"/>
    <w:rsid w:val="000F3146"/>
    <w:rsid w:val="000F332C"/>
    <w:rsid w:val="000F3427"/>
    <w:rsid w:val="000F3846"/>
    <w:rsid w:val="000F422A"/>
    <w:rsid w:val="000F438B"/>
    <w:rsid w:val="000F43A9"/>
    <w:rsid w:val="000F4403"/>
    <w:rsid w:val="000F4B3F"/>
    <w:rsid w:val="000F4D62"/>
    <w:rsid w:val="000F4E4D"/>
    <w:rsid w:val="000F4F0D"/>
    <w:rsid w:val="000F549C"/>
    <w:rsid w:val="000F55D4"/>
    <w:rsid w:val="000F579E"/>
    <w:rsid w:val="000F595F"/>
    <w:rsid w:val="000F6898"/>
    <w:rsid w:val="000F6CE8"/>
    <w:rsid w:val="000F726C"/>
    <w:rsid w:val="000F7522"/>
    <w:rsid w:val="0010016E"/>
    <w:rsid w:val="001001B2"/>
    <w:rsid w:val="001013BB"/>
    <w:rsid w:val="00101A48"/>
    <w:rsid w:val="00101B4F"/>
    <w:rsid w:val="00101B66"/>
    <w:rsid w:val="0010295C"/>
    <w:rsid w:val="00102EB4"/>
    <w:rsid w:val="00102F5C"/>
    <w:rsid w:val="00102FAB"/>
    <w:rsid w:val="0010339D"/>
    <w:rsid w:val="001036A4"/>
    <w:rsid w:val="00103B9D"/>
    <w:rsid w:val="00104028"/>
    <w:rsid w:val="00104121"/>
    <w:rsid w:val="001042A2"/>
    <w:rsid w:val="00104445"/>
    <w:rsid w:val="00104CF4"/>
    <w:rsid w:val="001053EF"/>
    <w:rsid w:val="00105413"/>
    <w:rsid w:val="00105657"/>
    <w:rsid w:val="00105CC8"/>
    <w:rsid w:val="00106209"/>
    <w:rsid w:val="00106750"/>
    <w:rsid w:val="00106B96"/>
    <w:rsid w:val="00106ECB"/>
    <w:rsid w:val="00107B3F"/>
    <w:rsid w:val="00107D89"/>
    <w:rsid w:val="001100CD"/>
    <w:rsid w:val="001104CF"/>
    <w:rsid w:val="00110936"/>
    <w:rsid w:val="001109BA"/>
    <w:rsid w:val="0011136B"/>
    <w:rsid w:val="00111B85"/>
    <w:rsid w:val="00111BF6"/>
    <w:rsid w:val="00111F90"/>
    <w:rsid w:val="00112042"/>
    <w:rsid w:val="00112412"/>
    <w:rsid w:val="00112554"/>
    <w:rsid w:val="001131BC"/>
    <w:rsid w:val="00113316"/>
    <w:rsid w:val="00113799"/>
    <w:rsid w:val="0011387D"/>
    <w:rsid w:val="00113DAB"/>
    <w:rsid w:val="001140CE"/>
    <w:rsid w:val="00114A2C"/>
    <w:rsid w:val="00114FD0"/>
    <w:rsid w:val="00115112"/>
    <w:rsid w:val="0011531A"/>
    <w:rsid w:val="00115A1F"/>
    <w:rsid w:val="001166C7"/>
    <w:rsid w:val="00116D10"/>
    <w:rsid w:val="00117224"/>
    <w:rsid w:val="0011759B"/>
    <w:rsid w:val="0011769E"/>
    <w:rsid w:val="001203AB"/>
    <w:rsid w:val="001204A7"/>
    <w:rsid w:val="00120680"/>
    <w:rsid w:val="001210A7"/>
    <w:rsid w:val="0012110F"/>
    <w:rsid w:val="00121227"/>
    <w:rsid w:val="00121362"/>
    <w:rsid w:val="00121426"/>
    <w:rsid w:val="0012213D"/>
    <w:rsid w:val="0012238D"/>
    <w:rsid w:val="00122609"/>
    <w:rsid w:val="00122AED"/>
    <w:rsid w:val="00122B2C"/>
    <w:rsid w:val="00123B29"/>
    <w:rsid w:val="00123DD1"/>
    <w:rsid w:val="0012401C"/>
    <w:rsid w:val="0012410A"/>
    <w:rsid w:val="00124557"/>
    <w:rsid w:val="0012465C"/>
    <w:rsid w:val="00124E0A"/>
    <w:rsid w:val="00125677"/>
    <w:rsid w:val="001264D6"/>
    <w:rsid w:val="0012688E"/>
    <w:rsid w:val="001268D9"/>
    <w:rsid w:val="00126C72"/>
    <w:rsid w:val="00126D71"/>
    <w:rsid w:val="00126FA9"/>
    <w:rsid w:val="00127F30"/>
    <w:rsid w:val="00131440"/>
    <w:rsid w:val="001316B1"/>
    <w:rsid w:val="001319EF"/>
    <w:rsid w:val="00131A40"/>
    <w:rsid w:val="00131D49"/>
    <w:rsid w:val="00131D7E"/>
    <w:rsid w:val="00131E46"/>
    <w:rsid w:val="0013203A"/>
    <w:rsid w:val="00132250"/>
    <w:rsid w:val="0013240D"/>
    <w:rsid w:val="00133040"/>
    <w:rsid w:val="00133457"/>
    <w:rsid w:val="001337A9"/>
    <w:rsid w:val="00133BA2"/>
    <w:rsid w:val="001342C0"/>
    <w:rsid w:val="0013466C"/>
    <w:rsid w:val="001348F3"/>
    <w:rsid w:val="00134929"/>
    <w:rsid w:val="00134A85"/>
    <w:rsid w:val="00134B34"/>
    <w:rsid w:val="00134C56"/>
    <w:rsid w:val="00134F8A"/>
    <w:rsid w:val="0013535C"/>
    <w:rsid w:val="0013563E"/>
    <w:rsid w:val="00135B94"/>
    <w:rsid w:val="00135FDA"/>
    <w:rsid w:val="0013604E"/>
    <w:rsid w:val="0013613F"/>
    <w:rsid w:val="001363AA"/>
    <w:rsid w:val="001363AC"/>
    <w:rsid w:val="00136CCA"/>
    <w:rsid w:val="001378D6"/>
    <w:rsid w:val="00137B28"/>
    <w:rsid w:val="00137D7D"/>
    <w:rsid w:val="001401B6"/>
    <w:rsid w:val="001407D7"/>
    <w:rsid w:val="00140B54"/>
    <w:rsid w:val="00140D9D"/>
    <w:rsid w:val="0014144E"/>
    <w:rsid w:val="001419BA"/>
    <w:rsid w:val="00141B19"/>
    <w:rsid w:val="00142043"/>
    <w:rsid w:val="0014251F"/>
    <w:rsid w:val="0014296B"/>
    <w:rsid w:val="00142AB8"/>
    <w:rsid w:val="00142C63"/>
    <w:rsid w:val="00143492"/>
    <w:rsid w:val="00143694"/>
    <w:rsid w:val="00143744"/>
    <w:rsid w:val="00143C19"/>
    <w:rsid w:val="0014449E"/>
    <w:rsid w:val="00144AA8"/>
    <w:rsid w:val="00145B0A"/>
    <w:rsid w:val="00145E09"/>
    <w:rsid w:val="00145FAE"/>
    <w:rsid w:val="001464BB"/>
    <w:rsid w:val="00146923"/>
    <w:rsid w:val="00146A07"/>
    <w:rsid w:val="00146A52"/>
    <w:rsid w:val="00146DFF"/>
    <w:rsid w:val="00147C02"/>
    <w:rsid w:val="001501F9"/>
    <w:rsid w:val="001509E0"/>
    <w:rsid w:val="00150D96"/>
    <w:rsid w:val="00150EA2"/>
    <w:rsid w:val="00151217"/>
    <w:rsid w:val="001514F5"/>
    <w:rsid w:val="0015152C"/>
    <w:rsid w:val="001515CD"/>
    <w:rsid w:val="001517F2"/>
    <w:rsid w:val="0015183F"/>
    <w:rsid w:val="001518F9"/>
    <w:rsid w:val="00151A16"/>
    <w:rsid w:val="00151C79"/>
    <w:rsid w:val="00151D6F"/>
    <w:rsid w:val="00151DBB"/>
    <w:rsid w:val="00152366"/>
    <w:rsid w:val="0015264E"/>
    <w:rsid w:val="00152662"/>
    <w:rsid w:val="001541A8"/>
    <w:rsid w:val="00154246"/>
    <w:rsid w:val="00154817"/>
    <w:rsid w:val="00154D21"/>
    <w:rsid w:val="00154E23"/>
    <w:rsid w:val="00155A7A"/>
    <w:rsid w:val="0015632A"/>
    <w:rsid w:val="00156383"/>
    <w:rsid w:val="00156B60"/>
    <w:rsid w:val="00156D5A"/>
    <w:rsid w:val="00157017"/>
    <w:rsid w:val="00157124"/>
    <w:rsid w:val="001571E3"/>
    <w:rsid w:val="0015748A"/>
    <w:rsid w:val="00157A5E"/>
    <w:rsid w:val="0016015B"/>
    <w:rsid w:val="001606C5"/>
    <w:rsid w:val="00160962"/>
    <w:rsid w:val="001609EF"/>
    <w:rsid w:val="00160B13"/>
    <w:rsid w:val="00161701"/>
    <w:rsid w:val="00161D7F"/>
    <w:rsid w:val="00162192"/>
    <w:rsid w:val="001626CF"/>
    <w:rsid w:val="001629C0"/>
    <w:rsid w:val="00163754"/>
    <w:rsid w:val="00163952"/>
    <w:rsid w:val="00163953"/>
    <w:rsid w:val="001639B3"/>
    <w:rsid w:val="001639D6"/>
    <w:rsid w:val="00163A78"/>
    <w:rsid w:val="00163B75"/>
    <w:rsid w:val="0016400D"/>
    <w:rsid w:val="001640C0"/>
    <w:rsid w:val="00164BBC"/>
    <w:rsid w:val="00164DA8"/>
    <w:rsid w:val="00164F61"/>
    <w:rsid w:val="001651E8"/>
    <w:rsid w:val="00165474"/>
    <w:rsid w:val="001654AB"/>
    <w:rsid w:val="001657D1"/>
    <w:rsid w:val="00165D6C"/>
    <w:rsid w:val="00165DFD"/>
    <w:rsid w:val="00166132"/>
    <w:rsid w:val="001663AE"/>
    <w:rsid w:val="00166539"/>
    <w:rsid w:val="0016730B"/>
    <w:rsid w:val="00167625"/>
    <w:rsid w:val="001704AF"/>
    <w:rsid w:val="00170A8F"/>
    <w:rsid w:val="00170C91"/>
    <w:rsid w:val="00170FEA"/>
    <w:rsid w:val="001719F3"/>
    <w:rsid w:val="00172AD6"/>
    <w:rsid w:val="00172C70"/>
    <w:rsid w:val="0017311D"/>
    <w:rsid w:val="00173256"/>
    <w:rsid w:val="0017343A"/>
    <w:rsid w:val="0017454A"/>
    <w:rsid w:val="001746FF"/>
    <w:rsid w:val="00174C2B"/>
    <w:rsid w:val="00174D76"/>
    <w:rsid w:val="00174ED9"/>
    <w:rsid w:val="00175481"/>
    <w:rsid w:val="00175B85"/>
    <w:rsid w:val="0017610B"/>
    <w:rsid w:val="00176130"/>
    <w:rsid w:val="001761E1"/>
    <w:rsid w:val="001764C0"/>
    <w:rsid w:val="001766F6"/>
    <w:rsid w:val="00176A64"/>
    <w:rsid w:val="00176FCC"/>
    <w:rsid w:val="00177258"/>
    <w:rsid w:val="00177A45"/>
    <w:rsid w:val="00180748"/>
    <w:rsid w:val="00180A39"/>
    <w:rsid w:val="0018131B"/>
    <w:rsid w:val="00181866"/>
    <w:rsid w:val="00181879"/>
    <w:rsid w:val="00181C90"/>
    <w:rsid w:val="00181E56"/>
    <w:rsid w:val="00182949"/>
    <w:rsid w:val="00182CF4"/>
    <w:rsid w:val="00182DEE"/>
    <w:rsid w:val="00183483"/>
    <w:rsid w:val="0018365F"/>
    <w:rsid w:val="00183818"/>
    <w:rsid w:val="00183889"/>
    <w:rsid w:val="00183E28"/>
    <w:rsid w:val="001840F5"/>
    <w:rsid w:val="0018430B"/>
    <w:rsid w:val="00185E95"/>
    <w:rsid w:val="00185F9B"/>
    <w:rsid w:val="001861BE"/>
    <w:rsid w:val="00186ACB"/>
    <w:rsid w:val="001876AD"/>
    <w:rsid w:val="00190034"/>
    <w:rsid w:val="00190102"/>
    <w:rsid w:val="0019043C"/>
    <w:rsid w:val="00190727"/>
    <w:rsid w:val="001910A7"/>
    <w:rsid w:val="00192410"/>
    <w:rsid w:val="00192446"/>
    <w:rsid w:val="0019254E"/>
    <w:rsid w:val="00192711"/>
    <w:rsid w:val="00192E21"/>
    <w:rsid w:val="00194F0C"/>
    <w:rsid w:val="0019520D"/>
    <w:rsid w:val="0019533E"/>
    <w:rsid w:val="00195427"/>
    <w:rsid w:val="00195BD4"/>
    <w:rsid w:val="0019637C"/>
    <w:rsid w:val="00196390"/>
    <w:rsid w:val="0019751E"/>
    <w:rsid w:val="00197F9F"/>
    <w:rsid w:val="001A0A3A"/>
    <w:rsid w:val="001A0A52"/>
    <w:rsid w:val="001A0A6F"/>
    <w:rsid w:val="001A10EF"/>
    <w:rsid w:val="001A1326"/>
    <w:rsid w:val="001A14C5"/>
    <w:rsid w:val="001A1B2C"/>
    <w:rsid w:val="001A3507"/>
    <w:rsid w:val="001A4766"/>
    <w:rsid w:val="001A4FC9"/>
    <w:rsid w:val="001A5191"/>
    <w:rsid w:val="001A5553"/>
    <w:rsid w:val="001A6174"/>
    <w:rsid w:val="001A62AA"/>
    <w:rsid w:val="001A63EF"/>
    <w:rsid w:val="001A6821"/>
    <w:rsid w:val="001A6840"/>
    <w:rsid w:val="001A6CC1"/>
    <w:rsid w:val="001A6E42"/>
    <w:rsid w:val="001A73FA"/>
    <w:rsid w:val="001A7720"/>
    <w:rsid w:val="001A78EF"/>
    <w:rsid w:val="001B0681"/>
    <w:rsid w:val="001B127F"/>
    <w:rsid w:val="001B1883"/>
    <w:rsid w:val="001B19DD"/>
    <w:rsid w:val="001B2043"/>
    <w:rsid w:val="001B2186"/>
    <w:rsid w:val="001B27C5"/>
    <w:rsid w:val="001B2907"/>
    <w:rsid w:val="001B2A11"/>
    <w:rsid w:val="001B31E7"/>
    <w:rsid w:val="001B4609"/>
    <w:rsid w:val="001B49BA"/>
    <w:rsid w:val="001B5899"/>
    <w:rsid w:val="001B5C92"/>
    <w:rsid w:val="001B5D0E"/>
    <w:rsid w:val="001B5EE8"/>
    <w:rsid w:val="001B68E8"/>
    <w:rsid w:val="001B6DCD"/>
    <w:rsid w:val="001B72A3"/>
    <w:rsid w:val="001B77A5"/>
    <w:rsid w:val="001B7856"/>
    <w:rsid w:val="001C0507"/>
    <w:rsid w:val="001C054B"/>
    <w:rsid w:val="001C0B3E"/>
    <w:rsid w:val="001C136F"/>
    <w:rsid w:val="001C1B8F"/>
    <w:rsid w:val="001C1EBE"/>
    <w:rsid w:val="001C1F4B"/>
    <w:rsid w:val="001C2342"/>
    <w:rsid w:val="001C27AC"/>
    <w:rsid w:val="001C41FC"/>
    <w:rsid w:val="001C4A10"/>
    <w:rsid w:val="001C4CFD"/>
    <w:rsid w:val="001C5ECD"/>
    <w:rsid w:val="001C5F33"/>
    <w:rsid w:val="001C6197"/>
    <w:rsid w:val="001C6545"/>
    <w:rsid w:val="001C69FE"/>
    <w:rsid w:val="001C6AEE"/>
    <w:rsid w:val="001C7232"/>
    <w:rsid w:val="001C743F"/>
    <w:rsid w:val="001D0160"/>
    <w:rsid w:val="001D0E32"/>
    <w:rsid w:val="001D115A"/>
    <w:rsid w:val="001D116A"/>
    <w:rsid w:val="001D11F7"/>
    <w:rsid w:val="001D1302"/>
    <w:rsid w:val="001D1E74"/>
    <w:rsid w:val="001D1FBF"/>
    <w:rsid w:val="001D2219"/>
    <w:rsid w:val="001D25A3"/>
    <w:rsid w:val="001D260B"/>
    <w:rsid w:val="001D2F4B"/>
    <w:rsid w:val="001D3D92"/>
    <w:rsid w:val="001D436A"/>
    <w:rsid w:val="001D4807"/>
    <w:rsid w:val="001D5028"/>
    <w:rsid w:val="001D5432"/>
    <w:rsid w:val="001D60C1"/>
    <w:rsid w:val="001D62E5"/>
    <w:rsid w:val="001D6511"/>
    <w:rsid w:val="001D655F"/>
    <w:rsid w:val="001D6A5B"/>
    <w:rsid w:val="001D6D3E"/>
    <w:rsid w:val="001D6E43"/>
    <w:rsid w:val="001D71D6"/>
    <w:rsid w:val="001D723E"/>
    <w:rsid w:val="001D7303"/>
    <w:rsid w:val="001D7E46"/>
    <w:rsid w:val="001E010E"/>
    <w:rsid w:val="001E022A"/>
    <w:rsid w:val="001E0434"/>
    <w:rsid w:val="001E069F"/>
    <w:rsid w:val="001E06C9"/>
    <w:rsid w:val="001E10D6"/>
    <w:rsid w:val="001E116D"/>
    <w:rsid w:val="001E1367"/>
    <w:rsid w:val="001E167D"/>
    <w:rsid w:val="001E1BAC"/>
    <w:rsid w:val="001E1DB0"/>
    <w:rsid w:val="001E1F3B"/>
    <w:rsid w:val="001E2169"/>
    <w:rsid w:val="001E2737"/>
    <w:rsid w:val="001E2747"/>
    <w:rsid w:val="001E36BA"/>
    <w:rsid w:val="001E38B3"/>
    <w:rsid w:val="001E3A90"/>
    <w:rsid w:val="001E5150"/>
    <w:rsid w:val="001E54BF"/>
    <w:rsid w:val="001E5A65"/>
    <w:rsid w:val="001E5CF0"/>
    <w:rsid w:val="001E5D3A"/>
    <w:rsid w:val="001E632A"/>
    <w:rsid w:val="001E69FE"/>
    <w:rsid w:val="001E6C10"/>
    <w:rsid w:val="001E6F20"/>
    <w:rsid w:val="001E7899"/>
    <w:rsid w:val="001E7ADA"/>
    <w:rsid w:val="001E7E31"/>
    <w:rsid w:val="001F096A"/>
    <w:rsid w:val="001F0D50"/>
    <w:rsid w:val="001F0E29"/>
    <w:rsid w:val="001F0EDF"/>
    <w:rsid w:val="001F182C"/>
    <w:rsid w:val="001F1834"/>
    <w:rsid w:val="001F2664"/>
    <w:rsid w:val="001F3453"/>
    <w:rsid w:val="001F435D"/>
    <w:rsid w:val="001F44C8"/>
    <w:rsid w:val="001F4C74"/>
    <w:rsid w:val="001F515E"/>
    <w:rsid w:val="001F554C"/>
    <w:rsid w:val="001F5E2D"/>
    <w:rsid w:val="001F625B"/>
    <w:rsid w:val="001F649D"/>
    <w:rsid w:val="001F6ADE"/>
    <w:rsid w:val="001F6F8E"/>
    <w:rsid w:val="001F6FDB"/>
    <w:rsid w:val="001F7D23"/>
    <w:rsid w:val="002001AD"/>
    <w:rsid w:val="002001F2"/>
    <w:rsid w:val="00201827"/>
    <w:rsid w:val="00201E75"/>
    <w:rsid w:val="00202065"/>
    <w:rsid w:val="002020E0"/>
    <w:rsid w:val="002028B6"/>
    <w:rsid w:val="002031CB"/>
    <w:rsid w:val="00203AE5"/>
    <w:rsid w:val="00203E6B"/>
    <w:rsid w:val="00203E6F"/>
    <w:rsid w:val="00203F22"/>
    <w:rsid w:val="0020480A"/>
    <w:rsid w:val="00204947"/>
    <w:rsid w:val="00204A00"/>
    <w:rsid w:val="00205A75"/>
    <w:rsid w:val="0020653C"/>
    <w:rsid w:val="0020655B"/>
    <w:rsid w:val="002066A1"/>
    <w:rsid w:val="00206975"/>
    <w:rsid w:val="00206A8D"/>
    <w:rsid w:val="00206B38"/>
    <w:rsid w:val="00207311"/>
    <w:rsid w:val="00207980"/>
    <w:rsid w:val="00207B89"/>
    <w:rsid w:val="0021019B"/>
    <w:rsid w:val="002105DD"/>
    <w:rsid w:val="0021094D"/>
    <w:rsid w:val="00211417"/>
    <w:rsid w:val="00211553"/>
    <w:rsid w:val="00211819"/>
    <w:rsid w:val="00211FA5"/>
    <w:rsid w:val="00212660"/>
    <w:rsid w:val="00212704"/>
    <w:rsid w:val="002127B3"/>
    <w:rsid w:val="002128D5"/>
    <w:rsid w:val="00212F0C"/>
    <w:rsid w:val="0021314D"/>
    <w:rsid w:val="0021326F"/>
    <w:rsid w:val="002133A4"/>
    <w:rsid w:val="00213451"/>
    <w:rsid w:val="00213860"/>
    <w:rsid w:val="00213BD0"/>
    <w:rsid w:val="002140F3"/>
    <w:rsid w:val="00214C87"/>
    <w:rsid w:val="002156FB"/>
    <w:rsid w:val="0021653C"/>
    <w:rsid w:val="0021683B"/>
    <w:rsid w:val="00216B91"/>
    <w:rsid w:val="00217040"/>
    <w:rsid w:val="002170DC"/>
    <w:rsid w:val="00217EE0"/>
    <w:rsid w:val="0022066F"/>
    <w:rsid w:val="00220E06"/>
    <w:rsid w:val="00222357"/>
    <w:rsid w:val="002223A5"/>
    <w:rsid w:val="00222591"/>
    <w:rsid w:val="002228DE"/>
    <w:rsid w:val="0022316D"/>
    <w:rsid w:val="00223354"/>
    <w:rsid w:val="00223391"/>
    <w:rsid w:val="00223CCA"/>
    <w:rsid w:val="00223EC3"/>
    <w:rsid w:val="002240B8"/>
    <w:rsid w:val="002243F2"/>
    <w:rsid w:val="0022456E"/>
    <w:rsid w:val="00224619"/>
    <w:rsid w:val="00224859"/>
    <w:rsid w:val="00224F64"/>
    <w:rsid w:val="00225747"/>
    <w:rsid w:val="00225EBB"/>
    <w:rsid w:val="00226243"/>
    <w:rsid w:val="00226277"/>
    <w:rsid w:val="002266A5"/>
    <w:rsid w:val="00226BA9"/>
    <w:rsid w:val="00227177"/>
    <w:rsid w:val="00227AE5"/>
    <w:rsid w:val="00227BDF"/>
    <w:rsid w:val="00227C6F"/>
    <w:rsid w:val="00230192"/>
    <w:rsid w:val="00230C69"/>
    <w:rsid w:val="00230DD2"/>
    <w:rsid w:val="002311F8"/>
    <w:rsid w:val="00232621"/>
    <w:rsid w:val="00232AB5"/>
    <w:rsid w:val="0023330D"/>
    <w:rsid w:val="00233498"/>
    <w:rsid w:val="002334D5"/>
    <w:rsid w:val="0023397A"/>
    <w:rsid w:val="00234061"/>
    <w:rsid w:val="00234131"/>
    <w:rsid w:val="00234724"/>
    <w:rsid w:val="0023488A"/>
    <w:rsid w:val="0023497D"/>
    <w:rsid w:val="00234C2C"/>
    <w:rsid w:val="00234D66"/>
    <w:rsid w:val="00234D9C"/>
    <w:rsid w:val="0023503D"/>
    <w:rsid w:val="00235144"/>
    <w:rsid w:val="00235482"/>
    <w:rsid w:val="00235B3A"/>
    <w:rsid w:val="00236138"/>
    <w:rsid w:val="00236821"/>
    <w:rsid w:val="002368ED"/>
    <w:rsid w:val="00236924"/>
    <w:rsid w:val="002370BF"/>
    <w:rsid w:val="00237159"/>
    <w:rsid w:val="00237545"/>
    <w:rsid w:val="00237BC2"/>
    <w:rsid w:val="00237E0B"/>
    <w:rsid w:val="00237EB5"/>
    <w:rsid w:val="00237F5B"/>
    <w:rsid w:val="002417F8"/>
    <w:rsid w:val="0024199F"/>
    <w:rsid w:val="00241BCD"/>
    <w:rsid w:val="00241EA2"/>
    <w:rsid w:val="00242B82"/>
    <w:rsid w:val="00242F44"/>
    <w:rsid w:val="002445C5"/>
    <w:rsid w:val="0024483F"/>
    <w:rsid w:val="00244E30"/>
    <w:rsid w:val="00245242"/>
    <w:rsid w:val="002456D2"/>
    <w:rsid w:val="00245A39"/>
    <w:rsid w:val="00245E49"/>
    <w:rsid w:val="002461F2"/>
    <w:rsid w:val="002466BB"/>
    <w:rsid w:val="00246F8C"/>
    <w:rsid w:val="002470BF"/>
    <w:rsid w:val="002476B9"/>
    <w:rsid w:val="0024798A"/>
    <w:rsid w:val="00247EE7"/>
    <w:rsid w:val="002505A4"/>
    <w:rsid w:val="002506AD"/>
    <w:rsid w:val="00250733"/>
    <w:rsid w:val="002513FB"/>
    <w:rsid w:val="002517C7"/>
    <w:rsid w:val="00251E2C"/>
    <w:rsid w:val="00252A55"/>
    <w:rsid w:val="00252A89"/>
    <w:rsid w:val="00252FB7"/>
    <w:rsid w:val="0025313B"/>
    <w:rsid w:val="002537BD"/>
    <w:rsid w:val="0025394E"/>
    <w:rsid w:val="002539E5"/>
    <w:rsid w:val="00253DEC"/>
    <w:rsid w:val="00254245"/>
    <w:rsid w:val="00255550"/>
    <w:rsid w:val="00255F13"/>
    <w:rsid w:val="002560E1"/>
    <w:rsid w:val="002570CF"/>
    <w:rsid w:val="00257214"/>
    <w:rsid w:val="00257721"/>
    <w:rsid w:val="00257996"/>
    <w:rsid w:val="00257D80"/>
    <w:rsid w:val="0026023F"/>
    <w:rsid w:val="00260731"/>
    <w:rsid w:val="002614CF"/>
    <w:rsid w:val="002616CD"/>
    <w:rsid w:val="00261717"/>
    <w:rsid w:val="00261984"/>
    <w:rsid w:val="00261A4C"/>
    <w:rsid w:val="0026261D"/>
    <w:rsid w:val="002626CF"/>
    <w:rsid w:val="00262B37"/>
    <w:rsid w:val="00262C9F"/>
    <w:rsid w:val="002636F8"/>
    <w:rsid w:val="0026390F"/>
    <w:rsid w:val="00263F16"/>
    <w:rsid w:val="00263F3B"/>
    <w:rsid w:val="002643F6"/>
    <w:rsid w:val="00265728"/>
    <w:rsid w:val="00266005"/>
    <w:rsid w:val="00266020"/>
    <w:rsid w:val="00266103"/>
    <w:rsid w:val="002669F5"/>
    <w:rsid w:val="00266B21"/>
    <w:rsid w:val="0026799D"/>
    <w:rsid w:val="00267AED"/>
    <w:rsid w:val="00270390"/>
    <w:rsid w:val="00270400"/>
    <w:rsid w:val="00270781"/>
    <w:rsid w:val="00270C2D"/>
    <w:rsid w:val="0027160B"/>
    <w:rsid w:val="00271D99"/>
    <w:rsid w:val="0027254A"/>
    <w:rsid w:val="0027282F"/>
    <w:rsid w:val="00272AB0"/>
    <w:rsid w:val="00272D47"/>
    <w:rsid w:val="00272D5C"/>
    <w:rsid w:val="00273EAB"/>
    <w:rsid w:val="00274747"/>
    <w:rsid w:val="00275453"/>
    <w:rsid w:val="00275843"/>
    <w:rsid w:val="00275EA0"/>
    <w:rsid w:val="002763A0"/>
    <w:rsid w:val="002767AF"/>
    <w:rsid w:val="00276973"/>
    <w:rsid w:val="002769C6"/>
    <w:rsid w:val="00276A0E"/>
    <w:rsid w:val="00276ADA"/>
    <w:rsid w:val="00276D33"/>
    <w:rsid w:val="00277B5C"/>
    <w:rsid w:val="00277C96"/>
    <w:rsid w:val="002809B8"/>
    <w:rsid w:val="00280B08"/>
    <w:rsid w:val="00280D1A"/>
    <w:rsid w:val="002811AF"/>
    <w:rsid w:val="002811C8"/>
    <w:rsid w:val="00281A7C"/>
    <w:rsid w:val="00281E6A"/>
    <w:rsid w:val="00281EF4"/>
    <w:rsid w:val="0028233A"/>
    <w:rsid w:val="00283AB1"/>
    <w:rsid w:val="00283C81"/>
    <w:rsid w:val="00283CBC"/>
    <w:rsid w:val="00284038"/>
    <w:rsid w:val="002840C0"/>
    <w:rsid w:val="00285272"/>
    <w:rsid w:val="00285B40"/>
    <w:rsid w:val="00285C02"/>
    <w:rsid w:val="00285C86"/>
    <w:rsid w:val="00285F3E"/>
    <w:rsid w:val="00286488"/>
    <w:rsid w:val="00286539"/>
    <w:rsid w:val="00286799"/>
    <w:rsid w:val="00286947"/>
    <w:rsid w:val="0028695A"/>
    <w:rsid w:val="00286AE9"/>
    <w:rsid w:val="0028725B"/>
    <w:rsid w:val="00287685"/>
    <w:rsid w:val="002876C3"/>
    <w:rsid w:val="0028772A"/>
    <w:rsid w:val="00287AC2"/>
    <w:rsid w:val="00287CC0"/>
    <w:rsid w:val="00287CC8"/>
    <w:rsid w:val="0029043F"/>
    <w:rsid w:val="00290580"/>
    <w:rsid w:val="002906D7"/>
    <w:rsid w:val="0029197A"/>
    <w:rsid w:val="00291A44"/>
    <w:rsid w:val="00291C6A"/>
    <w:rsid w:val="002929E2"/>
    <w:rsid w:val="00292D9E"/>
    <w:rsid w:val="00292EFE"/>
    <w:rsid w:val="00293645"/>
    <w:rsid w:val="002938E5"/>
    <w:rsid w:val="002944C3"/>
    <w:rsid w:val="002948A8"/>
    <w:rsid w:val="00294D01"/>
    <w:rsid w:val="00295705"/>
    <w:rsid w:val="0029596E"/>
    <w:rsid w:val="002959BC"/>
    <w:rsid w:val="00295D80"/>
    <w:rsid w:val="00295DE3"/>
    <w:rsid w:val="00295EA4"/>
    <w:rsid w:val="00296665"/>
    <w:rsid w:val="002968CE"/>
    <w:rsid w:val="00296FBE"/>
    <w:rsid w:val="0029741B"/>
    <w:rsid w:val="00297950"/>
    <w:rsid w:val="002979B1"/>
    <w:rsid w:val="002A09C5"/>
    <w:rsid w:val="002A0B10"/>
    <w:rsid w:val="002A0B53"/>
    <w:rsid w:val="002A0ED0"/>
    <w:rsid w:val="002A1A41"/>
    <w:rsid w:val="002A1CEC"/>
    <w:rsid w:val="002A1FDA"/>
    <w:rsid w:val="002A3827"/>
    <w:rsid w:val="002A3ADF"/>
    <w:rsid w:val="002A3DE5"/>
    <w:rsid w:val="002A49AD"/>
    <w:rsid w:val="002A4FF9"/>
    <w:rsid w:val="002A544A"/>
    <w:rsid w:val="002A56C0"/>
    <w:rsid w:val="002A5E12"/>
    <w:rsid w:val="002A62CD"/>
    <w:rsid w:val="002A63B6"/>
    <w:rsid w:val="002A68EE"/>
    <w:rsid w:val="002A6911"/>
    <w:rsid w:val="002A70DD"/>
    <w:rsid w:val="002A7401"/>
    <w:rsid w:val="002A7E5F"/>
    <w:rsid w:val="002A7F66"/>
    <w:rsid w:val="002B0A30"/>
    <w:rsid w:val="002B1324"/>
    <w:rsid w:val="002B1899"/>
    <w:rsid w:val="002B1977"/>
    <w:rsid w:val="002B1E07"/>
    <w:rsid w:val="002B2344"/>
    <w:rsid w:val="002B2B33"/>
    <w:rsid w:val="002B3073"/>
    <w:rsid w:val="002B38C4"/>
    <w:rsid w:val="002B3CDA"/>
    <w:rsid w:val="002B3E6B"/>
    <w:rsid w:val="002B3ECF"/>
    <w:rsid w:val="002B4097"/>
    <w:rsid w:val="002B40B9"/>
    <w:rsid w:val="002B40C5"/>
    <w:rsid w:val="002B40FE"/>
    <w:rsid w:val="002B4468"/>
    <w:rsid w:val="002B4744"/>
    <w:rsid w:val="002B4B65"/>
    <w:rsid w:val="002B4B72"/>
    <w:rsid w:val="002B4C44"/>
    <w:rsid w:val="002B4CC2"/>
    <w:rsid w:val="002B4E02"/>
    <w:rsid w:val="002B53F1"/>
    <w:rsid w:val="002B54E1"/>
    <w:rsid w:val="002B57DE"/>
    <w:rsid w:val="002B5C05"/>
    <w:rsid w:val="002B5F28"/>
    <w:rsid w:val="002B68C9"/>
    <w:rsid w:val="002B6A8C"/>
    <w:rsid w:val="002B6D52"/>
    <w:rsid w:val="002B70BA"/>
    <w:rsid w:val="002B74DF"/>
    <w:rsid w:val="002B7829"/>
    <w:rsid w:val="002B7B83"/>
    <w:rsid w:val="002B7F74"/>
    <w:rsid w:val="002C0083"/>
    <w:rsid w:val="002C0549"/>
    <w:rsid w:val="002C132D"/>
    <w:rsid w:val="002C18AA"/>
    <w:rsid w:val="002C1A65"/>
    <w:rsid w:val="002C2D46"/>
    <w:rsid w:val="002C32B1"/>
    <w:rsid w:val="002C364C"/>
    <w:rsid w:val="002C3FD4"/>
    <w:rsid w:val="002C5452"/>
    <w:rsid w:val="002C5529"/>
    <w:rsid w:val="002C5FED"/>
    <w:rsid w:val="002C65EC"/>
    <w:rsid w:val="002C660F"/>
    <w:rsid w:val="002C6B0E"/>
    <w:rsid w:val="002C70A1"/>
    <w:rsid w:val="002C71D2"/>
    <w:rsid w:val="002D023E"/>
    <w:rsid w:val="002D035A"/>
    <w:rsid w:val="002D096F"/>
    <w:rsid w:val="002D0A1F"/>
    <w:rsid w:val="002D0D0A"/>
    <w:rsid w:val="002D0D86"/>
    <w:rsid w:val="002D0EB1"/>
    <w:rsid w:val="002D12FD"/>
    <w:rsid w:val="002D1995"/>
    <w:rsid w:val="002D35B7"/>
    <w:rsid w:val="002D3ED6"/>
    <w:rsid w:val="002D4D13"/>
    <w:rsid w:val="002D4EC3"/>
    <w:rsid w:val="002D56CE"/>
    <w:rsid w:val="002D5C1E"/>
    <w:rsid w:val="002D5DCA"/>
    <w:rsid w:val="002D661B"/>
    <w:rsid w:val="002D6CD9"/>
    <w:rsid w:val="002D6F61"/>
    <w:rsid w:val="002D7A2D"/>
    <w:rsid w:val="002E05ED"/>
    <w:rsid w:val="002E0DD6"/>
    <w:rsid w:val="002E1F74"/>
    <w:rsid w:val="002E21E5"/>
    <w:rsid w:val="002E25B9"/>
    <w:rsid w:val="002E34A3"/>
    <w:rsid w:val="002E3536"/>
    <w:rsid w:val="002E3657"/>
    <w:rsid w:val="002E3A16"/>
    <w:rsid w:val="002E3ED0"/>
    <w:rsid w:val="002E3F31"/>
    <w:rsid w:val="002E4B5C"/>
    <w:rsid w:val="002E4ECE"/>
    <w:rsid w:val="002E4FEE"/>
    <w:rsid w:val="002E51C3"/>
    <w:rsid w:val="002E5AD9"/>
    <w:rsid w:val="002E5BB2"/>
    <w:rsid w:val="002E5C62"/>
    <w:rsid w:val="002E5E94"/>
    <w:rsid w:val="002E5ED3"/>
    <w:rsid w:val="002E68B3"/>
    <w:rsid w:val="002E6B59"/>
    <w:rsid w:val="002E6CBC"/>
    <w:rsid w:val="002E7146"/>
    <w:rsid w:val="002E7166"/>
    <w:rsid w:val="002E722B"/>
    <w:rsid w:val="002E7D00"/>
    <w:rsid w:val="002F1920"/>
    <w:rsid w:val="002F1E9F"/>
    <w:rsid w:val="002F1F3B"/>
    <w:rsid w:val="002F2136"/>
    <w:rsid w:val="002F2548"/>
    <w:rsid w:val="002F2C29"/>
    <w:rsid w:val="002F2C71"/>
    <w:rsid w:val="002F3782"/>
    <w:rsid w:val="002F37FF"/>
    <w:rsid w:val="002F3966"/>
    <w:rsid w:val="002F4847"/>
    <w:rsid w:val="002F49FB"/>
    <w:rsid w:val="002F4C3C"/>
    <w:rsid w:val="002F4CD6"/>
    <w:rsid w:val="002F4D1D"/>
    <w:rsid w:val="002F53B2"/>
    <w:rsid w:val="002F56FF"/>
    <w:rsid w:val="002F5B76"/>
    <w:rsid w:val="002F5D1D"/>
    <w:rsid w:val="002F68F9"/>
    <w:rsid w:val="002F7478"/>
    <w:rsid w:val="002F798F"/>
    <w:rsid w:val="002F7FF8"/>
    <w:rsid w:val="0030079E"/>
    <w:rsid w:val="003007FE"/>
    <w:rsid w:val="00301275"/>
    <w:rsid w:val="003012C5"/>
    <w:rsid w:val="00301371"/>
    <w:rsid w:val="0030162C"/>
    <w:rsid w:val="00301740"/>
    <w:rsid w:val="003019E8"/>
    <w:rsid w:val="00301E35"/>
    <w:rsid w:val="00302113"/>
    <w:rsid w:val="00302A10"/>
    <w:rsid w:val="00303014"/>
    <w:rsid w:val="00303220"/>
    <w:rsid w:val="00303449"/>
    <w:rsid w:val="003034A0"/>
    <w:rsid w:val="00304AD1"/>
    <w:rsid w:val="00304B65"/>
    <w:rsid w:val="00304B8D"/>
    <w:rsid w:val="00305BE4"/>
    <w:rsid w:val="00305C34"/>
    <w:rsid w:val="003062BA"/>
    <w:rsid w:val="0030642C"/>
    <w:rsid w:val="00306BB2"/>
    <w:rsid w:val="003073F6"/>
    <w:rsid w:val="003078A6"/>
    <w:rsid w:val="00307926"/>
    <w:rsid w:val="00310104"/>
    <w:rsid w:val="00310578"/>
    <w:rsid w:val="003108B8"/>
    <w:rsid w:val="003111CD"/>
    <w:rsid w:val="003115EB"/>
    <w:rsid w:val="003119DC"/>
    <w:rsid w:val="00312143"/>
    <w:rsid w:val="003121C7"/>
    <w:rsid w:val="0031289A"/>
    <w:rsid w:val="00312D40"/>
    <w:rsid w:val="003135DD"/>
    <w:rsid w:val="0031384E"/>
    <w:rsid w:val="00313B80"/>
    <w:rsid w:val="003144BF"/>
    <w:rsid w:val="0031451C"/>
    <w:rsid w:val="00315125"/>
    <w:rsid w:val="00315F0F"/>
    <w:rsid w:val="00315FB1"/>
    <w:rsid w:val="00316941"/>
    <w:rsid w:val="00316A1F"/>
    <w:rsid w:val="00316A93"/>
    <w:rsid w:val="00316F54"/>
    <w:rsid w:val="003177A9"/>
    <w:rsid w:val="00317B04"/>
    <w:rsid w:val="00320076"/>
    <w:rsid w:val="00320942"/>
    <w:rsid w:val="00320FD8"/>
    <w:rsid w:val="00321106"/>
    <w:rsid w:val="0032115A"/>
    <w:rsid w:val="00321640"/>
    <w:rsid w:val="003219D2"/>
    <w:rsid w:val="00321AAB"/>
    <w:rsid w:val="00321DCC"/>
    <w:rsid w:val="00322A49"/>
    <w:rsid w:val="003231AC"/>
    <w:rsid w:val="003232F8"/>
    <w:rsid w:val="003233C6"/>
    <w:rsid w:val="0032354C"/>
    <w:rsid w:val="003235AF"/>
    <w:rsid w:val="00323852"/>
    <w:rsid w:val="00323F5D"/>
    <w:rsid w:val="0032439A"/>
    <w:rsid w:val="003245CA"/>
    <w:rsid w:val="003248DD"/>
    <w:rsid w:val="00324982"/>
    <w:rsid w:val="00324CA9"/>
    <w:rsid w:val="00324D7F"/>
    <w:rsid w:val="00324F28"/>
    <w:rsid w:val="00324FDB"/>
    <w:rsid w:val="003250ED"/>
    <w:rsid w:val="003255AE"/>
    <w:rsid w:val="003255E4"/>
    <w:rsid w:val="00325B97"/>
    <w:rsid w:val="00326578"/>
    <w:rsid w:val="00326752"/>
    <w:rsid w:val="00326956"/>
    <w:rsid w:val="00327397"/>
    <w:rsid w:val="00327A61"/>
    <w:rsid w:val="00327C1E"/>
    <w:rsid w:val="00327EB2"/>
    <w:rsid w:val="003300BB"/>
    <w:rsid w:val="003303D6"/>
    <w:rsid w:val="003306C6"/>
    <w:rsid w:val="003306E1"/>
    <w:rsid w:val="00330F47"/>
    <w:rsid w:val="00332320"/>
    <w:rsid w:val="0033249A"/>
    <w:rsid w:val="00333137"/>
    <w:rsid w:val="00333740"/>
    <w:rsid w:val="003340D8"/>
    <w:rsid w:val="00334698"/>
    <w:rsid w:val="003347BD"/>
    <w:rsid w:val="00334A1A"/>
    <w:rsid w:val="00334B8D"/>
    <w:rsid w:val="00334E75"/>
    <w:rsid w:val="00334FF0"/>
    <w:rsid w:val="0033549E"/>
    <w:rsid w:val="00335D5D"/>
    <w:rsid w:val="003364D9"/>
    <w:rsid w:val="003364E2"/>
    <w:rsid w:val="00336548"/>
    <w:rsid w:val="003367C0"/>
    <w:rsid w:val="00336F25"/>
    <w:rsid w:val="00337209"/>
    <w:rsid w:val="003372DC"/>
    <w:rsid w:val="003375B5"/>
    <w:rsid w:val="00337A4E"/>
    <w:rsid w:val="00337B01"/>
    <w:rsid w:val="00337CD5"/>
    <w:rsid w:val="00340286"/>
    <w:rsid w:val="00340B51"/>
    <w:rsid w:val="0034185D"/>
    <w:rsid w:val="00342000"/>
    <w:rsid w:val="003423F0"/>
    <w:rsid w:val="003428C3"/>
    <w:rsid w:val="00342C91"/>
    <w:rsid w:val="00342D9F"/>
    <w:rsid w:val="00342FDE"/>
    <w:rsid w:val="003434BF"/>
    <w:rsid w:val="00343505"/>
    <w:rsid w:val="00343909"/>
    <w:rsid w:val="00343B00"/>
    <w:rsid w:val="00344313"/>
    <w:rsid w:val="00344C16"/>
    <w:rsid w:val="00344C1B"/>
    <w:rsid w:val="00344CC7"/>
    <w:rsid w:val="00344D47"/>
    <w:rsid w:val="00345973"/>
    <w:rsid w:val="003465B6"/>
    <w:rsid w:val="003468E3"/>
    <w:rsid w:val="00346A95"/>
    <w:rsid w:val="00346D5C"/>
    <w:rsid w:val="0034753A"/>
    <w:rsid w:val="003509FA"/>
    <w:rsid w:val="00350C33"/>
    <w:rsid w:val="00351172"/>
    <w:rsid w:val="00351E60"/>
    <w:rsid w:val="00351EE6"/>
    <w:rsid w:val="00352571"/>
    <w:rsid w:val="00352A22"/>
    <w:rsid w:val="003536DB"/>
    <w:rsid w:val="0035377F"/>
    <w:rsid w:val="00353D77"/>
    <w:rsid w:val="003543C8"/>
    <w:rsid w:val="00354558"/>
    <w:rsid w:val="0035468F"/>
    <w:rsid w:val="00354F40"/>
    <w:rsid w:val="00355036"/>
    <w:rsid w:val="0035548D"/>
    <w:rsid w:val="00355829"/>
    <w:rsid w:val="00355F76"/>
    <w:rsid w:val="0035660F"/>
    <w:rsid w:val="00356D9E"/>
    <w:rsid w:val="00357DA7"/>
    <w:rsid w:val="00360AA0"/>
    <w:rsid w:val="00360BE2"/>
    <w:rsid w:val="00360D58"/>
    <w:rsid w:val="00360F08"/>
    <w:rsid w:val="00360FBD"/>
    <w:rsid w:val="003614DB"/>
    <w:rsid w:val="0036152E"/>
    <w:rsid w:val="003616AA"/>
    <w:rsid w:val="0036293F"/>
    <w:rsid w:val="00362F64"/>
    <w:rsid w:val="003634FF"/>
    <w:rsid w:val="00363AFC"/>
    <w:rsid w:val="00364251"/>
    <w:rsid w:val="00364604"/>
    <w:rsid w:val="00364754"/>
    <w:rsid w:val="003647B2"/>
    <w:rsid w:val="00364B1B"/>
    <w:rsid w:val="00364FA1"/>
    <w:rsid w:val="00365B56"/>
    <w:rsid w:val="00365BE7"/>
    <w:rsid w:val="00365E24"/>
    <w:rsid w:val="00366163"/>
    <w:rsid w:val="00366A16"/>
    <w:rsid w:val="00366FE4"/>
    <w:rsid w:val="00367775"/>
    <w:rsid w:val="00367F01"/>
    <w:rsid w:val="00370068"/>
    <w:rsid w:val="00370128"/>
    <w:rsid w:val="0037014C"/>
    <w:rsid w:val="00370222"/>
    <w:rsid w:val="0037044C"/>
    <w:rsid w:val="003706BF"/>
    <w:rsid w:val="00371414"/>
    <w:rsid w:val="003717AB"/>
    <w:rsid w:val="00372061"/>
    <w:rsid w:val="0037247B"/>
    <w:rsid w:val="00372655"/>
    <w:rsid w:val="003726A3"/>
    <w:rsid w:val="003727BC"/>
    <w:rsid w:val="00372915"/>
    <w:rsid w:val="003729D5"/>
    <w:rsid w:val="00372EED"/>
    <w:rsid w:val="00373DDF"/>
    <w:rsid w:val="00374839"/>
    <w:rsid w:val="00374C8C"/>
    <w:rsid w:val="00374D22"/>
    <w:rsid w:val="00374FB3"/>
    <w:rsid w:val="003751D8"/>
    <w:rsid w:val="003758C2"/>
    <w:rsid w:val="00375AE3"/>
    <w:rsid w:val="003760F5"/>
    <w:rsid w:val="0037712D"/>
    <w:rsid w:val="003774D7"/>
    <w:rsid w:val="00377688"/>
    <w:rsid w:val="00377AAF"/>
    <w:rsid w:val="00377C03"/>
    <w:rsid w:val="003803C7"/>
    <w:rsid w:val="00380480"/>
    <w:rsid w:val="00380566"/>
    <w:rsid w:val="003814B2"/>
    <w:rsid w:val="003814F4"/>
    <w:rsid w:val="0038179F"/>
    <w:rsid w:val="00381840"/>
    <w:rsid w:val="00381AC5"/>
    <w:rsid w:val="00381ACD"/>
    <w:rsid w:val="003825D8"/>
    <w:rsid w:val="00382897"/>
    <w:rsid w:val="00382973"/>
    <w:rsid w:val="00382ABF"/>
    <w:rsid w:val="00382DAB"/>
    <w:rsid w:val="00382E4B"/>
    <w:rsid w:val="00382F67"/>
    <w:rsid w:val="00382F82"/>
    <w:rsid w:val="00383485"/>
    <w:rsid w:val="00383558"/>
    <w:rsid w:val="00383EEB"/>
    <w:rsid w:val="0038433E"/>
    <w:rsid w:val="003849EB"/>
    <w:rsid w:val="0038513C"/>
    <w:rsid w:val="0038517F"/>
    <w:rsid w:val="00385A0B"/>
    <w:rsid w:val="00386E6D"/>
    <w:rsid w:val="003873B1"/>
    <w:rsid w:val="003877EF"/>
    <w:rsid w:val="00387A09"/>
    <w:rsid w:val="0039046C"/>
    <w:rsid w:val="00391872"/>
    <w:rsid w:val="00391926"/>
    <w:rsid w:val="00391A8A"/>
    <w:rsid w:val="003923DC"/>
    <w:rsid w:val="003929A5"/>
    <w:rsid w:val="003933B5"/>
    <w:rsid w:val="003934A1"/>
    <w:rsid w:val="00394C2F"/>
    <w:rsid w:val="00394F63"/>
    <w:rsid w:val="003953E4"/>
    <w:rsid w:val="00395577"/>
    <w:rsid w:val="00395AD2"/>
    <w:rsid w:val="00395DB3"/>
    <w:rsid w:val="003964A6"/>
    <w:rsid w:val="00396698"/>
    <w:rsid w:val="003966B1"/>
    <w:rsid w:val="00396EC5"/>
    <w:rsid w:val="00397463"/>
    <w:rsid w:val="003979B2"/>
    <w:rsid w:val="00397ECB"/>
    <w:rsid w:val="00397ED0"/>
    <w:rsid w:val="003A01D5"/>
    <w:rsid w:val="003A0FE0"/>
    <w:rsid w:val="003A10E8"/>
    <w:rsid w:val="003A1224"/>
    <w:rsid w:val="003A1884"/>
    <w:rsid w:val="003A2E7C"/>
    <w:rsid w:val="003A3202"/>
    <w:rsid w:val="003A3743"/>
    <w:rsid w:val="003A397A"/>
    <w:rsid w:val="003A3BD4"/>
    <w:rsid w:val="003A43C2"/>
    <w:rsid w:val="003A4A35"/>
    <w:rsid w:val="003A4B25"/>
    <w:rsid w:val="003A5309"/>
    <w:rsid w:val="003A551C"/>
    <w:rsid w:val="003A58EA"/>
    <w:rsid w:val="003A5F59"/>
    <w:rsid w:val="003A6862"/>
    <w:rsid w:val="003A6965"/>
    <w:rsid w:val="003A6A43"/>
    <w:rsid w:val="003A6B96"/>
    <w:rsid w:val="003A6F3A"/>
    <w:rsid w:val="003A6FAF"/>
    <w:rsid w:val="003A7003"/>
    <w:rsid w:val="003A77B6"/>
    <w:rsid w:val="003A77C6"/>
    <w:rsid w:val="003A79D9"/>
    <w:rsid w:val="003B070E"/>
    <w:rsid w:val="003B0D12"/>
    <w:rsid w:val="003B10B5"/>
    <w:rsid w:val="003B13B8"/>
    <w:rsid w:val="003B165E"/>
    <w:rsid w:val="003B198A"/>
    <w:rsid w:val="003B22C6"/>
    <w:rsid w:val="003B253D"/>
    <w:rsid w:val="003B2580"/>
    <w:rsid w:val="003B314F"/>
    <w:rsid w:val="003B3D5E"/>
    <w:rsid w:val="003B4095"/>
    <w:rsid w:val="003B42A8"/>
    <w:rsid w:val="003B46A8"/>
    <w:rsid w:val="003B4725"/>
    <w:rsid w:val="003B4D17"/>
    <w:rsid w:val="003B50DB"/>
    <w:rsid w:val="003B562A"/>
    <w:rsid w:val="003B5AD4"/>
    <w:rsid w:val="003B5B17"/>
    <w:rsid w:val="003B6885"/>
    <w:rsid w:val="003B6F6C"/>
    <w:rsid w:val="003B709E"/>
    <w:rsid w:val="003B747F"/>
    <w:rsid w:val="003B74ED"/>
    <w:rsid w:val="003B7B52"/>
    <w:rsid w:val="003B7F7A"/>
    <w:rsid w:val="003C016A"/>
    <w:rsid w:val="003C01E0"/>
    <w:rsid w:val="003C03B6"/>
    <w:rsid w:val="003C0589"/>
    <w:rsid w:val="003C074F"/>
    <w:rsid w:val="003C0BE1"/>
    <w:rsid w:val="003C1049"/>
    <w:rsid w:val="003C135B"/>
    <w:rsid w:val="003C13AE"/>
    <w:rsid w:val="003C1F5C"/>
    <w:rsid w:val="003C2310"/>
    <w:rsid w:val="003C2498"/>
    <w:rsid w:val="003C2CA8"/>
    <w:rsid w:val="003C2F9B"/>
    <w:rsid w:val="003C3233"/>
    <w:rsid w:val="003C323B"/>
    <w:rsid w:val="003C3E8C"/>
    <w:rsid w:val="003C3F3A"/>
    <w:rsid w:val="003C419B"/>
    <w:rsid w:val="003C46AA"/>
    <w:rsid w:val="003C4AF3"/>
    <w:rsid w:val="003C5C9C"/>
    <w:rsid w:val="003C61BF"/>
    <w:rsid w:val="003C61E6"/>
    <w:rsid w:val="003C6BCE"/>
    <w:rsid w:val="003C6CEC"/>
    <w:rsid w:val="003C6E93"/>
    <w:rsid w:val="003C7FCE"/>
    <w:rsid w:val="003D01D0"/>
    <w:rsid w:val="003D0602"/>
    <w:rsid w:val="003D0895"/>
    <w:rsid w:val="003D1088"/>
    <w:rsid w:val="003D12AC"/>
    <w:rsid w:val="003D22C6"/>
    <w:rsid w:val="003D2633"/>
    <w:rsid w:val="003D355C"/>
    <w:rsid w:val="003D46FD"/>
    <w:rsid w:val="003D4D38"/>
    <w:rsid w:val="003D501D"/>
    <w:rsid w:val="003D6B16"/>
    <w:rsid w:val="003D6F2C"/>
    <w:rsid w:val="003D7E8F"/>
    <w:rsid w:val="003E0757"/>
    <w:rsid w:val="003E0A57"/>
    <w:rsid w:val="003E13F8"/>
    <w:rsid w:val="003E1ED0"/>
    <w:rsid w:val="003E1F9D"/>
    <w:rsid w:val="003E2292"/>
    <w:rsid w:val="003E2EAC"/>
    <w:rsid w:val="003E2FD2"/>
    <w:rsid w:val="003E3698"/>
    <w:rsid w:val="003E57A1"/>
    <w:rsid w:val="003E5B25"/>
    <w:rsid w:val="003E6161"/>
    <w:rsid w:val="003E6226"/>
    <w:rsid w:val="003E7717"/>
    <w:rsid w:val="003E7741"/>
    <w:rsid w:val="003F0361"/>
    <w:rsid w:val="003F07CC"/>
    <w:rsid w:val="003F094F"/>
    <w:rsid w:val="003F0ADE"/>
    <w:rsid w:val="003F0D8F"/>
    <w:rsid w:val="003F0ED2"/>
    <w:rsid w:val="003F114D"/>
    <w:rsid w:val="003F16CB"/>
    <w:rsid w:val="003F2735"/>
    <w:rsid w:val="003F27E1"/>
    <w:rsid w:val="003F2B2B"/>
    <w:rsid w:val="003F2C56"/>
    <w:rsid w:val="003F315C"/>
    <w:rsid w:val="003F3253"/>
    <w:rsid w:val="003F33B8"/>
    <w:rsid w:val="003F4FE8"/>
    <w:rsid w:val="003F5077"/>
    <w:rsid w:val="003F50B3"/>
    <w:rsid w:val="003F56C6"/>
    <w:rsid w:val="003F5CA6"/>
    <w:rsid w:val="003F61CB"/>
    <w:rsid w:val="003F671F"/>
    <w:rsid w:val="003F6D18"/>
    <w:rsid w:val="003F71C3"/>
    <w:rsid w:val="003F785C"/>
    <w:rsid w:val="003F7909"/>
    <w:rsid w:val="003F7B28"/>
    <w:rsid w:val="00400402"/>
    <w:rsid w:val="00400451"/>
    <w:rsid w:val="004005A4"/>
    <w:rsid w:val="0040073D"/>
    <w:rsid w:val="00400B50"/>
    <w:rsid w:val="00400B82"/>
    <w:rsid w:val="00401170"/>
    <w:rsid w:val="004012C8"/>
    <w:rsid w:val="0040179C"/>
    <w:rsid w:val="004018C6"/>
    <w:rsid w:val="00402394"/>
    <w:rsid w:val="004023EC"/>
    <w:rsid w:val="00402651"/>
    <w:rsid w:val="00402E35"/>
    <w:rsid w:val="004034E3"/>
    <w:rsid w:val="00403631"/>
    <w:rsid w:val="00403C5D"/>
    <w:rsid w:val="00403EB5"/>
    <w:rsid w:val="00403FE1"/>
    <w:rsid w:val="00404001"/>
    <w:rsid w:val="00404953"/>
    <w:rsid w:val="00404C78"/>
    <w:rsid w:val="00404C7D"/>
    <w:rsid w:val="00404EB3"/>
    <w:rsid w:val="0040535D"/>
    <w:rsid w:val="004053EE"/>
    <w:rsid w:val="004059CA"/>
    <w:rsid w:val="00405F50"/>
    <w:rsid w:val="00406209"/>
    <w:rsid w:val="004063B0"/>
    <w:rsid w:val="00406B57"/>
    <w:rsid w:val="00407276"/>
    <w:rsid w:val="004072CF"/>
    <w:rsid w:val="00407313"/>
    <w:rsid w:val="00407471"/>
    <w:rsid w:val="00407875"/>
    <w:rsid w:val="004078C2"/>
    <w:rsid w:val="00407A0E"/>
    <w:rsid w:val="00407A9C"/>
    <w:rsid w:val="00410066"/>
    <w:rsid w:val="004102DA"/>
    <w:rsid w:val="0041034C"/>
    <w:rsid w:val="004119A0"/>
    <w:rsid w:val="00412217"/>
    <w:rsid w:val="004122A2"/>
    <w:rsid w:val="004122D2"/>
    <w:rsid w:val="00412C75"/>
    <w:rsid w:val="00413942"/>
    <w:rsid w:val="00413AF8"/>
    <w:rsid w:val="00413B22"/>
    <w:rsid w:val="0041405A"/>
    <w:rsid w:val="004143ED"/>
    <w:rsid w:val="004144B9"/>
    <w:rsid w:val="00414871"/>
    <w:rsid w:val="00414CF1"/>
    <w:rsid w:val="00415077"/>
    <w:rsid w:val="00415266"/>
    <w:rsid w:val="0041631B"/>
    <w:rsid w:val="00416336"/>
    <w:rsid w:val="004163D4"/>
    <w:rsid w:val="00416621"/>
    <w:rsid w:val="004169AE"/>
    <w:rsid w:val="00416E07"/>
    <w:rsid w:val="00416E12"/>
    <w:rsid w:val="0041753D"/>
    <w:rsid w:val="004175F1"/>
    <w:rsid w:val="00417892"/>
    <w:rsid w:val="0042155F"/>
    <w:rsid w:val="00421964"/>
    <w:rsid w:val="00421ADD"/>
    <w:rsid w:val="00421F31"/>
    <w:rsid w:val="00422228"/>
    <w:rsid w:val="004224F3"/>
    <w:rsid w:val="00422C5D"/>
    <w:rsid w:val="004236B3"/>
    <w:rsid w:val="004236C8"/>
    <w:rsid w:val="0042371D"/>
    <w:rsid w:val="004237ED"/>
    <w:rsid w:val="00423858"/>
    <w:rsid w:val="00424032"/>
    <w:rsid w:val="00424216"/>
    <w:rsid w:val="00424567"/>
    <w:rsid w:val="00424E3F"/>
    <w:rsid w:val="00425004"/>
    <w:rsid w:val="004250E9"/>
    <w:rsid w:val="004255BD"/>
    <w:rsid w:val="0042589D"/>
    <w:rsid w:val="004258A6"/>
    <w:rsid w:val="00426C47"/>
    <w:rsid w:val="00426F62"/>
    <w:rsid w:val="00426FBC"/>
    <w:rsid w:val="004275CB"/>
    <w:rsid w:val="004275FA"/>
    <w:rsid w:val="004279F9"/>
    <w:rsid w:val="00427D4C"/>
    <w:rsid w:val="004311D8"/>
    <w:rsid w:val="0043120F"/>
    <w:rsid w:val="00431789"/>
    <w:rsid w:val="00431935"/>
    <w:rsid w:val="00432402"/>
    <w:rsid w:val="00432A1C"/>
    <w:rsid w:val="00432CE4"/>
    <w:rsid w:val="0043338B"/>
    <w:rsid w:val="00433390"/>
    <w:rsid w:val="0043446F"/>
    <w:rsid w:val="0043474D"/>
    <w:rsid w:val="004352C6"/>
    <w:rsid w:val="00435410"/>
    <w:rsid w:val="00435BEF"/>
    <w:rsid w:val="004365D2"/>
    <w:rsid w:val="00436818"/>
    <w:rsid w:val="00436903"/>
    <w:rsid w:val="00436E35"/>
    <w:rsid w:val="00437A43"/>
    <w:rsid w:val="00437AB2"/>
    <w:rsid w:val="00437F45"/>
    <w:rsid w:val="00440599"/>
    <w:rsid w:val="00441130"/>
    <w:rsid w:val="00441CD0"/>
    <w:rsid w:val="00441DBA"/>
    <w:rsid w:val="00443EC4"/>
    <w:rsid w:val="00443F40"/>
    <w:rsid w:val="004442BA"/>
    <w:rsid w:val="00445683"/>
    <w:rsid w:val="00445D29"/>
    <w:rsid w:val="00445D4A"/>
    <w:rsid w:val="00445FF6"/>
    <w:rsid w:val="00446151"/>
    <w:rsid w:val="00446421"/>
    <w:rsid w:val="0044666D"/>
    <w:rsid w:val="00446967"/>
    <w:rsid w:val="00446A41"/>
    <w:rsid w:val="00447DD3"/>
    <w:rsid w:val="004505F8"/>
    <w:rsid w:val="0045065C"/>
    <w:rsid w:val="00450E1E"/>
    <w:rsid w:val="00451906"/>
    <w:rsid w:val="0045312F"/>
    <w:rsid w:val="00453AE0"/>
    <w:rsid w:val="00453F40"/>
    <w:rsid w:val="00455027"/>
    <w:rsid w:val="00455C6B"/>
    <w:rsid w:val="004563DE"/>
    <w:rsid w:val="0045677E"/>
    <w:rsid w:val="00456876"/>
    <w:rsid w:val="00456F1D"/>
    <w:rsid w:val="00457164"/>
    <w:rsid w:val="00457560"/>
    <w:rsid w:val="00457EA2"/>
    <w:rsid w:val="0046048E"/>
    <w:rsid w:val="00460B50"/>
    <w:rsid w:val="00461BA9"/>
    <w:rsid w:val="00461DF9"/>
    <w:rsid w:val="00461F21"/>
    <w:rsid w:val="00462048"/>
    <w:rsid w:val="00462228"/>
    <w:rsid w:val="00462554"/>
    <w:rsid w:val="004628EF"/>
    <w:rsid w:val="00462BAF"/>
    <w:rsid w:val="00462C34"/>
    <w:rsid w:val="00464012"/>
    <w:rsid w:val="004642C1"/>
    <w:rsid w:val="0046433B"/>
    <w:rsid w:val="00464409"/>
    <w:rsid w:val="0046475A"/>
    <w:rsid w:val="004648DF"/>
    <w:rsid w:val="004649CF"/>
    <w:rsid w:val="0046559B"/>
    <w:rsid w:val="004666C7"/>
    <w:rsid w:val="00466736"/>
    <w:rsid w:val="0046694C"/>
    <w:rsid w:val="004675B1"/>
    <w:rsid w:val="00467C79"/>
    <w:rsid w:val="00467D74"/>
    <w:rsid w:val="00467DEF"/>
    <w:rsid w:val="00470E6F"/>
    <w:rsid w:val="00470F06"/>
    <w:rsid w:val="004718CA"/>
    <w:rsid w:val="00471A25"/>
    <w:rsid w:val="00472263"/>
    <w:rsid w:val="004722D5"/>
    <w:rsid w:val="0047261B"/>
    <w:rsid w:val="00472762"/>
    <w:rsid w:val="00473048"/>
    <w:rsid w:val="004732AF"/>
    <w:rsid w:val="00473412"/>
    <w:rsid w:val="004735B2"/>
    <w:rsid w:val="00473A9C"/>
    <w:rsid w:val="00473E96"/>
    <w:rsid w:val="004740EB"/>
    <w:rsid w:val="004741C2"/>
    <w:rsid w:val="00474266"/>
    <w:rsid w:val="00474629"/>
    <w:rsid w:val="00474829"/>
    <w:rsid w:val="00474CE1"/>
    <w:rsid w:val="00474ECD"/>
    <w:rsid w:val="004750E9"/>
    <w:rsid w:val="004752E2"/>
    <w:rsid w:val="00475CDF"/>
    <w:rsid w:val="00475E71"/>
    <w:rsid w:val="0047629E"/>
    <w:rsid w:val="00476614"/>
    <w:rsid w:val="00476826"/>
    <w:rsid w:val="004774D8"/>
    <w:rsid w:val="0047778C"/>
    <w:rsid w:val="00477E89"/>
    <w:rsid w:val="00477F3D"/>
    <w:rsid w:val="00480268"/>
    <w:rsid w:val="004809F3"/>
    <w:rsid w:val="00481167"/>
    <w:rsid w:val="00481219"/>
    <w:rsid w:val="004812BB"/>
    <w:rsid w:val="00481944"/>
    <w:rsid w:val="00481B1D"/>
    <w:rsid w:val="0048214A"/>
    <w:rsid w:val="0048229A"/>
    <w:rsid w:val="0048234D"/>
    <w:rsid w:val="00482841"/>
    <w:rsid w:val="00482DE3"/>
    <w:rsid w:val="00482F70"/>
    <w:rsid w:val="0048363D"/>
    <w:rsid w:val="004837BA"/>
    <w:rsid w:val="00483A09"/>
    <w:rsid w:val="00483A14"/>
    <w:rsid w:val="00483AFB"/>
    <w:rsid w:val="0048414C"/>
    <w:rsid w:val="004846A7"/>
    <w:rsid w:val="004847D5"/>
    <w:rsid w:val="00484ACD"/>
    <w:rsid w:val="00484AE9"/>
    <w:rsid w:val="0048526E"/>
    <w:rsid w:val="00485375"/>
    <w:rsid w:val="00485CE9"/>
    <w:rsid w:val="00485E41"/>
    <w:rsid w:val="00485F81"/>
    <w:rsid w:val="0048694D"/>
    <w:rsid w:val="0048725E"/>
    <w:rsid w:val="0048767E"/>
    <w:rsid w:val="00487A32"/>
    <w:rsid w:val="00487DEB"/>
    <w:rsid w:val="00487F22"/>
    <w:rsid w:val="004902B4"/>
    <w:rsid w:val="004903EC"/>
    <w:rsid w:val="00490682"/>
    <w:rsid w:val="00490F76"/>
    <w:rsid w:val="0049110B"/>
    <w:rsid w:val="00491282"/>
    <w:rsid w:val="004912F4"/>
    <w:rsid w:val="0049239B"/>
    <w:rsid w:val="004928E7"/>
    <w:rsid w:val="00492AAD"/>
    <w:rsid w:val="00493AD5"/>
    <w:rsid w:val="00493B81"/>
    <w:rsid w:val="00493C60"/>
    <w:rsid w:val="00493C89"/>
    <w:rsid w:val="00493D25"/>
    <w:rsid w:val="00494119"/>
    <w:rsid w:val="0049453F"/>
    <w:rsid w:val="00494C1A"/>
    <w:rsid w:val="0049561B"/>
    <w:rsid w:val="0049567A"/>
    <w:rsid w:val="00495747"/>
    <w:rsid w:val="004958E3"/>
    <w:rsid w:val="00495BE8"/>
    <w:rsid w:val="00495C45"/>
    <w:rsid w:val="00495E36"/>
    <w:rsid w:val="00496161"/>
    <w:rsid w:val="00496FA5"/>
    <w:rsid w:val="00497B88"/>
    <w:rsid w:val="004A1806"/>
    <w:rsid w:val="004A195D"/>
    <w:rsid w:val="004A20F9"/>
    <w:rsid w:val="004A2757"/>
    <w:rsid w:val="004A304A"/>
    <w:rsid w:val="004A3E59"/>
    <w:rsid w:val="004A4BFD"/>
    <w:rsid w:val="004A4CEB"/>
    <w:rsid w:val="004A4D1B"/>
    <w:rsid w:val="004A50AA"/>
    <w:rsid w:val="004A51AE"/>
    <w:rsid w:val="004A5C00"/>
    <w:rsid w:val="004A5C8A"/>
    <w:rsid w:val="004A5E93"/>
    <w:rsid w:val="004A6511"/>
    <w:rsid w:val="004A65CC"/>
    <w:rsid w:val="004A6661"/>
    <w:rsid w:val="004A6AD0"/>
    <w:rsid w:val="004A6C00"/>
    <w:rsid w:val="004A7456"/>
    <w:rsid w:val="004A7800"/>
    <w:rsid w:val="004A78A7"/>
    <w:rsid w:val="004A7BAC"/>
    <w:rsid w:val="004B0155"/>
    <w:rsid w:val="004B01EB"/>
    <w:rsid w:val="004B036D"/>
    <w:rsid w:val="004B0607"/>
    <w:rsid w:val="004B0757"/>
    <w:rsid w:val="004B08B5"/>
    <w:rsid w:val="004B16F7"/>
    <w:rsid w:val="004B17C0"/>
    <w:rsid w:val="004B213E"/>
    <w:rsid w:val="004B21C5"/>
    <w:rsid w:val="004B237F"/>
    <w:rsid w:val="004B274C"/>
    <w:rsid w:val="004B2B79"/>
    <w:rsid w:val="004B2C56"/>
    <w:rsid w:val="004B3367"/>
    <w:rsid w:val="004B3736"/>
    <w:rsid w:val="004B3D8E"/>
    <w:rsid w:val="004B4391"/>
    <w:rsid w:val="004B4500"/>
    <w:rsid w:val="004B4657"/>
    <w:rsid w:val="004B4CCB"/>
    <w:rsid w:val="004B4D79"/>
    <w:rsid w:val="004B5166"/>
    <w:rsid w:val="004B5566"/>
    <w:rsid w:val="004B5721"/>
    <w:rsid w:val="004B5B33"/>
    <w:rsid w:val="004B5B9A"/>
    <w:rsid w:val="004B5D23"/>
    <w:rsid w:val="004B5F9A"/>
    <w:rsid w:val="004B649D"/>
    <w:rsid w:val="004B6D07"/>
    <w:rsid w:val="004B7611"/>
    <w:rsid w:val="004B7A89"/>
    <w:rsid w:val="004B7E4D"/>
    <w:rsid w:val="004B7F38"/>
    <w:rsid w:val="004C044E"/>
    <w:rsid w:val="004C0A88"/>
    <w:rsid w:val="004C0D53"/>
    <w:rsid w:val="004C12F4"/>
    <w:rsid w:val="004C1521"/>
    <w:rsid w:val="004C17B5"/>
    <w:rsid w:val="004C1BBF"/>
    <w:rsid w:val="004C1C3C"/>
    <w:rsid w:val="004C211B"/>
    <w:rsid w:val="004C2275"/>
    <w:rsid w:val="004C27AF"/>
    <w:rsid w:val="004C2A8B"/>
    <w:rsid w:val="004C2EF7"/>
    <w:rsid w:val="004C330C"/>
    <w:rsid w:val="004C3FAD"/>
    <w:rsid w:val="004C497A"/>
    <w:rsid w:val="004C522E"/>
    <w:rsid w:val="004C594D"/>
    <w:rsid w:val="004C5BBB"/>
    <w:rsid w:val="004C6E77"/>
    <w:rsid w:val="004C72E6"/>
    <w:rsid w:val="004C7314"/>
    <w:rsid w:val="004C74A6"/>
    <w:rsid w:val="004C7B15"/>
    <w:rsid w:val="004D03C4"/>
    <w:rsid w:val="004D07A8"/>
    <w:rsid w:val="004D0C6F"/>
    <w:rsid w:val="004D0DBF"/>
    <w:rsid w:val="004D16E6"/>
    <w:rsid w:val="004D1C97"/>
    <w:rsid w:val="004D1CDE"/>
    <w:rsid w:val="004D1DB0"/>
    <w:rsid w:val="004D1EAD"/>
    <w:rsid w:val="004D2081"/>
    <w:rsid w:val="004D2145"/>
    <w:rsid w:val="004D29B0"/>
    <w:rsid w:val="004D2ED3"/>
    <w:rsid w:val="004D310F"/>
    <w:rsid w:val="004D35A5"/>
    <w:rsid w:val="004D4566"/>
    <w:rsid w:val="004D4F54"/>
    <w:rsid w:val="004D501C"/>
    <w:rsid w:val="004D5188"/>
    <w:rsid w:val="004D661A"/>
    <w:rsid w:val="004D6653"/>
    <w:rsid w:val="004D751A"/>
    <w:rsid w:val="004D7B26"/>
    <w:rsid w:val="004E01A4"/>
    <w:rsid w:val="004E04D0"/>
    <w:rsid w:val="004E0A0B"/>
    <w:rsid w:val="004E0F50"/>
    <w:rsid w:val="004E140B"/>
    <w:rsid w:val="004E16FF"/>
    <w:rsid w:val="004E18D9"/>
    <w:rsid w:val="004E18F5"/>
    <w:rsid w:val="004E1B3F"/>
    <w:rsid w:val="004E24D7"/>
    <w:rsid w:val="004E2ADE"/>
    <w:rsid w:val="004E2CAF"/>
    <w:rsid w:val="004E2CEF"/>
    <w:rsid w:val="004E3021"/>
    <w:rsid w:val="004E38C5"/>
    <w:rsid w:val="004E3918"/>
    <w:rsid w:val="004E3930"/>
    <w:rsid w:val="004E3AA8"/>
    <w:rsid w:val="004E3E15"/>
    <w:rsid w:val="004E4516"/>
    <w:rsid w:val="004E4752"/>
    <w:rsid w:val="004E4A39"/>
    <w:rsid w:val="004E4CF4"/>
    <w:rsid w:val="004E539A"/>
    <w:rsid w:val="004E58A8"/>
    <w:rsid w:val="004E5910"/>
    <w:rsid w:val="004E5BD4"/>
    <w:rsid w:val="004E6076"/>
    <w:rsid w:val="004E6687"/>
    <w:rsid w:val="004E72C5"/>
    <w:rsid w:val="004E75F8"/>
    <w:rsid w:val="004F0840"/>
    <w:rsid w:val="004F0927"/>
    <w:rsid w:val="004F0BF4"/>
    <w:rsid w:val="004F0DCC"/>
    <w:rsid w:val="004F1EDB"/>
    <w:rsid w:val="004F2F66"/>
    <w:rsid w:val="004F3107"/>
    <w:rsid w:val="004F33A3"/>
    <w:rsid w:val="004F41BF"/>
    <w:rsid w:val="004F4242"/>
    <w:rsid w:val="004F4D4C"/>
    <w:rsid w:val="004F6201"/>
    <w:rsid w:val="004F67E5"/>
    <w:rsid w:val="004F6A92"/>
    <w:rsid w:val="004F77E2"/>
    <w:rsid w:val="005003E0"/>
    <w:rsid w:val="005007A0"/>
    <w:rsid w:val="005007C9"/>
    <w:rsid w:val="005008C2"/>
    <w:rsid w:val="00500E5C"/>
    <w:rsid w:val="00501705"/>
    <w:rsid w:val="00501FC0"/>
    <w:rsid w:val="005020B3"/>
    <w:rsid w:val="005023E1"/>
    <w:rsid w:val="00502666"/>
    <w:rsid w:val="00502BFE"/>
    <w:rsid w:val="00502EA7"/>
    <w:rsid w:val="00503EDA"/>
    <w:rsid w:val="0050406A"/>
    <w:rsid w:val="0050471C"/>
    <w:rsid w:val="00504D7A"/>
    <w:rsid w:val="005068A3"/>
    <w:rsid w:val="00506B50"/>
    <w:rsid w:val="0050738D"/>
    <w:rsid w:val="00507E2B"/>
    <w:rsid w:val="00510507"/>
    <w:rsid w:val="0051050B"/>
    <w:rsid w:val="005111D6"/>
    <w:rsid w:val="00511863"/>
    <w:rsid w:val="0051222B"/>
    <w:rsid w:val="00512441"/>
    <w:rsid w:val="005126E9"/>
    <w:rsid w:val="0051334D"/>
    <w:rsid w:val="00513350"/>
    <w:rsid w:val="00513F16"/>
    <w:rsid w:val="005145C6"/>
    <w:rsid w:val="00514E47"/>
    <w:rsid w:val="00515ACD"/>
    <w:rsid w:val="00515B61"/>
    <w:rsid w:val="0051639F"/>
    <w:rsid w:val="00516E4C"/>
    <w:rsid w:val="005173F1"/>
    <w:rsid w:val="005174DC"/>
    <w:rsid w:val="005178E1"/>
    <w:rsid w:val="0051796C"/>
    <w:rsid w:val="00517B1F"/>
    <w:rsid w:val="00520498"/>
    <w:rsid w:val="00520A2A"/>
    <w:rsid w:val="00520B82"/>
    <w:rsid w:val="00521101"/>
    <w:rsid w:val="005213AB"/>
    <w:rsid w:val="0052159A"/>
    <w:rsid w:val="00521CAB"/>
    <w:rsid w:val="00521E6A"/>
    <w:rsid w:val="00521EAE"/>
    <w:rsid w:val="00521FB0"/>
    <w:rsid w:val="005225CB"/>
    <w:rsid w:val="00522DBC"/>
    <w:rsid w:val="00523ACD"/>
    <w:rsid w:val="00523E2E"/>
    <w:rsid w:val="00524564"/>
    <w:rsid w:val="005246E0"/>
    <w:rsid w:val="005246F9"/>
    <w:rsid w:val="00524A07"/>
    <w:rsid w:val="00525743"/>
    <w:rsid w:val="00525DA0"/>
    <w:rsid w:val="00526648"/>
    <w:rsid w:val="00526A88"/>
    <w:rsid w:val="00527289"/>
    <w:rsid w:val="00527ACE"/>
    <w:rsid w:val="0053028F"/>
    <w:rsid w:val="00530529"/>
    <w:rsid w:val="00530624"/>
    <w:rsid w:val="00530674"/>
    <w:rsid w:val="0053077F"/>
    <w:rsid w:val="00530C4E"/>
    <w:rsid w:val="005313ED"/>
    <w:rsid w:val="00531520"/>
    <w:rsid w:val="00531736"/>
    <w:rsid w:val="00531F84"/>
    <w:rsid w:val="0053215E"/>
    <w:rsid w:val="005324FC"/>
    <w:rsid w:val="005327B5"/>
    <w:rsid w:val="00532F23"/>
    <w:rsid w:val="00533328"/>
    <w:rsid w:val="00533407"/>
    <w:rsid w:val="00533577"/>
    <w:rsid w:val="005342BA"/>
    <w:rsid w:val="00534644"/>
    <w:rsid w:val="005348AF"/>
    <w:rsid w:val="005348B2"/>
    <w:rsid w:val="00534A3C"/>
    <w:rsid w:val="00534D69"/>
    <w:rsid w:val="0053541C"/>
    <w:rsid w:val="00535658"/>
    <w:rsid w:val="005359C8"/>
    <w:rsid w:val="00536282"/>
    <w:rsid w:val="00536511"/>
    <w:rsid w:val="00536578"/>
    <w:rsid w:val="00536B18"/>
    <w:rsid w:val="00537A9B"/>
    <w:rsid w:val="00537E27"/>
    <w:rsid w:val="0054046D"/>
    <w:rsid w:val="00540AC5"/>
    <w:rsid w:val="00540E87"/>
    <w:rsid w:val="0054111C"/>
    <w:rsid w:val="0054167C"/>
    <w:rsid w:val="005419E6"/>
    <w:rsid w:val="00541BEE"/>
    <w:rsid w:val="005422B8"/>
    <w:rsid w:val="00542CA2"/>
    <w:rsid w:val="00542EBE"/>
    <w:rsid w:val="0054302D"/>
    <w:rsid w:val="005439E8"/>
    <w:rsid w:val="00543E66"/>
    <w:rsid w:val="00544080"/>
    <w:rsid w:val="005443B8"/>
    <w:rsid w:val="00544A05"/>
    <w:rsid w:val="0054521E"/>
    <w:rsid w:val="005459FA"/>
    <w:rsid w:val="005463B4"/>
    <w:rsid w:val="00546CFE"/>
    <w:rsid w:val="00546F6C"/>
    <w:rsid w:val="0054716B"/>
    <w:rsid w:val="00547D01"/>
    <w:rsid w:val="00547D45"/>
    <w:rsid w:val="00550472"/>
    <w:rsid w:val="005504F6"/>
    <w:rsid w:val="00550F01"/>
    <w:rsid w:val="005511DE"/>
    <w:rsid w:val="00551883"/>
    <w:rsid w:val="00551967"/>
    <w:rsid w:val="00552340"/>
    <w:rsid w:val="0055240A"/>
    <w:rsid w:val="0055305D"/>
    <w:rsid w:val="005530DB"/>
    <w:rsid w:val="00553235"/>
    <w:rsid w:val="00553389"/>
    <w:rsid w:val="005537A8"/>
    <w:rsid w:val="00553DB8"/>
    <w:rsid w:val="00555F2B"/>
    <w:rsid w:val="00555F5C"/>
    <w:rsid w:val="00555FAA"/>
    <w:rsid w:val="005560CF"/>
    <w:rsid w:val="00557309"/>
    <w:rsid w:val="00557619"/>
    <w:rsid w:val="00557855"/>
    <w:rsid w:val="00557AE8"/>
    <w:rsid w:val="00560590"/>
    <w:rsid w:val="00560A6D"/>
    <w:rsid w:val="00560CAB"/>
    <w:rsid w:val="00560DEC"/>
    <w:rsid w:val="00560F70"/>
    <w:rsid w:val="0056107E"/>
    <w:rsid w:val="005610C6"/>
    <w:rsid w:val="00561CA3"/>
    <w:rsid w:val="0056237E"/>
    <w:rsid w:val="005627F8"/>
    <w:rsid w:val="0056280C"/>
    <w:rsid w:val="00562E45"/>
    <w:rsid w:val="00563234"/>
    <w:rsid w:val="00563D64"/>
    <w:rsid w:val="00563FB0"/>
    <w:rsid w:val="005643B9"/>
    <w:rsid w:val="00564655"/>
    <w:rsid w:val="00565163"/>
    <w:rsid w:val="0056526C"/>
    <w:rsid w:val="0056558B"/>
    <w:rsid w:val="00565624"/>
    <w:rsid w:val="005656EF"/>
    <w:rsid w:val="00565D77"/>
    <w:rsid w:val="00566187"/>
    <w:rsid w:val="00566B6B"/>
    <w:rsid w:val="00566F1A"/>
    <w:rsid w:val="005671AC"/>
    <w:rsid w:val="0056760D"/>
    <w:rsid w:val="0056766D"/>
    <w:rsid w:val="00567741"/>
    <w:rsid w:val="0056787F"/>
    <w:rsid w:val="00570319"/>
    <w:rsid w:val="00570541"/>
    <w:rsid w:val="005709EF"/>
    <w:rsid w:val="00570B8A"/>
    <w:rsid w:val="00570FE7"/>
    <w:rsid w:val="00571009"/>
    <w:rsid w:val="0057145C"/>
    <w:rsid w:val="005716B1"/>
    <w:rsid w:val="00571BB2"/>
    <w:rsid w:val="00572289"/>
    <w:rsid w:val="0057257C"/>
    <w:rsid w:val="00572873"/>
    <w:rsid w:val="0057311F"/>
    <w:rsid w:val="005731BB"/>
    <w:rsid w:val="005732D6"/>
    <w:rsid w:val="0057365C"/>
    <w:rsid w:val="0057423B"/>
    <w:rsid w:val="00574DC2"/>
    <w:rsid w:val="0057549D"/>
    <w:rsid w:val="00575773"/>
    <w:rsid w:val="005759D0"/>
    <w:rsid w:val="00575C95"/>
    <w:rsid w:val="005760BE"/>
    <w:rsid w:val="00576466"/>
    <w:rsid w:val="00576970"/>
    <w:rsid w:val="00576D82"/>
    <w:rsid w:val="00577201"/>
    <w:rsid w:val="005773BD"/>
    <w:rsid w:val="00577926"/>
    <w:rsid w:val="0058020E"/>
    <w:rsid w:val="0058043D"/>
    <w:rsid w:val="00580458"/>
    <w:rsid w:val="00580EF7"/>
    <w:rsid w:val="005816DE"/>
    <w:rsid w:val="0058208A"/>
    <w:rsid w:val="00582674"/>
    <w:rsid w:val="005826C4"/>
    <w:rsid w:val="00582A78"/>
    <w:rsid w:val="005837B4"/>
    <w:rsid w:val="00583BCA"/>
    <w:rsid w:val="00583CD2"/>
    <w:rsid w:val="00583D65"/>
    <w:rsid w:val="005844EE"/>
    <w:rsid w:val="00584E67"/>
    <w:rsid w:val="00585344"/>
    <w:rsid w:val="00585CFC"/>
    <w:rsid w:val="005860F3"/>
    <w:rsid w:val="005864A6"/>
    <w:rsid w:val="00586BB1"/>
    <w:rsid w:val="00586DCC"/>
    <w:rsid w:val="00586ED0"/>
    <w:rsid w:val="00586F75"/>
    <w:rsid w:val="00587582"/>
    <w:rsid w:val="005906ED"/>
    <w:rsid w:val="005907CE"/>
    <w:rsid w:val="00590B56"/>
    <w:rsid w:val="00590BA5"/>
    <w:rsid w:val="00591361"/>
    <w:rsid w:val="005923C5"/>
    <w:rsid w:val="00592640"/>
    <w:rsid w:val="0059274A"/>
    <w:rsid w:val="005928B0"/>
    <w:rsid w:val="00592A2D"/>
    <w:rsid w:val="00592E47"/>
    <w:rsid w:val="00593059"/>
    <w:rsid w:val="005937A2"/>
    <w:rsid w:val="00593825"/>
    <w:rsid w:val="00594126"/>
    <w:rsid w:val="00594A12"/>
    <w:rsid w:val="0059511B"/>
    <w:rsid w:val="005957A0"/>
    <w:rsid w:val="00595934"/>
    <w:rsid w:val="005959EE"/>
    <w:rsid w:val="00595E96"/>
    <w:rsid w:val="0059602A"/>
    <w:rsid w:val="0059698F"/>
    <w:rsid w:val="00596EEB"/>
    <w:rsid w:val="005973ED"/>
    <w:rsid w:val="00597550"/>
    <w:rsid w:val="00597FA9"/>
    <w:rsid w:val="005A0356"/>
    <w:rsid w:val="005A03DA"/>
    <w:rsid w:val="005A0980"/>
    <w:rsid w:val="005A0F53"/>
    <w:rsid w:val="005A17EE"/>
    <w:rsid w:val="005A2192"/>
    <w:rsid w:val="005A22CB"/>
    <w:rsid w:val="005A25C8"/>
    <w:rsid w:val="005A2774"/>
    <w:rsid w:val="005A28E9"/>
    <w:rsid w:val="005A2C63"/>
    <w:rsid w:val="005A2F38"/>
    <w:rsid w:val="005A31AD"/>
    <w:rsid w:val="005A327A"/>
    <w:rsid w:val="005A3530"/>
    <w:rsid w:val="005A3805"/>
    <w:rsid w:val="005A3D6E"/>
    <w:rsid w:val="005A3F5B"/>
    <w:rsid w:val="005A413A"/>
    <w:rsid w:val="005A4B92"/>
    <w:rsid w:val="005A57E5"/>
    <w:rsid w:val="005A57E7"/>
    <w:rsid w:val="005A5B14"/>
    <w:rsid w:val="005A5DF3"/>
    <w:rsid w:val="005A60AA"/>
    <w:rsid w:val="005A6363"/>
    <w:rsid w:val="005A6727"/>
    <w:rsid w:val="005A6A82"/>
    <w:rsid w:val="005A6B10"/>
    <w:rsid w:val="005A6B87"/>
    <w:rsid w:val="005A6E5E"/>
    <w:rsid w:val="005A70D7"/>
    <w:rsid w:val="005A7B0D"/>
    <w:rsid w:val="005B001B"/>
    <w:rsid w:val="005B00B5"/>
    <w:rsid w:val="005B0B28"/>
    <w:rsid w:val="005B0B2B"/>
    <w:rsid w:val="005B1561"/>
    <w:rsid w:val="005B16F1"/>
    <w:rsid w:val="005B1AC3"/>
    <w:rsid w:val="005B1C9A"/>
    <w:rsid w:val="005B256B"/>
    <w:rsid w:val="005B2CEB"/>
    <w:rsid w:val="005B2DC4"/>
    <w:rsid w:val="005B31C2"/>
    <w:rsid w:val="005B3680"/>
    <w:rsid w:val="005B38E2"/>
    <w:rsid w:val="005B3A5E"/>
    <w:rsid w:val="005B3EF1"/>
    <w:rsid w:val="005B452D"/>
    <w:rsid w:val="005B4A3A"/>
    <w:rsid w:val="005B50A9"/>
    <w:rsid w:val="005B52BD"/>
    <w:rsid w:val="005B5364"/>
    <w:rsid w:val="005B5994"/>
    <w:rsid w:val="005B630A"/>
    <w:rsid w:val="005B634C"/>
    <w:rsid w:val="005B64C8"/>
    <w:rsid w:val="005B6E7E"/>
    <w:rsid w:val="005B70C5"/>
    <w:rsid w:val="005B714B"/>
    <w:rsid w:val="005B7D64"/>
    <w:rsid w:val="005C0142"/>
    <w:rsid w:val="005C07C7"/>
    <w:rsid w:val="005C0A71"/>
    <w:rsid w:val="005C11CC"/>
    <w:rsid w:val="005C128E"/>
    <w:rsid w:val="005C156F"/>
    <w:rsid w:val="005C18ED"/>
    <w:rsid w:val="005C1B70"/>
    <w:rsid w:val="005C1EA4"/>
    <w:rsid w:val="005C1EF1"/>
    <w:rsid w:val="005C2121"/>
    <w:rsid w:val="005C255D"/>
    <w:rsid w:val="005C2ED0"/>
    <w:rsid w:val="005C3666"/>
    <w:rsid w:val="005C366D"/>
    <w:rsid w:val="005C3797"/>
    <w:rsid w:val="005C3AF8"/>
    <w:rsid w:val="005C3C82"/>
    <w:rsid w:val="005C3EE4"/>
    <w:rsid w:val="005C4288"/>
    <w:rsid w:val="005C565F"/>
    <w:rsid w:val="005C5745"/>
    <w:rsid w:val="005C5A8B"/>
    <w:rsid w:val="005C5B10"/>
    <w:rsid w:val="005C6F76"/>
    <w:rsid w:val="005C6FB1"/>
    <w:rsid w:val="005C7E78"/>
    <w:rsid w:val="005D057D"/>
    <w:rsid w:val="005D0654"/>
    <w:rsid w:val="005D0924"/>
    <w:rsid w:val="005D0EE9"/>
    <w:rsid w:val="005D1351"/>
    <w:rsid w:val="005D1477"/>
    <w:rsid w:val="005D1685"/>
    <w:rsid w:val="005D1E00"/>
    <w:rsid w:val="005D20B9"/>
    <w:rsid w:val="005D27B4"/>
    <w:rsid w:val="005D2DB4"/>
    <w:rsid w:val="005D3550"/>
    <w:rsid w:val="005D3A13"/>
    <w:rsid w:val="005D46EB"/>
    <w:rsid w:val="005D49F7"/>
    <w:rsid w:val="005D4DF4"/>
    <w:rsid w:val="005D537D"/>
    <w:rsid w:val="005D5AFD"/>
    <w:rsid w:val="005D5E06"/>
    <w:rsid w:val="005D6565"/>
    <w:rsid w:val="005D68B7"/>
    <w:rsid w:val="005D69EB"/>
    <w:rsid w:val="005D7879"/>
    <w:rsid w:val="005D7A85"/>
    <w:rsid w:val="005D7BE6"/>
    <w:rsid w:val="005D7FC8"/>
    <w:rsid w:val="005E01EE"/>
    <w:rsid w:val="005E029B"/>
    <w:rsid w:val="005E04CD"/>
    <w:rsid w:val="005E0973"/>
    <w:rsid w:val="005E0B41"/>
    <w:rsid w:val="005E0E28"/>
    <w:rsid w:val="005E1034"/>
    <w:rsid w:val="005E190C"/>
    <w:rsid w:val="005E193F"/>
    <w:rsid w:val="005E1D1E"/>
    <w:rsid w:val="005E209A"/>
    <w:rsid w:val="005E27C3"/>
    <w:rsid w:val="005E286E"/>
    <w:rsid w:val="005E2BD5"/>
    <w:rsid w:val="005E39E2"/>
    <w:rsid w:val="005E3A6C"/>
    <w:rsid w:val="005E3DF9"/>
    <w:rsid w:val="005E3E18"/>
    <w:rsid w:val="005E41B3"/>
    <w:rsid w:val="005E4846"/>
    <w:rsid w:val="005E4AAD"/>
    <w:rsid w:val="005E549F"/>
    <w:rsid w:val="005E5C7E"/>
    <w:rsid w:val="005E6053"/>
    <w:rsid w:val="005E6B4C"/>
    <w:rsid w:val="005E6D56"/>
    <w:rsid w:val="005E724C"/>
    <w:rsid w:val="005E7369"/>
    <w:rsid w:val="005E7448"/>
    <w:rsid w:val="005E7581"/>
    <w:rsid w:val="005E7D66"/>
    <w:rsid w:val="005F011D"/>
    <w:rsid w:val="005F0129"/>
    <w:rsid w:val="005F0848"/>
    <w:rsid w:val="005F09A1"/>
    <w:rsid w:val="005F0AE0"/>
    <w:rsid w:val="005F0B23"/>
    <w:rsid w:val="005F0E0A"/>
    <w:rsid w:val="005F13EA"/>
    <w:rsid w:val="005F18CB"/>
    <w:rsid w:val="005F1B8C"/>
    <w:rsid w:val="005F1E50"/>
    <w:rsid w:val="005F2335"/>
    <w:rsid w:val="005F26F7"/>
    <w:rsid w:val="005F3164"/>
    <w:rsid w:val="005F32DF"/>
    <w:rsid w:val="005F364A"/>
    <w:rsid w:val="005F388F"/>
    <w:rsid w:val="005F3DFE"/>
    <w:rsid w:val="005F3ED8"/>
    <w:rsid w:val="005F4440"/>
    <w:rsid w:val="005F453F"/>
    <w:rsid w:val="005F515A"/>
    <w:rsid w:val="005F563F"/>
    <w:rsid w:val="005F56F6"/>
    <w:rsid w:val="005F57DA"/>
    <w:rsid w:val="005F59B5"/>
    <w:rsid w:val="005F5C4A"/>
    <w:rsid w:val="005F5C9A"/>
    <w:rsid w:val="005F5D29"/>
    <w:rsid w:val="005F6021"/>
    <w:rsid w:val="005F608E"/>
    <w:rsid w:val="005F62C7"/>
    <w:rsid w:val="005F6414"/>
    <w:rsid w:val="005F6CC6"/>
    <w:rsid w:val="005F72D4"/>
    <w:rsid w:val="006003BC"/>
    <w:rsid w:val="006009CC"/>
    <w:rsid w:val="00600ADC"/>
    <w:rsid w:val="00600CF0"/>
    <w:rsid w:val="00600D91"/>
    <w:rsid w:val="0060126F"/>
    <w:rsid w:val="006015CF"/>
    <w:rsid w:val="00601CEC"/>
    <w:rsid w:val="00601E66"/>
    <w:rsid w:val="0060295B"/>
    <w:rsid w:val="00602B67"/>
    <w:rsid w:val="00603B08"/>
    <w:rsid w:val="006048F8"/>
    <w:rsid w:val="00604A2D"/>
    <w:rsid w:val="00604CE9"/>
    <w:rsid w:val="00604CF5"/>
    <w:rsid w:val="00605BA6"/>
    <w:rsid w:val="006060A9"/>
    <w:rsid w:val="00606554"/>
    <w:rsid w:val="00606BB4"/>
    <w:rsid w:val="00607908"/>
    <w:rsid w:val="00607C03"/>
    <w:rsid w:val="00610365"/>
    <w:rsid w:val="00610453"/>
    <w:rsid w:val="006107E5"/>
    <w:rsid w:val="0061082A"/>
    <w:rsid w:val="00610FD5"/>
    <w:rsid w:val="00611983"/>
    <w:rsid w:val="00611F2E"/>
    <w:rsid w:val="006124EF"/>
    <w:rsid w:val="00612516"/>
    <w:rsid w:val="00612777"/>
    <w:rsid w:val="006127A5"/>
    <w:rsid w:val="006127F3"/>
    <w:rsid w:val="00612F38"/>
    <w:rsid w:val="00613019"/>
    <w:rsid w:val="00613743"/>
    <w:rsid w:val="0061387C"/>
    <w:rsid w:val="00613AB7"/>
    <w:rsid w:val="00613FB6"/>
    <w:rsid w:val="0061401E"/>
    <w:rsid w:val="006143BB"/>
    <w:rsid w:val="0061441D"/>
    <w:rsid w:val="006145A2"/>
    <w:rsid w:val="006145E9"/>
    <w:rsid w:val="0061494F"/>
    <w:rsid w:val="006149A3"/>
    <w:rsid w:val="00614A7A"/>
    <w:rsid w:val="00614BB9"/>
    <w:rsid w:val="006151AA"/>
    <w:rsid w:val="00615416"/>
    <w:rsid w:val="00615563"/>
    <w:rsid w:val="00615612"/>
    <w:rsid w:val="00615DB7"/>
    <w:rsid w:val="00615E67"/>
    <w:rsid w:val="00615F79"/>
    <w:rsid w:val="006165E6"/>
    <w:rsid w:val="00616A50"/>
    <w:rsid w:val="00616AC9"/>
    <w:rsid w:val="0061706E"/>
    <w:rsid w:val="00617285"/>
    <w:rsid w:val="0061757E"/>
    <w:rsid w:val="0061777F"/>
    <w:rsid w:val="0061779F"/>
    <w:rsid w:val="00617C7A"/>
    <w:rsid w:val="00620079"/>
    <w:rsid w:val="00620C2A"/>
    <w:rsid w:val="0062122A"/>
    <w:rsid w:val="006213BE"/>
    <w:rsid w:val="00621453"/>
    <w:rsid w:val="0062158D"/>
    <w:rsid w:val="00621ECB"/>
    <w:rsid w:val="00622FA5"/>
    <w:rsid w:val="0062327B"/>
    <w:rsid w:val="00623B03"/>
    <w:rsid w:val="00624326"/>
    <w:rsid w:val="0062570D"/>
    <w:rsid w:val="00625C0A"/>
    <w:rsid w:val="00625C5D"/>
    <w:rsid w:val="00627508"/>
    <w:rsid w:val="006279BD"/>
    <w:rsid w:val="00627EE4"/>
    <w:rsid w:val="006300C1"/>
    <w:rsid w:val="0063010A"/>
    <w:rsid w:val="00630162"/>
    <w:rsid w:val="006301CF"/>
    <w:rsid w:val="006309AE"/>
    <w:rsid w:val="006309E7"/>
    <w:rsid w:val="00630A17"/>
    <w:rsid w:val="00630BBC"/>
    <w:rsid w:val="00630C56"/>
    <w:rsid w:val="00631678"/>
    <w:rsid w:val="00631AE6"/>
    <w:rsid w:val="00631EA5"/>
    <w:rsid w:val="00632E6B"/>
    <w:rsid w:val="006330FA"/>
    <w:rsid w:val="006331EA"/>
    <w:rsid w:val="006339FF"/>
    <w:rsid w:val="006343B5"/>
    <w:rsid w:val="006350E5"/>
    <w:rsid w:val="0063565F"/>
    <w:rsid w:val="00635DAD"/>
    <w:rsid w:val="00636E47"/>
    <w:rsid w:val="00636E77"/>
    <w:rsid w:val="0063719D"/>
    <w:rsid w:val="006377BD"/>
    <w:rsid w:val="00640279"/>
    <w:rsid w:val="00640394"/>
    <w:rsid w:val="0064049A"/>
    <w:rsid w:val="00640A93"/>
    <w:rsid w:val="00640EF9"/>
    <w:rsid w:val="006410A1"/>
    <w:rsid w:val="0064115E"/>
    <w:rsid w:val="0064186D"/>
    <w:rsid w:val="00641E79"/>
    <w:rsid w:val="00641EE1"/>
    <w:rsid w:val="00642878"/>
    <w:rsid w:val="00642879"/>
    <w:rsid w:val="006436B6"/>
    <w:rsid w:val="006445FE"/>
    <w:rsid w:val="00644830"/>
    <w:rsid w:val="00644DC9"/>
    <w:rsid w:val="0064522C"/>
    <w:rsid w:val="00645921"/>
    <w:rsid w:val="00645B47"/>
    <w:rsid w:val="00645BCF"/>
    <w:rsid w:val="00645EEE"/>
    <w:rsid w:val="00646327"/>
    <w:rsid w:val="006467B1"/>
    <w:rsid w:val="006500FB"/>
    <w:rsid w:val="00650399"/>
    <w:rsid w:val="00650EA9"/>
    <w:rsid w:val="00651063"/>
    <w:rsid w:val="00651569"/>
    <w:rsid w:val="006520A1"/>
    <w:rsid w:val="00652512"/>
    <w:rsid w:val="006527CA"/>
    <w:rsid w:val="00653060"/>
    <w:rsid w:val="0065331D"/>
    <w:rsid w:val="0065391C"/>
    <w:rsid w:val="00653AA5"/>
    <w:rsid w:val="00653B33"/>
    <w:rsid w:val="00654246"/>
    <w:rsid w:val="006542A7"/>
    <w:rsid w:val="00655092"/>
    <w:rsid w:val="006552DE"/>
    <w:rsid w:val="006552F1"/>
    <w:rsid w:val="006562D9"/>
    <w:rsid w:val="00657844"/>
    <w:rsid w:val="00657F4A"/>
    <w:rsid w:val="006607EC"/>
    <w:rsid w:val="00660900"/>
    <w:rsid w:val="00660B88"/>
    <w:rsid w:val="00661323"/>
    <w:rsid w:val="00661518"/>
    <w:rsid w:val="00661696"/>
    <w:rsid w:val="00661782"/>
    <w:rsid w:val="0066191D"/>
    <w:rsid w:val="0066198C"/>
    <w:rsid w:val="00661A2E"/>
    <w:rsid w:val="006622E2"/>
    <w:rsid w:val="006629A4"/>
    <w:rsid w:val="00662D90"/>
    <w:rsid w:val="00662FD8"/>
    <w:rsid w:val="0066399B"/>
    <w:rsid w:val="00663CC9"/>
    <w:rsid w:val="00664109"/>
    <w:rsid w:val="0066462D"/>
    <w:rsid w:val="006648BB"/>
    <w:rsid w:val="006654C5"/>
    <w:rsid w:val="00665D83"/>
    <w:rsid w:val="006661FF"/>
    <w:rsid w:val="006666FF"/>
    <w:rsid w:val="00666EC5"/>
    <w:rsid w:val="00667043"/>
    <w:rsid w:val="00667081"/>
    <w:rsid w:val="00667349"/>
    <w:rsid w:val="006677F8"/>
    <w:rsid w:val="0066780E"/>
    <w:rsid w:val="00667CBE"/>
    <w:rsid w:val="00667FC5"/>
    <w:rsid w:val="006704EB"/>
    <w:rsid w:val="00670942"/>
    <w:rsid w:val="00670AA7"/>
    <w:rsid w:val="00671637"/>
    <w:rsid w:val="00671913"/>
    <w:rsid w:val="006719DB"/>
    <w:rsid w:val="00671FEC"/>
    <w:rsid w:val="006725DE"/>
    <w:rsid w:val="006726AD"/>
    <w:rsid w:val="00672BCC"/>
    <w:rsid w:val="00672FE2"/>
    <w:rsid w:val="006730DB"/>
    <w:rsid w:val="0067334B"/>
    <w:rsid w:val="006733A5"/>
    <w:rsid w:val="00674222"/>
    <w:rsid w:val="0067426C"/>
    <w:rsid w:val="0067457E"/>
    <w:rsid w:val="006747DA"/>
    <w:rsid w:val="00675638"/>
    <w:rsid w:val="00675CE4"/>
    <w:rsid w:val="00675EBA"/>
    <w:rsid w:val="006764A0"/>
    <w:rsid w:val="006764BA"/>
    <w:rsid w:val="00676519"/>
    <w:rsid w:val="0067699A"/>
    <w:rsid w:val="00677247"/>
    <w:rsid w:val="00677848"/>
    <w:rsid w:val="00680158"/>
    <w:rsid w:val="00680577"/>
    <w:rsid w:val="00680C3E"/>
    <w:rsid w:val="006811EC"/>
    <w:rsid w:val="00681AD9"/>
    <w:rsid w:val="00681BF7"/>
    <w:rsid w:val="006822F2"/>
    <w:rsid w:val="006824EF"/>
    <w:rsid w:val="00682528"/>
    <w:rsid w:val="00682C68"/>
    <w:rsid w:val="00682F1F"/>
    <w:rsid w:val="00682F62"/>
    <w:rsid w:val="00683198"/>
    <w:rsid w:val="00683274"/>
    <w:rsid w:val="0068330E"/>
    <w:rsid w:val="0068354B"/>
    <w:rsid w:val="006835BD"/>
    <w:rsid w:val="0068368B"/>
    <w:rsid w:val="00683953"/>
    <w:rsid w:val="00684359"/>
    <w:rsid w:val="00684B46"/>
    <w:rsid w:val="00685035"/>
    <w:rsid w:val="00685D96"/>
    <w:rsid w:val="0068626D"/>
    <w:rsid w:val="006862F6"/>
    <w:rsid w:val="00686333"/>
    <w:rsid w:val="0068682B"/>
    <w:rsid w:val="00686EEC"/>
    <w:rsid w:val="00687181"/>
    <w:rsid w:val="006872D1"/>
    <w:rsid w:val="0068747D"/>
    <w:rsid w:val="0068791B"/>
    <w:rsid w:val="00687AE3"/>
    <w:rsid w:val="00687EC3"/>
    <w:rsid w:val="006900AF"/>
    <w:rsid w:val="00690560"/>
    <w:rsid w:val="006906A6"/>
    <w:rsid w:val="00690B36"/>
    <w:rsid w:val="00690B9D"/>
    <w:rsid w:val="00690CC5"/>
    <w:rsid w:val="006920D0"/>
    <w:rsid w:val="00692251"/>
    <w:rsid w:val="006922F3"/>
    <w:rsid w:val="00692317"/>
    <w:rsid w:val="0069302F"/>
    <w:rsid w:val="0069329B"/>
    <w:rsid w:val="006934D1"/>
    <w:rsid w:val="00694488"/>
    <w:rsid w:val="00694BDF"/>
    <w:rsid w:val="00694D6F"/>
    <w:rsid w:val="00695099"/>
    <w:rsid w:val="0069560A"/>
    <w:rsid w:val="0069563C"/>
    <w:rsid w:val="006958BD"/>
    <w:rsid w:val="00695ACE"/>
    <w:rsid w:val="00695BBB"/>
    <w:rsid w:val="00695DB9"/>
    <w:rsid w:val="00696043"/>
    <w:rsid w:val="0069606B"/>
    <w:rsid w:val="0069609D"/>
    <w:rsid w:val="00696B65"/>
    <w:rsid w:val="00696DEF"/>
    <w:rsid w:val="00696EAF"/>
    <w:rsid w:val="006975F2"/>
    <w:rsid w:val="00697776"/>
    <w:rsid w:val="00697A63"/>
    <w:rsid w:val="006A0278"/>
    <w:rsid w:val="006A0998"/>
    <w:rsid w:val="006A0F69"/>
    <w:rsid w:val="006A1049"/>
    <w:rsid w:val="006A11A4"/>
    <w:rsid w:val="006A1438"/>
    <w:rsid w:val="006A1BFC"/>
    <w:rsid w:val="006A2D94"/>
    <w:rsid w:val="006A3044"/>
    <w:rsid w:val="006A3599"/>
    <w:rsid w:val="006A3602"/>
    <w:rsid w:val="006A36AF"/>
    <w:rsid w:val="006A3DBC"/>
    <w:rsid w:val="006A3F43"/>
    <w:rsid w:val="006A4641"/>
    <w:rsid w:val="006A4F9D"/>
    <w:rsid w:val="006A52B1"/>
    <w:rsid w:val="006A55FA"/>
    <w:rsid w:val="006A5AF3"/>
    <w:rsid w:val="006A6284"/>
    <w:rsid w:val="006A63FF"/>
    <w:rsid w:val="006A6650"/>
    <w:rsid w:val="006A692A"/>
    <w:rsid w:val="006A7530"/>
    <w:rsid w:val="006A76DB"/>
    <w:rsid w:val="006B0468"/>
    <w:rsid w:val="006B070A"/>
    <w:rsid w:val="006B0824"/>
    <w:rsid w:val="006B0BEF"/>
    <w:rsid w:val="006B0F09"/>
    <w:rsid w:val="006B176A"/>
    <w:rsid w:val="006B1AA1"/>
    <w:rsid w:val="006B1B59"/>
    <w:rsid w:val="006B2139"/>
    <w:rsid w:val="006B27F6"/>
    <w:rsid w:val="006B3041"/>
    <w:rsid w:val="006B366B"/>
    <w:rsid w:val="006B3E80"/>
    <w:rsid w:val="006B44A5"/>
    <w:rsid w:val="006B47AB"/>
    <w:rsid w:val="006B496E"/>
    <w:rsid w:val="006B5364"/>
    <w:rsid w:val="006B5543"/>
    <w:rsid w:val="006B57B7"/>
    <w:rsid w:val="006B5B7C"/>
    <w:rsid w:val="006B6039"/>
    <w:rsid w:val="006B6131"/>
    <w:rsid w:val="006B627C"/>
    <w:rsid w:val="006B643C"/>
    <w:rsid w:val="006B6A40"/>
    <w:rsid w:val="006B6B37"/>
    <w:rsid w:val="006B7659"/>
    <w:rsid w:val="006B788F"/>
    <w:rsid w:val="006B797A"/>
    <w:rsid w:val="006B7E1E"/>
    <w:rsid w:val="006C0146"/>
    <w:rsid w:val="006C04E3"/>
    <w:rsid w:val="006C07E3"/>
    <w:rsid w:val="006C0DA9"/>
    <w:rsid w:val="006C1035"/>
    <w:rsid w:val="006C12EF"/>
    <w:rsid w:val="006C1775"/>
    <w:rsid w:val="006C1C08"/>
    <w:rsid w:val="006C1C2E"/>
    <w:rsid w:val="006C2005"/>
    <w:rsid w:val="006C2964"/>
    <w:rsid w:val="006C2BE1"/>
    <w:rsid w:val="006C323D"/>
    <w:rsid w:val="006C361A"/>
    <w:rsid w:val="006C36B9"/>
    <w:rsid w:val="006C3D94"/>
    <w:rsid w:val="006C42BC"/>
    <w:rsid w:val="006C43AD"/>
    <w:rsid w:val="006C4780"/>
    <w:rsid w:val="006C531F"/>
    <w:rsid w:val="006C57CA"/>
    <w:rsid w:val="006C59FD"/>
    <w:rsid w:val="006C60DB"/>
    <w:rsid w:val="006C648F"/>
    <w:rsid w:val="006C6619"/>
    <w:rsid w:val="006C663B"/>
    <w:rsid w:val="006C6864"/>
    <w:rsid w:val="006C70E7"/>
    <w:rsid w:val="006D00B1"/>
    <w:rsid w:val="006D00DB"/>
    <w:rsid w:val="006D00F3"/>
    <w:rsid w:val="006D0C6C"/>
    <w:rsid w:val="006D0DF9"/>
    <w:rsid w:val="006D0EF3"/>
    <w:rsid w:val="006D1718"/>
    <w:rsid w:val="006D1759"/>
    <w:rsid w:val="006D1EE1"/>
    <w:rsid w:val="006D2276"/>
    <w:rsid w:val="006D2400"/>
    <w:rsid w:val="006D2C49"/>
    <w:rsid w:val="006D3219"/>
    <w:rsid w:val="006D324F"/>
    <w:rsid w:val="006D32E6"/>
    <w:rsid w:val="006D3509"/>
    <w:rsid w:val="006D3783"/>
    <w:rsid w:val="006D3CF3"/>
    <w:rsid w:val="006D41A4"/>
    <w:rsid w:val="006D4D5C"/>
    <w:rsid w:val="006D4DC0"/>
    <w:rsid w:val="006D4DE9"/>
    <w:rsid w:val="006D4E47"/>
    <w:rsid w:val="006D4E6A"/>
    <w:rsid w:val="006D4E73"/>
    <w:rsid w:val="006D4E78"/>
    <w:rsid w:val="006D4F4C"/>
    <w:rsid w:val="006D6290"/>
    <w:rsid w:val="006D63CD"/>
    <w:rsid w:val="006D63F5"/>
    <w:rsid w:val="006D63FD"/>
    <w:rsid w:val="006D64C0"/>
    <w:rsid w:val="006D6578"/>
    <w:rsid w:val="006D6A6B"/>
    <w:rsid w:val="006D6DE2"/>
    <w:rsid w:val="006D79E3"/>
    <w:rsid w:val="006D7BF1"/>
    <w:rsid w:val="006E0486"/>
    <w:rsid w:val="006E0591"/>
    <w:rsid w:val="006E0DF7"/>
    <w:rsid w:val="006E0EA5"/>
    <w:rsid w:val="006E1019"/>
    <w:rsid w:val="006E167B"/>
    <w:rsid w:val="006E1714"/>
    <w:rsid w:val="006E18DF"/>
    <w:rsid w:val="006E200D"/>
    <w:rsid w:val="006E258E"/>
    <w:rsid w:val="006E2AB2"/>
    <w:rsid w:val="006E2E8B"/>
    <w:rsid w:val="006E3FCD"/>
    <w:rsid w:val="006E43C6"/>
    <w:rsid w:val="006E4BC4"/>
    <w:rsid w:val="006E5212"/>
    <w:rsid w:val="006E521C"/>
    <w:rsid w:val="006E5FB8"/>
    <w:rsid w:val="006E6A26"/>
    <w:rsid w:val="006E6D41"/>
    <w:rsid w:val="006E7057"/>
    <w:rsid w:val="006E7EE4"/>
    <w:rsid w:val="006F0381"/>
    <w:rsid w:val="006F093D"/>
    <w:rsid w:val="006F0985"/>
    <w:rsid w:val="006F0DAC"/>
    <w:rsid w:val="006F0F1B"/>
    <w:rsid w:val="006F1362"/>
    <w:rsid w:val="006F171F"/>
    <w:rsid w:val="006F175F"/>
    <w:rsid w:val="006F2025"/>
    <w:rsid w:val="006F27C5"/>
    <w:rsid w:val="006F2803"/>
    <w:rsid w:val="006F28AB"/>
    <w:rsid w:val="006F2C27"/>
    <w:rsid w:val="006F3110"/>
    <w:rsid w:val="006F4EBA"/>
    <w:rsid w:val="006F5280"/>
    <w:rsid w:val="006F5D26"/>
    <w:rsid w:val="006F61B6"/>
    <w:rsid w:val="006F66C5"/>
    <w:rsid w:val="006F6D4A"/>
    <w:rsid w:val="00700F9A"/>
    <w:rsid w:val="007010B8"/>
    <w:rsid w:val="00701557"/>
    <w:rsid w:val="007015DF"/>
    <w:rsid w:val="00701F22"/>
    <w:rsid w:val="00702C51"/>
    <w:rsid w:val="007036D1"/>
    <w:rsid w:val="007038EE"/>
    <w:rsid w:val="00703F11"/>
    <w:rsid w:val="00703FD7"/>
    <w:rsid w:val="0070477B"/>
    <w:rsid w:val="00704B06"/>
    <w:rsid w:val="00705088"/>
    <w:rsid w:val="00705293"/>
    <w:rsid w:val="00705874"/>
    <w:rsid w:val="00705B86"/>
    <w:rsid w:val="007061F6"/>
    <w:rsid w:val="007062EB"/>
    <w:rsid w:val="00706431"/>
    <w:rsid w:val="00706695"/>
    <w:rsid w:val="007067BB"/>
    <w:rsid w:val="007068A2"/>
    <w:rsid w:val="007069D8"/>
    <w:rsid w:val="00706A1F"/>
    <w:rsid w:val="0070749B"/>
    <w:rsid w:val="00711343"/>
    <w:rsid w:val="00711697"/>
    <w:rsid w:val="007117F3"/>
    <w:rsid w:val="00711965"/>
    <w:rsid w:val="007119C0"/>
    <w:rsid w:val="00711FDB"/>
    <w:rsid w:val="007131F6"/>
    <w:rsid w:val="00713D80"/>
    <w:rsid w:val="0071403B"/>
    <w:rsid w:val="00714321"/>
    <w:rsid w:val="00714646"/>
    <w:rsid w:val="007146D8"/>
    <w:rsid w:val="00714E23"/>
    <w:rsid w:val="0071596B"/>
    <w:rsid w:val="00715A65"/>
    <w:rsid w:val="00715A8A"/>
    <w:rsid w:val="0071620A"/>
    <w:rsid w:val="0071642F"/>
    <w:rsid w:val="007167A4"/>
    <w:rsid w:val="00716843"/>
    <w:rsid w:val="00716888"/>
    <w:rsid w:val="00716AF2"/>
    <w:rsid w:val="00716BF2"/>
    <w:rsid w:val="00716D88"/>
    <w:rsid w:val="00716E84"/>
    <w:rsid w:val="00717BCC"/>
    <w:rsid w:val="0072080A"/>
    <w:rsid w:val="00720E82"/>
    <w:rsid w:val="007212F6"/>
    <w:rsid w:val="0072136C"/>
    <w:rsid w:val="00721799"/>
    <w:rsid w:val="007218B4"/>
    <w:rsid w:val="007219C6"/>
    <w:rsid w:val="00721AC6"/>
    <w:rsid w:val="00721C04"/>
    <w:rsid w:val="0072209C"/>
    <w:rsid w:val="007220CB"/>
    <w:rsid w:val="007222F3"/>
    <w:rsid w:val="007226EC"/>
    <w:rsid w:val="007227CD"/>
    <w:rsid w:val="00722E32"/>
    <w:rsid w:val="007234AF"/>
    <w:rsid w:val="00723602"/>
    <w:rsid w:val="0072395E"/>
    <w:rsid w:val="00724307"/>
    <w:rsid w:val="00724B0D"/>
    <w:rsid w:val="00724F2E"/>
    <w:rsid w:val="00724F37"/>
    <w:rsid w:val="00724F90"/>
    <w:rsid w:val="00725304"/>
    <w:rsid w:val="00725583"/>
    <w:rsid w:val="007258CE"/>
    <w:rsid w:val="007261BB"/>
    <w:rsid w:val="00726A03"/>
    <w:rsid w:val="00726FAC"/>
    <w:rsid w:val="00727389"/>
    <w:rsid w:val="00727736"/>
    <w:rsid w:val="00727945"/>
    <w:rsid w:val="0072797F"/>
    <w:rsid w:val="00727C6E"/>
    <w:rsid w:val="00730944"/>
    <w:rsid w:val="00730A93"/>
    <w:rsid w:val="0073113A"/>
    <w:rsid w:val="0073114E"/>
    <w:rsid w:val="00731926"/>
    <w:rsid w:val="00732750"/>
    <w:rsid w:val="00733327"/>
    <w:rsid w:val="00733648"/>
    <w:rsid w:val="0073370D"/>
    <w:rsid w:val="00733BAB"/>
    <w:rsid w:val="00733BFB"/>
    <w:rsid w:val="00733F6C"/>
    <w:rsid w:val="0073451D"/>
    <w:rsid w:val="0073477E"/>
    <w:rsid w:val="00734B3D"/>
    <w:rsid w:val="00734C82"/>
    <w:rsid w:val="00735A0A"/>
    <w:rsid w:val="00735AEE"/>
    <w:rsid w:val="007360A2"/>
    <w:rsid w:val="007363C7"/>
    <w:rsid w:val="0073655A"/>
    <w:rsid w:val="0073658C"/>
    <w:rsid w:val="0073701A"/>
    <w:rsid w:val="007374D8"/>
    <w:rsid w:val="007377D0"/>
    <w:rsid w:val="0073783D"/>
    <w:rsid w:val="00737E0E"/>
    <w:rsid w:val="00737E77"/>
    <w:rsid w:val="00740288"/>
    <w:rsid w:val="007403E9"/>
    <w:rsid w:val="00740682"/>
    <w:rsid w:val="00740AEA"/>
    <w:rsid w:val="00740F15"/>
    <w:rsid w:val="007412EC"/>
    <w:rsid w:val="007413B3"/>
    <w:rsid w:val="00741656"/>
    <w:rsid w:val="00742097"/>
    <w:rsid w:val="00742208"/>
    <w:rsid w:val="0074235D"/>
    <w:rsid w:val="00742915"/>
    <w:rsid w:val="0074294F"/>
    <w:rsid w:val="0074380D"/>
    <w:rsid w:val="00743BDB"/>
    <w:rsid w:val="00743EEA"/>
    <w:rsid w:val="007441EA"/>
    <w:rsid w:val="00744499"/>
    <w:rsid w:val="007444BB"/>
    <w:rsid w:val="00744B53"/>
    <w:rsid w:val="00744BF7"/>
    <w:rsid w:val="007451AF"/>
    <w:rsid w:val="00745259"/>
    <w:rsid w:val="00745548"/>
    <w:rsid w:val="007458BC"/>
    <w:rsid w:val="00745DD1"/>
    <w:rsid w:val="0074603F"/>
    <w:rsid w:val="00746587"/>
    <w:rsid w:val="00746AAD"/>
    <w:rsid w:val="00746BC1"/>
    <w:rsid w:val="00747045"/>
    <w:rsid w:val="007473FC"/>
    <w:rsid w:val="0074747A"/>
    <w:rsid w:val="00747816"/>
    <w:rsid w:val="00747D22"/>
    <w:rsid w:val="007506CF"/>
    <w:rsid w:val="007507A1"/>
    <w:rsid w:val="00750AB3"/>
    <w:rsid w:val="00750F53"/>
    <w:rsid w:val="00751CD4"/>
    <w:rsid w:val="007524B9"/>
    <w:rsid w:val="00752C1F"/>
    <w:rsid w:val="00752D86"/>
    <w:rsid w:val="0075355C"/>
    <w:rsid w:val="00753BEB"/>
    <w:rsid w:val="00753EA1"/>
    <w:rsid w:val="00754711"/>
    <w:rsid w:val="0075496D"/>
    <w:rsid w:val="00754F7D"/>
    <w:rsid w:val="00756DAA"/>
    <w:rsid w:val="00757562"/>
    <w:rsid w:val="00757621"/>
    <w:rsid w:val="00757836"/>
    <w:rsid w:val="00760612"/>
    <w:rsid w:val="00760E77"/>
    <w:rsid w:val="00761249"/>
    <w:rsid w:val="007612E9"/>
    <w:rsid w:val="0076166C"/>
    <w:rsid w:val="00761EDA"/>
    <w:rsid w:val="00761F2C"/>
    <w:rsid w:val="00762389"/>
    <w:rsid w:val="007627FE"/>
    <w:rsid w:val="0076280B"/>
    <w:rsid w:val="00762F61"/>
    <w:rsid w:val="00763288"/>
    <w:rsid w:val="00763655"/>
    <w:rsid w:val="00764250"/>
    <w:rsid w:val="00764DAC"/>
    <w:rsid w:val="00764ED7"/>
    <w:rsid w:val="007650FD"/>
    <w:rsid w:val="0076676B"/>
    <w:rsid w:val="007669D4"/>
    <w:rsid w:val="00766DCF"/>
    <w:rsid w:val="007672EC"/>
    <w:rsid w:val="0076796F"/>
    <w:rsid w:val="00767A36"/>
    <w:rsid w:val="00767AC2"/>
    <w:rsid w:val="00770333"/>
    <w:rsid w:val="00770A09"/>
    <w:rsid w:val="00770BBE"/>
    <w:rsid w:val="00770C7A"/>
    <w:rsid w:val="00770FD7"/>
    <w:rsid w:val="007718EE"/>
    <w:rsid w:val="00771A8E"/>
    <w:rsid w:val="00771B9E"/>
    <w:rsid w:val="00771D46"/>
    <w:rsid w:val="00771D86"/>
    <w:rsid w:val="00772185"/>
    <w:rsid w:val="007726AD"/>
    <w:rsid w:val="00772C1C"/>
    <w:rsid w:val="00773132"/>
    <w:rsid w:val="00773671"/>
    <w:rsid w:val="00774151"/>
    <w:rsid w:val="00774FE8"/>
    <w:rsid w:val="00775513"/>
    <w:rsid w:val="0077559D"/>
    <w:rsid w:val="007757D3"/>
    <w:rsid w:val="007758D3"/>
    <w:rsid w:val="00776166"/>
    <w:rsid w:val="00777033"/>
    <w:rsid w:val="00777771"/>
    <w:rsid w:val="00777B6D"/>
    <w:rsid w:val="00777C1B"/>
    <w:rsid w:val="00780035"/>
    <w:rsid w:val="007801AA"/>
    <w:rsid w:val="00780605"/>
    <w:rsid w:val="00780CCA"/>
    <w:rsid w:val="007812ED"/>
    <w:rsid w:val="00781C55"/>
    <w:rsid w:val="00781E15"/>
    <w:rsid w:val="00781E2B"/>
    <w:rsid w:val="007822C8"/>
    <w:rsid w:val="00782AFC"/>
    <w:rsid w:val="007831F2"/>
    <w:rsid w:val="00783BEC"/>
    <w:rsid w:val="007850BE"/>
    <w:rsid w:val="00785714"/>
    <w:rsid w:val="0078591E"/>
    <w:rsid w:val="00785963"/>
    <w:rsid w:val="00786013"/>
    <w:rsid w:val="00786598"/>
    <w:rsid w:val="0078674A"/>
    <w:rsid w:val="007874D0"/>
    <w:rsid w:val="00790084"/>
    <w:rsid w:val="007904F5"/>
    <w:rsid w:val="0079084D"/>
    <w:rsid w:val="00790A26"/>
    <w:rsid w:val="00790AFA"/>
    <w:rsid w:val="00791017"/>
    <w:rsid w:val="00791E40"/>
    <w:rsid w:val="00791F91"/>
    <w:rsid w:val="007926AA"/>
    <w:rsid w:val="00792B82"/>
    <w:rsid w:val="00793075"/>
    <w:rsid w:val="00793472"/>
    <w:rsid w:val="007935B3"/>
    <w:rsid w:val="00793724"/>
    <w:rsid w:val="00793842"/>
    <w:rsid w:val="00793990"/>
    <w:rsid w:val="00793C7D"/>
    <w:rsid w:val="0079420B"/>
    <w:rsid w:val="007945A7"/>
    <w:rsid w:val="00795529"/>
    <w:rsid w:val="007963A0"/>
    <w:rsid w:val="00796DFE"/>
    <w:rsid w:val="0079712D"/>
    <w:rsid w:val="00797269"/>
    <w:rsid w:val="00797B3C"/>
    <w:rsid w:val="00797F09"/>
    <w:rsid w:val="00797FA6"/>
    <w:rsid w:val="007A02BC"/>
    <w:rsid w:val="007A1157"/>
    <w:rsid w:val="007A1395"/>
    <w:rsid w:val="007A1468"/>
    <w:rsid w:val="007A155D"/>
    <w:rsid w:val="007A1846"/>
    <w:rsid w:val="007A1B5E"/>
    <w:rsid w:val="007A1BB9"/>
    <w:rsid w:val="007A1F07"/>
    <w:rsid w:val="007A26C5"/>
    <w:rsid w:val="007A290F"/>
    <w:rsid w:val="007A29EF"/>
    <w:rsid w:val="007A312A"/>
    <w:rsid w:val="007A31D4"/>
    <w:rsid w:val="007A35BF"/>
    <w:rsid w:val="007A3936"/>
    <w:rsid w:val="007A3A92"/>
    <w:rsid w:val="007A3AB6"/>
    <w:rsid w:val="007A3C41"/>
    <w:rsid w:val="007A3C5F"/>
    <w:rsid w:val="007A3D18"/>
    <w:rsid w:val="007A3D3F"/>
    <w:rsid w:val="007A3EE9"/>
    <w:rsid w:val="007A3EF0"/>
    <w:rsid w:val="007A4940"/>
    <w:rsid w:val="007A49F0"/>
    <w:rsid w:val="007A4B7C"/>
    <w:rsid w:val="007A50D2"/>
    <w:rsid w:val="007A53E5"/>
    <w:rsid w:val="007A53FF"/>
    <w:rsid w:val="007A595B"/>
    <w:rsid w:val="007A59CF"/>
    <w:rsid w:val="007A5B2A"/>
    <w:rsid w:val="007A623C"/>
    <w:rsid w:val="007A6D8E"/>
    <w:rsid w:val="007A6E2B"/>
    <w:rsid w:val="007A7009"/>
    <w:rsid w:val="007A7492"/>
    <w:rsid w:val="007A79E0"/>
    <w:rsid w:val="007A7F15"/>
    <w:rsid w:val="007B00E3"/>
    <w:rsid w:val="007B078B"/>
    <w:rsid w:val="007B098C"/>
    <w:rsid w:val="007B0C10"/>
    <w:rsid w:val="007B116C"/>
    <w:rsid w:val="007B1661"/>
    <w:rsid w:val="007B1D12"/>
    <w:rsid w:val="007B1FC0"/>
    <w:rsid w:val="007B2170"/>
    <w:rsid w:val="007B283B"/>
    <w:rsid w:val="007B2EB0"/>
    <w:rsid w:val="007B32CE"/>
    <w:rsid w:val="007B3325"/>
    <w:rsid w:val="007B332C"/>
    <w:rsid w:val="007B3C71"/>
    <w:rsid w:val="007B3D48"/>
    <w:rsid w:val="007B455C"/>
    <w:rsid w:val="007B4683"/>
    <w:rsid w:val="007B54A3"/>
    <w:rsid w:val="007B5BC5"/>
    <w:rsid w:val="007B602B"/>
    <w:rsid w:val="007B6A3C"/>
    <w:rsid w:val="007B6DB4"/>
    <w:rsid w:val="007B6EC4"/>
    <w:rsid w:val="007B7132"/>
    <w:rsid w:val="007B756E"/>
    <w:rsid w:val="007B768B"/>
    <w:rsid w:val="007B7988"/>
    <w:rsid w:val="007C0A4E"/>
    <w:rsid w:val="007C0C75"/>
    <w:rsid w:val="007C0D88"/>
    <w:rsid w:val="007C124B"/>
    <w:rsid w:val="007C134E"/>
    <w:rsid w:val="007C141C"/>
    <w:rsid w:val="007C26FF"/>
    <w:rsid w:val="007C275E"/>
    <w:rsid w:val="007C2783"/>
    <w:rsid w:val="007C2AFF"/>
    <w:rsid w:val="007C30FA"/>
    <w:rsid w:val="007C3205"/>
    <w:rsid w:val="007C3233"/>
    <w:rsid w:val="007C36D4"/>
    <w:rsid w:val="007C3801"/>
    <w:rsid w:val="007C3873"/>
    <w:rsid w:val="007C3BFE"/>
    <w:rsid w:val="007C3C20"/>
    <w:rsid w:val="007C3CAD"/>
    <w:rsid w:val="007C3FCA"/>
    <w:rsid w:val="007C43CC"/>
    <w:rsid w:val="007C4B6D"/>
    <w:rsid w:val="007C4F4F"/>
    <w:rsid w:val="007C5014"/>
    <w:rsid w:val="007C5020"/>
    <w:rsid w:val="007C5460"/>
    <w:rsid w:val="007C5B54"/>
    <w:rsid w:val="007C6146"/>
    <w:rsid w:val="007C6395"/>
    <w:rsid w:val="007C67B3"/>
    <w:rsid w:val="007C6B78"/>
    <w:rsid w:val="007C6C08"/>
    <w:rsid w:val="007C6FEF"/>
    <w:rsid w:val="007C7571"/>
    <w:rsid w:val="007C7842"/>
    <w:rsid w:val="007C7A1B"/>
    <w:rsid w:val="007C7C41"/>
    <w:rsid w:val="007D01C4"/>
    <w:rsid w:val="007D093A"/>
    <w:rsid w:val="007D0C69"/>
    <w:rsid w:val="007D1984"/>
    <w:rsid w:val="007D2050"/>
    <w:rsid w:val="007D2085"/>
    <w:rsid w:val="007D2115"/>
    <w:rsid w:val="007D21DD"/>
    <w:rsid w:val="007D299D"/>
    <w:rsid w:val="007D33D8"/>
    <w:rsid w:val="007D3C20"/>
    <w:rsid w:val="007D3C62"/>
    <w:rsid w:val="007D4839"/>
    <w:rsid w:val="007D4DAA"/>
    <w:rsid w:val="007D4E09"/>
    <w:rsid w:val="007D5702"/>
    <w:rsid w:val="007D64E0"/>
    <w:rsid w:val="007D6AC4"/>
    <w:rsid w:val="007D739A"/>
    <w:rsid w:val="007D7866"/>
    <w:rsid w:val="007D7E0C"/>
    <w:rsid w:val="007E081C"/>
    <w:rsid w:val="007E0A8A"/>
    <w:rsid w:val="007E127D"/>
    <w:rsid w:val="007E12D0"/>
    <w:rsid w:val="007E1394"/>
    <w:rsid w:val="007E1D48"/>
    <w:rsid w:val="007E1EDA"/>
    <w:rsid w:val="007E2972"/>
    <w:rsid w:val="007E2C09"/>
    <w:rsid w:val="007E2C80"/>
    <w:rsid w:val="007E32C2"/>
    <w:rsid w:val="007E3948"/>
    <w:rsid w:val="007E3BC0"/>
    <w:rsid w:val="007E3D62"/>
    <w:rsid w:val="007E43F6"/>
    <w:rsid w:val="007E468C"/>
    <w:rsid w:val="007E49B6"/>
    <w:rsid w:val="007E4C5E"/>
    <w:rsid w:val="007E4E87"/>
    <w:rsid w:val="007E4FE1"/>
    <w:rsid w:val="007E534A"/>
    <w:rsid w:val="007E598D"/>
    <w:rsid w:val="007E5AD6"/>
    <w:rsid w:val="007E63FE"/>
    <w:rsid w:val="007E66F9"/>
    <w:rsid w:val="007E70B3"/>
    <w:rsid w:val="007E712E"/>
    <w:rsid w:val="007E7382"/>
    <w:rsid w:val="007E7410"/>
    <w:rsid w:val="007E7C46"/>
    <w:rsid w:val="007E7F15"/>
    <w:rsid w:val="007F02CF"/>
    <w:rsid w:val="007F07A4"/>
    <w:rsid w:val="007F08D5"/>
    <w:rsid w:val="007F0ACE"/>
    <w:rsid w:val="007F0B7B"/>
    <w:rsid w:val="007F0EF3"/>
    <w:rsid w:val="007F1079"/>
    <w:rsid w:val="007F1475"/>
    <w:rsid w:val="007F1757"/>
    <w:rsid w:val="007F2210"/>
    <w:rsid w:val="007F2F90"/>
    <w:rsid w:val="007F3061"/>
    <w:rsid w:val="007F31FF"/>
    <w:rsid w:val="007F3256"/>
    <w:rsid w:val="007F34B1"/>
    <w:rsid w:val="007F3D42"/>
    <w:rsid w:val="007F463C"/>
    <w:rsid w:val="007F4AE5"/>
    <w:rsid w:val="007F4E28"/>
    <w:rsid w:val="007F5340"/>
    <w:rsid w:val="007F6586"/>
    <w:rsid w:val="007F6F23"/>
    <w:rsid w:val="007F6FF0"/>
    <w:rsid w:val="007F73BE"/>
    <w:rsid w:val="007F766F"/>
    <w:rsid w:val="007F791A"/>
    <w:rsid w:val="007F7B3F"/>
    <w:rsid w:val="007F7C92"/>
    <w:rsid w:val="00800090"/>
    <w:rsid w:val="008002DB"/>
    <w:rsid w:val="00800490"/>
    <w:rsid w:val="0080116C"/>
    <w:rsid w:val="0080179F"/>
    <w:rsid w:val="008021CC"/>
    <w:rsid w:val="008028E6"/>
    <w:rsid w:val="00802F7F"/>
    <w:rsid w:val="00803832"/>
    <w:rsid w:val="00803BBC"/>
    <w:rsid w:val="008040DC"/>
    <w:rsid w:val="00804810"/>
    <w:rsid w:val="008050A9"/>
    <w:rsid w:val="00805514"/>
    <w:rsid w:val="0080576B"/>
    <w:rsid w:val="00805E95"/>
    <w:rsid w:val="00806032"/>
    <w:rsid w:val="00806E4C"/>
    <w:rsid w:val="008070F2"/>
    <w:rsid w:val="008072AC"/>
    <w:rsid w:val="0080792A"/>
    <w:rsid w:val="00807B39"/>
    <w:rsid w:val="00807C30"/>
    <w:rsid w:val="00810414"/>
    <w:rsid w:val="008104CF"/>
    <w:rsid w:val="008105CC"/>
    <w:rsid w:val="008109D3"/>
    <w:rsid w:val="00810FDB"/>
    <w:rsid w:val="00811328"/>
    <w:rsid w:val="00811418"/>
    <w:rsid w:val="00811518"/>
    <w:rsid w:val="00811B69"/>
    <w:rsid w:val="00812635"/>
    <w:rsid w:val="008126CE"/>
    <w:rsid w:val="0081363A"/>
    <w:rsid w:val="0081364D"/>
    <w:rsid w:val="00813894"/>
    <w:rsid w:val="00813D37"/>
    <w:rsid w:val="00814762"/>
    <w:rsid w:val="00814ADE"/>
    <w:rsid w:val="00814D83"/>
    <w:rsid w:val="00814DA8"/>
    <w:rsid w:val="00814F72"/>
    <w:rsid w:val="008157F1"/>
    <w:rsid w:val="008163D7"/>
    <w:rsid w:val="008174FC"/>
    <w:rsid w:val="00817985"/>
    <w:rsid w:val="00817B51"/>
    <w:rsid w:val="00817B77"/>
    <w:rsid w:val="00817C3C"/>
    <w:rsid w:val="00817D5A"/>
    <w:rsid w:val="008213F6"/>
    <w:rsid w:val="00821560"/>
    <w:rsid w:val="008215E6"/>
    <w:rsid w:val="008218FC"/>
    <w:rsid w:val="00821A43"/>
    <w:rsid w:val="00821C8C"/>
    <w:rsid w:val="00822084"/>
    <w:rsid w:val="0082246B"/>
    <w:rsid w:val="00822968"/>
    <w:rsid w:val="008229C9"/>
    <w:rsid w:val="008234F6"/>
    <w:rsid w:val="00823AD8"/>
    <w:rsid w:val="00823F40"/>
    <w:rsid w:val="0082483E"/>
    <w:rsid w:val="00825050"/>
    <w:rsid w:val="008250CC"/>
    <w:rsid w:val="008253CF"/>
    <w:rsid w:val="0082566C"/>
    <w:rsid w:val="00825969"/>
    <w:rsid w:val="008259AA"/>
    <w:rsid w:val="00825AD5"/>
    <w:rsid w:val="00825AE0"/>
    <w:rsid w:val="00825DB2"/>
    <w:rsid w:val="00826144"/>
    <w:rsid w:val="008261FD"/>
    <w:rsid w:val="0082634C"/>
    <w:rsid w:val="00826C1C"/>
    <w:rsid w:val="00826E84"/>
    <w:rsid w:val="0082751A"/>
    <w:rsid w:val="00827F67"/>
    <w:rsid w:val="00830318"/>
    <w:rsid w:val="00830953"/>
    <w:rsid w:val="00830B1C"/>
    <w:rsid w:val="00831097"/>
    <w:rsid w:val="0083141D"/>
    <w:rsid w:val="00831439"/>
    <w:rsid w:val="008316E6"/>
    <w:rsid w:val="00831CD9"/>
    <w:rsid w:val="0083200F"/>
    <w:rsid w:val="00832262"/>
    <w:rsid w:val="00832A9F"/>
    <w:rsid w:val="0083307C"/>
    <w:rsid w:val="008331DE"/>
    <w:rsid w:val="00833B93"/>
    <w:rsid w:val="00833D09"/>
    <w:rsid w:val="00833D83"/>
    <w:rsid w:val="00834219"/>
    <w:rsid w:val="00834672"/>
    <w:rsid w:val="00835494"/>
    <w:rsid w:val="008355F6"/>
    <w:rsid w:val="008356A7"/>
    <w:rsid w:val="00835CA8"/>
    <w:rsid w:val="00835CD1"/>
    <w:rsid w:val="00836A99"/>
    <w:rsid w:val="0083771E"/>
    <w:rsid w:val="00837871"/>
    <w:rsid w:val="00837D2E"/>
    <w:rsid w:val="008400AD"/>
    <w:rsid w:val="00840274"/>
    <w:rsid w:val="00840459"/>
    <w:rsid w:val="00840F95"/>
    <w:rsid w:val="00841127"/>
    <w:rsid w:val="008412B4"/>
    <w:rsid w:val="0084133F"/>
    <w:rsid w:val="0084183B"/>
    <w:rsid w:val="00841FCE"/>
    <w:rsid w:val="008428DE"/>
    <w:rsid w:val="00842B3E"/>
    <w:rsid w:val="00842DCC"/>
    <w:rsid w:val="00842F9C"/>
    <w:rsid w:val="008431F4"/>
    <w:rsid w:val="008436C2"/>
    <w:rsid w:val="0084380E"/>
    <w:rsid w:val="00843B59"/>
    <w:rsid w:val="00843D54"/>
    <w:rsid w:val="00843FE3"/>
    <w:rsid w:val="00844679"/>
    <w:rsid w:val="008449F9"/>
    <w:rsid w:val="00844BE9"/>
    <w:rsid w:val="00844C2F"/>
    <w:rsid w:val="008450B8"/>
    <w:rsid w:val="00845123"/>
    <w:rsid w:val="008454ED"/>
    <w:rsid w:val="0084649A"/>
    <w:rsid w:val="00846AB2"/>
    <w:rsid w:val="008472F4"/>
    <w:rsid w:val="0084749D"/>
    <w:rsid w:val="008500D5"/>
    <w:rsid w:val="008502F4"/>
    <w:rsid w:val="00850310"/>
    <w:rsid w:val="00850881"/>
    <w:rsid w:val="00850DC4"/>
    <w:rsid w:val="0085125B"/>
    <w:rsid w:val="008512FD"/>
    <w:rsid w:val="008515E6"/>
    <w:rsid w:val="008516E3"/>
    <w:rsid w:val="00852433"/>
    <w:rsid w:val="008527D4"/>
    <w:rsid w:val="0085299F"/>
    <w:rsid w:val="00852AA6"/>
    <w:rsid w:val="00853DD4"/>
    <w:rsid w:val="00853F4C"/>
    <w:rsid w:val="00853F8A"/>
    <w:rsid w:val="00853FC1"/>
    <w:rsid w:val="008549DB"/>
    <w:rsid w:val="00854ACB"/>
    <w:rsid w:val="0085551B"/>
    <w:rsid w:val="008555C6"/>
    <w:rsid w:val="008558F2"/>
    <w:rsid w:val="00855BD7"/>
    <w:rsid w:val="008569EB"/>
    <w:rsid w:val="00857F0B"/>
    <w:rsid w:val="00860154"/>
    <w:rsid w:val="008604E5"/>
    <w:rsid w:val="00860AD9"/>
    <w:rsid w:val="00860F10"/>
    <w:rsid w:val="00860FCF"/>
    <w:rsid w:val="00861082"/>
    <w:rsid w:val="00861613"/>
    <w:rsid w:val="0086176E"/>
    <w:rsid w:val="00861833"/>
    <w:rsid w:val="008629CC"/>
    <w:rsid w:val="00862D52"/>
    <w:rsid w:val="00864226"/>
    <w:rsid w:val="008647A8"/>
    <w:rsid w:val="008648F5"/>
    <w:rsid w:val="00864BB6"/>
    <w:rsid w:val="00864D1F"/>
    <w:rsid w:val="00864D5A"/>
    <w:rsid w:val="008650A9"/>
    <w:rsid w:val="008656E1"/>
    <w:rsid w:val="00865AA6"/>
    <w:rsid w:val="00865E91"/>
    <w:rsid w:val="00865F05"/>
    <w:rsid w:val="0086665A"/>
    <w:rsid w:val="00866A1E"/>
    <w:rsid w:val="008679B2"/>
    <w:rsid w:val="00867C87"/>
    <w:rsid w:val="00870548"/>
    <w:rsid w:val="00870C4A"/>
    <w:rsid w:val="0087150D"/>
    <w:rsid w:val="00871553"/>
    <w:rsid w:val="00871860"/>
    <w:rsid w:val="008718DE"/>
    <w:rsid w:val="00871C6C"/>
    <w:rsid w:val="00871DFE"/>
    <w:rsid w:val="00872358"/>
    <w:rsid w:val="00873170"/>
    <w:rsid w:val="0087324B"/>
    <w:rsid w:val="008736B4"/>
    <w:rsid w:val="00873832"/>
    <w:rsid w:val="00873CBD"/>
    <w:rsid w:val="00873F87"/>
    <w:rsid w:val="008741BF"/>
    <w:rsid w:val="0087426C"/>
    <w:rsid w:val="0087429A"/>
    <w:rsid w:val="00874AD3"/>
    <w:rsid w:val="00875140"/>
    <w:rsid w:val="00875855"/>
    <w:rsid w:val="00875D69"/>
    <w:rsid w:val="0087618C"/>
    <w:rsid w:val="0087715E"/>
    <w:rsid w:val="008774AA"/>
    <w:rsid w:val="00877710"/>
    <w:rsid w:val="00877A17"/>
    <w:rsid w:val="00877FD2"/>
    <w:rsid w:val="00880093"/>
    <w:rsid w:val="008804E2"/>
    <w:rsid w:val="00880529"/>
    <w:rsid w:val="00880745"/>
    <w:rsid w:val="008813FC"/>
    <w:rsid w:val="00881CA1"/>
    <w:rsid w:val="008827A0"/>
    <w:rsid w:val="00882820"/>
    <w:rsid w:val="00882932"/>
    <w:rsid w:val="008833D5"/>
    <w:rsid w:val="00883A57"/>
    <w:rsid w:val="008843BF"/>
    <w:rsid w:val="008846BA"/>
    <w:rsid w:val="00884C17"/>
    <w:rsid w:val="00884E21"/>
    <w:rsid w:val="00885036"/>
    <w:rsid w:val="00885ADF"/>
    <w:rsid w:val="00885E9D"/>
    <w:rsid w:val="0088689B"/>
    <w:rsid w:val="008868EC"/>
    <w:rsid w:val="008869EF"/>
    <w:rsid w:val="00886A5D"/>
    <w:rsid w:val="00886BAA"/>
    <w:rsid w:val="0088742D"/>
    <w:rsid w:val="0088767E"/>
    <w:rsid w:val="0088774D"/>
    <w:rsid w:val="0088790E"/>
    <w:rsid w:val="00887A38"/>
    <w:rsid w:val="00887EDD"/>
    <w:rsid w:val="00887F8D"/>
    <w:rsid w:val="008914FC"/>
    <w:rsid w:val="0089152C"/>
    <w:rsid w:val="00892116"/>
    <w:rsid w:val="00892123"/>
    <w:rsid w:val="008921FC"/>
    <w:rsid w:val="00892CBF"/>
    <w:rsid w:val="00892D23"/>
    <w:rsid w:val="00892E73"/>
    <w:rsid w:val="00892ED8"/>
    <w:rsid w:val="00893069"/>
    <w:rsid w:val="00893126"/>
    <w:rsid w:val="008935E5"/>
    <w:rsid w:val="00893603"/>
    <w:rsid w:val="008936F6"/>
    <w:rsid w:val="008938EF"/>
    <w:rsid w:val="008939F0"/>
    <w:rsid w:val="00893D84"/>
    <w:rsid w:val="00894908"/>
    <w:rsid w:val="0089497E"/>
    <w:rsid w:val="00895CA5"/>
    <w:rsid w:val="0089686E"/>
    <w:rsid w:val="00896D23"/>
    <w:rsid w:val="00897637"/>
    <w:rsid w:val="008978F3"/>
    <w:rsid w:val="00897D1F"/>
    <w:rsid w:val="008A0A2F"/>
    <w:rsid w:val="008A0F94"/>
    <w:rsid w:val="008A13A7"/>
    <w:rsid w:val="008A1530"/>
    <w:rsid w:val="008A1914"/>
    <w:rsid w:val="008A1D4B"/>
    <w:rsid w:val="008A2F8E"/>
    <w:rsid w:val="008A309E"/>
    <w:rsid w:val="008A37AC"/>
    <w:rsid w:val="008A3B78"/>
    <w:rsid w:val="008A3D4D"/>
    <w:rsid w:val="008A3E4F"/>
    <w:rsid w:val="008A4595"/>
    <w:rsid w:val="008A4AF4"/>
    <w:rsid w:val="008A4B96"/>
    <w:rsid w:val="008A4E54"/>
    <w:rsid w:val="008A5A50"/>
    <w:rsid w:val="008A60D1"/>
    <w:rsid w:val="008A66D9"/>
    <w:rsid w:val="008A68D6"/>
    <w:rsid w:val="008A70BD"/>
    <w:rsid w:val="008A746C"/>
    <w:rsid w:val="008A79DC"/>
    <w:rsid w:val="008A7B2D"/>
    <w:rsid w:val="008A7C72"/>
    <w:rsid w:val="008A7D02"/>
    <w:rsid w:val="008B0600"/>
    <w:rsid w:val="008B0E18"/>
    <w:rsid w:val="008B1624"/>
    <w:rsid w:val="008B192B"/>
    <w:rsid w:val="008B20EA"/>
    <w:rsid w:val="008B2182"/>
    <w:rsid w:val="008B23B5"/>
    <w:rsid w:val="008B23B7"/>
    <w:rsid w:val="008B273C"/>
    <w:rsid w:val="008B2885"/>
    <w:rsid w:val="008B29FB"/>
    <w:rsid w:val="008B2AA9"/>
    <w:rsid w:val="008B341C"/>
    <w:rsid w:val="008B42DC"/>
    <w:rsid w:val="008B4354"/>
    <w:rsid w:val="008B4425"/>
    <w:rsid w:val="008B4AB1"/>
    <w:rsid w:val="008B53E7"/>
    <w:rsid w:val="008B57CE"/>
    <w:rsid w:val="008B5C14"/>
    <w:rsid w:val="008B5D93"/>
    <w:rsid w:val="008B62D0"/>
    <w:rsid w:val="008B6437"/>
    <w:rsid w:val="008B64B1"/>
    <w:rsid w:val="008B739A"/>
    <w:rsid w:val="008B7784"/>
    <w:rsid w:val="008B7C4C"/>
    <w:rsid w:val="008C0092"/>
    <w:rsid w:val="008C061C"/>
    <w:rsid w:val="008C1DB2"/>
    <w:rsid w:val="008C2747"/>
    <w:rsid w:val="008C3197"/>
    <w:rsid w:val="008C364F"/>
    <w:rsid w:val="008C3A63"/>
    <w:rsid w:val="008C3A82"/>
    <w:rsid w:val="008C3CDA"/>
    <w:rsid w:val="008C464D"/>
    <w:rsid w:val="008C52B2"/>
    <w:rsid w:val="008C55F5"/>
    <w:rsid w:val="008C571E"/>
    <w:rsid w:val="008C5B98"/>
    <w:rsid w:val="008C6796"/>
    <w:rsid w:val="008C67FD"/>
    <w:rsid w:val="008C6B11"/>
    <w:rsid w:val="008C6D73"/>
    <w:rsid w:val="008C711B"/>
    <w:rsid w:val="008C7FCF"/>
    <w:rsid w:val="008D0A65"/>
    <w:rsid w:val="008D1C20"/>
    <w:rsid w:val="008D1FA9"/>
    <w:rsid w:val="008D22A9"/>
    <w:rsid w:val="008D2BDE"/>
    <w:rsid w:val="008D327C"/>
    <w:rsid w:val="008D3862"/>
    <w:rsid w:val="008D38A3"/>
    <w:rsid w:val="008D38B7"/>
    <w:rsid w:val="008D40EB"/>
    <w:rsid w:val="008D4793"/>
    <w:rsid w:val="008D56E3"/>
    <w:rsid w:val="008D5A07"/>
    <w:rsid w:val="008D6083"/>
    <w:rsid w:val="008D68AC"/>
    <w:rsid w:val="008D6E90"/>
    <w:rsid w:val="008D702F"/>
    <w:rsid w:val="008E09DC"/>
    <w:rsid w:val="008E0C21"/>
    <w:rsid w:val="008E16C2"/>
    <w:rsid w:val="008E1A82"/>
    <w:rsid w:val="008E2058"/>
    <w:rsid w:val="008E2080"/>
    <w:rsid w:val="008E2BD2"/>
    <w:rsid w:val="008E2EFF"/>
    <w:rsid w:val="008E3160"/>
    <w:rsid w:val="008E323D"/>
    <w:rsid w:val="008E3982"/>
    <w:rsid w:val="008E39E3"/>
    <w:rsid w:val="008E3E85"/>
    <w:rsid w:val="008E50A9"/>
    <w:rsid w:val="008E52D0"/>
    <w:rsid w:val="008E5C4F"/>
    <w:rsid w:val="008E5E6E"/>
    <w:rsid w:val="008E6175"/>
    <w:rsid w:val="008E743F"/>
    <w:rsid w:val="008E7528"/>
    <w:rsid w:val="008F0242"/>
    <w:rsid w:val="008F0AA1"/>
    <w:rsid w:val="008F0B6D"/>
    <w:rsid w:val="008F1415"/>
    <w:rsid w:val="008F1950"/>
    <w:rsid w:val="008F1AF3"/>
    <w:rsid w:val="008F1BFB"/>
    <w:rsid w:val="008F26EB"/>
    <w:rsid w:val="008F29F2"/>
    <w:rsid w:val="008F2BFA"/>
    <w:rsid w:val="008F3009"/>
    <w:rsid w:val="008F4330"/>
    <w:rsid w:val="008F5157"/>
    <w:rsid w:val="008F54F3"/>
    <w:rsid w:val="008F6A1B"/>
    <w:rsid w:val="008F6BD7"/>
    <w:rsid w:val="008F6E7C"/>
    <w:rsid w:val="008F7451"/>
    <w:rsid w:val="008F7A7D"/>
    <w:rsid w:val="008F7EF6"/>
    <w:rsid w:val="00901264"/>
    <w:rsid w:val="00902E01"/>
    <w:rsid w:val="0090384A"/>
    <w:rsid w:val="00903EDF"/>
    <w:rsid w:val="00903F18"/>
    <w:rsid w:val="00904904"/>
    <w:rsid w:val="00904AD4"/>
    <w:rsid w:val="00904D67"/>
    <w:rsid w:val="00904E2A"/>
    <w:rsid w:val="00904EF7"/>
    <w:rsid w:val="0090550C"/>
    <w:rsid w:val="00905ECC"/>
    <w:rsid w:val="0090663B"/>
    <w:rsid w:val="00906930"/>
    <w:rsid w:val="009103D4"/>
    <w:rsid w:val="0091045C"/>
    <w:rsid w:val="009105EA"/>
    <w:rsid w:val="00911047"/>
    <w:rsid w:val="009110F8"/>
    <w:rsid w:val="009111DB"/>
    <w:rsid w:val="00912F6D"/>
    <w:rsid w:val="0091361D"/>
    <w:rsid w:val="00913800"/>
    <w:rsid w:val="00913913"/>
    <w:rsid w:val="009139A1"/>
    <w:rsid w:val="00914597"/>
    <w:rsid w:val="00914712"/>
    <w:rsid w:val="009155DF"/>
    <w:rsid w:val="0091575F"/>
    <w:rsid w:val="00915898"/>
    <w:rsid w:val="009158C4"/>
    <w:rsid w:val="00915FC1"/>
    <w:rsid w:val="00916023"/>
    <w:rsid w:val="00916082"/>
    <w:rsid w:val="009160E1"/>
    <w:rsid w:val="0091620C"/>
    <w:rsid w:val="00916A15"/>
    <w:rsid w:val="00916C0C"/>
    <w:rsid w:val="00916E95"/>
    <w:rsid w:val="00917832"/>
    <w:rsid w:val="009179A6"/>
    <w:rsid w:val="00917B17"/>
    <w:rsid w:val="00917CD1"/>
    <w:rsid w:val="00920603"/>
    <w:rsid w:val="00920A7D"/>
    <w:rsid w:val="00921313"/>
    <w:rsid w:val="00921611"/>
    <w:rsid w:val="00921775"/>
    <w:rsid w:val="009218EF"/>
    <w:rsid w:val="009219E2"/>
    <w:rsid w:val="00921C70"/>
    <w:rsid w:val="00921ECD"/>
    <w:rsid w:val="0092224B"/>
    <w:rsid w:val="0092244D"/>
    <w:rsid w:val="009233B7"/>
    <w:rsid w:val="00923883"/>
    <w:rsid w:val="00923CDD"/>
    <w:rsid w:val="009241E9"/>
    <w:rsid w:val="009242EF"/>
    <w:rsid w:val="00924424"/>
    <w:rsid w:val="00924437"/>
    <w:rsid w:val="009246B3"/>
    <w:rsid w:val="00924A0E"/>
    <w:rsid w:val="00925238"/>
    <w:rsid w:val="009253DC"/>
    <w:rsid w:val="009256DE"/>
    <w:rsid w:val="009257DB"/>
    <w:rsid w:val="009258CA"/>
    <w:rsid w:val="00925B8C"/>
    <w:rsid w:val="009264CE"/>
    <w:rsid w:val="00926B96"/>
    <w:rsid w:val="00926EDD"/>
    <w:rsid w:val="009275C4"/>
    <w:rsid w:val="00927F0B"/>
    <w:rsid w:val="009309F4"/>
    <w:rsid w:val="00930ADC"/>
    <w:rsid w:val="00930C48"/>
    <w:rsid w:val="00930F96"/>
    <w:rsid w:val="0093107F"/>
    <w:rsid w:val="009311FF"/>
    <w:rsid w:val="009314BB"/>
    <w:rsid w:val="009317D1"/>
    <w:rsid w:val="00931960"/>
    <w:rsid w:val="00931C45"/>
    <w:rsid w:val="00931F15"/>
    <w:rsid w:val="009324B7"/>
    <w:rsid w:val="00933138"/>
    <w:rsid w:val="009331EB"/>
    <w:rsid w:val="009331FF"/>
    <w:rsid w:val="00934521"/>
    <w:rsid w:val="009349C4"/>
    <w:rsid w:val="00936C0C"/>
    <w:rsid w:val="0093714F"/>
    <w:rsid w:val="009378F7"/>
    <w:rsid w:val="009379C6"/>
    <w:rsid w:val="00937EF8"/>
    <w:rsid w:val="00940224"/>
    <w:rsid w:val="009402B7"/>
    <w:rsid w:val="00941602"/>
    <w:rsid w:val="00941726"/>
    <w:rsid w:val="009419BA"/>
    <w:rsid w:val="00941A81"/>
    <w:rsid w:val="00942A62"/>
    <w:rsid w:val="00942C26"/>
    <w:rsid w:val="00943C03"/>
    <w:rsid w:val="009450D0"/>
    <w:rsid w:val="009452EE"/>
    <w:rsid w:val="00945E4F"/>
    <w:rsid w:val="00946A5C"/>
    <w:rsid w:val="00946E81"/>
    <w:rsid w:val="00947AD0"/>
    <w:rsid w:val="00947FC4"/>
    <w:rsid w:val="0095012D"/>
    <w:rsid w:val="00950C49"/>
    <w:rsid w:val="0095140E"/>
    <w:rsid w:val="00951762"/>
    <w:rsid w:val="00951CC0"/>
    <w:rsid w:val="00951E52"/>
    <w:rsid w:val="009520C3"/>
    <w:rsid w:val="00952189"/>
    <w:rsid w:val="00952578"/>
    <w:rsid w:val="009529E7"/>
    <w:rsid w:val="00952AD5"/>
    <w:rsid w:val="00952B7E"/>
    <w:rsid w:val="009536E2"/>
    <w:rsid w:val="009539A9"/>
    <w:rsid w:val="00953D36"/>
    <w:rsid w:val="00954222"/>
    <w:rsid w:val="00954660"/>
    <w:rsid w:val="009549CA"/>
    <w:rsid w:val="00954E46"/>
    <w:rsid w:val="0095524D"/>
    <w:rsid w:val="009568CC"/>
    <w:rsid w:val="009569C1"/>
    <w:rsid w:val="00956C65"/>
    <w:rsid w:val="00956FCB"/>
    <w:rsid w:val="00957021"/>
    <w:rsid w:val="00957531"/>
    <w:rsid w:val="00957F14"/>
    <w:rsid w:val="0096040B"/>
    <w:rsid w:val="009608CB"/>
    <w:rsid w:val="00960EBD"/>
    <w:rsid w:val="009618C9"/>
    <w:rsid w:val="0096190D"/>
    <w:rsid w:val="00961A1F"/>
    <w:rsid w:val="00961BFD"/>
    <w:rsid w:val="0096212F"/>
    <w:rsid w:val="009621F4"/>
    <w:rsid w:val="0096237C"/>
    <w:rsid w:val="00962397"/>
    <w:rsid w:val="009623AE"/>
    <w:rsid w:val="009626F7"/>
    <w:rsid w:val="00962CC0"/>
    <w:rsid w:val="009634D8"/>
    <w:rsid w:val="009638AC"/>
    <w:rsid w:val="00964ABF"/>
    <w:rsid w:val="00964E31"/>
    <w:rsid w:val="009654A9"/>
    <w:rsid w:val="00966225"/>
    <w:rsid w:val="0096632E"/>
    <w:rsid w:val="00966365"/>
    <w:rsid w:val="0096661F"/>
    <w:rsid w:val="00966A39"/>
    <w:rsid w:val="00966A8E"/>
    <w:rsid w:val="0096732C"/>
    <w:rsid w:val="009675A2"/>
    <w:rsid w:val="0096765E"/>
    <w:rsid w:val="0096790A"/>
    <w:rsid w:val="00967944"/>
    <w:rsid w:val="00967A15"/>
    <w:rsid w:val="0097002B"/>
    <w:rsid w:val="00970957"/>
    <w:rsid w:val="00971159"/>
    <w:rsid w:val="00972183"/>
    <w:rsid w:val="00972295"/>
    <w:rsid w:val="009725C8"/>
    <w:rsid w:val="0097263B"/>
    <w:rsid w:val="009728DB"/>
    <w:rsid w:val="00972EF1"/>
    <w:rsid w:val="009732B9"/>
    <w:rsid w:val="0097339F"/>
    <w:rsid w:val="00973D53"/>
    <w:rsid w:val="009741F8"/>
    <w:rsid w:val="009742A6"/>
    <w:rsid w:val="00974421"/>
    <w:rsid w:val="009745E8"/>
    <w:rsid w:val="00974760"/>
    <w:rsid w:val="00974EA7"/>
    <w:rsid w:val="00974F07"/>
    <w:rsid w:val="00975514"/>
    <w:rsid w:val="00975E6D"/>
    <w:rsid w:val="00975E70"/>
    <w:rsid w:val="009762F4"/>
    <w:rsid w:val="00976ABA"/>
    <w:rsid w:val="00976ADE"/>
    <w:rsid w:val="00976B25"/>
    <w:rsid w:val="00976D84"/>
    <w:rsid w:val="00976E79"/>
    <w:rsid w:val="0097735B"/>
    <w:rsid w:val="00980862"/>
    <w:rsid w:val="00980993"/>
    <w:rsid w:val="00980F27"/>
    <w:rsid w:val="00980FC6"/>
    <w:rsid w:val="00981003"/>
    <w:rsid w:val="00982161"/>
    <w:rsid w:val="0098272B"/>
    <w:rsid w:val="00982D25"/>
    <w:rsid w:val="00983256"/>
    <w:rsid w:val="009834F4"/>
    <w:rsid w:val="00983DFB"/>
    <w:rsid w:val="00983E72"/>
    <w:rsid w:val="00983FE4"/>
    <w:rsid w:val="00984025"/>
    <w:rsid w:val="009842F9"/>
    <w:rsid w:val="009843C2"/>
    <w:rsid w:val="00984DEB"/>
    <w:rsid w:val="00984E0B"/>
    <w:rsid w:val="0098510F"/>
    <w:rsid w:val="00985117"/>
    <w:rsid w:val="009852CA"/>
    <w:rsid w:val="00986336"/>
    <w:rsid w:val="009865E8"/>
    <w:rsid w:val="00986930"/>
    <w:rsid w:val="00986B42"/>
    <w:rsid w:val="00987826"/>
    <w:rsid w:val="00987BBC"/>
    <w:rsid w:val="00987DAA"/>
    <w:rsid w:val="0099060B"/>
    <w:rsid w:val="00990A1C"/>
    <w:rsid w:val="0099106F"/>
    <w:rsid w:val="009917C5"/>
    <w:rsid w:val="00991DDE"/>
    <w:rsid w:val="00991F4D"/>
    <w:rsid w:val="0099249F"/>
    <w:rsid w:val="00992648"/>
    <w:rsid w:val="0099272C"/>
    <w:rsid w:val="00993B17"/>
    <w:rsid w:val="0099407E"/>
    <w:rsid w:val="0099425C"/>
    <w:rsid w:val="00994290"/>
    <w:rsid w:val="0099452F"/>
    <w:rsid w:val="00994E3C"/>
    <w:rsid w:val="00994EEB"/>
    <w:rsid w:val="009959F0"/>
    <w:rsid w:val="00995B2E"/>
    <w:rsid w:val="00995B44"/>
    <w:rsid w:val="00995EA2"/>
    <w:rsid w:val="00996488"/>
    <w:rsid w:val="009968D1"/>
    <w:rsid w:val="00996C43"/>
    <w:rsid w:val="00997512"/>
    <w:rsid w:val="00997783"/>
    <w:rsid w:val="00997BA4"/>
    <w:rsid w:val="009A0AEF"/>
    <w:rsid w:val="009A0E85"/>
    <w:rsid w:val="009A0EA2"/>
    <w:rsid w:val="009A144A"/>
    <w:rsid w:val="009A1984"/>
    <w:rsid w:val="009A1A34"/>
    <w:rsid w:val="009A280C"/>
    <w:rsid w:val="009A2BB7"/>
    <w:rsid w:val="009A2CE9"/>
    <w:rsid w:val="009A2FAF"/>
    <w:rsid w:val="009A313F"/>
    <w:rsid w:val="009A3204"/>
    <w:rsid w:val="009A3987"/>
    <w:rsid w:val="009A3D35"/>
    <w:rsid w:val="009A429A"/>
    <w:rsid w:val="009A44E5"/>
    <w:rsid w:val="009A4A2E"/>
    <w:rsid w:val="009A4B39"/>
    <w:rsid w:val="009A4CBF"/>
    <w:rsid w:val="009A556D"/>
    <w:rsid w:val="009A56AE"/>
    <w:rsid w:val="009A5720"/>
    <w:rsid w:val="009A5782"/>
    <w:rsid w:val="009A5D07"/>
    <w:rsid w:val="009A66D7"/>
    <w:rsid w:val="009A68CD"/>
    <w:rsid w:val="009A7092"/>
    <w:rsid w:val="009A71E5"/>
    <w:rsid w:val="009A7D44"/>
    <w:rsid w:val="009A7F62"/>
    <w:rsid w:val="009B05F2"/>
    <w:rsid w:val="009B07B8"/>
    <w:rsid w:val="009B0950"/>
    <w:rsid w:val="009B09D1"/>
    <w:rsid w:val="009B0ADD"/>
    <w:rsid w:val="009B0C95"/>
    <w:rsid w:val="009B1174"/>
    <w:rsid w:val="009B16C2"/>
    <w:rsid w:val="009B231A"/>
    <w:rsid w:val="009B24C0"/>
    <w:rsid w:val="009B2A9A"/>
    <w:rsid w:val="009B2B5F"/>
    <w:rsid w:val="009B39D3"/>
    <w:rsid w:val="009B3A19"/>
    <w:rsid w:val="009B3A58"/>
    <w:rsid w:val="009B3C24"/>
    <w:rsid w:val="009B3D1B"/>
    <w:rsid w:val="009B46FD"/>
    <w:rsid w:val="009B547C"/>
    <w:rsid w:val="009B5D37"/>
    <w:rsid w:val="009B5FB8"/>
    <w:rsid w:val="009B60D6"/>
    <w:rsid w:val="009B647D"/>
    <w:rsid w:val="009B686F"/>
    <w:rsid w:val="009C021C"/>
    <w:rsid w:val="009C02E5"/>
    <w:rsid w:val="009C05BD"/>
    <w:rsid w:val="009C1280"/>
    <w:rsid w:val="009C17EF"/>
    <w:rsid w:val="009C1823"/>
    <w:rsid w:val="009C1AFA"/>
    <w:rsid w:val="009C1B89"/>
    <w:rsid w:val="009C263F"/>
    <w:rsid w:val="009C2AA4"/>
    <w:rsid w:val="009C2F02"/>
    <w:rsid w:val="009C34FD"/>
    <w:rsid w:val="009C3F17"/>
    <w:rsid w:val="009C3FE1"/>
    <w:rsid w:val="009C4DC7"/>
    <w:rsid w:val="009C5490"/>
    <w:rsid w:val="009C57F8"/>
    <w:rsid w:val="009C580C"/>
    <w:rsid w:val="009C5C49"/>
    <w:rsid w:val="009C61A5"/>
    <w:rsid w:val="009C6CC5"/>
    <w:rsid w:val="009C6D6B"/>
    <w:rsid w:val="009C7383"/>
    <w:rsid w:val="009C7AAC"/>
    <w:rsid w:val="009C7C5D"/>
    <w:rsid w:val="009D00A3"/>
    <w:rsid w:val="009D00F7"/>
    <w:rsid w:val="009D09A9"/>
    <w:rsid w:val="009D0A95"/>
    <w:rsid w:val="009D1036"/>
    <w:rsid w:val="009D17AD"/>
    <w:rsid w:val="009D1C3F"/>
    <w:rsid w:val="009D2036"/>
    <w:rsid w:val="009D206F"/>
    <w:rsid w:val="009D2A96"/>
    <w:rsid w:val="009D3A77"/>
    <w:rsid w:val="009D42B2"/>
    <w:rsid w:val="009D4CDA"/>
    <w:rsid w:val="009D4E3A"/>
    <w:rsid w:val="009D598F"/>
    <w:rsid w:val="009D5A84"/>
    <w:rsid w:val="009D5DD4"/>
    <w:rsid w:val="009D65BF"/>
    <w:rsid w:val="009D67C4"/>
    <w:rsid w:val="009D6C00"/>
    <w:rsid w:val="009D6ED1"/>
    <w:rsid w:val="009D7C97"/>
    <w:rsid w:val="009D7E00"/>
    <w:rsid w:val="009E007A"/>
    <w:rsid w:val="009E00FF"/>
    <w:rsid w:val="009E0543"/>
    <w:rsid w:val="009E0C54"/>
    <w:rsid w:val="009E1166"/>
    <w:rsid w:val="009E1173"/>
    <w:rsid w:val="009E12B5"/>
    <w:rsid w:val="009E1DA5"/>
    <w:rsid w:val="009E2076"/>
    <w:rsid w:val="009E23C4"/>
    <w:rsid w:val="009E4123"/>
    <w:rsid w:val="009E4C3E"/>
    <w:rsid w:val="009E4D36"/>
    <w:rsid w:val="009E4F2E"/>
    <w:rsid w:val="009E53D4"/>
    <w:rsid w:val="009E55B2"/>
    <w:rsid w:val="009E578F"/>
    <w:rsid w:val="009E5A19"/>
    <w:rsid w:val="009E5BA2"/>
    <w:rsid w:val="009E63F4"/>
    <w:rsid w:val="009E6547"/>
    <w:rsid w:val="009E703A"/>
    <w:rsid w:val="009E761C"/>
    <w:rsid w:val="009E7713"/>
    <w:rsid w:val="009F0B45"/>
    <w:rsid w:val="009F0EFE"/>
    <w:rsid w:val="009F0FAA"/>
    <w:rsid w:val="009F1587"/>
    <w:rsid w:val="009F1CB7"/>
    <w:rsid w:val="009F3BCA"/>
    <w:rsid w:val="009F4AFD"/>
    <w:rsid w:val="009F4B83"/>
    <w:rsid w:val="009F4FDB"/>
    <w:rsid w:val="009F4FDE"/>
    <w:rsid w:val="009F52A5"/>
    <w:rsid w:val="009F5A3D"/>
    <w:rsid w:val="009F5E18"/>
    <w:rsid w:val="009F6188"/>
    <w:rsid w:val="009F6569"/>
    <w:rsid w:val="009F67FD"/>
    <w:rsid w:val="009F68DC"/>
    <w:rsid w:val="009F6B7E"/>
    <w:rsid w:val="00A0000D"/>
    <w:rsid w:val="00A00541"/>
    <w:rsid w:val="00A00706"/>
    <w:rsid w:val="00A00A6F"/>
    <w:rsid w:val="00A03413"/>
    <w:rsid w:val="00A046F7"/>
    <w:rsid w:val="00A0535C"/>
    <w:rsid w:val="00A05B04"/>
    <w:rsid w:val="00A061DA"/>
    <w:rsid w:val="00A06407"/>
    <w:rsid w:val="00A067BA"/>
    <w:rsid w:val="00A06AC7"/>
    <w:rsid w:val="00A0713C"/>
    <w:rsid w:val="00A071C6"/>
    <w:rsid w:val="00A1045B"/>
    <w:rsid w:val="00A1074A"/>
    <w:rsid w:val="00A10FC8"/>
    <w:rsid w:val="00A11A4F"/>
    <w:rsid w:val="00A11AAA"/>
    <w:rsid w:val="00A11DF1"/>
    <w:rsid w:val="00A11F1E"/>
    <w:rsid w:val="00A1276F"/>
    <w:rsid w:val="00A13224"/>
    <w:rsid w:val="00A13234"/>
    <w:rsid w:val="00A14011"/>
    <w:rsid w:val="00A1424B"/>
    <w:rsid w:val="00A1438A"/>
    <w:rsid w:val="00A14C97"/>
    <w:rsid w:val="00A158BA"/>
    <w:rsid w:val="00A15ACC"/>
    <w:rsid w:val="00A16A22"/>
    <w:rsid w:val="00A170C2"/>
    <w:rsid w:val="00A172E1"/>
    <w:rsid w:val="00A1774D"/>
    <w:rsid w:val="00A2133A"/>
    <w:rsid w:val="00A216E3"/>
    <w:rsid w:val="00A22567"/>
    <w:rsid w:val="00A2280C"/>
    <w:rsid w:val="00A22845"/>
    <w:rsid w:val="00A23579"/>
    <w:rsid w:val="00A236D6"/>
    <w:rsid w:val="00A25256"/>
    <w:rsid w:val="00A253FF"/>
    <w:rsid w:val="00A25860"/>
    <w:rsid w:val="00A258F6"/>
    <w:rsid w:val="00A25E19"/>
    <w:rsid w:val="00A2677B"/>
    <w:rsid w:val="00A26DB2"/>
    <w:rsid w:val="00A27156"/>
    <w:rsid w:val="00A2720F"/>
    <w:rsid w:val="00A2725F"/>
    <w:rsid w:val="00A27B5F"/>
    <w:rsid w:val="00A3013A"/>
    <w:rsid w:val="00A30A00"/>
    <w:rsid w:val="00A30FFA"/>
    <w:rsid w:val="00A31063"/>
    <w:rsid w:val="00A31CF9"/>
    <w:rsid w:val="00A32B56"/>
    <w:rsid w:val="00A332A7"/>
    <w:rsid w:val="00A34633"/>
    <w:rsid w:val="00A34644"/>
    <w:rsid w:val="00A35058"/>
    <w:rsid w:val="00A3533F"/>
    <w:rsid w:val="00A355A1"/>
    <w:rsid w:val="00A355BF"/>
    <w:rsid w:val="00A360AA"/>
    <w:rsid w:val="00A36351"/>
    <w:rsid w:val="00A36502"/>
    <w:rsid w:val="00A36FE0"/>
    <w:rsid w:val="00A371A7"/>
    <w:rsid w:val="00A3768B"/>
    <w:rsid w:val="00A376AE"/>
    <w:rsid w:val="00A40220"/>
    <w:rsid w:val="00A402EC"/>
    <w:rsid w:val="00A40AB2"/>
    <w:rsid w:val="00A41143"/>
    <w:rsid w:val="00A4160F"/>
    <w:rsid w:val="00A416EC"/>
    <w:rsid w:val="00A41810"/>
    <w:rsid w:val="00A41DC2"/>
    <w:rsid w:val="00A428AF"/>
    <w:rsid w:val="00A428FE"/>
    <w:rsid w:val="00A429E3"/>
    <w:rsid w:val="00A42B0E"/>
    <w:rsid w:val="00A42FC3"/>
    <w:rsid w:val="00A43FC7"/>
    <w:rsid w:val="00A4488C"/>
    <w:rsid w:val="00A448AB"/>
    <w:rsid w:val="00A44995"/>
    <w:rsid w:val="00A456B8"/>
    <w:rsid w:val="00A458F9"/>
    <w:rsid w:val="00A46DA0"/>
    <w:rsid w:val="00A46FDA"/>
    <w:rsid w:val="00A47011"/>
    <w:rsid w:val="00A470DD"/>
    <w:rsid w:val="00A4737B"/>
    <w:rsid w:val="00A473B4"/>
    <w:rsid w:val="00A47680"/>
    <w:rsid w:val="00A4786E"/>
    <w:rsid w:val="00A47A9B"/>
    <w:rsid w:val="00A50706"/>
    <w:rsid w:val="00A50D17"/>
    <w:rsid w:val="00A50DD7"/>
    <w:rsid w:val="00A51009"/>
    <w:rsid w:val="00A514E7"/>
    <w:rsid w:val="00A515FF"/>
    <w:rsid w:val="00A51C48"/>
    <w:rsid w:val="00A51F57"/>
    <w:rsid w:val="00A51FEB"/>
    <w:rsid w:val="00A523A0"/>
    <w:rsid w:val="00A52BE5"/>
    <w:rsid w:val="00A531FD"/>
    <w:rsid w:val="00A536AF"/>
    <w:rsid w:val="00A53AF4"/>
    <w:rsid w:val="00A53D03"/>
    <w:rsid w:val="00A540D0"/>
    <w:rsid w:val="00A54136"/>
    <w:rsid w:val="00A5431B"/>
    <w:rsid w:val="00A543F4"/>
    <w:rsid w:val="00A54A48"/>
    <w:rsid w:val="00A554BD"/>
    <w:rsid w:val="00A5562A"/>
    <w:rsid w:val="00A556E5"/>
    <w:rsid w:val="00A561BC"/>
    <w:rsid w:val="00A5643E"/>
    <w:rsid w:val="00A567B0"/>
    <w:rsid w:val="00A56B8A"/>
    <w:rsid w:val="00A56C57"/>
    <w:rsid w:val="00A571A2"/>
    <w:rsid w:val="00A5739D"/>
    <w:rsid w:val="00A57B69"/>
    <w:rsid w:val="00A60008"/>
    <w:rsid w:val="00A6029B"/>
    <w:rsid w:val="00A6095A"/>
    <w:rsid w:val="00A60C85"/>
    <w:rsid w:val="00A612E2"/>
    <w:rsid w:val="00A613ED"/>
    <w:rsid w:val="00A61C63"/>
    <w:rsid w:val="00A61C87"/>
    <w:rsid w:val="00A62760"/>
    <w:rsid w:val="00A62992"/>
    <w:rsid w:val="00A62B27"/>
    <w:rsid w:val="00A62F18"/>
    <w:rsid w:val="00A631DE"/>
    <w:rsid w:val="00A632B0"/>
    <w:rsid w:val="00A6330E"/>
    <w:rsid w:val="00A63A46"/>
    <w:rsid w:val="00A63B35"/>
    <w:rsid w:val="00A647E2"/>
    <w:rsid w:val="00A648E4"/>
    <w:rsid w:val="00A64927"/>
    <w:rsid w:val="00A65039"/>
    <w:rsid w:val="00A65C9F"/>
    <w:rsid w:val="00A65E83"/>
    <w:rsid w:val="00A66331"/>
    <w:rsid w:val="00A66B41"/>
    <w:rsid w:val="00A6737F"/>
    <w:rsid w:val="00A674C1"/>
    <w:rsid w:val="00A67CF8"/>
    <w:rsid w:val="00A70229"/>
    <w:rsid w:val="00A706F2"/>
    <w:rsid w:val="00A70A06"/>
    <w:rsid w:val="00A71904"/>
    <w:rsid w:val="00A71BD7"/>
    <w:rsid w:val="00A72068"/>
    <w:rsid w:val="00A7217B"/>
    <w:rsid w:val="00A72AF8"/>
    <w:rsid w:val="00A72DBD"/>
    <w:rsid w:val="00A72DCF"/>
    <w:rsid w:val="00A72EEB"/>
    <w:rsid w:val="00A72F1B"/>
    <w:rsid w:val="00A7328A"/>
    <w:rsid w:val="00A7418A"/>
    <w:rsid w:val="00A7571D"/>
    <w:rsid w:val="00A75800"/>
    <w:rsid w:val="00A75A05"/>
    <w:rsid w:val="00A7615C"/>
    <w:rsid w:val="00A761B0"/>
    <w:rsid w:val="00A76AA2"/>
    <w:rsid w:val="00A76ACE"/>
    <w:rsid w:val="00A77639"/>
    <w:rsid w:val="00A77BE9"/>
    <w:rsid w:val="00A77DB8"/>
    <w:rsid w:val="00A800D8"/>
    <w:rsid w:val="00A80CE5"/>
    <w:rsid w:val="00A81FD5"/>
    <w:rsid w:val="00A82066"/>
    <w:rsid w:val="00A82228"/>
    <w:rsid w:val="00A82466"/>
    <w:rsid w:val="00A82A56"/>
    <w:rsid w:val="00A82C4C"/>
    <w:rsid w:val="00A831C4"/>
    <w:rsid w:val="00A83331"/>
    <w:rsid w:val="00A83682"/>
    <w:rsid w:val="00A83D88"/>
    <w:rsid w:val="00A84026"/>
    <w:rsid w:val="00A84160"/>
    <w:rsid w:val="00A8490A"/>
    <w:rsid w:val="00A84DD2"/>
    <w:rsid w:val="00A8533A"/>
    <w:rsid w:val="00A85573"/>
    <w:rsid w:val="00A86CEC"/>
    <w:rsid w:val="00A875FA"/>
    <w:rsid w:val="00A90413"/>
    <w:rsid w:val="00A90A45"/>
    <w:rsid w:val="00A90B07"/>
    <w:rsid w:val="00A90D7E"/>
    <w:rsid w:val="00A9102D"/>
    <w:rsid w:val="00A9134A"/>
    <w:rsid w:val="00A91602"/>
    <w:rsid w:val="00A91834"/>
    <w:rsid w:val="00A918CE"/>
    <w:rsid w:val="00A91C04"/>
    <w:rsid w:val="00A91E6C"/>
    <w:rsid w:val="00A925B9"/>
    <w:rsid w:val="00A926A3"/>
    <w:rsid w:val="00A93398"/>
    <w:rsid w:val="00A9383D"/>
    <w:rsid w:val="00A93B9E"/>
    <w:rsid w:val="00A93D3F"/>
    <w:rsid w:val="00A94051"/>
    <w:rsid w:val="00A943AE"/>
    <w:rsid w:val="00A943C3"/>
    <w:rsid w:val="00A95239"/>
    <w:rsid w:val="00A95295"/>
    <w:rsid w:val="00A95538"/>
    <w:rsid w:val="00A95819"/>
    <w:rsid w:val="00A95F3A"/>
    <w:rsid w:val="00A9638A"/>
    <w:rsid w:val="00A966FE"/>
    <w:rsid w:val="00A96BC4"/>
    <w:rsid w:val="00A96BF0"/>
    <w:rsid w:val="00A96DAE"/>
    <w:rsid w:val="00A96F28"/>
    <w:rsid w:val="00A97350"/>
    <w:rsid w:val="00A973DE"/>
    <w:rsid w:val="00A97A3E"/>
    <w:rsid w:val="00A97AC0"/>
    <w:rsid w:val="00A97B43"/>
    <w:rsid w:val="00A97D6B"/>
    <w:rsid w:val="00A97FEC"/>
    <w:rsid w:val="00AA036B"/>
    <w:rsid w:val="00AA062B"/>
    <w:rsid w:val="00AA0B3A"/>
    <w:rsid w:val="00AA0C7B"/>
    <w:rsid w:val="00AA0EA6"/>
    <w:rsid w:val="00AA126E"/>
    <w:rsid w:val="00AA1528"/>
    <w:rsid w:val="00AA1E35"/>
    <w:rsid w:val="00AA2C59"/>
    <w:rsid w:val="00AA2D5F"/>
    <w:rsid w:val="00AA3517"/>
    <w:rsid w:val="00AA3902"/>
    <w:rsid w:val="00AA3C7B"/>
    <w:rsid w:val="00AA4586"/>
    <w:rsid w:val="00AA4CE6"/>
    <w:rsid w:val="00AA4DAA"/>
    <w:rsid w:val="00AA5321"/>
    <w:rsid w:val="00AA5581"/>
    <w:rsid w:val="00AA5635"/>
    <w:rsid w:val="00AA56A6"/>
    <w:rsid w:val="00AA5DF0"/>
    <w:rsid w:val="00AA62B8"/>
    <w:rsid w:val="00AA6E78"/>
    <w:rsid w:val="00AA76CA"/>
    <w:rsid w:val="00AA7749"/>
    <w:rsid w:val="00AA7769"/>
    <w:rsid w:val="00AA7851"/>
    <w:rsid w:val="00AA7AEA"/>
    <w:rsid w:val="00AB00AA"/>
    <w:rsid w:val="00AB0277"/>
    <w:rsid w:val="00AB09E7"/>
    <w:rsid w:val="00AB0A37"/>
    <w:rsid w:val="00AB1945"/>
    <w:rsid w:val="00AB1E0B"/>
    <w:rsid w:val="00AB227E"/>
    <w:rsid w:val="00AB2489"/>
    <w:rsid w:val="00AB294B"/>
    <w:rsid w:val="00AB2FFD"/>
    <w:rsid w:val="00AB38D6"/>
    <w:rsid w:val="00AB3A54"/>
    <w:rsid w:val="00AB3BA8"/>
    <w:rsid w:val="00AB3D38"/>
    <w:rsid w:val="00AB3DF7"/>
    <w:rsid w:val="00AB3E98"/>
    <w:rsid w:val="00AB40D4"/>
    <w:rsid w:val="00AB57AC"/>
    <w:rsid w:val="00AB5AA7"/>
    <w:rsid w:val="00AB5E52"/>
    <w:rsid w:val="00AB6A9D"/>
    <w:rsid w:val="00AB6C08"/>
    <w:rsid w:val="00AB6D87"/>
    <w:rsid w:val="00AB78D3"/>
    <w:rsid w:val="00AC07B0"/>
    <w:rsid w:val="00AC26A9"/>
    <w:rsid w:val="00AC281C"/>
    <w:rsid w:val="00AC2AF7"/>
    <w:rsid w:val="00AC2B01"/>
    <w:rsid w:val="00AC2CF4"/>
    <w:rsid w:val="00AC2DE6"/>
    <w:rsid w:val="00AC2F85"/>
    <w:rsid w:val="00AC330C"/>
    <w:rsid w:val="00AC33F8"/>
    <w:rsid w:val="00AC3F39"/>
    <w:rsid w:val="00AC3FC7"/>
    <w:rsid w:val="00AC40BF"/>
    <w:rsid w:val="00AC446A"/>
    <w:rsid w:val="00AC4593"/>
    <w:rsid w:val="00AC45B6"/>
    <w:rsid w:val="00AC463A"/>
    <w:rsid w:val="00AC48D1"/>
    <w:rsid w:val="00AC4A8F"/>
    <w:rsid w:val="00AC5189"/>
    <w:rsid w:val="00AC52D9"/>
    <w:rsid w:val="00AC5339"/>
    <w:rsid w:val="00AC57E5"/>
    <w:rsid w:val="00AC5AFD"/>
    <w:rsid w:val="00AC5E0B"/>
    <w:rsid w:val="00AC601C"/>
    <w:rsid w:val="00AC6D49"/>
    <w:rsid w:val="00AC6F9E"/>
    <w:rsid w:val="00AC7153"/>
    <w:rsid w:val="00AC7295"/>
    <w:rsid w:val="00AC75AE"/>
    <w:rsid w:val="00AC768C"/>
    <w:rsid w:val="00AC772F"/>
    <w:rsid w:val="00AC7D46"/>
    <w:rsid w:val="00AD022A"/>
    <w:rsid w:val="00AD0809"/>
    <w:rsid w:val="00AD0BCE"/>
    <w:rsid w:val="00AD1A63"/>
    <w:rsid w:val="00AD1CD9"/>
    <w:rsid w:val="00AD215F"/>
    <w:rsid w:val="00AD256D"/>
    <w:rsid w:val="00AD2F0D"/>
    <w:rsid w:val="00AD3228"/>
    <w:rsid w:val="00AD3A44"/>
    <w:rsid w:val="00AD3ACB"/>
    <w:rsid w:val="00AD40B5"/>
    <w:rsid w:val="00AD44D0"/>
    <w:rsid w:val="00AD50AD"/>
    <w:rsid w:val="00AD5264"/>
    <w:rsid w:val="00AD5DE5"/>
    <w:rsid w:val="00AD5ED1"/>
    <w:rsid w:val="00AD6254"/>
    <w:rsid w:val="00AD63B3"/>
    <w:rsid w:val="00AD6B6B"/>
    <w:rsid w:val="00AD7E33"/>
    <w:rsid w:val="00AE03F0"/>
    <w:rsid w:val="00AE0AD3"/>
    <w:rsid w:val="00AE16E6"/>
    <w:rsid w:val="00AE1886"/>
    <w:rsid w:val="00AE19FE"/>
    <w:rsid w:val="00AE3344"/>
    <w:rsid w:val="00AE34C6"/>
    <w:rsid w:val="00AE3B7F"/>
    <w:rsid w:val="00AE3D64"/>
    <w:rsid w:val="00AE4541"/>
    <w:rsid w:val="00AE4558"/>
    <w:rsid w:val="00AE49AB"/>
    <w:rsid w:val="00AE5495"/>
    <w:rsid w:val="00AE55BE"/>
    <w:rsid w:val="00AE5847"/>
    <w:rsid w:val="00AE5A4B"/>
    <w:rsid w:val="00AE5CBC"/>
    <w:rsid w:val="00AE5F50"/>
    <w:rsid w:val="00AE6D08"/>
    <w:rsid w:val="00AE6D86"/>
    <w:rsid w:val="00AE6F56"/>
    <w:rsid w:val="00AE712E"/>
    <w:rsid w:val="00AE78DD"/>
    <w:rsid w:val="00AE78E6"/>
    <w:rsid w:val="00AF0074"/>
    <w:rsid w:val="00AF046B"/>
    <w:rsid w:val="00AF053F"/>
    <w:rsid w:val="00AF0EBD"/>
    <w:rsid w:val="00AF0FE6"/>
    <w:rsid w:val="00AF112E"/>
    <w:rsid w:val="00AF13F8"/>
    <w:rsid w:val="00AF14B0"/>
    <w:rsid w:val="00AF1521"/>
    <w:rsid w:val="00AF1862"/>
    <w:rsid w:val="00AF1B38"/>
    <w:rsid w:val="00AF2015"/>
    <w:rsid w:val="00AF33E6"/>
    <w:rsid w:val="00AF37DB"/>
    <w:rsid w:val="00AF3C41"/>
    <w:rsid w:val="00AF3D22"/>
    <w:rsid w:val="00AF414B"/>
    <w:rsid w:val="00AF4729"/>
    <w:rsid w:val="00AF48DD"/>
    <w:rsid w:val="00AF4C6D"/>
    <w:rsid w:val="00AF4D02"/>
    <w:rsid w:val="00AF53F3"/>
    <w:rsid w:val="00AF5AE0"/>
    <w:rsid w:val="00AF61FA"/>
    <w:rsid w:val="00AF6279"/>
    <w:rsid w:val="00AF6999"/>
    <w:rsid w:val="00AF6B00"/>
    <w:rsid w:val="00AF6C80"/>
    <w:rsid w:val="00AF6FE2"/>
    <w:rsid w:val="00AF7158"/>
    <w:rsid w:val="00AF72B8"/>
    <w:rsid w:val="00AF76F4"/>
    <w:rsid w:val="00AF78F8"/>
    <w:rsid w:val="00AF7AF0"/>
    <w:rsid w:val="00B0050A"/>
    <w:rsid w:val="00B005F3"/>
    <w:rsid w:val="00B0066D"/>
    <w:rsid w:val="00B00908"/>
    <w:rsid w:val="00B00C6B"/>
    <w:rsid w:val="00B00E6B"/>
    <w:rsid w:val="00B00ED7"/>
    <w:rsid w:val="00B010D4"/>
    <w:rsid w:val="00B01454"/>
    <w:rsid w:val="00B0155B"/>
    <w:rsid w:val="00B0162D"/>
    <w:rsid w:val="00B01714"/>
    <w:rsid w:val="00B018DC"/>
    <w:rsid w:val="00B01B3F"/>
    <w:rsid w:val="00B01D4B"/>
    <w:rsid w:val="00B02712"/>
    <w:rsid w:val="00B02B3A"/>
    <w:rsid w:val="00B02DB9"/>
    <w:rsid w:val="00B03FFE"/>
    <w:rsid w:val="00B04213"/>
    <w:rsid w:val="00B043DE"/>
    <w:rsid w:val="00B047C9"/>
    <w:rsid w:val="00B064D1"/>
    <w:rsid w:val="00B06506"/>
    <w:rsid w:val="00B07770"/>
    <w:rsid w:val="00B107BF"/>
    <w:rsid w:val="00B10826"/>
    <w:rsid w:val="00B10AF9"/>
    <w:rsid w:val="00B11265"/>
    <w:rsid w:val="00B112E9"/>
    <w:rsid w:val="00B112F6"/>
    <w:rsid w:val="00B1182D"/>
    <w:rsid w:val="00B11877"/>
    <w:rsid w:val="00B133B6"/>
    <w:rsid w:val="00B137A9"/>
    <w:rsid w:val="00B13E93"/>
    <w:rsid w:val="00B13F8E"/>
    <w:rsid w:val="00B14D6D"/>
    <w:rsid w:val="00B15AF3"/>
    <w:rsid w:val="00B1689E"/>
    <w:rsid w:val="00B17B8D"/>
    <w:rsid w:val="00B17F2A"/>
    <w:rsid w:val="00B2002E"/>
    <w:rsid w:val="00B20051"/>
    <w:rsid w:val="00B202C3"/>
    <w:rsid w:val="00B203A1"/>
    <w:rsid w:val="00B204F4"/>
    <w:rsid w:val="00B20DEC"/>
    <w:rsid w:val="00B20FF0"/>
    <w:rsid w:val="00B214CA"/>
    <w:rsid w:val="00B2153E"/>
    <w:rsid w:val="00B22295"/>
    <w:rsid w:val="00B225EF"/>
    <w:rsid w:val="00B2307E"/>
    <w:rsid w:val="00B2362F"/>
    <w:rsid w:val="00B23BB2"/>
    <w:rsid w:val="00B23D78"/>
    <w:rsid w:val="00B24075"/>
    <w:rsid w:val="00B242D5"/>
    <w:rsid w:val="00B243FB"/>
    <w:rsid w:val="00B24644"/>
    <w:rsid w:val="00B24836"/>
    <w:rsid w:val="00B248A9"/>
    <w:rsid w:val="00B24EA0"/>
    <w:rsid w:val="00B24EE1"/>
    <w:rsid w:val="00B2514F"/>
    <w:rsid w:val="00B25337"/>
    <w:rsid w:val="00B260AC"/>
    <w:rsid w:val="00B2649B"/>
    <w:rsid w:val="00B267AF"/>
    <w:rsid w:val="00B26E25"/>
    <w:rsid w:val="00B270B0"/>
    <w:rsid w:val="00B274BF"/>
    <w:rsid w:val="00B2762E"/>
    <w:rsid w:val="00B3028B"/>
    <w:rsid w:val="00B308A5"/>
    <w:rsid w:val="00B310B2"/>
    <w:rsid w:val="00B3114A"/>
    <w:rsid w:val="00B316D8"/>
    <w:rsid w:val="00B31761"/>
    <w:rsid w:val="00B32112"/>
    <w:rsid w:val="00B32924"/>
    <w:rsid w:val="00B32ECF"/>
    <w:rsid w:val="00B33889"/>
    <w:rsid w:val="00B33AC5"/>
    <w:rsid w:val="00B342CA"/>
    <w:rsid w:val="00B3450F"/>
    <w:rsid w:val="00B3465B"/>
    <w:rsid w:val="00B3487D"/>
    <w:rsid w:val="00B35869"/>
    <w:rsid w:val="00B358CB"/>
    <w:rsid w:val="00B359C6"/>
    <w:rsid w:val="00B36740"/>
    <w:rsid w:val="00B3692D"/>
    <w:rsid w:val="00B369FE"/>
    <w:rsid w:val="00B37290"/>
    <w:rsid w:val="00B377FA"/>
    <w:rsid w:val="00B37C98"/>
    <w:rsid w:val="00B37CA5"/>
    <w:rsid w:val="00B37FBA"/>
    <w:rsid w:val="00B4085A"/>
    <w:rsid w:val="00B411A4"/>
    <w:rsid w:val="00B411F9"/>
    <w:rsid w:val="00B417B1"/>
    <w:rsid w:val="00B4191B"/>
    <w:rsid w:val="00B41E23"/>
    <w:rsid w:val="00B41F65"/>
    <w:rsid w:val="00B42512"/>
    <w:rsid w:val="00B42523"/>
    <w:rsid w:val="00B431E1"/>
    <w:rsid w:val="00B449C7"/>
    <w:rsid w:val="00B44E41"/>
    <w:rsid w:val="00B452C5"/>
    <w:rsid w:val="00B453F2"/>
    <w:rsid w:val="00B45689"/>
    <w:rsid w:val="00B458C1"/>
    <w:rsid w:val="00B45B95"/>
    <w:rsid w:val="00B46365"/>
    <w:rsid w:val="00B46792"/>
    <w:rsid w:val="00B467AD"/>
    <w:rsid w:val="00B46E2B"/>
    <w:rsid w:val="00B4704D"/>
    <w:rsid w:val="00B473B8"/>
    <w:rsid w:val="00B478F2"/>
    <w:rsid w:val="00B47A3C"/>
    <w:rsid w:val="00B47A6E"/>
    <w:rsid w:val="00B47F31"/>
    <w:rsid w:val="00B50A4F"/>
    <w:rsid w:val="00B51431"/>
    <w:rsid w:val="00B51D70"/>
    <w:rsid w:val="00B524B2"/>
    <w:rsid w:val="00B52645"/>
    <w:rsid w:val="00B52BA8"/>
    <w:rsid w:val="00B54763"/>
    <w:rsid w:val="00B547AD"/>
    <w:rsid w:val="00B547D8"/>
    <w:rsid w:val="00B547F3"/>
    <w:rsid w:val="00B55040"/>
    <w:rsid w:val="00B55CAF"/>
    <w:rsid w:val="00B561AC"/>
    <w:rsid w:val="00B56A41"/>
    <w:rsid w:val="00B56C62"/>
    <w:rsid w:val="00B56C8D"/>
    <w:rsid w:val="00B56F6E"/>
    <w:rsid w:val="00B572E7"/>
    <w:rsid w:val="00B60097"/>
    <w:rsid w:val="00B6033C"/>
    <w:rsid w:val="00B61357"/>
    <w:rsid w:val="00B613EC"/>
    <w:rsid w:val="00B621F8"/>
    <w:rsid w:val="00B627C9"/>
    <w:rsid w:val="00B62FBB"/>
    <w:rsid w:val="00B63624"/>
    <w:rsid w:val="00B63CBD"/>
    <w:rsid w:val="00B63CFB"/>
    <w:rsid w:val="00B6413C"/>
    <w:rsid w:val="00B6482A"/>
    <w:rsid w:val="00B64E73"/>
    <w:rsid w:val="00B64EDA"/>
    <w:rsid w:val="00B65199"/>
    <w:rsid w:val="00B651D6"/>
    <w:rsid w:val="00B66225"/>
    <w:rsid w:val="00B664D6"/>
    <w:rsid w:val="00B66732"/>
    <w:rsid w:val="00B66C93"/>
    <w:rsid w:val="00B67021"/>
    <w:rsid w:val="00B673A1"/>
    <w:rsid w:val="00B677DA"/>
    <w:rsid w:val="00B67B14"/>
    <w:rsid w:val="00B67D78"/>
    <w:rsid w:val="00B67E78"/>
    <w:rsid w:val="00B702BB"/>
    <w:rsid w:val="00B7060B"/>
    <w:rsid w:val="00B7087E"/>
    <w:rsid w:val="00B71065"/>
    <w:rsid w:val="00B714ED"/>
    <w:rsid w:val="00B715F1"/>
    <w:rsid w:val="00B71661"/>
    <w:rsid w:val="00B71CA6"/>
    <w:rsid w:val="00B71FD4"/>
    <w:rsid w:val="00B721FE"/>
    <w:rsid w:val="00B7282C"/>
    <w:rsid w:val="00B72D88"/>
    <w:rsid w:val="00B72F57"/>
    <w:rsid w:val="00B72FE9"/>
    <w:rsid w:val="00B73416"/>
    <w:rsid w:val="00B737BD"/>
    <w:rsid w:val="00B73A15"/>
    <w:rsid w:val="00B73B82"/>
    <w:rsid w:val="00B73CF1"/>
    <w:rsid w:val="00B7435A"/>
    <w:rsid w:val="00B74421"/>
    <w:rsid w:val="00B74B20"/>
    <w:rsid w:val="00B75C9A"/>
    <w:rsid w:val="00B76920"/>
    <w:rsid w:val="00B77A57"/>
    <w:rsid w:val="00B77B24"/>
    <w:rsid w:val="00B77D4C"/>
    <w:rsid w:val="00B77DE2"/>
    <w:rsid w:val="00B77F6D"/>
    <w:rsid w:val="00B77F89"/>
    <w:rsid w:val="00B802CC"/>
    <w:rsid w:val="00B80462"/>
    <w:rsid w:val="00B80F1F"/>
    <w:rsid w:val="00B810A5"/>
    <w:rsid w:val="00B812AE"/>
    <w:rsid w:val="00B813DA"/>
    <w:rsid w:val="00B81D3F"/>
    <w:rsid w:val="00B81F3F"/>
    <w:rsid w:val="00B82EC6"/>
    <w:rsid w:val="00B83152"/>
    <w:rsid w:val="00B83686"/>
    <w:rsid w:val="00B83A15"/>
    <w:rsid w:val="00B83CBC"/>
    <w:rsid w:val="00B83EFA"/>
    <w:rsid w:val="00B840DC"/>
    <w:rsid w:val="00B84D87"/>
    <w:rsid w:val="00B8505C"/>
    <w:rsid w:val="00B851C5"/>
    <w:rsid w:val="00B851D8"/>
    <w:rsid w:val="00B85372"/>
    <w:rsid w:val="00B85506"/>
    <w:rsid w:val="00B85F65"/>
    <w:rsid w:val="00B8636B"/>
    <w:rsid w:val="00B86538"/>
    <w:rsid w:val="00B86665"/>
    <w:rsid w:val="00B86CC4"/>
    <w:rsid w:val="00B86DEB"/>
    <w:rsid w:val="00B86EB8"/>
    <w:rsid w:val="00B8731B"/>
    <w:rsid w:val="00B87495"/>
    <w:rsid w:val="00B87E27"/>
    <w:rsid w:val="00B87EE5"/>
    <w:rsid w:val="00B9070A"/>
    <w:rsid w:val="00B91C6B"/>
    <w:rsid w:val="00B92167"/>
    <w:rsid w:val="00B923DC"/>
    <w:rsid w:val="00B92753"/>
    <w:rsid w:val="00B92A67"/>
    <w:rsid w:val="00B92BBE"/>
    <w:rsid w:val="00B92DA2"/>
    <w:rsid w:val="00B93074"/>
    <w:rsid w:val="00B93101"/>
    <w:rsid w:val="00B933AB"/>
    <w:rsid w:val="00B93BBB"/>
    <w:rsid w:val="00B93BF8"/>
    <w:rsid w:val="00B93CA4"/>
    <w:rsid w:val="00B93E7E"/>
    <w:rsid w:val="00B94408"/>
    <w:rsid w:val="00B946F6"/>
    <w:rsid w:val="00B9529A"/>
    <w:rsid w:val="00B953E3"/>
    <w:rsid w:val="00B9547D"/>
    <w:rsid w:val="00B95571"/>
    <w:rsid w:val="00B956F4"/>
    <w:rsid w:val="00B95B13"/>
    <w:rsid w:val="00B95C84"/>
    <w:rsid w:val="00B96386"/>
    <w:rsid w:val="00B96445"/>
    <w:rsid w:val="00B9663F"/>
    <w:rsid w:val="00B968CD"/>
    <w:rsid w:val="00B97240"/>
    <w:rsid w:val="00B9768C"/>
    <w:rsid w:val="00B976B6"/>
    <w:rsid w:val="00B97E73"/>
    <w:rsid w:val="00BA09D2"/>
    <w:rsid w:val="00BA0D66"/>
    <w:rsid w:val="00BA0FD0"/>
    <w:rsid w:val="00BA158D"/>
    <w:rsid w:val="00BA2AEC"/>
    <w:rsid w:val="00BA324B"/>
    <w:rsid w:val="00BA34A9"/>
    <w:rsid w:val="00BA390F"/>
    <w:rsid w:val="00BA43F8"/>
    <w:rsid w:val="00BA44BE"/>
    <w:rsid w:val="00BA50A7"/>
    <w:rsid w:val="00BA6A00"/>
    <w:rsid w:val="00BA6DB4"/>
    <w:rsid w:val="00BA6F86"/>
    <w:rsid w:val="00BA7267"/>
    <w:rsid w:val="00BA7293"/>
    <w:rsid w:val="00BA794A"/>
    <w:rsid w:val="00BA7984"/>
    <w:rsid w:val="00BA7E1D"/>
    <w:rsid w:val="00BA7EA7"/>
    <w:rsid w:val="00BB054E"/>
    <w:rsid w:val="00BB0625"/>
    <w:rsid w:val="00BB1375"/>
    <w:rsid w:val="00BB156C"/>
    <w:rsid w:val="00BB1A54"/>
    <w:rsid w:val="00BB1E4C"/>
    <w:rsid w:val="00BB1EA8"/>
    <w:rsid w:val="00BB24DC"/>
    <w:rsid w:val="00BB2547"/>
    <w:rsid w:val="00BB2637"/>
    <w:rsid w:val="00BB2660"/>
    <w:rsid w:val="00BB30E2"/>
    <w:rsid w:val="00BB3518"/>
    <w:rsid w:val="00BB3B7F"/>
    <w:rsid w:val="00BB3E35"/>
    <w:rsid w:val="00BB4DB1"/>
    <w:rsid w:val="00BB501E"/>
    <w:rsid w:val="00BB57EB"/>
    <w:rsid w:val="00BB5FBB"/>
    <w:rsid w:val="00BB5FFA"/>
    <w:rsid w:val="00BB6087"/>
    <w:rsid w:val="00BB617F"/>
    <w:rsid w:val="00BB63A6"/>
    <w:rsid w:val="00BB651B"/>
    <w:rsid w:val="00BB6D29"/>
    <w:rsid w:val="00BB7442"/>
    <w:rsid w:val="00BC0730"/>
    <w:rsid w:val="00BC0792"/>
    <w:rsid w:val="00BC080B"/>
    <w:rsid w:val="00BC081B"/>
    <w:rsid w:val="00BC143D"/>
    <w:rsid w:val="00BC1649"/>
    <w:rsid w:val="00BC1BF8"/>
    <w:rsid w:val="00BC1C37"/>
    <w:rsid w:val="00BC1EFA"/>
    <w:rsid w:val="00BC1F76"/>
    <w:rsid w:val="00BC2198"/>
    <w:rsid w:val="00BC2758"/>
    <w:rsid w:val="00BC3770"/>
    <w:rsid w:val="00BC426C"/>
    <w:rsid w:val="00BC42AD"/>
    <w:rsid w:val="00BC4AD9"/>
    <w:rsid w:val="00BC50F1"/>
    <w:rsid w:val="00BC5265"/>
    <w:rsid w:val="00BC5C4A"/>
    <w:rsid w:val="00BC676A"/>
    <w:rsid w:val="00BC67F0"/>
    <w:rsid w:val="00BC6B82"/>
    <w:rsid w:val="00BC6C30"/>
    <w:rsid w:val="00BC6DFE"/>
    <w:rsid w:val="00BC7040"/>
    <w:rsid w:val="00BC70B7"/>
    <w:rsid w:val="00BC713F"/>
    <w:rsid w:val="00BC73BA"/>
    <w:rsid w:val="00BC7438"/>
    <w:rsid w:val="00BD0407"/>
    <w:rsid w:val="00BD1581"/>
    <w:rsid w:val="00BD161E"/>
    <w:rsid w:val="00BD2727"/>
    <w:rsid w:val="00BD279A"/>
    <w:rsid w:val="00BD2D17"/>
    <w:rsid w:val="00BD305B"/>
    <w:rsid w:val="00BD32F1"/>
    <w:rsid w:val="00BD3C48"/>
    <w:rsid w:val="00BD40DB"/>
    <w:rsid w:val="00BD4400"/>
    <w:rsid w:val="00BD449D"/>
    <w:rsid w:val="00BD4642"/>
    <w:rsid w:val="00BD48A3"/>
    <w:rsid w:val="00BD4A8F"/>
    <w:rsid w:val="00BD4CAA"/>
    <w:rsid w:val="00BD4E6B"/>
    <w:rsid w:val="00BD4FDE"/>
    <w:rsid w:val="00BD51DF"/>
    <w:rsid w:val="00BD53A7"/>
    <w:rsid w:val="00BD56F3"/>
    <w:rsid w:val="00BD6D9F"/>
    <w:rsid w:val="00BD6DF1"/>
    <w:rsid w:val="00BD7D33"/>
    <w:rsid w:val="00BE07E1"/>
    <w:rsid w:val="00BE0F8D"/>
    <w:rsid w:val="00BE1B50"/>
    <w:rsid w:val="00BE1D13"/>
    <w:rsid w:val="00BE22FF"/>
    <w:rsid w:val="00BE2367"/>
    <w:rsid w:val="00BE2436"/>
    <w:rsid w:val="00BE2873"/>
    <w:rsid w:val="00BE2C93"/>
    <w:rsid w:val="00BE3280"/>
    <w:rsid w:val="00BE3381"/>
    <w:rsid w:val="00BE3898"/>
    <w:rsid w:val="00BE3B42"/>
    <w:rsid w:val="00BE3FCB"/>
    <w:rsid w:val="00BE469D"/>
    <w:rsid w:val="00BE470E"/>
    <w:rsid w:val="00BE4A23"/>
    <w:rsid w:val="00BE4FEC"/>
    <w:rsid w:val="00BE5132"/>
    <w:rsid w:val="00BE5213"/>
    <w:rsid w:val="00BE56A3"/>
    <w:rsid w:val="00BE5EFA"/>
    <w:rsid w:val="00BE615F"/>
    <w:rsid w:val="00BE64E4"/>
    <w:rsid w:val="00BE6760"/>
    <w:rsid w:val="00BE699C"/>
    <w:rsid w:val="00BE7154"/>
    <w:rsid w:val="00BE730B"/>
    <w:rsid w:val="00BE7B21"/>
    <w:rsid w:val="00BE7D15"/>
    <w:rsid w:val="00BF0164"/>
    <w:rsid w:val="00BF0995"/>
    <w:rsid w:val="00BF0A18"/>
    <w:rsid w:val="00BF0B5F"/>
    <w:rsid w:val="00BF0E76"/>
    <w:rsid w:val="00BF148B"/>
    <w:rsid w:val="00BF1530"/>
    <w:rsid w:val="00BF1843"/>
    <w:rsid w:val="00BF1992"/>
    <w:rsid w:val="00BF1CAD"/>
    <w:rsid w:val="00BF1EE1"/>
    <w:rsid w:val="00BF2050"/>
    <w:rsid w:val="00BF26C9"/>
    <w:rsid w:val="00BF2AA7"/>
    <w:rsid w:val="00BF2B28"/>
    <w:rsid w:val="00BF2CA5"/>
    <w:rsid w:val="00BF3966"/>
    <w:rsid w:val="00BF3D95"/>
    <w:rsid w:val="00BF3E45"/>
    <w:rsid w:val="00BF441C"/>
    <w:rsid w:val="00BF4943"/>
    <w:rsid w:val="00BF501F"/>
    <w:rsid w:val="00BF5CF1"/>
    <w:rsid w:val="00BF6F6D"/>
    <w:rsid w:val="00BF702E"/>
    <w:rsid w:val="00BF7CD8"/>
    <w:rsid w:val="00C00063"/>
    <w:rsid w:val="00C00189"/>
    <w:rsid w:val="00C00337"/>
    <w:rsid w:val="00C006F8"/>
    <w:rsid w:val="00C00920"/>
    <w:rsid w:val="00C00F3A"/>
    <w:rsid w:val="00C01445"/>
    <w:rsid w:val="00C01F29"/>
    <w:rsid w:val="00C01F3F"/>
    <w:rsid w:val="00C02268"/>
    <w:rsid w:val="00C027F4"/>
    <w:rsid w:val="00C027FA"/>
    <w:rsid w:val="00C03453"/>
    <w:rsid w:val="00C0375C"/>
    <w:rsid w:val="00C03C79"/>
    <w:rsid w:val="00C03CA4"/>
    <w:rsid w:val="00C045FE"/>
    <w:rsid w:val="00C04BCB"/>
    <w:rsid w:val="00C04C58"/>
    <w:rsid w:val="00C04E31"/>
    <w:rsid w:val="00C053EB"/>
    <w:rsid w:val="00C05574"/>
    <w:rsid w:val="00C05C45"/>
    <w:rsid w:val="00C05E98"/>
    <w:rsid w:val="00C06DDA"/>
    <w:rsid w:val="00C07896"/>
    <w:rsid w:val="00C0789B"/>
    <w:rsid w:val="00C07C0B"/>
    <w:rsid w:val="00C07EEA"/>
    <w:rsid w:val="00C10648"/>
    <w:rsid w:val="00C10A2F"/>
    <w:rsid w:val="00C10AC5"/>
    <w:rsid w:val="00C10F0B"/>
    <w:rsid w:val="00C11503"/>
    <w:rsid w:val="00C122F5"/>
    <w:rsid w:val="00C1233B"/>
    <w:rsid w:val="00C126D9"/>
    <w:rsid w:val="00C12848"/>
    <w:rsid w:val="00C12FE4"/>
    <w:rsid w:val="00C13105"/>
    <w:rsid w:val="00C13C4C"/>
    <w:rsid w:val="00C14011"/>
    <w:rsid w:val="00C14901"/>
    <w:rsid w:val="00C14939"/>
    <w:rsid w:val="00C14DE5"/>
    <w:rsid w:val="00C14F68"/>
    <w:rsid w:val="00C14FEA"/>
    <w:rsid w:val="00C15309"/>
    <w:rsid w:val="00C1660E"/>
    <w:rsid w:val="00C16B9C"/>
    <w:rsid w:val="00C16EE6"/>
    <w:rsid w:val="00C16EEE"/>
    <w:rsid w:val="00C17088"/>
    <w:rsid w:val="00C17CEB"/>
    <w:rsid w:val="00C20075"/>
    <w:rsid w:val="00C203F6"/>
    <w:rsid w:val="00C20981"/>
    <w:rsid w:val="00C20A15"/>
    <w:rsid w:val="00C20AFA"/>
    <w:rsid w:val="00C20BF3"/>
    <w:rsid w:val="00C2118E"/>
    <w:rsid w:val="00C21759"/>
    <w:rsid w:val="00C21797"/>
    <w:rsid w:val="00C21AB0"/>
    <w:rsid w:val="00C2335B"/>
    <w:rsid w:val="00C23D0D"/>
    <w:rsid w:val="00C23D1D"/>
    <w:rsid w:val="00C2408A"/>
    <w:rsid w:val="00C24342"/>
    <w:rsid w:val="00C248E5"/>
    <w:rsid w:val="00C249A2"/>
    <w:rsid w:val="00C24F35"/>
    <w:rsid w:val="00C2519E"/>
    <w:rsid w:val="00C256B3"/>
    <w:rsid w:val="00C257B8"/>
    <w:rsid w:val="00C25878"/>
    <w:rsid w:val="00C25900"/>
    <w:rsid w:val="00C25B2D"/>
    <w:rsid w:val="00C25D5F"/>
    <w:rsid w:val="00C25DC2"/>
    <w:rsid w:val="00C25E92"/>
    <w:rsid w:val="00C26B2B"/>
    <w:rsid w:val="00C271C8"/>
    <w:rsid w:val="00C27728"/>
    <w:rsid w:val="00C30534"/>
    <w:rsid w:val="00C30AF2"/>
    <w:rsid w:val="00C313AA"/>
    <w:rsid w:val="00C31443"/>
    <w:rsid w:val="00C314D7"/>
    <w:rsid w:val="00C3158B"/>
    <w:rsid w:val="00C31CA1"/>
    <w:rsid w:val="00C31CE8"/>
    <w:rsid w:val="00C32545"/>
    <w:rsid w:val="00C32CBF"/>
    <w:rsid w:val="00C335BE"/>
    <w:rsid w:val="00C33A81"/>
    <w:rsid w:val="00C33DFC"/>
    <w:rsid w:val="00C3447A"/>
    <w:rsid w:val="00C345CF"/>
    <w:rsid w:val="00C3467F"/>
    <w:rsid w:val="00C350EB"/>
    <w:rsid w:val="00C354F0"/>
    <w:rsid w:val="00C35794"/>
    <w:rsid w:val="00C36752"/>
    <w:rsid w:val="00C36FEA"/>
    <w:rsid w:val="00C36FEF"/>
    <w:rsid w:val="00C3712C"/>
    <w:rsid w:val="00C373F4"/>
    <w:rsid w:val="00C37891"/>
    <w:rsid w:val="00C400B2"/>
    <w:rsid w:val="00C4065C"/>
    <w:rsid w:val="00C409D5"/>
    <w:rsid w:val="00C40AF2"/>
    <w:rsid w:val="00C40CC0"/>
    <w:rsid w:val="00C40D50"/>
    <w:rsid w:val="00C412BA"/>
    <w:rsid w:val="00C41520"/>
    <w:rsid w:val="00C415F6"/>
    <w:rsid w:val="00C424F4"/>
    <w:rsid w:val="00C43446"/>
    <w:rsid w:val="00C447C1"/>
    <w:rsid w:val="00C44938"/>
    <w:rsid w:val="00C44FD5"/>
    <w:rsid w:val="00C453DF"/>
    <w:rsid w:val="00C46101"/>
    <w:rsid w:val="00C46182"/>
    <w:rsid w:val="00C469C2"/>
    <w:rsid w:val="00C47143"/>
    <w:rsid w:val="00C476BC"/>
    <w:rsid w:val="00C47C11"/>
    <w:rsid w:val="00C47D4C"/>
    <w:rsid w:val="00C504D1"/>
    <w:rsid w:val="00C51A2A"/>
    <w:rsid w:val="00C53180"/>
    <w:rsid w:val="00C53B02"/>
    <w:rsid w:val="00C53BB6"/>
    <w:rsid w:val="00C53E35"/>
    <w:rsid w:val="00C54D07"/>
    <w:rsid w:val="00C554B5"/>
    <w:rsid w:val="00C558C4"/>
    <w:rsid w:val="00C55B1D"/>
    <w:rsid w:val="00C55C47"/>
    <w:rsid w:val="00C55FCE"/>
    <w:rsid w:val="00C56960"/>
    <w:rsid w:val="00C56EBB"/>
    <w:rsid w:val="00C57125"/>
    <w:rsid w:val="00C60127"/>
    <w:rsid w:val="00C605C8"/>
    <w:rsid w:val="00C605E6"/>
    <w:rsid w:val="00C60900"/>
    <w:rsid w:val="00C60B43"/>
    <w:rsid w:val="00C614CA"/>
    <w:rsid w:val="00C6151C"/>
    <w:rsid w:val="00C615F7"/>
    <w:rsid w:val="00C61AD8"/>
    <w:rsid w:val="00C625FE"/>
    <w:rsid w:val="00C62657"/>
    <w:rsid w:val="00C629C1"/>
    <w:rsid w:val="00C629FB"/>
    <w:rsid w:val="00C62DA4"/>
    <w:rsid w:val="00C6300A"/>
    <w:rsid w:val="00C634B8"/>
    <w:rsid w:val="00C63F94"/>
    <w:rsid w:val="00C64000"/>
    <w:rsid w:val="00C64C26"/>
    <w:rsid w:val="00C65888"/>
    <w:rsid w:val="00C658D1"/>
    <w:rsid w:val="00C664FC"/>
    <w:rsid w:val="00C6669C"/>
    <w:rsid w:val="00C66D03"/>
    <w:rsid w:val="00C67322"/>
    <w:rsid w:val="00C676CC"/>
    <w:rsid w:val="00C70094"/>
    <w:rsid w:val="00C71032"/>
    <w:rsid w:val="00C71174"/>
    <w:rsid w:val="00C714C9"/>
    <w:rsid w:val="00C72579"/>
    <w:rsid w:val="00C72ACB"/>
    <w:rsid w:val="00C738B3"/>
    <w:rsid w:val="00C73BCE"/>
    <w:rsid w:val="00C73CF3"/>
    <w:rsid w:val="00C7421C"/>
    <w:rsid w:val="00C74B53"/>
    <w:rsid w:val="00C74D37"/>
    <w:rsid w:val="00C75753"/>
    <w:rsid w:val="00C75C95"/>
    <w:rsid w:val="00C75D0B"/>
    <w:rsid w:val="00C76B94"/>
    <w:rsid w:val="00C76C2D"/>
    <w:rsid w:val="00C76F7E"/>
    <w:rsid w:val="00C7710C"/>
    <w:rsid w:val="00C77493"/>
    <w:rsid w:val="00C7762E"/>
    <w:rsid w:val="00C77824"/>
    <w:rsid w:val="00C77CE0"/>
    <w:rsid w:val="00C80E1A"/>
    <w:rsid w:val="00C81243"/>
    <w:rsid w:val="00C8162B"/>
    <w:rsid w:val="00C8215C"/>
    <w:rsid w:val="00C822DC"/>
    <w:rsid w:val="00C824CA"/>
    <w:rsid w:val="00C8274F"/>
    <w:rsid w:val="00C8294D"/>
    <w:rsid w:val="00C82A33"/>
    <w:rsid w:val="00C82A8C"/>
    <w:rsid w:val="00C838AE"/>
    <w:rsid w:val="00C83A70"/>
    <w:rsid w:val="00C83FE9"/>
    <w:rsid w:val="00C8407E"/>
    <w:rsid w:val="00C842BB"/>
    <w:rsid w:val="00C843CC"/>
    <w:rsid w:val="00C85A41"/>
    <w:rsid w:val="00C85E1B"/>
    <w:rsid w:val="00C85EE9"/>
    <w:rsid w:val="00C8610D"/>
    <w:rsid w:val="00C8624E"/>
    <w:rsid w:val="00C87513"/>
    <w:rsid w:val="00C87F25"/>
    <w:rsid w:val="00C90398"/>
    <w:rsid w:val="00C90762"/>
    <w:rsid w:val="00C90D10"/>
    <w:rsid w:val="00C90D5E"/>
    <w:rsid w:val="00C910F9"/>
    <w:rsid w:val="00C9133B"/>
    <w:rsid w:val="00C917D9"/>
    <w:rsid w:val="00C91DCF"/>
    <w:rsid w:val="00C92A36"/>
    <w:rsid w:val="00C93C36"/>
    <w:rsid w:val="00C93CC6"/>
    <w:rsid w:val="00C93ED0"/>
    <w:rsid w:val="00C94A61"/>
    <w:rsid w:val="00C94C88"/>
    <w:rsid w:val="00C94F96"/>
    <w:rsid w:val="00C9511F"/>
    <w:rsid w:val="00C955F0"/>
    <w:rsid w:val="00C966C8"/>
    <w:rsid w:val="00C96A5F"/>
    <w:rsid w:val="00C96C46"/>
    <w:rsid w:val="00C96F75"/>
    <w:rsid w:val="00C970E9"/>
    <w:rsid w:val="00C970FB"/>
    <w:rsid w:val="00C9742C"/>
    <w:rsid w:val="00C9767F"/>
    <w:rsid w:val="00C97885"/>
    <w:rsid w:val="00C978BB"/>
    <w:rsid w:val="00C97CA9"/>
    <w:rsid w:val="00C97DD0"/>
    <w:rsid w:val="00CA0C64"/>
    <w:rsid w:val="00CA0F5C"/>
    <w:rsid w:val="00CA1194"/>
    <w:rsid w:val="00CA1788"/>
    <w:rsid w:val="00CA1F4D"/>
    <w:rsid w:val="00CA1FE3"/>
    <w:rsid w:val="00CA25DA"/>
    <w:rsid w:val="00CA2BB9"/>
    <w:rsid w:val="00CA3505"/>
    <w:rsid w:val="00CA3C4C"/>
    <w:rsid w:val="00CA3F76"/>
    <w:rsid w:val="00CA407A"/>
    <w:rsid w:val="00CA457C"/>
    <w:rsid w:val="00CA4B89"/>
    <w:rsid w:val="00CA4C86"/>
    <w:rsid w:val="00CA4D6B"/>
    <w:rsid w:val="00CA4E1C"/>
    <w:rsid w:val="00CA5392"/>
    <w:rsid w:val="00CA55A5"/>
    <w:rsid w:val="00CA5E9F"/>
    <w:rsid w:val="00CA600C"/>
    <w:rsid w:val="00CA638A"/>
    <w:rsid w:val="00CA64D9"/>
    <w:rsid w:val="00CA6B58"/>
    <w:rsid w:val="00CA6B96"/>
    <w:rsid w:val="00CA70A1"/>
    <w:rsid w:val="00CA7354"/>
    <w:rsid w:val="00CA7565"/>
    <w:rsid w:val="00CA78DB"/>
    <w:rsid w:val="00CA7AE4"/>
    <w:rsid w:val="00CA7CC8"/>
    <w:rsid w:val="00CA7E01"/>
    <w:rsid w:val="00CA7F11"/>
    <w:rsid w:val="00CB072C"/>
    <w:rsid w:val="00CB1174"/>
    <w:rsid w:val="00CB12D1"/>
    <w:rsid w:val="00CB1347"/>
    <w:rsid w:val="00CB144C"/>
    <w:rsid w:val="00CB14FB"/>
    <w:rsid w:val="00CB2270"/>
    <w:rsid w:val="00CB23E6"/>
    <w:rsid w:val="00CB2A52"/>
    <w:rsid w:val="00CB2EB2"/>
    <w:rsid w:val="00CB32A0"/>
    <w:rsid w:val="00CB3830"/>
    <w:rsid w:val="00CB3AC5"/>
    <w:rsid w:val="00CB3B56"/>
    <w:rsid w:val="00CB3F97"/>
    <w:rsid w:val="00CB48CC"/>
    <w:rsid w:val="00CB4C9A"/>
    <w:rsid w:val="00CB55EF"/>
    <w:rsid w:val="00CB586D"/>
    <w:rsid w:val="00CB59B2"/>
    <w:rsid w:val="00CB5BCE"/>
    <w:rsid w:val="00CB6053"/>
    <w:rsid w:val="00CB6B4D"/>
    <w:rsid w:val="00CB6CF9"/>
    <w:rsid w:val="00CB7518"/>
    <w:rsid w:val="00CB7743"/>
    <w:rsid w:val="00CB783F"/>
    <w:rsid w:val="00CC01F1"/>
    <w:rsid w:val="00CC034D"/>
    <w:rsid w:val="00CC1020"/>
    <w:rsid w:val="00CC1304"/>
    <w:rsid w:val="00CC143B"/>
    <w:rsid w:val="00CC1797"/>
    <w:rsid w:val="00CC1E83"/>
    <w:rsid w:val="00CC2444"/>
    <w:rsid w:val="00CC25F1"/>
    <w:rsid w:val="00CC2617"/>
    <w:rsid w:val="00CC34AB"/>
    <w:rsid w:val="00CC372D"/>
    <w:rsid w:val="00CC3A82"/>
    <w:rsid w:val="00CC3CF5"/>
    <w:rsid w:val="00CC3D88"/>
    <w:rsid w:val="00CC3FDE"/>
    <w:rsid w:val="00CC4514"/>
    <w:rsid w:val="00CC4794"/>
    <w:rsid w:val="00CC4C56"/>
    <w:rsid w:val="00CC59C9"/>
    <w:rsid w:val="00CC604F"/>
    <w:rsid w:val="00CC60A3"/>
    <w:rsid w:val="00CC64D5"/>
    <w:rsid w:val="00CC6B29"/>
    <w:rsid w:val="00CC7A48"/>
    <w:rsid w:val="00CC7BD5"/>
    <w:rsid w:val="00CD02DE"/>
    <w:rsid w:val="00CD0790"/>
    <w:rsid w:val="00CD18A6"/>
    <w:rsid w:val="00CD19D1"/>
    <w:rsid w:val="00CD1C0D"/>
    <w:rsid w:val="00CD1F06"/>
    <w:rsid w:val="00CD1F8B"/>
    <w:rsid w:val="00CD20C7"/>
    <w:rsid w:val="00CD2420"/>
    <w:rsid w:val="00CD30AF"/>
    <w:rsid w:val="00CD31F2"/>
    <w:rsid w:val="00CD4490"/>
    <w:rsid w:val="00CD45FD"/>
    <w:rsid w:val="00CD46BE"/>
    <w:rsid w:val="00CD4A7F"/>
    <w:rsid w:val="00CD52D4"/>
    <w:rsid w:val="00CD563F"/>
    <w:rsid w:val="00CD5B34"/>
    <w:rsid w:val="00CD5BBB"/>
    <w:rsid w:val="00CD5CA6"/>
    <w:rsid w:val="00CD5F26"/>
    <w:rsid w:val="00CD639E"/>
    <w:rsid w:val="00CD6FEF"/>
    <w:rsid w:val="00CD7780"/>
    <w:rsid w:val="00CD7B19"/>
    <w:rsid w:val="00CE0357"/>
    <w:rsid w:val="00CE04E0"/>
    <w:rsid w:val="00CE06A2"/>
    <w:rsid w:val="00CE073B"/>
    <w:rsid w:val="00CE0C9E"/>
    <w:rsid w:val="00CE0EC8"/>
    <w:rsid w:val="00CE1D0E"/>
    <w:rsid w:val="00CE2078"/>
    <w:rsid w:val="00CE235D"/>
    <w:rsid w:val="00CE29DE"/>
    <w:rsid w:val="00CE2EFE"/>
    <w:rsid w:val="00CE32D8"/>
    <w:rsid w:val="00CE4D17"/>
    <w:rsid w:val="00CE4ED2"/>
    <w:rsid w:val="00CE518D"/>
    <w:rsid w:val="00CE5B1D"/>
    <w:rsid w:val="00CE617A"/>
    <w:rsid w:val="00CE6259"/>
    <w:rsid w:val="00CE716B"/>
    <w:rsid w:val="00CE76F1"/>
    <w:rsid w:val="00CE78FF"/>
    <w:rsid w:val="00CE7F1E"/>
    <w:rsid w:val="00CE7F30"/>
    <w:rsid w:val="00CF058C"/>
    <w:rsid w:val="00CF074D"/>
    <w:rsid w:val="00CF0C2B"/>
    <w:rsid w:val="00CF11E2"/>
    <w:rsid w:val="00CF1435"/>
    <w:rsid w:val="00CF172F"/>
    <w:rsid w:val="00CF1CEB"/>
    <w:rsid w:val="00CF1E8B"/>
    <w:rsid w:val="00CF21C6"/>
    <w:rsid w:val="00CF3226"/>
    <w:rsid w:val="00CF35E3"/>
    <w:rsid w:val="00CF3A1B"/>
    <w:rsid w:val="00CF3A4A"/>
    <w:rsid w:val="00CF3D84"/>
    <w:rsid w:val="00CF3E3E"/>
    <w:rsid w:val="00CF42D5"/>
    <w:rsid w:val="00CF445E"/>
    <w:rsid w:val="00CF44BF"/>
    <w:rsid w:val="00CF469A"/>
    <w:rsid w:val="00CF4FF5"/>
    <w:rsid w:val="00CF517A"/>
    <w:rsid w:val="00CF5478"/>
    <w:rsid w:val="00CF6997"/>
    <w:rsid w:val="00CF6AA0"/>
    <w:rsid w:val="00CF6D6C"/>
    <w:rsid w:val="00CF6DF3"/>
    <w:rsid w:val="00CF7733"/>
    <w:rsid w:val="00CF7746"/>
    <w:rsid w:val="00CF77E9"/>
    <w:rsid w:val="00CF7A69"/>
    <w:rsid w:val="00CF7B21"/>
    <w:rsid w:val="00CF7D9F"/>
    <w:rsid w:val="00D00257"/>
    <w:rsid w:val="00D00D64"/>
    <w:rsid w:val="00D00F20"/>
    <w:rsid w:val="00D00FAC"/>
    <w:rsid w:val="00D01056"/>
    <w:rsid w:val="00D01862"/>
    <w:rsid w:val="00D01967"/>
    <w:rsid w:val="00D01B3A"/>
    <w:rsid w:val="00D01B8F"/>
    <w:rsid w:val="00D0243A"/>
    <w:rsid w:val="00D02B39"/>
    <w:rsid w:val="00D02BC4"/>
    <w:rsid w:val="00D039E2"/>
    <w:rsid w:val="00D044F0"/>
    <w:rsid w:val="00D049C8"/>
    <w:rsid w:val="00D04D8D"/>
    <w:rsid w:val="00D052A3"/>
    <w:rsid w:val="00D0530F"/>
    <w:rsid w:val="00D05387"/>
    <w:rsid w:val="00D06521"/>
    <w:rsid w:val="00D07D35"/>
    <w:rsid w:val="00D10966"/>
    <w:rsid w:val="00D110E0"/>
    <w:rsid w:val="00D115D6"/>
    <w:rsid w:val="00D12B17"/>
    <w:rsid w:val="00D12E37"/>
    <w:rsid w:val="00D12E9D"/>
    <w:rsid w:val="00D12F64"/>
    <w:rsid w:val="00D12F8F"/>
    <w:rsid w:val="00D134FF"/>
    <w:rsid w:val="00D13AC1"/>
    <w:rsid w:val="00D14621"/>
    <w:rsid w:val="00D1698D"/>
    <w:rsid w:val="00D16B4B"/>
    <w:rsid w:val="00D174D2"/>
    <w:rsid w:val="00D17898"/>
    <w:rsid w:val="00D17EF7"/>
    <w:rsid w:val="00D202CB"/>
    <w:rsid w:val="00D204E1"/>
    <w:rsid w:val="00D20538"/>
    <w:rsid w:val="00D2174B"/>
    <w:rsid w:val="00D21CAD"/>
    <w:rsid w:val="00D229EE"/>
    <w:rsid w:val="00D22D07"/>
    <w:rsid w:val="00D22E9A"/>
    <w:rsid w:val="00D23007"/>
    <w:rsid w:val="00D23022"/>
    <w:rsid w:val="00D23774"/>
    <w:rsid w:val="00D23B9D"/>
    <w:rsid w:val="00D23C2D"/>
    <w:rsid w:val="00D2409C"/>
    <w:rsid w:val="00D24702"/>
    <w:rsid w:val="00D247F6"/>
    <w:rsid w:val="00D248F1"/>
    <w:rsid w:val="00D24AD7"/>
    <w:rsid w:val="00D24C99"/>
    <w:rsid w:val="00D24D0E"/>
    <w:rsid w:val="00D25123"/>
    <w:rsid w:val="00D251A2"/>
    <w:rsid w:val="00D25278"/>
    <w:rsid w:val="00D2649E"/>
    <w:rsid w:val="00D2735B"/>
    <w:rsid w:val="00D273D2"/>
    <w:rsid w:val="00D2776B"/>
    <w:rsid w:val="00D30929"/>
    <w:rsid w:val="00D30F50"/>
    <w:rsid w:val="00D314F7"/>
    <w:rsid w:val="00D318C1"/>
    <w:rsid w:val="00D31D33"/>
    <w:rsid w:val="00D32730"/>
    <w:rsid w:val="00D32F85"/>
    <w:rsid w:val="00D32FFE"/>
    <w:rsid w:val="00D33361"/>
    <w:rsid w:val="00D3336D"/>
    <w:rsid w:val="00D334CA"/>
    <w:rsid w:val="00D33D0F"/>
    <w:rsid w:val="00D352F9"/>
    <w:rsid w:val="00D35717"/>
    <w:rsid w:val="00D35817"/>
    <w:rsid w:val="00D35BEF"/>
    <w:rsid w:val="00D35EF6"/>
    <w:rsid w:val="00D360E6"/>
    <w:rsid w:val="00D36CA2"/>
    <w:rsid w:val="00D373B0"/>
    <w:rsid w:val="00D37A14"/>
    <w:rsid w:val="00D4057E"/>
    <w:rsid w:val="00D41893"/>
    <w:rsid w:val="00D41ADD"/>
    <w:rsid w:val="00D41CD7"/>
    <w:rsid w:val="00D421F8"/>
    <w:rsid w:val="00D426EC"/>
    <w:rsid w:val="00D429BE"/>
    <w:rsid w:val="00D4321E"/>
    <w:rsid w:val="00D43EB9"/>
    <w:rsid w:val="00D441B7"/>
    <w:rsid w:val="00D4450A"/>
    <w:rsid w:val="00D44A02"/>
    <w:rsid w:val="00D455CE"/>
    <w:rsid w:val="00D459F0"/>
    <w:rsid w:val="00D45DAF"/>
    <w:rsid w:val="00D46267"/>
    <w:rsid w:val="00D4647A"/>
    <w:rsid w:val="00D464C4"/>
    <w:rsid w:val="00D46CF6"/>
    <w:rsid w:val="00D46FF4"/>
    <w:rsid w:val="00D4742C"/>
    <w:rsid w:val="00D47881"/>
    <w:rsid w:val="00D47F37"/>
    <w:rsid w:val="00D50091"/>
    <w:rsid w:val="00D501C4"/>
    <w:rsid w:val="00D502F1"/>
    <w:rsid w:val="00D503C2"/>
    <w:rsid w:val="00D50585"/>
    <w:rsid w:val="00D50BE4"/>
    <w:rsid w:val="00D51357"/>
    <w:rsid w:val="00D5154B"/>
    <w:rsid w:val="00D5175A"/>
    <w:rsid w:val="00D51A6A"/>
    <w:rsid w:val="00D51DDC"/>
    <w:rsid w:val="00D51EC6"/>
    <w:rsid w:val="00D5313C"/>
    <w:rsid w:val="00D540AA"/>
    <w:rsid w:val="00D540CE"/>
    <w:rsid w:val="00D542D6"/>
    <w:rsid w:val="00D54515"/>
    <w:rsid w:val="00D54602"/>
    <w:rsid w:val="00D54612"/>
    <w:rsid w:val="00D54747"/>
    <w:rsid w:val="00D5485D"/>
    <w:rsid w:val="00D54DDB"/>
    <w:rsid w:val="00D552FB"/>
    <w:rsid w:val="00D556CB"/>
    <w:rsid w:val="00D55B33"/>
    <w:rsid w:val="00D55EB0"/>
    <w:rsid w:val="00D55ED0"/>
    <w:rsid w:val="00D564CD"/>
    <w:rsid w:val="00D56614"/>
    <w:rsid w:val="00D56820"/>
    <w:rsid w:val="00D56827"/>
    <w:rsid w:val="00D56983"/>
    <w:rsid w:val="00D57B98"/>
    <w:rsid w:val="00D57EA9"/>
    <w:rsid w:val="00D61463"/>
    <w:rsid w:val="00D61484"/>
    <w:rsid w:val="00D61671"/>
    <w:rsid w:val="00D622B0"/>
    <w:rsid w:val="00D62561"/>
    <w:rsid w:val="00D62788"/>
    <w:rsid w:val="00D62828"/>
    <w:rsid w:val="00D63EE4"/>
    <w:rsid w:val="00D6406E"/>
    <w:rsid w:val="00D6443D"/>
    <w:rsid w:val="00D6496B"/>
    <w:rsid w:val="00D64E7F"/>
    <w:rsid w:val="00D6501B"/>
    <w:rsid w:val="00D6505C"/>
    <w:rsid w:val="00D6541B"/>
    <w:rsid w:val="00D65718"/>
    <w:rsid w:val="00D66D1B"/>
    <w:rsid w:val="00D66DD9"/>
    <w:rsid w:val="00D675F0"/>
    <w:rsid w:val="00D67727"/>
    <w:rsid w:val="00D6793F"/>
    <w:rsid w:val="00D67AF9"/>
    <w:rsid w:val="00D67BD8"/>
    <w:rsid w:val="00D67C83"/>
    <w:rsid w:val="00D67DC8"/>
    <w:rsid w:val="00D70175"/>
    <w:rsid w:val="00D703BA"/>
    <w:rsid w:val="00D70476"/>
    <w:rsid w:val="00D70584"/>
    <w:rsid w:val="00D709D7"/>
    <w:rsid w:val="00D70EA1"/>
    <w:rsid w:val="00D718CA"/>
    <w:rsid w:val="00D71D5E"/>
    <w:rsid w:val="00D71E07"/>
    <w:rsid w:val="00D724BA"/>
    <w:rsid w:val="00D72FF8"/>
    <w:rsid w:val="00D730B7"/>
    <w:rsid w:val="00D737E0"/>
    <w:rsid w:val="00D73AFF"/>
    <w:rsid w:val="00D74A4B"/>
    <w:rsid w:val="00D74B54"/>
    <w:rsid w:val="00D74CE6"/>
    <w:rsid w:val="00D75297"/>
    <w:rsid w:val="00D753AC"/>
    <w:rsid w:val="00D75BAF"/>
    <w:rsid w:val="00D75EEA"/>
    <w:rsid w:val="00D760D7"/>
    <w:rsid w:val="00D76321"/>
    <w:rsid w:val="00D76362"/>
    <w:rsid w:val="00D7640A"/>
    <w:rsid w:val="00D764D2"/>
    <w:rsid w:val="00D769F3"/>
    <w:rsid w:val="00D76CAD"/>
    <w:rsid w:val="00D77027"/>
    <w:rsid w:val="00D80C25"/>
    <w:rsid w:val="00D80E84"/>
    <w:rsid w:val="00D813EC"/>
    <w:rsid w:val="00D81AF1"/>
    <w:rsid w:val="00D81CD9"/>
    <w:rsid w:val="00D81E1B"/>
    <w:rsid w:val="00D823C5"/>
    <w:rsid w:val="00D84960"/>
    <w:rsid w:val="00D85947"/>
    <w:rsid w:val="00D85A60"/>
    <w:rsid w:val="00D85E6F"/>
    <w:rsid w:val="00D86C52"/>
    <w:rsid w:val="00D8735A"/>
    <w:rsid w:val="00D87640"/>
    <w:rsid w:val="00D87686"/>
    <w:rsid w:val="00D87AFC"/>
    <w:rsid w:val="00D87F01"/>
    <w:rsid w:val="00D87F27"/>
    <w:rsid w:val="00D87FF6"/>
    <w:rsid w:val="00D90320"/>
    <w:rsid w:val="00D90598"/>
    <w:rsid w:val="00D909EE"/>
    <w:rsid w:val="00D90BA9"/>
    <w:rsid w:val="00D90C5C"/>
    <w:rsid w:val="00D90F94"/>
    <w:rsid w:val="00D91350"/>
    <w:rsid w:val="00D914F2"/>
    <w:rsid w:val="00D91620"/>
    <w:rsid w:val="00D919B8"/>
    <w:rsid w:val="00D91A22"/>
    <w:rsid w:val="00D92003"/>
    <w:rsid w:val="00D92497"/>
    <w:rsid w:val="00D9328B"/>
    <w:rsid w:val="00D93874"/>
    <w:rsid w:val="00D93BFF"/>
    <w:rsid w:val="00D93EA6"/>
    <w:rsid w:val="00D94821"/>
    <w:rsid w:val="00D94A35"/>
    <w:rsid w:val="00D94ADE"/>
    <w:rsid w:val="00D95301"/>
    <w:rsid w:val="00D958E6"/>
    <w:rsid w:val="00D95B5D"/>
    <w:rsid w:val="00D95CA7"/>
    <w:rsid w:val="00D96149"/>
    <w:rsid w:val="00D9638C"/>
    <w:rsid w:val="00D967CF"/>
    <w:rsid w:val="00D96F0C"/>
    <w:rsid w:val="00D979A6"/>
    <w:rsid w:val="00DA02F1"/>
    <w:rsid w:val="00DA0354"/>
    <w:rsid w:val="00DA07D9"/>
    <w:rsid w:val="00DA0BE6"/>
    <w:rsid w:val="00DA0C10"/>
    <w:rsid w:val="00DA0D07"/>
    <w:rsid w:val="00DA1674"/>
    <w:rsid w:val="00DA2F54"/>
    <w:rsid w:val="00DA39F9"/>
    <w:rsid w:val="00DA3AA4"/>
    <w:rsid w:val="00DA404A"/>
    <w:rsid w:val="00DA435E"/>
    <w:rsid w:val="00DA46F4"/>
    <w:rsid w:val="00DA4939"/>
    <w:rsid w:val="00DA4D86"/>
    <w:rsid w:val="00DA507E"/>
    <w:rsid w:val="00DA5204"/>
    <w:rsid w:val="00DA5602"/>
    <w:rsid w:val="00DA5F35"/>
    <w:rsid w:val="00DA6145"/>
    <w:rsid w:val="00DA6BEA"/>
    <w:rsid w:val="00DA6C72"/>
    <w:rsid w:val="00DA754F"/>
    <w:rsid w:val="00DA759A"/>
    <w:rsid w:val="00DA77FC"/>
    <w:rsid w:val="00DA7A8F"/>
    <w:rsid w:val="00DA7E2A"/>
    <w:rsid w:val="00DB03CC"/>
    <w:rsid w:val="00DB055C"/>
    <w:rsid w:val="00DB0AEA"/>
    <w:rsid w:val="00DB1312"/>
    <w:rsid w:val="00DB15D1"/>
    <w:rsid w:val="00DB1CD1"/>
    <w:rsid w:val="00DB248A"/>
    <w:rsid w:val="00DB2D94"/>
    <w:rsid w:val="00DB2E38"/>
    <w:rsid w:val="00DB33F5"/>
    <w:rsid w:val="00DB34C0"/>
    <w:rsid w:val="00DB34D2"/>
    <w:rsid w:val="00DB3618"/>
    <w:rsid w:val="00DB3D9D"/>
    <w:rsid w:val="00DB491C"/>
    <w:rsid w:val="00DB52A2"/>
    <w:rsid w:val="00DB5369"/>
    <w:rsid w:val="00DB5E55"/>
    <w:rsid w:val="00DB6364"/>
    <w:rsid w:val="00DB6538"/>
    <w:rsid w:val="00DB6694"/>
    <w:rsid w:val="00DB669B"/>
    <w:rsid w:val="00DB6B37"/>
    <w:rsid w:val="00DB6F31"/>
    <w:rsid w:val="00DB6F75"/>
    <w:rsid w:val="00DB70FA"/>
    <w:rsid w:val="00DB7C4B"/>
    <w:rsid w:val="00DB7F00"/>
    <w:rsid w:val="00DC107C"/>
    <w:rsid w:val="00DC108F"/>
    <w:rsid w:val="00DC1106"/>
    <w:rsid w:val="00DC134B"/>
    <w:rsid w:val="00DC13DF"/>
    <w:rsid w:val="00DC16FA"/>
    <w:rsid w:val="00DC184C"/>
    <w:rsid w:val="00DC1A71"/>
    <w:rsid w:val="00DC1EEB"/>
    <w:rsid w:val="00DC2BAD"/>
    <w:rsid w:val="00DC3090"/>
    <w:rsid w:val="00DC381B"/>
    <w:rsid w:val="00DC3AEF"/>
    <w:rsid w:val="00DC3D0D"/>
    <w:rsid w:val="00DC3E5A"/>
    <w:rsid w:val="00DC4866"/>
    <w:rsid w:val="00DC4A44"/>
    <w:rsid w:val="00DC54CD"/>
    <w:rsid w:val="00DC5C3B"/>
    <w:rsid w:val="00DC6068"/>
    <w:rsid w:val="00DC611A"/>
    <w:rsid w:val="00DC6B5F"/>
    <w:rsid w:val="00DC6C47"/>
    <w:rsid w:val="00DC7084"/>
    <w:rsid w:val="00DC76B9"/>
    <w:rsid w:val="00DD0030"/>
    <w:rsid w:val="00DD0392"/>
    <w:rsid w:val="00DD03D7"/>
    <w:rsid w:val="00DD0945"/>
    <w:rsid w:val="00DD09BD"/>
    <w:rsid w:val="00DD0C12"/>
    <w:rsid w:val="00DD12CD"/>
    <w:rsid w:val="00DD1732"/>
    <w:rsid w:val="00DD215C"/>
    <w:rsid w:val="00DD21C4"/>
    <w:rsid w:val="00DD26B5"/>
    <w:rsid w:val="00DD2794"/>
    <w:rsid w:val="00DD288D"/>
    <w:rsid w:val="00DD2E03"/>
    <w:rsid w:val="00DD2E48"/>
    <w:rsid w:val="00DD2E71"/>
    <w:rsid w:val="00DD325F"/>
    <w:rsid w:val="00DD4792"/>
    <w:rsid w:val="00DD5253"/>
    <w:rsid w:val="00DD5C38"/>
    <w:rsid w:val="00DD603D"/>
    <w:rsid w:val="00DD6460"/>
    <w:rsid w:val="00DD648D"/>
    <w:rsid w:val="00DD64CE"/>
    <w:rsid w:val="00DD67C2"/>
    <w:rsid w:val="00DD7129"/>
    <w:rsid w:val="00DD7681"/>
    <w:rsid w:val="00DD7731"/>
    <w:rsid w:val="00DD7EBC"/>
    <w:rsid w:val="00DE0AED"/>
    <w:rsid w:val="00DE0B08"/>
    <w:rsid w:val="00DE0BC8"/>
    <w:rsid w:val="00DE0CEC"/>
    <w:rsid w:val="00DE0FE6"/>
    <w:rsid w:val="00DE12F5"/>
    <w:rsid w:val="00DE162F"/>
    <w:rsid w:val="00DE1ADB"/>
    <w:rsid w:val="00DE1BC2"/>
    <w:rsid w:val="00DE1CC6"/>
    <w:rsid w:val="00DE21A3"/>
    <w:rsid w:val="00DE23FB"/>
    <w:rsid w:val="00DE2EA4"/>
    <w:rsid w:val="00DE3849"/>
    <w:rsid w:val="00DE3F0A"/>
    <w:rsid w:val="00DE3F8B"/>
    <w:rsid w:val="00DE495B"/>
    <w:rsid w:val="00DE49E1"/>
    <w:rsid w:val="00DE4BB0"/>
    <w:rsid w:val="00DE4EA1"/>
    <w:rsid w:val="00DE51C2"/>
    <w:rsid w:val="00DE532F"/>
    <w:rsid w:val="00DE66C0"/>
    <w:rsid w:val="00DE698C"/>
    <w:rsid w:val="00DE6E6E"/>
    <w:rsid w:val="00DE6EA2"/>
    <w:rsid w:val="00DE75EE"/>
    <w:rsid w:val="00DE78C7"/>
    <w:rsid w:val="00DE7AC3"/>
    <w:rsid w:val="00DE7CE4"/>
    <w:rsid w:val="00DF002E"/>
    <w:rsid w:val="00DF0333"/>
    <w:rsid w:val="00DF0473"/>
    <w:rsid w:val="00DF1901"/>
    <w:rsid w:val="00DF1985"/>
    <w:rsid w:val="00DF1A16"/>
    <w:rsid w:val="00DF1A19"/>
    <w:rsid w:val="00DF2AB8"/>
    <w:rsid w:val="00DF2E58"/>
    <w:rsid w:val="00DF315C"/>
    <w:rsid w:val="00DF3FA1"/>
    <w:rsid w:val="00DF4120"/>
    <w:rsid w:val="00DF4769"/>
    <w:rsid w:val="00DF4D3A"/>
    <w:rsid w:val="00DF5169"/>
    <w:rsid w:val="00DF559D"/>
    <w:rsid w:val="00DF5B38"/>
    <w:rsid w:val="00DF5EDF"/>
    <w:rsid w:val="00DF5FFC"/>
    <w:rsid w:val="00DF705B"/>
    <w:rsid w:val="00DF77BA"/>
    <w:rsid w:val="00DF7A55"/>
    <w:rsid w:val="00DF7BA6"/>
    <w:rsid w:val="00DF7EB4"/>
    <w:rsid w:val="00DF7EB6"/>
    <w:rsid w:val="00DF7F8F"/>
    <w:rsid w:val="00E008CB"/>
    <w:rsid w:val="00E01667"/>
    <w:rsid w:val="00E026D7"/>
    <w:rsid w:val="00E02767"/>
    <w:rsid w:val="00E02880"/>
    <w:rsid w:val="00E03279"/>
    <w:rsid w:val="00E03503"/>
    <w:rsid w:val="00E037D8"/>
    <w:rsid w:val="00E03882"/>
    <w:rsid w:val="00E03EBD"/>
    <w:rsid w:val="00E03F3F"/>
    <w:rsid w:val="00E043DB"/>
    <w:rsid w:val="00E04CEB"/>
    <w:rsid w:val="00E054E7"/>
    <w:rsid w:val="00E0551F"/>
    <w:rsid w:val="00E055BF"/>
    <w:rsid w:val="00E0585A"/>
    <w:rsid w:val="00E06ECC"/>
    <w:rsid w:val="00E075EA"/>
    <w:rsid w:val="00E07686"/>
    <w:rsid w:val="00E0782C"/>
    <w:rsid w:val="00E10192"/>
    <w:rsid w:val="00E10546"/>
    <w:rsid w:val="00E10B8C"/>
    <w:rsid w:val="00E10D02"/>
    <w:rsid w:val="00E10E29"/>
    <w:rsid w:val="00E10FF9"/>
    <w:rsid w:val="00E11CF7"/>
    <w:rsid w:val="00E11FB9"/>
    <w:rsid w:val="00E12025"/>
    <w:rsid w:val="00E126A2"/>
    <w:rsid w:val="00E12CDB"/>
    <w:rsid w:val="00E12EBA"/>
    <w:rsid w:val="00E12F37"/>
    <w:rsid w:val="00E135ED"/>
    <w:rsid w:val="00E14D22"/>
    <w:rsid w:val="00E14DC1"/>
    <w:rsid w:val="00E1502E"/>
    <w:rsid w:val="00E15402"/>
    <w:rsid w:val="00E154B4"/>
    <w:rsid w:val="00E15577"/>
    <w:rsid w:val="00E155CF"/>
    <w:rsid w:val="00E15D7A"/>
    <w:rsid w:val="00E1610D"/>
    <w:rsid w:val="00E165E7"/>
    <w:rsid w:val="00E16976"/>
    <w:rsid w:val="00E16D64"/>
    <w:rsid w:val="00E1705B"/>
    <w:rsid w:val="00E17A4E"/>
    <w:rsid w:val="00E20740"/>
    <w:rsid w:val="00E20B84"/>
    <w:rsid w:val="00E210FC"/>
    <w:rsid w:val="00E2120D"/>
    <w:rsid w:val="00E213FB"/>
    <w:rsid w:val="00E21A72"/>
    <w:rsid w:val="00E21CA7"/>
    <w:rsid w:val="00E21D6A"/>
    <w:rsid w:val="00E220DD"/>
    <w:rsid w:val="00E22364"/>
    <w:rsid w:val="00E22E1F"/>
    <w:rsid w:val="00E22E3F"/>
    <w:rsid w:val="00E22F84"/>
    <w:rsid w:val="00E240BF"/>
    <w:rsid w:val="00E248A7"/>
    <w:rsid w:val="00E2563E"/>
    <w:rsid w:val="00E25BA5"/>
    <w:rsid w:val="00E25CDD"/>
    <w:rsid w:val="00E25DCC"/>
    <w:rsid w:val="00E25F12"/>
    <w:rsid w:val="00E26070"/>
    <w:rsid w:val="00E26AC7"/>
    <w:rsid w:val="00E276BA"/>
    <w:rsid w:val="00E27864"/>
    <w:rsid w:val="00E30280"/>
    <w:rsid w:val="00E30DB9"/>
    <w:rsid w:val="00E30E14"/>
    <w:rsid w:val="00E31774"/>
    <w:rsid w:val="00E31CE2"/>
    <w:rsid w:val="00E31EAD"/>
    <w:rsid w:val="00E31FF5"/>
    <w:rsid w:val="00E322EC"/>
    <w:rsid w:val="00E32451"/>
    <w:rsid w:val="00E326F2"/>
    <w:rsid w:val="00E32770"/>
    <w:rsid w:val="00E32B8C"/>
    <w:rsid w:val="00E331F9"/>
    <w:rsid w:val="00E338CA"/>
    <w:rsid w:val="00E346EF"/>
    <w:rsid w:val="00E34890"/>
    <w:rsid w:val="00E34EB2"/>
    <w:rsid w:val="00E356E2"/>
    <w:rsid w:val="00E35CB7"/>
    <w:rsid w:val="00E36064"/>
    <w:rsid w:val="00E36754"/>
    <w:rsid w:val="00E36C2F"/>
    <w:rsid w:val="00E37891"/>
    <w:rsid w:val="00E37A36"/>
    <w:rsid w:val="00E403A8"/>
    <w:rsid w:val="00E403BD"/>
    <w:rsid w:val="00E40455"/>
    <w:rsid w:val="00E40C35"/>
    <w:rsid w:val="00E40D99"/>
    <w:rsid w:val="00E40F1F"/>
    <w:rsid w:val="00E4149C"/>
    <w:rsid w:val="00E414C1"/>
    <w:rsid w:val="00E4295C"/>
    <w:rsid w:val="00E42D5E"/>
    <w:rsid w:val="00E43246"/>
    <w:rsid w:val="00E432DE"/>
    <w:rsid w:val="00E43A38"/>
    <w:rsid w:val="00E43B67"/>
    <w:rsid w:val="00E440C1"/>
    <w:rsid w:val="00E44533"/>
    <w:rsid w:val="00E44565"/>
    <w:rsid w:val="00E44CA1"/>
    <w:rsid w:val="00E45482"/>
    <w:rsid w:val="00E4707D"/>
    <w:rsid w:val="00E4747C"/>
    <w:rsid w:val="00E47937"/>
    <w:rsid w:val="00E47A4F"/>
    <w:rsid w:val="00E47E0E"/>
    <w:rsid w:val="00E47E75"/>
    <w:rsid w:val="00E50C1F"/>
    <w:rsid w:val="00E50DED"/>
    <w:rsid w:val="00E511CE"/>
    <w:rsid w:val="00E5142E"/>
    <w:rsid w:val="00E51CAC"/>
    <w:rsid w:val="00E51F57"/>
    <w:rsid w:val="00E5209E"/>
    <w:rsid w:val="00E524AE"/>
    <w:rsid w:val="00E52501"/>
    <w:rsid w:val="00E52580"/>
    <w:rsid w:val="00E5294D"/>
    <w:rsid w:val="00E52E54"/>
    <w:rsid w:val="00E53010"/>
    <w:rsid w:val="00E5335C"/>
    <w:rsid w:val="00E53455"/>
    <w:rsid w:val="00E534A0"/>
    <w:rsid w:val="00E53984"/>
    <w:rsid w:val="00E548E6"/>
    <w:rsid w:val="00E54F99"/>
    <w:rsid w:val="00E54FDF"/>
    <w:rsid w:val="00E55179"/>
    <w:rsid w:val="00E55539"/>
    <w:rsid w:val="00E55CB5"/>
    <w:rsid w:val="00E5627E"/>
    <w:rsid w:val="00E57BB2"/>
    <w:rsid w:val="00E57BC2"/>
    <w:rsid w:val="00E57E6B"/>
    <w:rsid w:val="00E57F97"/>
    <w:rsid w:val="00E606B9"/>
    <w:rsid w:val="00E607AF"/>
    <w:rsid w:val="00E607DF"/>
    <w:rsid w:val="00E60E82"/>
    <w:rsid w:val="00E60FEA"/>
    <w:rsid w:val="00E6112C"/>
    <w:rsid w:val="00E6135A"/>
    <w:rsid w:val="00E61ACB"/>
    <w:rsid w:val="00E625EA"/>
    <w:rsid w:val="00E62E71"/>
    <w:rsid w:val="00E6344B"/>
    <w:rsid w:val="00E63491"/>
    <w:rsid w:val="00E6389E"/>
    <w:rsid w:val="00E63A28"/>
    <w:rsid w:val="00E63D1F"/>
    <w:rsid w:val="00E63F4D"/>
    <w:rsid w:val="00E64007"/>
    <w:rsid w:val="00E642D3"/>
    <w:rsid w:val="00E646E9"/>
    <w:rsid w:val="00E6609E"/>
    <w:rsid w:val="00E66548"/>
    <w:rsid w:val="00E66B9D"/>
    <w:rsid w:val="00E66C2C"/>
    <w:rsid w:val="00E66C89"/>
    <w:rsid w:val="00E67178"/>
    <w:rsid w:val="00E70210"/>
    <w:rsid w:val="00E702CF"/>
    <w:rsid w:val="00E71543"/>
    <w:rsid w:val="00E716DC"/>
    <w:rsid w:val="00E71864"/>
    <w:rsid w:val="00E71EC2"/>
    <w:rsid w:val="00E72262"/>
    <w:rsid w:val="00E7294A"/>
    <w:rsid w:val="00E72ABE"/>
    <w:rsid w:val="00E7322D"/>
    <w:rsid w:val="00E73B91"/>
    <w:rsid w:val="00E73FC5"/>
    <w:rsid w:val="00E74342"/>
    <w:rsid w:val="00E744BB"/>
    <w:rsid w:val="00E7451D"/>
    <w:rsid w:val="00E7519A"/>
    <w:rsid w:val="00E75857"/>
    <w:rsid w:val="00E75883"/>
    <w:rsid w:val="00E75B12"/>
    <w:rsid w:val="00E75B33"/>
    <w:rsid w:val="00E7696C"/>
    <w:rsid w:val="00E76B9F"/>
    <w:rsid w:val="00E77391"/>
    <w:rsid w:val="00E774FF"/>
    <w:rsid w:val="00E77A00"/>
    <w:rsid w:val="00E77ADA"/>
    <w:rsid w:val="00E80A8E"/>
    <w:rsid w:val="00E816DA"/>
    <w:rsid w:val="00E81BC2"/>
    <w:rsid w:val="00E81F46"/>
    <w:rsid w:val="00E821E9"/>
    <w:rsid w:val="00E822DF"/>
    <w:rsid w:val="00E824ED"/>
    <w:rsid w:val="00E82846"/>
    <w:rsid w:val="00E82C6D"/>
    <w:rsid w:val="00E83181"/>
    <w:rsid w:val="00E83557"/>
    <w:rsid w:val="00E83615"/>
    <w:rsid w:val="00E83BF9"/>
    <w:rsid w:val="00E83D0E"/>
    <w:rsid w:val="00E8441F"/>
    <w:rsid w:val="00E84663"/>
    <w:rsid w:val="00E84B4E"/>
    <w:rsid w:val="00E84C36"/>
    <w:rsid w:val="00E84FFC"/>
    <w:rsid w:val="00E85760"/>
    <w:rsid w:val="00E85A3F"/>
    <w:rsid w:val="00E85CCC"/>
    <w:rsid w:val="00E85E31"/>
    <w:rsid w:val="00E86252"/>
    <w:rsid w:val="00E87238"/>
    <w:rsid w:val="00E8743B"/>
    <w:rsid w:val="00E87501"/>
    <w:rsid w:val="00E90715"/>
    <w:rsid w:val="00E90DDB"/>
    <w:rsid w:val="00E90E7D"/>
    <w:rsid w:val="00E91142"/>
    <w:rsid w:val="00E912A3"/>
    <w:rsid w:val="00E91E57"/>
    <w:rsid w:val="00E91EA5"/>
    <w:rsid w:val="00E91F40"/>
    <w:rsid w:val="00E92039"/>
    <w:rsid w:val="00E9271A"/>
    <w:rsid w:val="00E928B7"/>
    <w:rsid w:val="00E929D4"/>
    <w:rsid w:val="00E92DA3"/>
    <w:rsid w:val="00E93239"/>
    <w:rsid w:val="00E9354F"/>
    <w:rsid w:val="00E9365E"/>
    <w:rsid w:val="00E9373B"/>
    <w:rsid w:val="00E93A39"/>
    <w:rsid w:val="00E93BFD"/>
    <w:rsid w:val="00E93DD3"/>
    <w:rsid w:val="00E93DE9"/>
    <w:rsid w:val="00E940D9"/>
    <w:rsid w:val="00E94323"/>
    <w:rsid w:val="00E94464"/>
    <w:rsid w:val="00E94651"/>
    <w:rsid w:val="00E94E25"/>
    <w:rsid w:val="00E952D6"/>
    <w:rsid w:val="00E952EB"/>
    <w:rsid w:val="00E9579D"/>
    <w:rsid w:val="00E95A0C"/>
    <w:rsid w:val="00E95AFD"/>
    <w:rsid w:val="00E963DF"/>
    <w:rsid w:val="00E965AC"/>
    <w:rsid w:val="00E96DC3"/>
    <w:rsid w:val="00E96E07"/>
    <w:rsid w:val="00E974BD"/>
    <w:rsid w:val="00EA161A"/>
    <w:rsid w:val="00EA1F16"/>
    <w:rsid w:val="00EA1F84"/>
    <w:rsid w:val="00EA202B"/>
    <w:rsid w:val="00EA2038"/>
    <w:rsid w:val="00EA263F"/>
    <w:rsid w:val="00EA3303"/>
    <w:rsid w:val="00EA3508"/>
    <w:rsid w:val="00EA35DA"/>
    <w:rsid w:val="00EA3B25"/>
    <w:rsid w:val="00EA434C"/>
    <w:rsid w:val="00EA460A"/>
    <w:rsid w:val="00EA4C1F"/>
    <w:rsid w:val="00EA53CC"/>
    <w:rsid w:val="00EA57CD"/>
    <w:rsid w:val="00EA5984"/>
    <w:rsid w:val="00EA5DA2"/>
    <w:rsid w:val="00EA5F64"/>
    <w:rsid w:val="00EA6615"/>
    <w:rsid w:val="00EA68C0"/>
    <w:rsid w:val="00EA70BF"/>
    <w:rsid w:val="00EA7155"/>
    <w:rsid w:val="00EB01CA"/>
    <w:rsid w:val="00EB163E"/>
    <w:rsid w:val="00EB16AD"/>
    <w:rsid w:val="00EB1F55"/>
    <w:rsid w:val="00EB2C46"/>
    <w:rsid w:val="00EB2F23"/>
    <w:rsid w:val="00EB316F"/>
    <w:rsid w:val="00EB32FE"/>
    <w:rsid w:val="00EB3401"/>
    <w:rsid w:val="00EB34F4"/>
    <w:rsid w:val="00EB35CA"/>
    <w:rsid w:val="00EB4163"/>
    <w:rsid w:val="00EB490B"/>
    <w:rsid w:val="00EB4B7F"/>
    <w:rsid w:val="00EB4C7D"/>
    <w:rsid w:val="00EB4CAF"/>
    <w:rsid w:val="00EB4FEF"/>
    <w:rsid w:val="00EB59A4"/>
    <w:rsid w:val="00EB64BC"/>
    <w:rsid w:val="00EB7026"/>
    <w:rsid w:val="00EB77CA"/>
    <w:rsid w:val="00EB7D98"/>
    <w:rsid w:val="00EB7F52"/>
    <w:rsid w:val="00EB7FD8"/>
    <w:rsid w:val="00EC02F3"/>
    <w:rsid w:val="00EC0EA1"/>
    <w:rsid w:val="00EC145A"/>
    <w:rsid w:val="00EC178A"/>
    <w:rsid w:val="00EC350C"/>
    <w:rsid w:val="00EC3E41"/>
    <w:rsid w:val="00EC41A5"/>
    <w:rsid w:val="00EC471A"/>
    <w:rsid w:val="00EC4A40"/>
    <w:rsid w:val="00EC53F5"/>
    <w:rsid w:val="00EC5FBC"/>
    <w:rsid w:val="00EC600C"/>
    <w:rsid w:val="00EC6478"/>
    <w:rsid w:val="00EC6AE5"/>
    <w:rsid w:val="00EC6F50"/>
    <w:rsid w:val="00EC743B"/>
    <w:rsid w:val="00EC7854"/>
    <w:rsid w:val="00EC78C7"/>
    <w:rsid w:val="00EC7A0E"/>
    <w:rsid w:val="00EC7B29"/>
    <w:rsid w:val="00EC7C30"/>
    <w:rsid w:val="00EC7CD7"/>
    <w:rsid w:val="00EC7D7B"/>
    <w:rsid w:val="00EC7F47"/>
    <w:rsid w:val="00ED01BE"/>
    <w:rsid w:val="00ED03FE"/>
    <w:rsid w:val="00ED0CB6"/>
    <w:rsid w:val="00ED0CE0"/>
    <w:rsid w:val="00ED108B"/>
    <w:rsid w:val="00ED10B8"/>
    <w:rsid w:val="00ED1443"/>
    <w:rsid w:val="00ED1BB9"/>
    <w:rsid w:val="00ED1D57"/>
    <w:rsid w:val="00ED22F7"/>
    <w:rsid w:val="00ED23A7"/>
    <w:rsid w:val="00ED2EBF"/>
    <w:rsid w:val="00ED3241"/>
    <w:rsid w:val="00ED3B1E"/>
    <w:rsid w:val="00ED3F2F"/>
    <w:rsid w:val="00ED4779"/>
    <w:rsid w:val="00ED487D"/>
    <w:rsid w:val="00ED4A2B"/>
    <w:rsid w:val="00ED4F50"/>
    <w:rsid w:val="00ED57DE"/>
    <w:rsid w:val="00ED5A4F"/>
    <w:rsid w:val="00ED627C"/>
    <w:rsid w:val="00ED6CFE"/>
    <w:rsid w:val="00ED711F"/>
    <w:rsid w:val="00ED79FA"/>
    <w:rsid w:val="00ED7F61"/>
    <w:rsid w:val="00EE01B3"/>
    <w:rsid w:val="00EE03FA"/>
    <w:rsid w:val="00EE053C"/>
    <w:rsid w:val="00EE08D0"/>
    <w:rsid w:val="00EE094D"/>
    <w:rsid w:val="00EE098A"/>
    <w:rsid w:val="00EE0AFB"/>
    <w:rsid w:val="00EE0B2C"/>
    <w:rsid w:val="00EE0F06"/>
    <w:rsid w:val="00EE1228"/>
    <w:rsid w:val="00EE12F5"/>
    <w:rsid w:val="00EE131A"/>
    <w:rsid w:val="00EE19FC"/>
    <w:rsid w:val="00EE1A0E"/>
    <w:rsid w:val="00EE1BC5"/>
    <w:rsid w:val="00EE2C6E"/>
    <w:rsid w:val="00EE31AA"/>
    <w:rsid w:val="00EE3252"/>
    <w:rsid w:val="00EE39DE"/>
    <w:rsid w:val="00EE44E4"/>
    <w:rsid w:val="00EE4B47"/>
    <w:rsid w:val="00EE5747"/>
    <w:rsid w:val="00EE5A4E"/>
    <w:rsid w:val="00EE5CF5"/>
    <w:rsid w:val="00EE5D26"/>
    <w:rsid w:val="00EE5E71"/>
    <w:rsid w:val="00EE600D"/>
    <w:rsid w:val="00EE6051"/>
    <w:rsid w:val="00EE66AA"/>
    <w:rsid w:val="00EE6703"/>
    <w:rsid w:val="00EE7644"/>
    <w:rsid w:val="00EE7947"/>
    <w:rsid w:val="00EF0968"/>
    <w:rsid w:val="00EF0DBB"/>
    <w:rsid w:val="00EF1697"/>
    <w:rsid w:val="00EF1C7D"/>
    <w:rsid w:val="00EF1ED0"/>
    <w:rsid w:val="00EF2141"/>
    <w:rsid w:val="00EF2375"/>
    <w:rsid w:val="00EF29E3"/>
    <w:rsid w:val="00EF2B11"/>
    <w:rsid w:val="00EF2E78"/>
    <w:rsid w:val="00EF3781"/>
    <w:rsid w:val="00EF425F"/>
    <w:rsid w:val="00EF4BAE"/>
    <w:rsid w:val="00EF4BED"/>
    <w:rsid w:val="00EF4C54"/>
    <w:rsid w:val="00EF4FE4"/>
    <w:rsid w:val="00EF53F0"/>
    <w:rsid w:val="00EF5636"/>
    <w:rsid w:val="00EF5FE0"/>
    <w:rsid w:val="00EF6546"/>
    <w:rsid w:val="00EF675E"/>
    <w:rsid w:val="00EF77B2"/>
    <w:rsid w:val="00EF792B"/>
    <w:rsid w:val="00EF7EFE"/>
    <w:rsid w:val="00F00133"/>
    <w:rsid w:val="00F00552"/>
    <w:rsid w:val="00F00C7F"/>
    <w:rsid w:val="00F00E2A"/>
    <w:rsid w:val="00F014E1"/>
    <w:rsid w:val="00F0191D"/>
    <w:rsid w:val="00F027EE"/>
    <w:rsid w:val="00F02FC7"/>
    <w:rsid w:val="00F03C1A"/>
    <w:rsid w:val="00F04B2F"/>
    <w:rsid w:val="00F05027"/>
    <w:rsid w:val="00F0544F"/>
    <w:rsid w:val="00F054A4"/>
    <w:rsid w:val="00F0585F"/>
    <w:rsid w:val="00F058AC"/>
    <w:rsid w:val="00F062EC"/>
    <w:rsid w:val="00F06B10"/>
    <w:rsid w:val="00F06E21"/>
    <w:rsid w:val="00F07020"/>
    <w:rsid w:val="00F0705B"/>
    <w:rsid w:val="00F070C7"/>
    <w:rsid w:val="00F07493"/>
    <w:rsid w:val="00F0751D"/>
    <w:rsid w:val="00F07577"/>
    <w:rsid w:val="00F075A2"/>
    <w:rsid w:val="00F075D3"/>
    <w:rsid w:val="00F07F57"/>
    <w:rsid w:val="00F1067B"/>
    <w:rsid w:val="00F10712"/>
    <w:rsid w:val="00F10D01"/>
    <w:rsid w:val="00F110BF"/>
    <w:rsid w:val="00F11495"/>
    <w:rsid w:val="00F11E2B"/>
    <w:rsid w:val="00F12056"/>
    <w:rsid w:val="00F12185"/>
    <w:rsid w:val="00F12281"/>
    <w:rsid w:val="00F12D54"/>
    <w:rsid w:val="00F137C0"/>
    <w:rsid w:val="00F137C3"/>
    <w:rsid w:val="00F13853"/>
    <w:rsid w:val="00F140AD"/>
    <w:rsid w:val="00F14C2A"/>
    <w:rsid w:val="00F14DC3"/>
    <w:rsid w:val="00F15484"/>
    <w:rsid w:val="00F1583D"/>
    <w:rsid w:val="00F15EF8"/>
    <w:rsid w:val="00F16290"/>
    <w:rsid w:val="00F16C47"/>
    <w:rsid w:val="00F16EC0"/>
    <w:rsid w:val="00F1782B"/>
    <w:rsid w:val="00F178B5"/>
    <w:rsid w:val="00F204F9"/>
    <w:rsid w:val="00F20B33"/>
    <w:rsid w:val="00F2139E"/>
    <w:rsid w:val="00F21D20"/>
    <w:rsid w:val="00F22089"/>
    <w:rsid w:val="00F225EB"/>
    <w:rsid w:val="00F23124"/>
    <w:rsid w:val="00F23DD8"/>
    <w:rsid w:val="00F24531"/>
    <w:rsid w:val="00F24587"/>
    <w:rsid w:val="00F26337"/>
    <w:rsid w:val="00F26400"/>
    <w:rsid w:val="00F266E4"/>
    <w:rsid w:val="00F267E4"/>
    <w:rsid w:val="00F26A3A"/>
    <w:rsid w:val="00F26FB1"/>
    <w:rsid w:val="00F2739C"/>
    <w:rsid w:val="00F27CE1"/>
    <w:rsid w:val="00F301B6"/>
    <w:rsid w:val="00F30447"/>
    <w:rsid w:val="00F3154C"/>
    <w:rsid w:val="00F3215E"/>
    <w:rsid w:val="00F3254B"/>
    <w:rsid w:val="00F32B2F"/>
    <w:rsid w:val="00F32BBD"/>
    <w:rsid w:val="00F33D0B"/>
    <w:rsid w:val="00F3407E"/>
    <w:rsid w:val="00F3448E"/>
    <w:rsid w:val="00F3478B"/>
    <w:rsid w:val="00F35319"/>
    <w:rsid w:val="00F35B49"/>
    <w:rsid w:val="00F35C5A"/>
    <w:rsid w:val="00F35D57"/>
    <w:rsid w:val="00F36389"/>
    <w:rsid w:val="00F376A2"/>
    <w:rsid w:val="00F37C53"/>
    <w:rsid w:val="00F403D7"/>
    <w:rsid w:val="00F404FA"/>
    <w:rsid w:val="00F40707"/>
    <w:rsid w:val="00F40708"/>
    <w:rsid w:val="00F408AB"/>
    <w:rsid w:val="00F410C6"/>
    <w:rsid w:val="00F4157B"/>
    <w:rsid w:val="00F4163F"/>
    <w:rsid w:val="00F42053"/>
    <w:rsid w:val="00F42259"/>
    <w:rsid w:val="00F4241A"/>
    <w:rsid w:val="00F427DE"/>
    <w:rsid w:val="00F42CC5"/>
    <w:rsid w:val="00F42D18"/>
    <w:rsid w:val="00F438B2"/>
    <w:rsid w:val="00F43AA3"/>
    <w:rsid w:val="00F443AB"/>
    <w:rsid w:val="00F44600"/>
    <w:rsid w:val="00F44616"/>
    <w:rsid w:val="00F44A00"/>
    <w:rsid w:val="00F44AEF"/>
    <w:rsid w:val="00F44B73"/>
    <w:rsid w:val="00F44BAA"/>
    <w:rsid w:val="00F44DC7"/>
    <w:rsid w:val="00F44E77"/>
    <w:rsid w:val="00F45B36"/>
    <w:rsid w:val="00F45E0C"/>
    <w:rsid w:val="00F4607C"/>
    <w:rsid w:val="00F4645F"/>
    <w:rsid w:val="00F46AAA"/>
    <w:rsid w:val="00F46DB6"/>
    <w:rsid w:val="00F47657"/>
    <w:rsid w:val="00F476A1"/>
    <w:rsid w:val="00F476A4"/>
    <w:rsid w:val="00F47B57"/>
    <w:rsid w:val="00F5010E"/>
    <w:rsid w:val="00F5096C"/>
    <w:rsid w:val="00F50A65"/>
    <w:rsid w:val="00F50BC6"/>
    <w:rsid w:val="00F51059"/>
    <w:rsid w:val="00F520ED"/>
    <w:rsid w:val="00F523B6"/>
    <w:rsid w:val="00F524B5"/>
    <w:rsid w:val="00F52507"/>
    <w:rsid w:val="00F54152"/>
    <w:rsid w:val="00F55185"/>
    <w:rsid w:val="00F559C9"/>
    <w:rsid w:val="00F55E99"/>
    <w:rsid w:val="00F56032"/>
    <w:rsid w:val="00F56088"/>
    <w:rsid w:val="00F56D58"/>
    <w:rsid w:val="00F56F8C"/>
    <w:rsid w:val="00F5764D"/>
    <w:rsid w:val="00F57821"/>
    <w:rsid w:val="00F57E7F"/>
    <w:rsid w:val="00F6041C"/>
    <w:rsid w:val="00F60B15"/>
    <w:rsid w:val="00F613B2"/>
    <w:rsid w:val="00F614F8"/>
    <w:rsid w:val="00F6177E"/>
    <w:rsid w:val="00F61DAD"/>
    <w:rsid w:val="00F61EAC"/>
    <w:rsid w:val="00F62460"/>
    <w:rsid w:val="00F62E8A"/>
    <w:rsid w:val="00F62F45"/>
    <w:rsid w:val="00F632B2"/>
    <w:rsid w:val="00F63751"/>
    <w:rsid w:val="00F646A5"/>
    <w:rsid w:val="00F64770"/>
    <w:rsid w:val="00F647D7"/>
    <w:rsid w:val="00F66006"/>
    <w:rsid w:val="00F660D1"/>
    <w:rsid w:val="00F66CEA"/>
    <w:rsid w:val="00F66DE9"/>
    <w:rsid w:val="00F67A7B"/>
    <w:rsid w:val="00F70278"/>
    <w:rsid w:val="00F702ED"/>
    <w:rsid w:val="00F70B01"/>
    <w:rsid w:val="00F713C0"/>
    <w:rsid w:val="00F71B23"/>
    <w:rsid w:val="00F7246D"/>
    <w:rsid w:val="00F724A0"/>
    <w:rsid w:val="00F72BCE"/>
    <w:rsid w:val="00F7308D"/>
    <w:rsid w:val="00F73779"/>
    <w:rsid w:val="00F73FDF"/>
    <w:rsid w:val="00F744EA"/>
    <w:rsid w:val="00F74C3B"/>
    <w:rsid w:val="00F74D71"/>
    <w:rsid w:val="00F754B0"/>
    <w:rsid w:val="00F7560D"/>
    <w:rsid w:val="00F759B1"/>
    <w:rsid w:val="00F764F8"/>
    <w:rsid w:val="00F76FE5"/>
    <w:rsid w:val="00F7703D"/>
    <w:rsid w:val="00F7710C"/>
    <w:rsid w:val="00F77764"/>
    <w:rsid w:val="00F7794E"/>
    <w:rsid w:val="00F77D53"/>
    <w:rsid w:val="00F803E7"/>
    <w:rsid w:val="00F80570"/>
    <w:rsid w:val="00F80869"/>
    <w:rsid w:val="00F80997"/>
    <w:rsid w:val="00F80CC8"/>
    <w:rsid w:val="00F80CCF"/>
    <w:rsid w:val="00F80E3D"/>
    <w:rsid w:val="00F811F8"/>
    <w:rsid w:val="00F817BD"/>
    <w:rsid w:val="00F8286A"/>
    <w:rsid w:val="00F82AFA"/>
    <w:rsid w:val="00F82B72"/>
    <w:rsid w:val="00F832FA"/>
    <w:rsid w:val="00F83B6B"/>
    <w:rsid w:val="00F83BF3"/>
    <w:rsid w:val="00F849F6"/>
    <w:rsid w:val="00F84F92"/>
    <w:rsid w:val="00F86147"/>
    <w:rsid w:val="00F86663"/>
    <w:rsid w:val="00F86DF4"/>
    <w:rsid w:val="00F873D8"/>
    <w:rsid w:val="00F8787A"/>
    <w:rsid w:val="00F87A71"/>
    <w:rsid w:val="00F87D9D"/>
    <w:rsid w:val="00F87E67"/>
    <w:rsid w:val="00F87FBA"/>
    <w:rsid w:val="00F9018B"/>
    <w:rsid w:val="00F9022F"/>
    <w:rsid w:val="00F902D7"/>
    <w:rsid w:val="00F90B2E"/>
    <w:rsid w:val="00F90C09"/>
    <w:rsid w:val="00F9121F"/>
    <w:rsid w:val="00F9150A"/>
    <w:rsid w:val="00F91CBA"/>
    <w:rsid w:val="00F92312"/>
    <w:rsid w:val="00F924BE"/>
    <w:rsid w:val="00F929B5"/>
    <w:rsid w:val="00F92E39"/>
    <w:rsid w:val="00F93065"/>
    <w:rsid w:val="00F93214"/>
    <w:rsid w:val="00F93996"/>
    <w:rsid w:val="00F93CF6"/>
    <w:rsid w:val="00F93DC5"/>
    <w:rsid w:val="00F94F6B"/>
    <w:rsid w:val="00F95121"/>
    <w:rsid w:val="00F95630"/>
    <w:rsid w:val="00F959A7"/>
    <w:rsid w:val="00F95A55"/>
    <w:rsid w:val="00F95DA3"/>
    <w:rsid w:val="00F95E95"/>
    <w:rsid w:val="00F95FC6"/>
    <w:rsid w:val="00F963CC"/>
    <w:rsid w:val="00F965F7"/>
    <w:rsid w:val="00F967E0"/>
    <w:rsid w:val="00F96C88"/>
    <w:rsid w:val="00F96DE9"/>
    <w:rsid w:val="00F96E69"/>
    <w:rsid w:val="00F97CFE"/>
    <w:rsid w:val="00FA0CA6"/>
    <w:rsid w:val="00FA0D18"/>
    <w:rsid w:val="00FA166D"/>
    <w:rsid w:val="00FA19D1"/>
    <w:rsid w:val="00FA1D3E"/>
    <w:rsid w:val="00FA2015"/>
    <w:rsid w:val="00FA2876"/>
    <w:rsid w:val="00FA3DAF"/>
    <w:rsid w:val="00FA4A79"/>
    <w:rsid w:val="00FA4AC8"/>
    <w:rsid w:val="00FA5263"/>
    <w:rsid w:val="00FA59F7"/>
    <w:rsid w:val="00FA6393"/>
    <w:rsid w:val="00FA741A"/>
    <w:rsid w:val="00FA76E2"/>
    <w:rsid w:val="00FA7CC4"/>
    <w:rsid w:val="00FA7E48"/>
    <w:rsid w:val="00FB01E2"/>
    <w:rsid w:val="00FB07D5"/>
    <w:rsid w:val="00FB0E67"/>
    <w:rsid w:val="00FB13BA"/>
    <w:rsid w:val="00FB203A"/>
    <w:rsid w:val="00FB2225"/>
    <w:rsid w:val="00FB2491"/>
    <w:rsid w:val="00FB2713"/>
    <w:rsid w:val="00FB278D"/>
    <w:rsid w:val="00FB2F65"/>
    <w:rsid w:val="00FB3682"/>
    <w:rsid w:val="00FB36CE"/>
    <w:rsid w:val="00FB37A5"/>
    <w:rsid w:val="00FB3D70"/>
    <w:rsid w:val="00FB44C5"/>
    <w:rsid w:val="00FB4A70"/>
    <w:rsid w:val="00FB541F"/>
    <w:rsid w:val="00FB54BE"/>
    <w:rsid w:val="00FB5EC0"/>
    <w:rsid w:val="00FB69C6"/>
    <w:rsid w:val="00FB6C92"/>
    <w:rsid w:val="00FB6EB2"/>
    <w:rsid w:val="00FB6F96"/>
    <w:rsid w:val="00FB7588"/>
    <w:rsid w:val="00FB7B8B"/>
    <w:rsid w:val="00FC012E"/>
    <w:rsid w:val="00FC05C5"/>
    <w:rsid w:val="00FC13D3"/>
    <w:rsid w:val="00FC16BF"/>
    <w:rsid w:val="00FC1C37"/>
    <w:rsid w:val="00FC1D54"/>
    <w:rsid w:val="00FC23FE"/>
    <w:rsid w:val="00FC2467"/>
    <w:rsid w:val="00FC2E21"/>
    <w:rsid w:val="00FC2F30"/>
    <w:rsid w:val="00FC3393"/>
    <w:rsid w:val="00FC41C1"/>
    <w:rsid w:val="00FC42DD"/>
    <w:rsid w:val="00FC4649"/>
    <w:rsid w:val="00FC4A1C"/>
    <w:rsid w:val="00FC50ED"/>
    <w:rsid w:val="00FC554A"/>
    <w:rsid w:val="00FC5B6D"/>
    <w:rsid w:val="00FC6209"/>
    <w:rsid w:val="00FC65BA"/>
    <w:rsid w:val="00FC6E00"/>
    <w:rsid w:val="00FC777B"/>
    <w:rsid w:val="00FC77E3"/>
    <w:rsid w:val="00FC7D53"/>
    <w:rsid w:val="00FD03B0"/>
    <w:rsid w:val="00FD19A2"/>
    <w:rsid w:val="00FD2556"/>
    <w:rsid w:val="00FD25F6"/>
    <w:rsid w:val="00FD2FFE"/>
    <w:rsid w:val="00FD3471"/>
    <w:rsid w:val="00FD3CA3"/>
    <w:rsid w:val="00FD40A5"/>
    <w:rsid w:val="00FD4637"/>
    <w:rsid w:val="00FD4A3B"/>
    <w:rsid w:val="00FD4A5B"/>
    <w:rsid w:val="00FD5ECA"/>
    <w:rsid w:val="00FD6033"/>
    <w:rsid w:val="00FD621B"/>
    <w:rsid w:val="00FD6D69"/>
    <w:rsid w:val="00FD6DFC"/>
    <w:rsid w:val="00FD7355"/>
    <w:rsid w:val="00FD73F3"/>
    <w:rsid w:val="00FE0A42"/>
    <w:rsid w:val="00FE0AC9"/>
    <w:rsid w:val="00FE15C1"/>
    <w:rsid w:val="00FE1826"/>
    <w:rsid w:val="00FE2427"/>
    <w:rsid w:val="00FE2503"/>
    <w:rsid w:val="00FE2732"/>
    <w:rsid w:val="00FE2DB1"/>
    <w:rsid w:val="00FE341B"/>
    <w:rsid w:val="00FE386C"/>
    <w:rsid w:val="00FE3992"/>
    <w:rsid w:val="00FE3A46"/>
    <w:rsid w:val="00FE447F"/>
    <w:rsid w:val="00FE4FF6"/>
    <w:rsid w:val="00FE54C1"/>
    <w:rsid w:val="00FE5677"/>
    <w:rsid w:val="00FE6A17"/>
    <w:rsid w:val="00FE6A4E"/>
    <w:rsid w:val="00FE76DB"/>
    <w:rsid w:val="00FE7BEB"/>
    <w:rsid w:val="00FE7CF8"/>
    <w:rsid w:val="00FF0BA7"/>
    <w:rsid w:val="00FF1855"/>
    <w:rsid w:val="00FF1881"/>
    <w:rsid w:val="00FF1C00"/>
    <w:rsid w:val="00FF2171"/>
    <w:rsid w:val="00FF2A22"/>
    <w:rsid w:val="00FF3211"/>
    <w:rsid w:val="00FF3AAA"/>
    <w:rsid w:val="00FF41B8"/>
    <w:rsid w:val="00FF43CE"/>
    <w:rsid w:val="00FF4461"/>
    <w:rsid w:val="00FF44F0"/>
    <w:rsid w:val="00FF4524"/>
    <w:rsid w:val="00FF4B4C"/>
    <w:rsid w:val="00FF4B4F"/>
    <w:rsid w:val="00FF52EB"/>
    <w:rsid w:val="00FF5443"/>
    <w:rsid w:val="00FF5770"/>
    <w:rsid w:val="00FF5A49"/>
    <w:rsid w:val="00FF6B03"/>
    <w:rsid w:val="00FF6C1F"/>
    <w:rsid w:val="00FF6EB2"/>
    <w:rsid w:val="00FF7006"/>
    <w:rsid w:val="00FF74C5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47D22B4"/>
  <w15:docId w15:val="{DDB6A14B-0BBE-4EAF-83BB-0488A7331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4641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A46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F18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453D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F5FE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A1B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C02E5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261A4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61A4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61A4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1A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1A4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1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1A4C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A46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Grigliatabella">
    <w:name w:val="Table Grid"/>
    <w:basedOn w:val="Tabellanormale"/>
    <w:uiPriority w:val="39"/>
    <w:rsid w:val="00CA6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3Carattere">
    <w:name w:val="Titolo 3 Carattere"/>
    <w:basedOn w:val="Carpredefinitoparagrafo"/>
    <w:link w:val="Titolo3"/>
    <w:uiPriority w:val="9"/>
    <w:rsid w:val="00C453D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F18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73658C"/>
    <w:pPr>
      <w:ind w:left="720"/>
      <w:contextualSpacing/>
    </w:pPr>
  </w:style>
  <w:style w:type="character" w:customStyle="1" w:styleId="element-citation">
    <w:name w:val="element-citation"/>
    <w:basedOn w:val="Carpredefinitoparagrafo"/>
    <w:rsid w:val="008C061C"/>
  </w:style>
  <w:style w:type="character" w:customStyle="1" w:styleId="ref-journal">
    <w:name w:val="ref-journal"/>
    <w:basedOn w:val="Carpredefinitoparagrafo"/>
    <w:rsid w:val="008C061C"/>
  </w:style>
  <w:style w:type="character" w:customStyle="1" w:styleId="ref-vol">
    <w:name w:val="ref-vol"/>
    <w:basedOn w:val="Carpredefinitoparagrafo"/>
    <w:rsid w:val="008C061C"/>
  </w:style>
  <w:style w:type="character" w:styleId="Collegamentoipertestuale">
    <w:name w:val="Hyperlink"/>
    <w:basedOn w:val="Carpredefinitoparagrafo"/>
    <w:uiPriority w:val="99"/>
    <w:unhideWhenUsed/>
    <w:rsid w:val="008C061C"/>
    <w:rPr>
      <w:color w:val="0000FF"/>
      <w:u w:val="single"/>
    </w:rPr>
  </w:style>
  <w:style w:type="character" w:customStyle="1" w:styleId="nowrap">
    <w:name w:val="nowrap"/>
    <w:basedOn w:val="Carpredefinitoparagrafo"/>
    <w:rsid w:val="008C061C"/>
  </w:style>
  <w:style w:type="paragraph" w:styleId="Didascalia">
    <w:name w:val="caption"/>
    <w:basedOn w:val="Normale"/>
    <w:next w:val="Normale"/>
    <w:uiPriority w:val="35"/>
    <w:unhideWhenUsed/>
    <w:qFormat/>
    <w:rsid w:val="00DE51C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ddmd">
    <w:name w:val="addmd"/>
    <w:basedOn w:val="Carpredefinitoparagrafo"/>
    <w:rsid w:val="00601E66"/>
  </w:style>
  <w:style w:type="character" w:styleId="Testosegnaposto">
    <w:name w:val="Placeholder Text"/>
    <w:basedOn w:val="Carpredefinitoparagrafo"/>
    <w:uiPriority w:val="99"/>
    <w:semiHidden/>
    <w:rsid w:val="00E30E14"/>
    <w:rPr>
      <w:color w:val="808080"/>
    </w:rPr>
  </w:style>
  <w:style w:type="character" w:styleId="Enfasicorsivo">
    <w:name w:val="Emphasis"/>
    <w:basedOn w:val="Carpredefinitoparagrafo"/>
    <w:uiPriority w:val="20"/>
    <w:qFormat/>
    <w:rsid w:val="006D6578"/>
    <w:rPr>
      <w:i/>
      <w:iCs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A1B5E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Numeroriga">
    <w:name w:val="line number"/>
    <w:basedOn w:val="Carpredefinitoparagrafo"/>
    <w:uiPriority w:val="99"/>
    <w:semiHidden/>
    <w:unhideWhenUsed/>
    <w:rsid w:val="00796DFE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C18AA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AB78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78D3"/>
  </w:style>
  <w:style w:type="paragraph" w:styleId="Pidipagina">
    <w:name w:val="footer"/>
    <w:basedOn w:val="Normale"/>
    <w:link w:val="PidipaginaCarattere"/>
    <w:uiPriority w:val="99"/>
    <w:unhideWhenUsed/>
    <w:rsid w:val="00AB78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78D3"/>
  </w:style>
  <w:style w:type="character" w:customStyle="1" w:styleId="title-text">
    <w:name w:val="title-text"/>
    <w:basedOn w:val="Carpredefinitoparagrafo"/>
    <w:rsid w:val="001719F3"/>
  </w:style>
  <w:style w:type="paragraph" w:styleId="NormaleWeb">
    <w:name w:val="Normal (Web)"/>
    <w:basedOn w:val="Normale"/>
    <w:uiPriority w:val="99"/>
    <w:unhideWhenUsed/>
    <w:rsid w:val="00695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57214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57214"/>
    <w:rPr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57214"/>
    <w:rPr>
      <w:vertAlign w:val="superscript"/>
    </w:rPr>
  </w:style>
  <w:style w:type="character" w:customStyle="1" w:styleId="html-italic">
    <w:name w:val="html-italic"/>
    <w:basedOn w:val="Carpredefinitoparagrafo"/>
    <w:rsid w:val="00021A42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F5FE0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customStyle="1" w:styleId="Default">
    <w:name w:val="Default"/>
    <w:rsid w:val="00D248F1"/>
    <w:pPr>
      <w:autoSpaceDE w:val="0"/>
      <w:autoSpaceDN w:val="0"/>
      <w:adjustRightInd w:val="0"/>
      <w:spacing w:after="0" w:line="240" w:lineRule="auto"/>
    </w:pPr>
    <w:rPr>
      <w:rFonts w:ascii="AKDBA E+ Sabon LT Std" w:hAnsi="AKDBA E+ Sabon LT Std" w:cs="AKDBA E+ Sabon LT Std"/>
      <w:color w:val="000000"/>
      <w:sz w:val="24"/>
      <w:szCs w:val="24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940D9"/>
    <w:rPr>
      <w:color w:val="800080" w:themeColor="followedHyperlink"/>
      <w:u w:val="single"/>
    </w:rPr>
  </w:style>
  <w:style w:type="paragraph" w:styleId="Revisione">
    <w:name w:val="Revision"/>
    <w:hidden/>
    <w:uiPriority w:val="99"/>
    <w:semiHidden/>
    <w:rsid w:val="00C47D4C"/>
    <w:pPr>
      <w:spacing w:after="0" w:line="240" w:lineRule="auto"/>
    </w:pPr>
    <w:rPr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467DEF"/>
    <w:rPr>
      <w:color w:val="605E5C"/>
      <w:shd w:val="clear" w:color="auto" w:fill="E1DFDD"/>
    </w:rPr>
  </w:style>
  <w:style w:type="character" w:styleId="Menzione">
    <w:name w:val="Mention"/>
    <w:basedOn w:val="Carpredefinitoparagrafo"/>
    <w:uiPriority w:val="99"/>
    <w:unhideWhenUsed/>
    <w:rsid w:val="00F94F6B"/>
    <w:rPr>
      <w:color w:val="2B579A"/>
      <w:shd w:val="clear" w:color="auto" w:fill="E1DFDD"/>
    </w:rPr>
  </w:style>
  <w:style w:type="paragraph" w:customStyle="1" w:styleId="pf0">
    <w:name w:val="pf0"/>
    <w:basedOn w:val="Normale"/>
    <w:rsid w:val="007A3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f01">
    <w:name w:val="cf01"/>
    <w:basedOn w:val="Carpredefinitoparagrafo"/>
    <w:rsid w:val="007A3C4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Carpredefinitoparagrafo"/>
    <w:rsid w:val="00EA5F64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Carpredefinitoparagrafo"/>
    <w:rsid w:val="00EA5F64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Carpredefinitoparagrafo"/>
    <w:rsid w:val="00EA5F64"/>
    <w:rPr>
      <w:rFonts w:ascii="Segoe UI" w:hAnsi="Segoe UI" w:cs="Segoe UI" w:hint="default"/>
      <w:i/>
      <w:iCs/>
      <w:sz w:val="18"/>
      <w:szCs w:val="18"/>
    </w:rPr>
  </w:style>
  <w:style w:type="table" w:styleId="Tabellagriglia5scura-colore1">
    <w:name w:val="Grid Table 5 Dark Accent 1"/>
    <w:basedOn w:val="Tabellanormale"/>
    <w:uiPriority w:val="50"/>
    <w:rsid w:val="00F32BB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Corpotesto">
    <w:name w:val="Body Text"/>
    <w:basedOn w:val="Normale"/>
    <w:link w:val="CorpotestoCarattere"/>
    <w:uiPriority w:val="1"/>
    <w:qFormat/>
    <w:rsid w:val="00DC611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DC611A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5986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7936">
              <w:marLeft w:val="0"/>
              <w:marRight w:val="-45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797833">
              <w:marLeft w:val="0"/>
              <w:marRight w:val="0"/>
              <w:marTop w:val="7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1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043995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1626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743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25977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989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64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850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784116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592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101304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76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9573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15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94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72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42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45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85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1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1055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53315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93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46856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74160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3306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77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4248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92127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925043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1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215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3239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278521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48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59663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833877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3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599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22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32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19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31267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095978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12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372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54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88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676582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553112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587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4669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46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22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993861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648631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232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633547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57014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428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271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867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41943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31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0595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70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56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19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206387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09450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6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134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97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03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54549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622503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5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169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558607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142160">
                          <w:marLeft w:val="102"/>
                          <w:marRight w:val="205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643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1630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82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6090985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6237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464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4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244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130647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9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42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5147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0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9140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9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8492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35623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chart" Target="charts/chart1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uciana.tartaglione@unina.it" TargetMode="External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23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Relationship Id="rId22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ommunitystudentiunina-my.sharepoint.com/personal/chiara_melchiorre_unina_it/Documents/UNINA_RTD%20A/paper/Ciclodetrin/CDs_Incubation%20time_marzo%20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cubation time_4.03.22'!$A$95</c:f>
              <c:strCache>
                <c:ptCount val="1"/>
                <c:pt idx="0">
                  <c:v>Overnigh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708506511498524E-3"/>
                  <c:y val="-1.688119856509815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49F-4CAF-8CF2-0C161155D4C6}"/>
                </c:ext>
              </c:extLst>
            </c:dLbl>
            <c:dLbl>
              <c:idx val="1"/>
              <c:layout>
                <c:manualLayout>
                  <c:x val="0"/>
                  <c:y val="-1.688119856509812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49F-4CAF-8CF2-0C161155D4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ca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cubation time_4.03.22'!$A$97:$A$98</c:f>
              <c:strCache>
                <c:ptCount val="2"/>
                <c:pt idx="0">
                  <c:v>γ-CD-HDI</c:v>
                </c:pt>
                <c:pt idx="1">
                  <c:v>Diaion® HP-20 </c:v>
                </c:pt>
              </c:strCache>
            </c:strRef>
          </c:cat>
          <c:val>
            <c:numRef>
              <c:f>'incubation time_4.03.22'!$E$97:$E$98</c:f>
              <c:numCache>
                <c:formatCode>0</c:formatCode>
                <c:ptCount val="2"/>
                <c:pt idx="0">
                  <c:v>86.29</c:v>
                </c:pt>
                <c:pt idx="1">
                  <c:v>77.84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6C-4F74-9028-8791E5030248}"/>
            </c:ext>
          </c:extLst>
        </c:ser>
        <c:ser>
          <c:idx val="1"/>
          <c:order val="1"/>
          <c:tx>
            <c:strRef>
              <c:f>'incubation time_4.03.22'!$A$100</c:f>
              <c:strCache>
                <c:ptCount val="1"/>
                <c:pt idx="0">
                  <c:v>4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3125519534497094E-3"/>
                  <c:y val="-2.110149820637266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49F-4CAF-8CF2-0C161155D4C6}"/>
                </c:ext>
              </c:extLst>
            </c:dLbl>
            <c:dLbl>
              <c:idx val="1"/>
              <c:layout>
                <c:manualLayout>
                  <c:x val="0"/>
                  <c:y val="-2.110149820637265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49F-4CAF-8CF2-0C161155D4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ca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cubation time_4.03.22'!$A$97:$A$98</c:f>
              <c:strCache>
                <c:ptCount val="2"/>
                <c:pt idx="0">
                  <c:v>γ-CD-HDI</c:v>
                </c:pt>
                <c:pt idx="1">
                  <c:v>Diaion® HP-20 </c:v>
                </c:pt>
              </c:strCache>
            </c:strRef>
          </c:cat>
          <c:val>
            <c:numRef>
              <c:f>'incubation time_4.03.22'!$E$102:$E$103</c:f>
              <c:numCache>
                <c:formatCode>0</c:formatCode>
                <c:ptCount val="2"/>
                <c:pt idx="0">
                  <c:v>104.97</c:v>
                </c:pt>
                <c:pt idx="1">
                  <c:v>85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6C-4F74-9028-8791E503024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01883368"/>
        <c:axId val="401882712"/>
      </c:barChart>
      <c:catAx>
        <c:axId val="401883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ca-ES"/>
          </a:p>
        </c:txPr>
        <c:crossAx val="401882712"/>
        <c:crosses val="autoZero"/>
        <c:auto val="1"/>
        <c:lblAlgn val="ctr"/>
        <c:lblOffset val="100"/>
        <c:noMultiLvlLbl val="0"/>
      </c:catAx>
      <c:valAx>
        <c:axId val="401882712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it-IT">
                    <a:latin typeface="+mn-lt"/>
                  </a:rPr>
                  <a:t>Recovery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Times New Roman" panose="02020603050405020304" pitchFamily="18" charset="0"/>
                </a:defRPr>
              </a:pPr>
              <a:endParaRPr lang="ca-E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ca-ES"/>
          </a:p>
        </c:txPr>
        <c:crossAx val="40188336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859000791983305"/>
          <c:y val="0.1207441279812618"/>
          <c:w val="0.17948632356117583"/>
          <c:h val="0.183087569296136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ca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ca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E9DC5B34A0E82448C6252616E23D156" ma:contentTypeVersion="4" ma:contentTypeDescription="Creare un nuovo documento." ma:contentTypeScope="" ma:versionID="1e6bf31af109788804d69aae6238b123">
  <xsd:schema xmlns:xsd="http://www.w3.org/2001/XMLSchema" xmlns:xs="http://www.w3.org/2001/XMLSchema" xmlns:p="http://schemas.microsoft.com/office/2006/metadata/properties" xmlns:ns2="23648fc4-bc14-4230-a695-c095281cc428" targetNamespace="http://schemas.microsoft.com/office/2006/metadata/properties" ma:root="true" ma:fieldsID="a1a339438501051c96b6595b82df9c14" ns2:_="">
    <xsd:import namespace="23648fc4-bc14-4230-a695-c095281cc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48fc4-bc14-4230-a695-c095281cc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57F8D6-8CBE-4B19-8352-8333C09F1BCB}"/>
</file>

<file path=customXml/itemProps2.xml><?xml version="1.0" encoding="utf-8"?>
<ds:datastoreItem xmlns:ds="http://schemas.openxmlformats.org/officeDocument/2006/customXml" ds:itemID="{12FC3B88-618D-8841-B194-0167F779AB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8743994-C193-4960-BDAD-B49074A409F9}">
  <ds:schemaRefs>
    <ds:schemaRef ds:uri="http://schemas.microsoft.com/office/2006/metadata/properties"/>
    <ds:schemaRef ds:uri="http://schemas.microsoft.com/office/infopath/2007/PartnerControls"/>
    <ds:schemaRef ds:uri="0ce972d0-d663-412d-9247-1d19742f11d2"/>
    <ds:schemaRef ds:uri="d7c3b57f-6f0d-412e-bc6c-2b8228523136"/>
  </ds:schemaRefs>
</ds:datastoreItem>
</file>

<file path=customXml/itemProps4.xml><?xml version="1.0" encoding="utf-8"?>
<ds:datastoreItem xmlns:ds="http://schemas.openxmlformats.org/officeDocument/2006/customXml" ds:itemID="{02E631C3-A711-4729-8982-8B020CF4E2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716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Links>
    <vt:vector size="6" baseType="variant">
      <vt:variant>
        <vt:i4>7864333</vt:i4>
      </vt:variant>
      <vt:variant>
        <vt:i4>0</vt:i4>
      </vt:variant>
      <vt:variant>
        <vt:i4>0</vt:i4>
      </vt:variant>
      <vt:variant>
        <vt:i4>5</vt:i4>
      </vt:variant>
      <vt:variant>
        <vt:lpwstr>mailto:luciana.tartaglione@unina.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Simonazzi</dc:creator>
  <cp:keywords/>
  <dc:description/>
  <cp:lastModifiedBy>LUCIANA TARTAGLIONE</cp:lastModifiedBy>
  <cp:revision>33</cp:revision>
  <dcterms:created xsi:type="dcterms:W3CDTF">2025-06-26T17:59:00Z</dcterms:created>
  <dcterms:modified xsi:type="dcterms:W3CDTF">2025-08-04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gal-research</vt:lpwstr>
  </property>
  <property fmtid="{D5CDD505-2E9C-101B-9397-08002B2CF9AE}" pid="3" name="Mendeley Recent Style Name 0_1">
    <vt:lpwstr>Algal Research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environmental-research</vt:lpwstr>
  </property>
  <property fmtid="{D5CDD505-2E9C-101B-9397-08002B2CF9AE}" pid="11" name="Mendeley Recent Style Name 4_1">
    <vt:lpwstr>Environmental Research</vt:lpwstr>
  </property>
  <property fmtid="{D5CDD505-2E9C-101B-9397-08002B2CF9AE}" pid="12" name="Mendeley Recent Style Id 5_1">
    <vt:lpwstr>http://www.zotero.org/styles/harmful-algae</vt:lpwstr>
  </property>
  <property fmtid="{D5CDD505-2E9C-101B-9397-08002B2CF9AE}" pid="13" name="Mendeley Recent Style Name 5_1">
    <vt:lpwstr>Harmful Alga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nvironmental-management</vt:lpwstr>
  </property>
  <property fmtid="{D5CDD505-2E9C-101B-9397-08002B2CF9AE}" pid="17" name="Mendeley Recent Style Name 7_1">
    <vt:lpwstr>Journal of Environmental Management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614e60-9b35-384b-95b1-73410f52c4d7</vt:lpwstr>
  </property>
  <property fmtid="{D5CDD505-2E9C-101B-9397-08002B2CF9AE}" pid="24" name="Mendeley Citation Style_1">
    <vt:lpwstr>http://www.zotero.org/styles/water-research</vt:lpwstr>
  </property>
  <property fmtid="{D5CDD505-2E9C-101B-9397-08002B2CF9AE}" pid="25" name="MSIP_Label_2ad0b24d-6422-44b0-b3de-abb3a9e8c81a_Enabled">
    <vt:lpwstr>true</vt:lpwstr>
  </property>
  <property fmtid="{D5CDD505-2E9C-101B-9397-08002B2CF9AE}" pid="26" name="MSIP_Label_2ad0b24d-6422-44b0-b3de-abb3a9e8c81a_SetDate">
    <vt:lpwstr>2023-04-01T17:00:03Z</vt:lpwstr>
  </property>
  <property fmtid="{D5CDD505-2E9C-101B-9397-08002B2CF9AE}" pid="27" name="MSIP_Label_2ad0b24d-6422-44b0-b3de-abb3a9e8c81a_Method">
    <vt:lpwstr>Standard</vt:lpwstr>
  </property>
  <property fmtid="{D5CDD505-2E9C-101B-9397-08002B2CF9AE}" pid="28" name="MSIP_Label_2ad0b24d-6422-44b0-b3de-abb3a9e8c81a_Name">
    <vt:lpwstr>defa4170-0d19-0005-0004-bc88714345d2</vt:lpwstr>
  </property>
  <property fmtid="{D5CDD505-2E9C-101B-9397-08002B2CF9AE}" pid="29" name="MSIP_Label_2ad0b24d-6422-44b0-b3de-abb3a9e8c81a_SiteId">
    <vt:lpwstr>2fcfe26a-bb62-46b0-b1e3-28f9da0c45fd</vt:lpwstr>
  </property>
  <property fmtid="{D5CDD505-2E9C-101B-9397-08002B2CF9AE}" pid="30" name="MSIP_Label_2ad0b24d-6422-44b0-b3de-abb3a9e8c81a_ActionId">
    <vt:lpwstr>823dd1f0-5d0d-4dbb-a3e5-21aa014cfeb3</vt:lpwstr>
  </property>
  <property fmtid="{D5CDD505-2E9C-101B-9397-08002B2CF9AE}" pid="31" name="MSIP_Label_2ad0b24d-6422-44b0-b3de-abb3a9e8c81a_ContentBits">
    <vt:lpwstr>0</vt:lpwstr>
  </property>
  <property fmtid="{D5CDD505-2E9C-101B-9397-08002B2CF9AE}" pid="32" name="GrammarlyDocumentId">
    <vt:lpwstr>72e6b093282331037179107747068edf7a4fdc567f13e34f3869fb513eae6cdf</vt:lpwstr>
  </property>
  <property fmtid="{D5CDD505-2E9C-101B-9397-08002B2CF9AE}" pid="33" name="ContentTypeId">
    <vt:lpwstr>0x0101003E9DC5B34A0E82448C6252616E23D156</vt:lpwstr>
  </property>
  <property fmtid="{D5CDD505-2E9C-101B-9397-08002B2CF9AE}" pid="34" name="MediaServiceImageTags">
    <vt:lpwstr/>
  </property>
</Properties>
</file>